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74D4E" w14:textId="77777777" w:rsidR="00511CE8" w:rsidRPr="00AA2E8B" w:rsidRDefault="00511CE8" w:rsidP="00511CE8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  <w:bookmarkStart w:id="0" w:name="_GoBack"/>
      <w:bookmarkEnd w:id="0"/>
      <w:r w:rsidRPr="00AA2E8B">
        <w:rPr>
          <w:rFonts w:cs="Arial"/>
          <w:b/>
          <w:bCs/>
          <w:szCs w:val="20"/>
          <w:lang w:val="en-CA"/>
        </w:rPr>
        <w:t xml:space="preserve">Appendix 2: Quality Assessments of Included Studies </w:t>
      </w:r>
    </w:p>
    <w:p w14:paraId="6A8D924F" w14:textId="301D2995" w:rsidR="00511CE8" w:rsidRPr="00AA2E8B" w:rsidRDefault="00511CE8" w:rsidP="00511CE8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  <w:r w:rsidRPr="00AA2E8B">
        <w:rPr>
          <w:rFonts w:cs="Arial"/>
          <w:b/>
          <w:bCs/>
          <w:szCs w:val="20"/>
          <w:lang w:val="en-CA"/>
        </w:rPr>
        <w:t>Table A</w:t>
      </w:r>
      <w:r w:rsidR="009E13E1">
        <w:rPr>
          <w:rFonts w:cs="Arial"/>
          <w:b/>
          <w:bCs/>
          <w:szCs w:val="20"/>
          <w:lang w:val="en-CA"/>
        </w:rPr>
        <w:t>1</w:t>
      </w:r>
      <w:r w:rsidRPr="00AA2E8B">
        <w:rPr>
          <w:rFonts w:cs="Arial"/>
          <w:b/>
          <w:bCs/>
          <w:szCs w:val="20"/>
          <w:lang w:val="en-CA"/>
        </w:rPr>
        <w:t xml:space="preserve">a: </w:t>
      </w:r>
      <w:r w:rsidRPr="00AA2E8B">
        <w:rPr>
          <w:rFonts w:cs="Arial"/>
          <w:b/>
          <w:bCs/>
          <w:szCs w:val="20"/>
        </w:rPr>
        <w:t>Studies assessed using JBI Checklist for RCTs</w:t>
      </w:r>
    </w:p>
    <w:tbl>
      <w:tblPr>
        <w:tblStyle w:val="TableGrid"/>
        <w:tblW w:w="18739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28"/>
      </w:tblGrid>
      <w:tr w:rsidR="00511CE8" w:rsidRPr="001916AC" w14:paraId="4DBA3C70" w14:textId="77777777" w:rsidTr="008F2B7A">
        <w:trPr>
          <w:jc w:val="center"/>
        </w:trPr>
        <w:tc>
          <w:tcPr>
            <w:tcW w:w="2155" w:type="dxa"/>
            <w:vMerge w:val="restart"/>
          </w:tcPr>
          <w:p w14:paraId="5432CCE5" w14:textId="77777777" w:rsidR="00511CE8" w:rsidRPr="001916AC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1916AC">
              <w:rPr>
                <w:rFonts w:cs="Arial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6584" w:type="dxa"/>
            <w:gridSpan w:val="15"/>
          </w:tcPr>
          <w:p w14:paraId="3BEB521F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JBI Checklist for Randomized Controlled Trials</w:t>
            </w:r>
          </w:p>
        </w:tc>
      </w:tr>
      <w:tr w:rsidR="00511CE8" w:rsidRPr="001916AC" w14:paraId="7A47C555" w14:textId="77777777" w:rsidTr="008F2B7A">
        <w:trPr>
          <w:jc w:val="center"/>
        </w:trPr>
        <w:tc>
          <w:tcPr>
            <w:tcW w:w="2155" w:type="dxa"/>
            <w:vMerge/>
          </w:tcPr>
          <w:p w14:paraId="7CAD71F8" w14:textId="77777777" w:rsidR="00511CE8" w:rsidRPr="001916AC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4FA3CC5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1. True randomization</w:t>
            </w:r>
          </w:p>
        </w:tc>
        <w:tc>
          <w:tcPr>
            <w:tcW w:w="1104" w:type="dxa"/>
          </w:tcPr>
          <w:p w14:paraId="2EFA06D7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2. Allocation concealment</w:t>
            </w:r>
          </w:p>
        </w:tc>
        <w:tc>
          <w:tcPr>
            <w:tcW w:w="1104" w:type="dxa"/>
          </w:tcPr>
          <w:p w14:paraId="48E54590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3. Similar groups at baseline</w:t>
            </w:r>
          </w:p>
        </w:tc>
        <w:tc>
          <w:tcPr>
            <w:tcW w:w="1104" w:type="dxa"/>
          </w:tcPr>
          <w:p w14:paraId="1EAA8EE4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4. Participants blinded</w:t>
            </w:r>
          </w:p>
        </w:tc>
        <w:tc>
          <w:tcPr>
            <w:tcW w:w="1104" w:type="dxa"/>
          </w:tcPr>
          <w:p w14:paraId="103871AF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 xml:space="preserve">5. Those delivering treatment blinded </w:t>
            </w:r>
          </w:p>
        </w:tc>
        <w:tc>
          <w:tcPr>
            <w:tcW w:w="1104" w:type="dxa"/>
          </w:tcPr>
          <w:p w14:paraId="606E0A88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6. Outcome assessors blinded</w:t>
            </w:r>
          </w:p>
        </w:tc>
        <w:tc>
          <w:tcPr>
            <w:tcW w:w="1104" w:type="dxa"/>
          </w:tcPr>
          <w:p w14:paraId="7896F9F1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7. Identical treatment of groups</w:t>
            </w:r>
          </w:p>
        </w:tc>
        <w:tc>
          <w:tcPr>
            <w:tcW w:w="1104" w:type="dxa"/>
          </w:tcPr>
          <w:p w14:paraId="52FF7A07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 xml:space="preserve">8. Follow up complete </w:t>
            </w:r>
          </w:p>
        </w:tc>
        <w:tc>
          <w:tcPr>
            <w:tcW w:w="1104" w:type="dxa"/>
          </w:tcPr>
          <w:p w14:paraId="2DF9328A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9. Participants analyzed in groups</w:t>
            </w:r>
          </w:p>
        </w:tc>
        <w:tc>
          <w:tcPr>
            <w:tcW w:w="1104" w:type="dxa"/>
          </w:tcPr>
          <w:p w14:paraId="4C14A35C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10. Outcomes measured in same way</w:t>
            </w:r>
          </w:p>
        </w:tc>
        <w:tc>
          <w:tcPr>
            <w:tcW w:w="1104" w:type="dxa"/>
          </w:tcPr>
          <w:p w14:paraId="4ECBE859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11. Reliable outcome measurement</w:t>
            </w:r>
          </w:p>
        </w:tc>
        <w:tc>
          <w:tcPr>
            <w:tcW w:w="1104" w:type="dxa"/>
          </w:tcPr>
          <w:p w14:paraId="7F9D75B2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12. Appropriate statistical analysis</w:t>
            </w:r>
          </w:p>
        </w:tc>
        <w:tc>
          <w:tcPr>
            <w:tcW w:w="1104" w:type="dxa"/>
          </w:tcPr>
          <w:p w14:paraId="56B925EC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13. Trial design appropriate</w:t>
            </w:r>
          </w:p>
        </w:tc>
        <w:tc>
          <w:tcPr>
            <w:tcW w:w="1104" w:type="dxa"/>
          </w:tcPr>
          <w:p w14:paraId="17F0BD1B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Overall score*</w:t>
            </w:r>
          </w:p>
        </w:tc>
        <w:tc>
          <w:tcPr>
            <w:tcW w:w="1128" w:type="dxa"/>
          </w:tcPr>
          <w:p w14:paraId="09937DA4" w14:textId="77777777" w:rsidR="00511CE8" w:rsidRPr="001916AC" w:rsidRDefault="00511CE8" w:rsidP="008F2B7A">
            <w:pPr>
              <w:rPr>
                <w:rFonts w:cs="Arial"/>
                <w:sz w:val="18"/>
                <w:szCs w:val="18"/>
              </w:rPr>
            </w:pPr>
            <w:r w:rsidRPr="001916AC">
              <w:rPr>
                <w:rFonts w:cs="Arial"/>
                <w:sz w:val="18"/>
                <w:szCs w:val="18"/>
              </w:rPr>
              <w:t>Rating</w:t>
            </w:r>
            <w:r w:rsidRPr="001916AC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511CE8" w:rsidRPr="001916AC" w14:paraId="1F34B26B" w14:textId="77777777" w:rsidTr="008F2B7A">
        <w:trPr>
          <w:jc w:val="center"/>
        </w:trPr>
        <w:tc>
          <w:tcPr>
            <w:tcW w:w="2155" w:type="dxa"/>
          </w:tcPr>
          <w:p w14:paraId="2E6A3608" w14:textId="77777777" w:rsidR="00511CE8" w:rsidRPr="00CF3DD3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CF3DD3">
              <w:rPr>
                <w:rFonts w:cs="Arial"/>
                <w:color w:val="000000"/>
                <w:sz w:val="18"/>
                <w:szCs w:val="18"/>
              </w:rPr>
              <w:t>Brownson</w:t>
            </w:r>
            <w:proofErr w:type="spellEnd"/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, 2017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cm93bnNvbjwvQXV0aG9yPjxZZWFyPjIwMTc8L1llYXI+
PFJlY051bT43NzU8L1JlY051bT48RGlzcGxheVRleHQ+KDY5KTwvRGlzcGxheVRleHQ+PHJlY29y
ZD48cmVjLW51bWJlcj43NzU8L3JlYy1udW1iZXI+PGZvcmVpZ24ta2V5cz48a2V5IGFwcD0iRU4i
IGRiLWlkPSJwcnZ4NXg1YWplc3RlcGV2ZHhpeHd6d3Byd3c1cGU1OXQyNXMiIHRpbWVzdGFtcD0i
MTY3Njg0MTIwNyI+Nzc1PC9rZXk+PC9mb3JlaWduLWtleXM+PHJlZi10eXBlIG5hbWU9IkpvdXJu
YWwgQXJ0aWNsZSI+MTc8L3JlZi10eXBlPjxjb250cmlidXRvcnM+PGF1dGhvcnM+PGF1dGhvcj5C
cm93bnNvbiwgUi4gQy48L2F1dGhvcj48YXV0aG9yPkFsbGVuLCBQLjwvYXV0aG9yPjxhdXRob3I+
SmFjb2IsIFIuIFIuPC9hdXRob3I+PGF1dGhvcj5kZVJ1eXRlciwgQS48L2F1dGhvcj48YXV0aG9y
Pkxha3NobWFuLCBNLjwvYXV0aG9yPjxhdXRob3I+UmVpcywgUi4gUy48L2F1dGhvcj48YXV0aG9y
PllhbiwgWS48L2F1dGhvcj48L2F1dGhvcnM+PC9jb250cmlidXRvcnM+PGF1dGgtYWRkcmVzcz5Q
cmV2ZW50aW9uIFJlc2VhcmNoIENlbnRlciBpbiBTdC4gTG91aXMsIEJyb3duIFNjaG9vbCwgV2Fz
aGluZ3RvbiBVbml2ZXJzaXR5IGluIFN0LiBMb3VpcywgT25lIEJyb29raW5ncyBEciwgQ2FtcHVz
IEJveCAxMTk2LCBTdC4gTG91aXMsIE1PIDYzMTMwLiBFbWFpbDogcmJyb3duc29uQHd1c3RsLmVk
dS4mI3hEO0RlcGFydG1lbnQgb2YgU3VyZ2VyeSwgRGl2aXNpb24gb2YgUHVibGljIEhlYWx0aCBT
Y2llbmNlcywgYW5kIEFsdmluIEouIFNpdGVtYW4gQ2FuY2VyIENlbnRlciwgV2FzaGluZ3RvbiBV
bml2ZXJzaXR5IFNjaG9vbCBvZiBNZWRpY2luZSwgV2FzaGluZ3RvbiBVbml2ZXJzaXR5IGluIFN0
LiBMb3VpcywgU3QuIExvdWlzLCBNaXNzb3VyaS4mI3hEO1ByZXZlbnRpb24gUmVzZWFyY2ggQ2Vu
dGVyIGluIFN0LiBMb3VpcywgQnJvd24gU2Nob29sLCBXYXNoaW5ndG9uIFVuaXZlcnNpdHkgaW4g
U3QuIExvdWlzLCBTdC4gTG91aXMsIE1pc3NvdXJpLiYjeEQ7RGl2aXNpb24gb2YgQmlvc3RhdGlz
dGljcywgV2FzaGluZ3RvbiBVbml2ZXJzaXR5IFNjaG9vbCBvZiBNZWRpY2luZSwgV2FzaGluZ3Rv
biBVbml2ZXJzaXR5IGluIFN0LiBMb3VpcywgU3QuIExvdWlzLCBNaXNzb3VyaS48L2F1dGgtYWRk
cmVzcz48dGl0bGVzPjx0aXRsZT5Db250cm9sbGluZyBDaHJvbmljIERpc2Vhc2VzIFRocm91Z2gg
RXZpZGVuY2UtQmFzZWQgRGVjaXNpb24gTWFraW5nOiBBIEdyb3VwLVJhbmRvbWl6ZWQgVHJpYWw8
L3RpdGxlPjxzZWNvbmRhcnktdGl0bGU+UHJldiBDaHJvbmljIERpczwvc2Vjb25kYXJ5LXRpdGxl
PjwvdGl0bGVzPjxwZXJpb2RpY2FsPjxmdWxsLXRpdGxlPlByZXYgQ2hyb25pYyBEaXM8L2Z1bGwt
dGl0bGU+PC9wZXJpb2RpY2FsPjxwYWdlcz5FMTIxPC9wYWdlcz48dm9sdW1lPjE0PC92b2x1bWU+
PGVkaXRpb24+MjAxNy8xMi8wMjwvZWRpdGlvbj48a2V5d29yZHM+PGtleXdvcmQ+Q2hyb25pYyBE
aXNlYXNlLypwcmV2ZW50aW9uICZhbXA7IGNvbnRyb2w8L2tleXdvcmQ+PGtleXdvcmQ+KkRlY2lz
aW9uIE1ha2luZzwva2V5d29yZD48a2V5d29yZD4qRXZpZGVuY2UtQmFzZWQgUHJhY3RpY2U8L2tl
eXdvcmQ+PGtleXdvcmQ+RmVtYWxlPC9rZXl3b3JkPjxrZXl3b3JkPkh1bWFuczwva2V5d29yZD48
a2V5d29yZD5NYWxlPC9rZXl3b3JkPjxrZXl3b3JkPipQdWJsaWMgSGVhbHRoIFByYWN0aWNlPC9r
ZXl3b3JkPjxrZXl3b3JkPlVuaXRlZCBTdGF0ZXM8L2tleXdvcmQ+PC9rZXl3b3Jkcz48ZGF0ZXM+
PHllYXI+MjAxNzwveWVhcj48cHViLWRhdGVzPjxkYXRlPk5vdiAzMDwvZGF0ZT48L3B1Yi1kYXRl
cz48L2RhdGVzPjxpc2JuPjE1NDUtMTE1MSAoRWxlY3Ryb25pYykmI3hEOzE1NDUtMTE1MSAoTGlu
a2luZyk8L2lzYm4+PGFjY2Vzc2lvbi1udW0+MjkxOTEyNjI8L2FjY2Vzc2lvbi1udW0+PHVybHM+
PHJlbGF0ZWQtdXJscz48dXJsPmh0dHBzOi8vd3d3Lm5jYmkubmxtLm5paC5nb3YvcHVibWVkLzI5
MTkxMjYyPC91cmw+PC9yZWxhdGVkLXVybHM+PC91cmxzPjxjdXN0b20yPlBNQzU3MTY4MTA8L2N1
c3RvbTI+PGVsZWN0cm9uaWMtcmVzb3VyY2UtbnVtPjEwLjU4ODgvcGNkMTQuMTcwMzI2PC9lbGVj
dHJvbmljLXJlc291cmNlLW51bT48L3JlY29yZD48L0NpdGU+PC9F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cm93bnNvbjwvQXV0aG9yPjxZZWFyPjIwMTc8L1llYXI+
PFJlY051bT43NzU8L1JlY051bT48RGlzcGxheVRleHQ+KDY5KTwvRGlzcGxheVRleHQ+PHJlY29y
ZD48cmVjLW51bWJlcj43NzU8L3JlYy1udW1iZXI+PGZvcmVpZ24ta2V5cz48a2V5IGFwcD0iRU4i
IGRiLWlkPSJwcnZ4NXg1YWplc3RlcGV2ZHhpeHd6d3Byd3c1cGU1OXQyNXMiIHRpbWVzdGFtcD0i
MTY3Njg0MTIwNyI+Nzc1PC9rZXk+PC9mb3JlaWduLWtleXM+PHJlZi10eXBlIG5hbWU9IkpvdXJu
YWwgQXJ0aWNsZSI+MTc8L3JlZi10eXBlPjxjb250cmlidXRvcnM+PGF1dGhvcnM+PGF1dGhvcj5C
cm93bnNvbiwgUi4gQy48L2F1dGhvcj48YXV0aG9yPkFsbGVuLCBQLjwvYXV0aG9yPjxhdXRob3I+
SmFjb2IsIFIuIFIuPC9hdXRob3I+PGF1dGhvcj5kZVJ1eXRlciwgQS48L2F1dGhvcj48YXV0aG9y
Pkxha3NobWFuLCBNLjwvYXV0aG9yPjxhdXRob3I+UmVpcywgUi4gUy48L2F1dGhvcj48YXV0aG9y
PllhbiwgWS48L2F1dGhvcj48L2F1dGhvcnM+PC9jb250cmlidXRvcnM+PGF1dGgtYWRkcmVzcz5Q
cmV2ZW50aW9uIFJlc2VhcmNoIENlbnRlciBpbiBTdC4gTG91aXMsIEJyb3duIFNjaG9vbCwgV2Fz
aGluZ3RvbiBVbml2ZXJzaXR5IGluIFN0LiBMb3VpcywgT25lIEJyb29raW5ncyBEciwgQ2FtcHVz
IEJveCAxMTk2LCBTdC4gTG91aXMsIE1PIDYzMTMwLiBFbWFpbDogcmJyb3duc29uQHd1c3RsLmVk
dS4mI3hEO0RlcGFydG1lbnQgb2YgU3VyZ2VyeSwgRGl2aXNpb24gb2YgUHVibGljIEhlYWx0aCBT
Y2llbmNlcywgYW5kIEFsdmluIEouIFNpdGVtYW4gQ2FuY2VyIENlbnRlciwgV2FzaGluZ3RvbiBV
bml2ZXJzaXR5IFNjaG9vbCBvZiBNZWRpY2luZSwgV2FzaGluZ3RvbiBVbml2ZXJzaXR5IGluIFN0
LiBMb3VpcywgU3QuIExvdWlzLCBNaXNzb3VyaS4mI3hEO1ByZXZlbnRpb24gUmVzZWFyY2ggQ2Vu
dGVyIGluIFN0LiBMb3VpcywgQnJvd24gU2Nob29sLCBXYXNoaW5ndG9uIFVuaXZlcnNpdHkgaW4g
U3QuIExvdWlzLCBTdC4gTG91aXMsIE1pc3NvdXJpLiYjeEQ7RGl2aXNpb24gb2YgQmlvc3RhdGlz
dGljcywgV2FzaGluZ3RvbiBVbml2ZXJzaXR5IFNjaG9vbCBvZiBNZWRpY2luZSwgV2FzaGluZ3Rv
biBVbml2ZXJzaXR5IGluIFN0LiBMb3VpcywgU3QuIExvdWlzLCBNaXNzb3VyaS48L2F1dGgtYWRk
cmVzcz48dGl0bGVzPjx0aXRsZT5Db250cm9sbGluZyBDaHJvbmljIERpc2Vhc2VzIFRocm91Z2gg
RXZpZGVuY2UtQmFzZWQgRGVjaXNpb24gTWFraW5nOiBBIEdyb3VwLVJhbmRvbWl6ZWQgVHJpYWw8
L3RpdGxlPjxzZWNvbmRhcnktdGl0bGU+UHJldiBDaHJvbmljIERpczwvc2Vjb25kYXJ5LXRpdGxl
PjwvdGl0bGVzPjxwZXJpb2RpY2FsPjxmdWxsLXRpdGxlPlByZXYgQ2hyb25pYyBEaXM8L2Z1bGwt
dGl0bGU+PC9wZXJpb2RpY2FsPjxwYWdlcz5FMTIxPC9wYWdlcz48dm9sdW1lPjE0PC92b2x1bWU+
PGVkaXRpb24+MjAxNy8xMi8wMjwvZWRpdGlvbj48a2V5d29yZHM+PGtleXdvcmQ+Q2hyb25pYyBE
aXNlYXNlLypwcmV2ZW50aW9uICZhbXA7IGNvbnRyb2w8L2tleXdvcmQ+PGtleXdvcmQ+KkRlY2lz
aW9uIE1ha2luZzwva2V5d29yZD48a2V5d29yZD4qRXZpZGVuY2UtQmFzZWQgUHJhY3RpY2U8L2tl
eXdvcmQ+PGtleXdvcmQ+RmVtYWxlPC9rZXl3b3JkPjxrZXl3b3JkPkh1bWFuczwva2V5d29yZD48
a2V5d29yZD5NYWxlPC9rZXl3b3JkPjxrZXl3b3JkPipQdWJsaWMgSGVhbHRoIFByYWN0aWNlPC9r
ZXl3b3JkPjxrZXl3b3JkPlVuaXRlZCBTdGF0ZXM8L2tleXdvcmQ+PC9rZXl3b3Jkcz48ZGF0ZXM+
PHllYXI+MjAxNzwveWVhcj48cHViLWRhdGVzPjxkYXRlPk5vdiAzMDwvZGF0ZT48L3B1Yi1kYXRl
cz48L2RhdGVzPjxpc2JuPjE1NDUtMTE1MSAoRWxlY3Ryb25pYykmI3hEOzE1NDUtMTE1MSAoTGlu
a2luZyk8L2lzYm4+PGFjY2Vzc2lvbi1udW0+MjkxOTEyNjI8L2FjY2Vzc2lvbi1udW0+PHVybHM+
PHJlbGF0ZWQtdXJscz48dXJsPmh0dHBzOi8vd3d3Lm5jYmkubmxtLm5paC5nb3YvcHVibWVkLzI5
MTkxMjYyPC91cmw+PC9yZWxhdGVkLXVybHM+PC91cmxzPjxjdXN0b20yPlBNQzU3MTY4MTA8L2N1
c3RvbTI+PGVsZWN0cm9uaWMtcmVzb3VyY2UtbnVtPjEwLjU4ODgvcGNkMTQuMTcwMzI2PC9lbGVj
dHJvbmljLXJlc291cmNlLW51bT48L3JlY29yZD48L0NpdGU+PC9F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69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</w:tcPr>
          <w:p w14:paraId="3BA796F7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27575534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5C6C6CB4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469313CD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136B7438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1C564C88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35C2BC1F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0AB7CC61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482853EB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4E283E6E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78EFD68D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2406E233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3720857C" w14:textId="77777777" w:rsidR="00511CE8" w:rsidRPr="001916AC" w:rsidRDefault="00511CE8" w:rsidP="008F2B7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916AC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75ADC068" w14:textId="77777777" w:rsidR="00511CE8" w:rsidRPr="001916AC" w:rsidRDefault="00511CE8" w:rsidP="008F2B7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8" w:type="dxa"/>
          </w:tcPr>
          <w:p w14:paraId="25BB583C" w14:textId="77777777" w:rsidR="00511CE8" w:rsidRPr="001916AC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511CE8" w:rsidRPr="001916AC" w14:paraId="0D64E2A3" w14:textId="77777777" w:rsidTr="008F2B7A">
        <w:trPr>
          <w:jc w:val="center"/>
        </w:trPr>
        <w:tc>
          <w:tcPr>
            <w:tcW w:w="2155" w:type="dxa"/>
          </w:tcPr>
          <w:p w14:paraId="43AD6453" w14:textId="77777777" w:rsidR="00511CE8" w:rsidRPr="00CF3DD3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Flaherty, 2021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GbGFoZXJ0eTwvQXV0aG9yPjxZZWFyPjIwMjE8L1llYXI+
PFJlY051bT43NjQ8L1JlY051bT48RGlzcGxheVRleHQ+KDY4KTwvRGlzcGxheVRleHQ+PHJlY29y
ZD48cmVjLW51bWJlcj43NjQ8L3JlYy1udW1iZXI+PGZvcmVpZ24ta2V5cz48a2V5IGFwcD0iRU4i
IGRiLWlkPSJwcnZ4NXg1YWplc3RlcGV2ZHhpeHd6d3Byd3c1cGU1OXQyNXMiIHRpbWVzdGFtcD0i
MTY3Njg0MDc3MCI+NzY0PC9rZXk+PC9mb3JlaWduLWtleXM+PHJlZi10eXBlIG5hbWU9IkpvdXJu
YWwgQXJ0aWNsZSI+MTc8L3JlZi10eXBlPjxjb250cmlidXRvcnM+PGF1dGhvcnM+PGF1dGhvcj5G
bGFoZXJ0eSwgSC4gQi48L2F1dGhvcj48YXV0aG9yPkJvcm5oZWltZXIsIEwuIEEuPC9hdXRob3I+
PGF1dGhvcj5IYW1vdml0Y2gsIEUuPC9hdXRob3I+PGF1dGhvcj5HYXJheSwgRS48L2F1dGhvcj48
YXV0aG9yPk1pbmkgZGUgWml0ZWxsYSwgTS4gTC48L2F1dGhvcj48YXV0aG9yPkFjcmksIE0uIEMu
PC9hdXRob3I+PGF1dGhvcj5NY0theSwgTS48L2F1dGhvcj48L2F1dGhvcnM+PC9jb250cmlidXRv
cnM+PGF1dGgtYWRkcmVzcz5XdXJ6d2VpbGVyIFNjaG9vbCBvZiBTb2NpYWwgV29yaywgWWVzaGl2
YSBVbml2ZXJzaXR5LCAyNDk1IEFtc3RlcmRhbSBBdmVudWUsIE5ldyBZb3JrLCBOWSwgMTAwMzMs
IFVTQS4gSGFubmlGbGFoZXJ0eUBnbWFpbC5jb20uJiN4RDtVbml2ZXJzaXR5IG9mIE1pY2hpZ2Fu
IFNjaG9vbCBvZiBTb2NpYWwgV29yaywgMTgwIFNvdXRoIFVuaXZlcnNpdHkgQXZlbnVlLCBBbm4g
QXJib3IsIE1JLCA0ODEwOSwgVVNBLiYjeEQ7TWNTaWx2ZXIgSW5zdGl0dXRlIGZvciBQb3ZlcnR5
IFBvbGljeSAmYW1wOyBSZXNlYXJjaCwgU2lsdmVyIFNjaG9vbCBvZiBTb2NpYWwgV29yaywgTmV3
IFlvcmsgVW5pdmVyc2l0eSwgNDEgRWFzdCAxMXRoIFN0cmVldCwgTmV3IFlvcmssIE5ZLCAxMDAw
MywgVVNBLiYjeEQ7TWNTaWx2ZXIgSW5zdGl0dXRlIGZvciBQb3ZlcnR5IFBvbGljeSAmYW1wOyBS
ZXNlYXJjaCwgTmV3IFlvcmsgVW5pdmVyc2l0eSBNZWRpY2FsIENlbnRlciwgNDEgRWFzdCAxMXRo
IFN0cmVldCwgTmV3IFlvcmssIE5ZLCAxMDAwMywgVVNBLiYjeEQ7QnJvd24gU2Nob29sLCBXYXNo
aW5ndG9uIFVuaXZlcnNpdHkgaW4gU3QuIExvdWlzLCBPbmUgQnJvb2tpbmdzIERyaXZlLCBTdC4g
TG91aXMsIE1PLCA2MzEzMCwgVVNBLjwvYXV0aC1hZGRyZXNzPjx0aXRsZXM+PHRpdGxlPkV4YW1p
bmluZyBPcmdhbml6YXRpb25hbCBGYWN0b3JzIFN1cHBvcnRpbmcgdGhlIEFkb3B0aW9uIGFuZCBV
c2Ugb2YgRXZpZGVuY2UtQmFzZWQgSW50ZXJ2ZW50aW9uczwvdGl0bGU+PHNlY29uZGFyeS10aXRs
ZT5Db21tdW5pdHkgTWVudCBIZWFsdGggSjwvc2Vjb25kYXJ5LXRpdGxlPjwvdGl0bGVzPjxwZXJp
b2RpY2FsPjxmdWxsLXRpdGxlPkNvbW11bml0eSBNZW50IEhlYWx0aCBKPC9mdWxsLXRpdGxlPjwv
cGVyaW9kaWNhbD48cGFnZXM+MTE4Ny0xMTk0PC9wYWdlcz48dm9sdW1lPjU3PC92b2x1bWU+PG51
bWJlcj42PC9udW1iZXI+PGVkaXRpb24+MjAyMS8wMS8wMzwvZWRpdGlvbj48a2V5d29yZHM+PGtl
eXdvcmQ+QWRvbGVzY2VudDwva2V5d29yZD48a2V5d29yZD5Dcm9zcy1TZWN0aW9uYWwgU3R1ZGll
czwva2V5d29yZD48a2V5d29yZD5FdmlkZW5jZS1CYXNlZCBNZWRpY2luZTwva2V5d29yZD48a2V5
d29yZD5FdmlkZW5jZS1CYXNlZCBQcmFjdGljZTwva2V5d29yZD48a2V5d29yZD5IdW1hbnM8L2tl
eXdvcmQ+PGtleXdvcmQ+Kk1lbnRhbCBIZWFsdGg8L2tleXdvcmQ+PGtleXdvcmQ+Kk9yZ2FuaXph
dGlvbmFsIEN1bHR1cmU8L2tleXdvcmQ+PGtleXdvcmQ+T3JnYW5pemF0aW9uYWwgSW5ub3ZhdGlv
bjwva2V5d29yZD48a2V5d29yZD5FdmlkZW5jZS1CYXNlZCBJbnRlcnZlbnRpb24gKEVCSSk8L2tl
eXdvcmQ+PGtleXdvcmQ+RXZpZGVuY2UtQmFzZWQgUHJhY3RpY2UgKEVCUCk8L2tleXdvcmQ+PGtl
eXdvcmQ+SW1wbGVtZW50YXRpb248L2tleXdvcmQ+PGtleXdvcmQ+T3JnYW5pemF0aW9uYWwgY2xp
bWF0ZTwva2V5d29yZD48a2V5d29yZD5TdHJ1Y3R1cmFsIEVxdWF0aW9uIE1vZGVsaW5nIChTRU0p
PC9rZXl3b3JkPjwva2V5d29yZHM+PGRhdGVzPjx5ZWFyPjIwMjE8L3llYXI+PHB1Yi1kYXRlcz48
ZGF0ZT5BdWc8L2RhdGU+PC9wdWItZGF0ZXM+PC9kYXRlcz48aXNibj4xNTczLTI3ODkgKEVsZWN0
cm9uaWMpJiN4RDswMDEwLTM4NTMgKExpbmtpbmcpPC9pc2JuPjxhY2Nlc3Npb24tbnVtPjMzMzg3
MTc5PC9hY2Nlc3Npb24tbnVtPjx1cmxzPjxyZWxhdGVkLXVybHM+PHVybD5odHRwczovL3d3dy5u
Y2JpLm5sbS5uaWguZ292L3B1Ym1lZC8zMzM4NzE3OTwvdXJsPjwvcmVsYXRlZC11cmxzPjwvdXJs
cz48ZWxlY3Ryb25pYy1yZXNvdXJjZS1udW0+MTAuMTAwNy9zMTA1OTctMDIwLTAwNzUxLXo8L2Vs
ZWN0cm9uaWMtcmVzb3VyY2UtbnVtPjwvcmVjb3JkPjwvQ2l0ZT48L0VuZE5v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GbGFoZXJ0eTwvQXV0aG9yPjxZZWFyPjIwMjE8L1llYXI+
PFJlY051bT43NjQ8L1JlY051bT48RGlzcGxheVRleHQ+KDY4KTwvRGlzcGxheVRleHQ+PHJlY29y
ZD48cmVjLW51bWJlcj43NjQ8L3JlYy1udW1iZXI+PGZvcmVpZ24ta2V5cz48a2V5IGFwcD0iRU4i
IGRiLWlkPSJwcnZ4NXg1YWplc3RlcGV2ZHhpeHd6d3Byd3c1cGU1OXQyNXMiIHRpbWVzdGFtcD0i
MTY3Njg0MDc3MCI+NzY0PC9rZXk+PC9mb3JlaWduLWtleXM+PHJlZi10eXBlIG5hbWU9IkpvdXJu
YWwgQXJ0aWNsZSI+MTc8L3JlZi10eXBlPjxjb250cmlidXRvcnM+PGF1dGhvcnM+PGF1dGhvcj5G
bGFoZXJ0eSwgSC4gQi48L2F1dGhvcj48YXV0aG9yPkJvcm5oZWltZXIsIEwuIEEuPC9hdXRob3I+
PGF1dGhvcj5IYW1vdml0Y2gsIEUuPC9hdXRob3I+PGF1dGhvcj5HYXJheSwgRS48L2F1dGhvcj48
YXV0aG9yPk1pbmkgZGUgWml0ZWxsYSwgTS4gTC48L2F1dGhvcj48YXV0aG9yPkFjcmksIE0uIEMu
PC9hdXRob3I+PGF1dGhvcj5NY0theSwgTS48L2F1dGhvcj48L2F1dGhvcnM+PC9jb250cmlidXRv
cnM+PGF1dGgtYWRkcmVzcz5XdXJ6d2VpbGVyIFNjaG9vbCBvZiBTb2NpYWwgV29yaywgWWVzaGl2
YSBVbml2ZXJzaXR5LCAyNDk1IEFtc3RlcmRhbSBBdmVudWUsIE5ldyBZb3JrLCBOWSwgMTAwMzMs
IFVTQS4gSGFubmlGbGFoZXJ0eUBnbWFpbC5jb20uJiN4RDtVbml2ZXJzaXR5IG9mIE1pY2hpZ2Fu
IFNjaG9vbCBvZiBTb2NpYWwgV29yaywgMTgwIFNvdXRoIFVuaXZlcnNpdHkgQXZlbnVlLCBBbm4g
QXJib3IsIE1JLCA0ODEwOSwgVVNBLiYjeEQ7TWNTaWx2ZXIgSW5zdGl0dXRlIGZvciBQb3ZlcnR5
IFBvbGljeSAmYW1wOyBSZXNlYXJjaCwgU2lsdmVyIFNjaG9vbCBvZiBTb2NpYWwgV29yaywgTmV3
IFlvcmsgVW5pdmVyc2l0eSwgNDEgRWFzdCAxMXRoIFN0cmVldCwgTmV3IFlvcmssIE5ZLCAxMDAw
MywgVVNBLiYjeEQ7TWNTaWx2ZXIgSW5zdGl0dXRlIGZvciBQb3ZlcnR5IFBvbGljeSAmYW1wOyBS
ZXNlYXJjaCwgTmV3IFlvcmsgVW5pdmVyc2l0eSBNZWRpY2FsIENlbnRlciwgNDEgRWFzdCAxMXRo
IFN0cmVldCwgTmV3IFlvcmssIE5ZLCAxMDAwMywgVVNBLiYjeEQ7QnJvd24gU2Nob29sLCBXYXNo
aW5ndG9uIFVuaXZlcnNpdHkgaW4gU3QuIExvdWlzLCBPbmUgQnJvb2tpbmdzIERyaXZlLCBTdC4g
TG91aXMsIE1PLCA2MzEzMCwgVVNBLjwvYXV0aC1hZGRyZXNzPjx0aXRsZXM+PHRpdGxlPkV4YW1p
bmluZyBPcmdhbml6YXRpb25hbCBGYWN0b3JzIFN1cHBvcnRpbmcgdGhlIEFkb3B0aW9uIGFuZCBV
c2Ugb2YgRXZpZGVuY2UtQmFzZWQgSW50ZXJ2ZW50aW9uczwvdGl0bGU+PHNlY29uZGFyeS10aXRs
ZT5Db21tdW5pdHkgTWVudCBIZWFsdGggSjwvc2Vjb25kYXJ5LXRpdGxlPjwvdGl0bGVzPjxwZXJp
b2RpY2FsPjxmdWxsLXRpdGxlPkNvbW11bml0eSBNZW50IEhlYWx0aCBKPC9mdWxsLXRpdGxlPjwv
cGVyaW9kaWNhbD48cGFnZXM+MTE4Ny0xMTk0PC9wYWdlcz48dm9sdW1lPjU3PC92b2x1bWU+PG51
bWJlcj42PC9udW1iZXI+PGVkaXRpb24+MjAyMS8wMS8wMzwvZWRpdGlvbj48a2V5d29yZHM+PGtl
eXdvcmQ+QWRvbGVzY2VudDwva2V5d29yZD48a2V5d29yZD5Dcm9zcy1TZWN0aW9uYWwgU3R1ZGll
czwva2V5d29yZD48a2V5d29yZD5FdmlkZW5jZS1CYXNlZCBNZWRpY2luZTwva2V5d29yZD48a2V5
d29yZD5FdmlkZW5jZS1CYXNlZCBQcmFjdGljZTwva2V5d29yZD48a2V5d29yZD5IdW1hbnM8L2tl
eXdvcmQ+PGtleXdvcmQ+Kk1lbnRhbCBIZWFsdGg8L2tleXdvcmQ+PGtleXdvcmQ+Kk9yZ2FuaXph
dGlvbmFsIEN1bHR1cmU8L2tleXdvcmQ+PGtleXdvcmQ+T3JnYW5pemF0aW9uYWwgSW5ub3ZhdGlv
bjwva2V5d29yZD48a2V5d29yZD5FdmlkZW5jZS1CYXNlZCBJbnRlcnZlbnRpb24gKEVCSSk8L2tl
eXdvcmQ+PGtleXdvcmQ+RXZpZGVuY2UtQmFzZWQgUHJhY3RpY2UgKEVCUCk8L2tleXdvcmQ+PGtl
eXdvcmQ+SW1wbGVtZW50YXRpb248L2tleXdvcmQ+PGtleXdvcmQ+T3JnYW5pemF0aW9uYWwgY2xp
bWF0ZTwva2V5d29yZD48a2V5d29yZD5TdHJ1Y3R1cmFsIEVxdWF0aW9uIE1vZGVsaW5nIChTRU0p
PC9rZXl3b3JkPjwva2V5d29yZHM+PGRhdGVzPjx5ZWFyPjIwMjE8L3llYXI+PHB1Yi1kYXRlcz48
ZGF0ZT5BdWc8L2RhdGU+PC9wdWItZGF0ZXM+PC9kYXRlcz48aXNibj4xNTczLTI3ODkgKEVsZWN0
cm9uaWMpJiN4RDswMDEwLTM4NTMgKExpbmtpbmcpPC9pc2JuPjxhY2Nlc3Npb24tbnVtPjMzMzg3
MTc5PC9hY2Nlc3Npb24tbnVtPjx1cmxzPjxyZWxhdGVkLXVybHM+PHVybD5odHRwczovL3d3dy5u
Y2JpLm5sbS5uaWguZ292L3B1Ym1lZC8zMzM4NzE3OTwvdXJsPjwvcmVsYXRlZC11cmxzPjwvdXJs
cz48ZWxlY3Ryb25pYy1yZXNvdXJjZS1udW0+MTAuMTAwNy9zMTA1OTctMDIwLTAwNzUxLXo8L2Vs
ZWN0cm9uaWMtcmVzb3VyY2UtbnVtPjwvcmVjb3JkPjwvQ2l0ZT48L0VuZE5v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68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</w:tcPr>
          <w:p w14:paraId="6DEE997E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758372B4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4ED44E03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41C1B536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3F51B694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3CD61D10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7D25CBB8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2E055B0A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104" w:type="dxa"/>
          </w:tcPr>
          <w:p w14:paraId="1E825897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098D570D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0E51380F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5CE062FA" w14:textId="77777777" w:rsidR="00511CE8" w:rsidRPr="001916A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2741EE42" w14:textId="77777777" w:rsidR="00511CE8" w:rsidRPr="001916AC" w:rsidRDefault="00511CE8" w:rsidP="008F2B7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916AC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4" w:type="dxa"/>
          </w:tcPr>
          <w:p w14:paraId="275E20DC" w14:textId="77777777" w:rsidR="00511CE8" w:rsidRPr="001916AC" w:rsidRDefault="00511CE8" w:rsidP="008F2B7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8" w:type="dxa"/>
          </w:tcPr>
          <w:p w14:paraId="611F6B51" w14:textId="77777777" w:rsidR="00511CE8" w:rsidRPr="001916AC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</w:tbl>
    <w:p w14:paraId="72574361" w14:textId="77777777" w:rsidR="00511CE8" w:rsidRDefault="00511CE8" w:rsidP="00511CE8">
      <w:pPr>
        <w:spacing w:line="480" w:lineRule="auto"/>
        <w:rPr>
          <w:rFonts w:cs="Arial"/>
          <w:szCs w:val="20"/>
        </w:rPr>
      </w:pPr>
      <w:r>
        <w:rPr>
          <w:rFonts w:cs="Arial"/>
          <w:szCs w:val="20"/>
        </w:rPr>
        <w:t>*Only items that received a “Yes” were counted toward the overall score.</w:t>
      </w:r>
    </w:p>
    <w:p w14:paraId="18C0DAF9" w14:textId="77777777" w:rsidR="00511CE8" w:rsidRPr="00976CA6" w:rsidRDefault="00511CE8" w:rsidP="00511CE8">
      <w:pPr>
        <w:spacing w:line="480" w:lineRule="auto"/>
        <w:rPr>
          <w:rFonts w:cs="Arial"/>
          <w:szCs w:val="20"/>
        </w:rPr>
      </w:pPr>
      <w:r w:rsidRPr="00976CA6">
        <w:rPr>
          <w:rFonts w:cs="Arial"/>
          <w:szCs w:val="20"/>
          <w:vertAlign w:val="superscript"/>
        </w:rPr>
        <w:t>†</w:t>
      </w:r>
      <w:r w:rsidRPr="00976CA6">
        <w:rPr>
          <w:rFonts w:cs="Arial"/>
          <w:szCs w:val="20"/>
        </w:rPr>
        <w:t>Ratings were based on</w:t>
      </w:r>
      <w:r>
        <w:rPr>
          <w:rFonts w:cs="Arial"/>
          <w:szCs w:val="20"/>
        </w:rPr>
        <w:t xml:space="preserve"> the total criteria met by the study (1-4 Low; 5-9 Moderate, 10-13 High).</w:t>
      </w:r>
    </w:p>
    <w:p w14:paraId="399D4A50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6238C051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3636DACA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7174386B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12A55430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6B9B7DE4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47398678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04E88024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668890AF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20237ED7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0CC5BBDA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18C44116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3C01A6E2" w14:textId="77777777" w:rsidR="00511CE8" w:rsidRDefault="00511CE8" w:rsidP="00511CE8">
      <w:pPr>
        <w:spacing w:line="480" w:lineRule="auto"/>
        <w:rPr>
          <w:rFonts w:cs="Arial"/>
          <w:szCs w:val="20"/>
        </w:rPr>
      </w:pPr>
    </w:p>
    <w:p w14:paraId="266C074B" w14:textId="03747716" w:rsidR="00511CE8" w:rsidRPr="00AA2E8B" w:rsidRDefault="00511CE8" w:rsidP="00511CE8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  <w:r w:rsidRPr="00AA2E8B">
        <w:rPr>
          <w:rFonts w:cs="Arial"/>
          <w:b/>
          <w:bCs/>
          <w:szCs w:val="20"/>
          <w:lang w:val="en-CA"/>
        </w:rPr>
        <w:lastRenderedPageBreak/>
        <w:t>Table A</w:t>
      </w:r>
      <w:r w:rsidR="009E13E1">
        <w:rPr>
          <w:rFonts w:cs="Arial"/>
          <w:b/>
          <w:bCs/>
          <w:szCs w:val="20"/>
          <w:lang w:val="en-CA"/>
        </w:rPr>
        <w:t>1</w:t>
      </w:r>
      <w:r w:rsidRPr="00AA2E8B">
        <w:rPr>
          <w:rFonts w:cs="Arial"/>
          <w:b/>
          <w:bCs/>
          <w:szCs w:val="20"/>
          <w:lang w:val="en-CA"/>
        </w:rPr>
        <w:t xml:space="preserve">b: </w:t>
      </w:r>
      <w:r w:rsidRPr="00AA2E8B">
        <w:rPr>
          <w:rFonts w:cs="Arial"/>
          <w:b/>
          <w:bCs/>
          <w:szCs w:val="20"/>
        </w:rPr>
        <w:t>Studies assessed using JBI Checklist for Quasi-Experimental Studies</w:t>
      </w:r>
    </w:p>
    <w:tbl>
      <w:tblPr>
        <w:tblStyle w:val="TableGrid"/>
        <w:tblW w:w="16735" w:type="dxa"/>
        <w:tblLayout w:type="fixed"/>
        <w:tblLook w:val="04A0" w:firstRow="1" w:lastRow="0" w:firstColumn="1" w:lastColumn="0" w:noHBand="0" w:noVBand="1"/>
      </w:tblPr>
      <w:tblGrid>
        <w:gridCol w:w="2335"/>
        <w:gridCol w:w="1358"/>
        <w:gridCol w:w="1358"/>
        <w:gridCol w:w="1358"/>
        <w:gridCol w:w="1236"/>
        <w:gridCol w:w="1480"/>
        <w:gridCol w:w="1359"/>
        <w:gridCol w:w="1358"/>
        <w:gridCol w:w="1358"/>
        <w:gridCol w:w="1358"/>
        <w:gridCol w:w="1007"/>
        <w:gridCol w:w="1170"/>
      </w:tblGrid>
      <w:tr w:rsidR="00511CE8" w:rsidRPr="00F81D8B" w14:paraId="67EE44F4" w14:textId="77777777" w:rsidTr="008F2B7A">
        <w:tc>
          <w:tcPr>
            <w:tcW w:w="2335" w:type="dxa"/>
            <w:vMerge w:val="restart"/>
          </w:tcPr>
          <w:p w14:paraId="19607DE6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 xml:space="preserve">Study </w:t>
            </w:r>
          </w:p>
        </w:tc>
        <w:tc>
          <w:tcPr>
            <w:tcW w:w="14400" w:type="dxa"/>
            <w:gridSpan w:val="11"/>
          </w:tcPr>
          <w:p w14:paraId="25CA9621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JBI Checklist for Quasi-Experimental Studies</w:t>
            </w:r>
          </w:p>
        </w:tc>
      </w:tr>
      <w:tr w:rsidR="00511CE8" w:rsidRPr="00F81D8B" w14:paraId="20439DC4" w14:textId="77777777" w:rsidTr="008F2B7A">
        <w:tc>
          <w:tcPr>
            <w:tcW w:w="2335" w:type="dxa"/>
            <w:vMerge/>
          </w:tcPr>
          <w:p w14:paraId="3AD84418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58" w:type="dxa"/>
          </w:tcPr>
          <w:p w14:paraId="15B92570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1. Clear cause and effect</w:t>
            </w:r>
          </w:p>
        </w:tc>
        <w:tc>
          <w:tcPr>
            <w:tcW w:w="1358" w:type="dxa"/>
          </w:tcPr>
          <w:p w14:paraId="7ADDEF8F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2. Similar participants in comparisons</w:t>
            </w:r>
          </w:p>
        </w:tc>
        <w:tc>
          <w:tcPr>
            <w:tcW w:w="1358" w:type="dxa"/>
          </w:tcPr>
          <w:p w14:paraId="2F3C31CB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3. Participants received similar treatment</w:t>
            </w:r>
          </w:p>
        </w:tc>
        <w:tc>
          <w:tcPr>
            <w:tcW w:w="1236" w:type="dxa"/>
          </w:tcPr>
          <w:p w14:paraId="334F0181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4. Control group</w:t>
            </w:r>
          </w:p>
        </w:tc>
        <w:tc>
          <w:tcPr>
            <w:tcW w:w="1480" w:type="dxa"/>
          </w:tcPr>
          <w:p w14:paraId="78F973A6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5. Multiple outcome measurements</w:t>
            </w:r>
          </w:p>
        </w:tc>
        <w:tc>
          <w:tcPr>
            <w:tcW w:w="1359" w:type="dxa"/>
          </w:tcPr>
          <w:p w14:paraId="14D69394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6. Follow up complete or differences described</w:t>
            </w:r>
          </w:p>
        </w:tc>
        <w:tc>
          <w:tcPr>
            <w:tcW w:w="1358" w:type="dxa"/>
          </w:tcPr>
          <w:p w14:paraId="06E85A61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7. Outcomes measured in same way</w:t>
            </w:r>
          </w:p>
        </w:tc>
        <w:tc>
          <w:tcPr>
            <w:tcW w:w="1358" w:type="dxa"/>
          </w:tcPr>
          <w:p w14:paraId="1ADFE4E7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8. Reliable outcome measurement</w:t>
            </w:r>
          </w:p>
        </w:tc>
        <w:tc>
          <w:tcPr>
            <w:tcW w:w="1358" w:type="dxa"/>
          </w:tcPr>
          <w:p w14:paraId="1A5D2519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9. Appropriate statistical analysis</w:t>
            </w:r>
          </w:p>
        </w:tc>
        <w:tc>
          <w:tcPr>
            <w:tcW w:w="1007" w:type="dxa"/>
          </w:tcPr>
          <w:p w14:paraId="0264E5E2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Overall score</w:t>
            </w:r>
            <w:r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73D3D29C" w14:textId="77777777" w:rsidR="00511CE8" w:rsidRPr="00F81D8B" w:rsidRDefault="00511CE8" w:rsidP="008F2B7A">
            <w:pPr>
              <w:rPr>
                <w:rFonts w:cs="Arial"/>
                <w:sz w:val="18"/>
                <w:szCs w:val="18"/>
              </w:rPr>
            </w:pPr>
            <w:r w:rsidRPr="00F81D8B">
              <w:rPr>
                <w:rFonts w:cs="Arial"/>
                <w:sz w:val="18"/>
                <w:szCs w:val="18"/>
              </w:rPr>
              <w:t>Rating</w:t>
            </w:r>
            <w:r w:rsidRPr="00F81D8B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511CE8" w:rsidRPr="00F81D8B" w14:paraId="0902A79D" w14:textId="77777777" w:rsidTr="008F2B7A">
        <w:tc>
          <w:tcPr>
            <w:tcW w:w="2335" w:type="dxa"/>
          </w:tcPr>
          <w:p w14:paraId="5D0832C1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>Breckenridge-</w:t>
            </w:r>
            <w:proofErr w:type="spellStart"/>
            <w:r w:rsidRPr="00CF3DD3">
              <w:rPr>
                <w:rFonts w:cs="Arial"/>
                <w:color w:val="000000"/>
                <w:sz w:val="18"/>
                <w:szCs w:val="18"/>
              </w:rPr>
              <w:t>Sproat</w:t>
            </w:r>
            <w:proofErr w:type="spellEnd"/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, 2015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cmVja2VucmlkZ2UtU3Byb2F0PC9BdXRob3I+PFllYXI+
MjAxNTwvWWVhcj48UmVjTnVtPjc4MDwvUmVjTnVtPjxEaXNwbGF5VGV4dD4oNTMpPC9EaXNwbGF5
VGV4dD48cmVjb3JkPjxyZWMtbnVtYmVyPjc4MDwvcmVjLW51bWJlcj48Zm9yZWlnbi1rZXlzPjxr
ZXkgYXBwPSJFTiIgZGItaWQ9InBydng1eDVhamVzdGVwZXZkeGl4d3p3cHJ3dzVwZTU5dDI1cyIg
dGltZXN0YW1wPSIxNjc2ODQxNDU0Ij43ODA8L2tleT48L2ZvcmVpZ24ta2V5cz48cmVmLXR5cGUg
bmFtZT0iSm91cm5hbCBBcnRpY2xlIj4xNzwvcmVmLXR5cGU+PGNvbnRyaWJ1dG9ycz48YXV0aG9y
cz48YXV0aG9yPkJyZWNrZW5yaWRnZS1TcHJvYXQsIFMuIFQuPC9hdXRob3I+PGF1dGhvcj5UaHJv
b3AsIE0uIEQuPC9hdXRob3I+PGF1dGhvcj5SYWp1LCBELjwvYXV0aG9yPjxhdXRob3I+TXVycGh5
LCBELiBBLjwvYXV0aG9yPjxhdXRob3I+TG9hbiwgTC4gQS48L2F1dGhvcj48YXV0aG9yPlBhdHJp
Y2lhbiwgUC4gQS48L2F1dGhvcj48L2F1dGhvcnM+PC9jb250cmlidXRvcnM+PGF1dGgtYWRkcmVz
cz5BdXRob3IgQWZmaWxpYXRpb246IFJlZ2lvbmFsIE51cnNlIEV4ZWN1dGl2ZSAoRHIgQnJlY2tl
bnJpZGdlLVNwcm9hdCksIFVTIEFybXksIEV1cm9wZSBSZWdpb25hbCBNZWRpY2FsIENvbW1hbmQs
IFNlbWJhY2gsIEdlcm1hbnk7IENoaWVmIChEciBUaHJvb3ApLCBDZW50ZXIgZm9yIE51cnNpbmcg
U2NpZW5jZSBhbmQgQ2xpbmljYWwgSW5xdWlyeSwgVHJpcGxlciBBcm15IE1lZGljYWwgQ2VudGVy
LCBIb25vbHVsdSwgSGF3YWlpOyBBc3Npc3RhbnQgUHJvZmVzc29yIChEciBSYWp1KSwgU2Nob29s
IG9mIE51cnNpbmcsIFVuaXZlcnNpdHkgb2YgQWxhYmFtYSBhdCBCaXJtaW5naGFtOyBTZW5pb3Ig
UHJvZ3JhbSBNYW5hZ2VyIChEciBNdXJwaHkpLCBOYXRpb25hbCBJbnRyZXBpZCBDZW50ZXIgb2Yg
RXhjZWxsZW5jZSwgTmV0d29yayBSZXNlYXJjaCBQcm9ncmFtLCBXYXNoaW5ndG9uLCBEQzsgYW5k
IEFzc29jaWF0ZSBQcm9mZXNzb3IsIEZhbWlseSwgQ29tbXVuaXR5ICZhbXA7IEhlYWx0aCBTeXN0
ZW1zIChEciBMb2FuKSwgYW5kIERvbm5hIEJyb3duIEJhbnRvbiBFbmRvd2VkIFByb2Zlc3NvciAo
RHIgUGF0cmljaWFuKSwgU2Nob29sIG9mIE51cnNpbmcsIFVuaXZlcnNpdHkgb2YgQWxhYmFtYSBh
dCBCaXJtaW5naGFtLjwvYXV0aC1hZGRyZXNzPjx0aXRsZXM+PHRpdGxlPkJ1aWxkaW5nIGEgVW5p
dC1MZXZlbCBNZW50b3JlZCBQcm9ncmFtIHRvIFN1c3RhaW4gYSBDdWx0dXJlIG9mIElucXVpcnkg
Zm9yIEV2aWRlbmNlLUJhc2VkIFByYWN0aWNlPC90aXRsZT48c2Vjb25kYXJ5LXRpdGxlPkNsaW4g
TnVyc2UgU3BlYzwvc2Vjb25kYXJ5LXRpdGxlPjwvdGl0bGVzPjxwZXJpb2RpY2FsPjxmdWxsLXRp
dGxlPkNsaW4gTnVyc2UgU3BlYzwvZnVsbC10aXRsZT48L3BlcmlvZGljYWw+PHBhZ2VzPjMyOS0z
NzwvcGFnZXM+PHZvbHVtZT4yOTwvdm9sdW1lPjxudW1iZXI+NjwvbnVtYmVyPjxlZGl0aW9uPjIw
MTUvMTAvMDk8L2VkaXRpb24+PGtleXdvcmRzPjxrZXl3b3JkPkRpc3RyaWN0IG9mIENvbHVtYmlh
PC9rZXl3b3JkPjxrZXl3b3JkPkV2aWRlbmNlLUJhc2VkIE51cnNpbmcvKm9yZ2FuaXphdGlvbiAm
YW1wOyBhZG1pbmlzdHJhdGlvbjwva2V5d29yZD48a2V5d29yZD5Ib3NwaXRhbCBVbml0cy8qb3Jn
YW5pemF0aW9uICZhbXA7IGFkbWluaXN0cmF0aW9uPC9rZXl3b3JkPjxrZXl3b3JkPkhvc3BpdGFs
cywgTWlsaXRhcnk8L2tleXdvcmQ+PGtleXdvcmQ+SHVtYW5zPC9rZXl3b3JkPjxrZXl3b3JkPipN
ZW50b3JzPC9rZXl3b3JkPjxrZXl3b3JkPk1pbGl0YXJ5IE51cnNpbmcvKm9yZ2FuaXphdGlvbiAm
YW1wOyBhZG1pbmlzdHJhdGlvbjwva2V5d29yZD48a2V5d29yZD5OdXJzaW5nIEV2YWx1YXRpb24g
UmVzZWFyY2g8L2tleXdvcmQ+PGtleXdvcmQ+Kk9yZ2FuaXphdGlvbmFsIEN1bHR1cmU8L2tleXdv
cmQ+PGtleXdvcmQ+UHJvZ3JhbSBEZXZlbG9wbWVudDwva2V5d29yZD48L2tleXdvcmRzPjxkYXRl
cz48eWVhcj4yMDE1PC95ZWFyPjxwdWItZGF0ZXM+PGRhdGU+Tm92LURlYzwvZGF0ZT48L3B1Yi1k
YXRlcz48L2RhdGVzPjxpc2JuPjE1MzgtOTc4MiAoRWxlY3Ryb25pYykmI3hEOzA4ODctNjI3NCAo
TGlua2luZyk8L2lzYm4+PGFjY2Vzc2lvbi1udW0+MjY0NDQ1MTE8L2FjY2Vzc2lvbi1udW0+PHVy
bHM+PHJlbGF0ZWQtdXJscz48dXJsPmh0dHBzOi8vd3d3Lm5jYmkubmxtLm5paC5nb3YvcHVibWVk
LzI2NDQ0NTExPC91cmw+PC9yZWxhdGVkLXVybHM+PC91cmxzPjxlbGVjdHJvbmljLXJlc291cmNl
LW51bT4xMC4xMDk3L05VUi4wMDAwMDAwMDAwMDAwMTYxPC9lbGVjdHJvbmljLXJlc291cmNlLW51
bT48L3JlY29yZD48L0NpdGU+PC9F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cmVja2VucmlkZ2UtU3Byb2F0PC9BdXRob3I+PFllYXI+
MjAxNTwvWWVhcj48UmVjTnVtPjc4MDwvUmVjTnVtPjxEaXNwbGF5VGV4dD4oNTMpPC9EaXNwbGF5
VGV4dD48cmVjb3JkPjxyZWMtbnVtYmVyPjc4MDwvcmVjLW51bWJlcj48Zm9yZWlnbi1rZXlzPjxr
ZXkgYXBwPSJFTiIgZGItaWQ9InBydng1eDVhamVzdGVwZXZkeGl4d3p3cHJ3dzVwZTU5dDI1cyIg
dGltZXN0YW1wPSIxNjc2ODQxNDU0Ij43ODA8L2tleT48L2ZvcmVpZ24ta2V5cz48cmVmLXR5cGUg
bmFtZT0iSm91cm5hbCBBcnRpY2xlIj4xNzwvcmVmLXR5cGU+PGNvbnRyaWJ1dG9ycz48YXV0aG9y
cz48YXV0aG9yPkJyZWNrZW5yaWRnZS1TcHJvYXQsIFMuIFQuPC9hdXRob3I+PGF1dGhvcj5UaHJv
b3AsIE0uIEQuPC9hdXRob3I+PGF1dGhvcj5SYWp1LCBELjwvYXV0aG9yPjxhdXRob3I+TXVycGh5
LCBELiBBLjwvYXV0aG9yPjxhdXRob3I+TG9hbiwgTC4gQS48L2F1dGhvcj48YXV0aG9yPlBhdHJp
Y2lhbiwgUC4gQS48L2F1dGhvcj48L2F1dGhvcnM+PC9jb250cmlidXRvcnM+PGF1dGgtYWRkcmVz
cz5BdXRob3IgQWZmaWxpYXRpb246IFJlZ2lvbmFsIE51cnNlIEV4ZWN1dGl2ZSAoRHIgQnJlY2tl
bnJpZGdlLVNwcm9hdCksIFVTIEFybXksIEV1cm9wZSBSZWdpb25hbCBNZWRpY2FsIENvbW1hbmQs
IFNlbWJhY2gsIEdlcm1hbnk7IENoaWVmIChEciBUaHJvb3ApLCBDZW50ZXIgZm9yIE51cnNpbmcg
U2NpZW5jZSBhbmQgQ2xpbmljYWwgSW5xdWlyeSwgVHJpcGxlciBBcm15IE1lZGljYWwgQ2VudGVy
LCBIb25vbHVsdSwgSGF3YWlpOyBBc3Npc3RhbnQgUHJvZmVzc29yIChEciBSYWp1KSwgU2Nob29s
IG9mIE51cnNpbmcsIFVuaXZlcnNpdHkgb2YgQWxhYmFtYSBhdCBCaXJtaW5naGFtOyBTZW5pb3Ig
UHJvZ3JhbSBNYW5hZ2VyIChEciBNdXJwaHkpLCBOYXRpb25hbCBJbnRyZXBpZCBDZW50ZXIgb2Yg
RXhjZWxsZW5jZSwgTmV0d29yayBSZXNlYXJjaCBQcm9ncmFtLCBXYXNoaW5ndG9uLCBEQzsgYW5k
IEFzc29jaWF0ZSBQcm9mZXNzb3IsIEZhbWlseSwgQ29tbXVuaXR5ICZhbXA7IEhlYWx0aCBTeXN0
ZW1zIChEciBMb2FuKSwgYW5kIERvbm5hIEJyb3duIEJhbnRvbiBFbmRvd2VkIFByb2Zlc3NvciAo
RHIgUGF0cmljaWFuKSwgU2Nob29sIG9mIE51cnNpbmcsIFVuaXZlcnNpdHkgb2YgQWxhYmFtYSBh
dCBCaXJtaW5naGFtLjwvYXV0aC1hZGRyZXNzPjx0aXRsZXM+PHRpdGxlPkJ1aWxkaW5nIGEgVW5p
dC1MZXZlbCBNZW50b3JlZCBQcm9ncmFtIHRvIFN1c3RhaW4gYSBDdWx0dXJlIG9mIElucXVpcnkg
Zm9yIEV2aWRlbmNlLUJhc2VkIFByYWN0aWNlPC90aXRsZT48c2Vjb25kYXJ5LXRpdGxlPkNsaW4g
TnVyc2UgU3BlYzwvc2Vjb25kYXJ5LXRpdGxlPjwvdGl0bGVzPjxwZXJpb2RpY2FsPjxmdWxsLXRp
dGxlPkNsaW4gTnVyc2UgU3BlYzwvZnVsbC10aXRsZT48L3BlcmlvZGljYWw+PHBhZ2VzPjMyOS0z
NzwvcGFnZXM+PHZvbHVtZT4yOTwvdm9sdW1lPjxudW1iZXI+NjwvbnVtYmVyPjxlZGl0aW9uPjIw
MTUvMTAvMDk8L2VkaXRpb24+PGtleXdvcmRzPjxrZXl3b3JkPkRpc3RyaWN0IG9mIENvbHVtYmlh
PC9rZXl3b3JkPjxrZXl3b3JkPkV2aWRlbmNlLUJhc2VkIE51cnNpbmcvKm9yZ2FuaXphdGlvbiAm
YW1wOyBhZG1pbmlzdHJhdGlvbjwva2V5d29yZD48a2V5d29yZD5Ib3NwaXRhbCBVbml0cy8qb3Jn
YW5pemF0aW9uICZhbXA7IGFkbWluaXN0cmF0aW9uPC9rZXl3b3JkPjxrZXl3b3JkPkhvc3BpdGFs
cywgTWlsaXRhcnk8L2tleXdvcmQ+PGtleXdvcmQ+SHVtYW5zPC9rZXl3b3JkPjxrZXl3b3JkPipN
ZW50b3JzPC9rZXl3b3JkPjxrZXl3b3JkPk1pbGl0YXJ5IE51cnNpbmcvKm9yZ2FuaXphdGlvbiAm
YW1wOyBhZG1pbmlzdHJhdGlvbjwva2V5d29yZD48a2V5d29yZD5OdXJzaW5nIEV2YWx1YXRpb24g
UmVzZWFyY2g8L2tleXdvcmQ+PGtleXdvcmQ+Kk9yZ2FuaXphdGlvbmFsIEN1bHR1cmU8L2tleXdv
cmQ+PGtleXdvcmQ+UHJvZ3JhbSBEZXZlbG9wbWVudDwva2V5d29yZD48L2tleXdvcmRzPjxkYXRl
cz48eWVhcj4yMDE1PC95ZWFyPjxwdWItZGF0ZXM+PGRhdGU+Tm92LURlYzwvZGF0ZT48L3B1Yi1k
YXRlcz48L2RhdGVzPjxpc2JuPjE1MzgtOTc4MiAoRWxlY3Ryb25pYykmI3hEOzA4ODctNjI3NCAo
TGlua2luZyk8L2lzYm4+PGFjY2Vzc2lvbi1udW0+MjY0NDQ1MTE8L2FjY2Vzc2lvbi1udW0+PHVy
bHM+PHJlbGF0ZWQtdXJscz48dXJsPmh0dHBzOi8vd3d3Lm5jYmkubmxtLm5paC5nb3YvcHVibWVk
LzI2NDQ0NTExPC91cmw+PC9yZWxhdGVkLXVybHM+PC91cmxzPjxlbGVjdHJvbmljLXJlc291cmNl
LW51bT4xMC4xMDk3L05VUi4wMDAwMDAwMDAwMDAwMTYxPC9lbGVjdHJvbmljLXJlc291cmNlLW51
bT48L3JlY29yZD48L0NpdGU+PC9F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3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1E900C0E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172B24D1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6D303473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236" w:type="dxa"/>
          </w:tcPr>
          <w:p w14:paraId="6D590767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0B7DDC5A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9" w:type="dxa"/>
          </w:tcPr>
          <w:p w14:paraId="767B2BC1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E4A7AC1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3A5430D4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4AE21273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07" w:type="dxa"/>
          </w:tcPr>
          <w:p w14:paraId="5DEAB305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0FE2C094" w14:textId="77777777" w:rsidR="00511CE8" w:rsidRPr="00CE7FF6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CE7FF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511CE8" w:rsidRPr="00F81D8B" w14:paraId="4C68EAFC" w14:textId="77777777" w:rsidTr="008F2B7A">
        <w:tc>
          <w:tcPr>
            <w:tcW w:w="2335" w:type="dxa"/>
          </w:tcPr>
          <w:p w14:paraId="45E4EE34" w14:textId="77777777" w:rsidR="00511CE8" w:rsidRPr="00CF3DD3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Dobbins, 2019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b2JiaW5zPC9BdXRob3I+PFllYXI+MjAxOTwvWWVhcj48
UmVjTnVtPjgxMTwvUmVjTnVtPjxEaXNwbGF5VGV4dD4oNDkpPC9EaXNwbGF5VGV4dD48cmVjb3Jk
PjxyZWMtbnVtYmVyPjgxMTwvcmVjLW51bWJlcj48Zm9yZWlnbi1rZXlzPjxrZXkgYXBwPSJFTiIg
ZGItaWQ9InBydng1eDVhamVzdGVwZXZkeGl4d3p3cHJ3dzVwZTU5dDI1cyIgdGltZXN0YW1wPSIx
Njc2ODQyNTgyIj44MTE8L2tleT48L2ZvcmVpZ24ta2V5cz48cmVmLXR5cGUgbmFtZT0iSm91cm5h
bCBBcnRpY2xlIj4xNzwvcmVmLXR5cGU+PGNvbnRyaWJ1dG9ycz48YXV0aG9ycz48YXV0aG9yPkRv
YmJpbnMsIE0uPC9hdXRob3I+PGF1dGhvcj5HcmVjbywgTC48L2F1dGhvcj48YXV0aG9yPllvc3Qs
IEouPC9hdXRob3I+PGF1dGhvcj5UcmF5bm9yLCBSLjwvYXV0aG9yPjxhdXRob3I+RGVjb3JieS1X
YXRzb24sIEsuPC9hdXRob3I+PGF1dGhvcj5Zb3VzZWZpLU5vb3JhaWUsIFIuPC9hdXRob3I+PC9h
dXRob3JzPjwvY29udHJpYnV0b3JzPjxhdXRoLWFkZHJlc3M+RmFjdWx0eSBvZiBIZWFsdGggU2Np
ZW5jZXMsIFNjaG9vbCBvZiBOdXJzaW5nLCBNY01hc3RlciBVbml2ZXJzaXR5LCAxNzUgTG9uZ3dv
b2QgUm9hZCBTb3V0aCwgU3VpdGUgMjEwQSwgSGFtaWx0b24sIE9udGFyaW8sIENhbmFkYS4gZG9i
Ymluc21AbWNtYXN0ZXIuY2EuJiN4RDtSZWdpb24gb2YgUGVlbCAtIFB1YmxpYyBIZWFsdGgsIDcx
MjAgSHVyb250YXJpbyBTdHJlZXQsIE1pc3Npc3NhdWdhLCBPbnRhcmlvLCBDYW5hZGEuJiN4RDtN
LiBMb3Vpc2UgRml0enBhdHJpY2sgQ29sbGVnZSBvZiBOdXJzaW5nLCBWaWxsYW5vdmEgVW5pdmVy
c2l0eSwgRHJpc2NvbGwgSGFsbCwgUm9vbSAzMzAsIDgwMCBMYW5jYXN0ZXIgQXZlbnVlLCBWaWxs
YW5vdmEsIFBBLCBVbml0ZWQgU3RhdGVzIG9mIEFtZXJpY2EuJiN4RDtEZXBhcnRtZW50IG9mIENv
bW11bml0eSBIZWFsdGggYW5kIEVwaWRlbWlvbG9neSwgRGFsaG91c2llIFVuaXZlcnNpdHksIEhh
bGlmYXgsIE5vdmEgU2NvdGlhLCBDYW5hZGEuJiN4RDtDZW50cmUgZm9yIFBlcnNvbi1DZW50ZXJl
ZCBQcmFjdGljZSBSZXNlYXJjaCwgUXVlZW4gTWFyZ2FyZXQgVW5pdmVyc2l0eSBFZGluYnVyZ2gg
YW5kIEFmZmlsaWF0ZSBNZW1iZXIsIFF1ZWVuIE1hcmdhcmV0IFVuaXZlcnNpdHksIEVkaW5idXJn
aCwgVW5pdGVkIEtpbmdkb20uJiN4RDtEZXBhcnRtZW50IG9mIFB1YmxpYyBIZWFsdGggU2NpZW5j
ZXMsIFVuaXZlcnNpdHkgb2YgUm9jaGVzdGVyLCBTY2hvb2wgb2YgTWVkaWNpbmUsIDI2NSBDcml0
dGVuZGVuIEJsdmQuLCBDVSA0MjA2NDQsIFJvY2hlc3RlciwgTmV3IFlvcmssIDE0NjQyLCBVbml0
ZWQgU3RhdGVzIG9mIEFtZXJpY2EuPC9hdXRoLWFkZHJlc3M+PHRpdGxlcz48dGl0bGU+QSBkZXNj
cmlwdGlvbiBvZiBhIHRhaWxvcmVkIGtub3dsZWRnZSB0cmFuc2xhdGlvbiBpbnRlcnZlbnRpb24g
ZGVsaXZlcmVkIGJ5IGtub3dsZWRnZSBicm9rZXJzIHdpdGhpbiBwdWJsaWMgaGVhbHRoIGRlcGFy
dG1lbnRzIGluIENhbmFkYTwvdGl0bGU+PHNlY29uZGFyeS10aXRsZT5IZWFsdGggUmVzIFBvbGlj
eSBTeXN0PC9zZWNvbmRhcnktdGl0bGU+PC90aXRsZXM+PHBlcmlvZGljYWw+PGZ1bGwtdGl0bGU+
SGVhbHRoIFJlcyBQb2xpY3kgU3lzdDwvZnVsbC10aXRsZT48L3BlcmlvZGljYWw+PHBhZ2VzPjYz
PC9wYWdlcz48dm9sdW1lPjE3PC92b2x1bWU+PG51bWJlcj4xPC9udW1iZXI+PGVkaXRpb24+MjAx
OS8wNi8yMjwvZWRpdGlvbj48a2V5d29yZHM+PGtleXdvcmQ+Q2FuYWRhPC9rZXl3b3JkPjxrZXl3
b3JkPkNhcGFjaXR5IEJ1aWxkaW5nPC9rZXl3b3JkPjxrZXl3b3JkPipDb25zdWx0YW50czwva2V5
d29yZD48a2V5d29yZD4qRGVjaXNpb24gTWFraW5nPC9rZXl3b3JkPjxrZXl3b3JkPipFdmlkZW5j
ZS1CYXNlZCBQcmFjdGljZTwva2V5d29yZD48a2V5d29yZD4qSGVhbHRoIFBlcnNvbm5lbDwva2V5
d29yZD48a2V5d29yZD5IdW1hbnM8L2tleXdvcmQ+PGtleXdvcmQ+S25vd2xlZGdlPC9rZXl3b3Jk
PjxrZXl3b3JkPkxlYWRlcnNoaXA8L2tleXdvcmQ+PGtleXdvcmQ+Kk9yZ2FuaXphdGlvbnM8L2tl
eXdvcmQ+PGtleXdvcmQ+KlB1YmxpYyBIZWFsdGg8L2tleXdvcmQ+PGtleXdvcmQ+U3VydmV5cyBh
bmQgUXVlc3Rpb25uYWlyZXM8L2tleXdvcmQ+PGtleXdvcmQ+KlRyYW5zbGF0aW9uYWwgUmVzZWFy
Y2gsIEJpb21lZGljYWw8L2tleXdvcmQ+PGtleXdvcmQ+RXZpZGVuY2UtaW5mb3JtZWQgZGVjaXNp
b24tbWFraW5nPC9rZXl3b3JkPjxrZXl3b3JkPmNhcGFjaXR5LWJ1aWxkaW5nPC9rZXl3b3JkPjxr
ZXl3b3JkPmtub3dsZWRnZSBicm9rZXI8L2tleXdvcmQ+PGtleXdvcmQ+a25vd2xlZGdlIHRyYW5z
bGF0aW9uPC9rZXl3b3JkPjxrZXl3b3JkPnB1YmxpYyBoZWFsdGg8L2tleXdvcmQ+PC9rZXl3b3Jk
cz48ZGF0ZXM+PHllYXI+MjAxOTwveWVhcj48cHViLWRhdGVzPjxkYXRlPkp1biAyMDwvZGF0ZT48
L3B1Yi1kYXRlcz48L2RhdGVzPjxpc2JuPjE0NzgtNDUwNSAoRWxlY3Ryb25pYykmI3hEOzE0Nzgt
NDUwNSAoTGlua2luZyk8L2lzYm4+PGFjY2Vzc2lvbi1udW0+MzEyMjExODc8L2FjY2Vzc2lvbi1u
dW0+PHVybHM+PHJlbGF0ZWQtdXJscz48dXJsPmh0dHBzOi8vd3d3Lm5jYmkubmxtLm5paC5nb3Yv
cHVibWVkLzMxMjIxMTg3PC91cmw+PC9yZWxhdGVkLXVybHM+PC91cmxzPjxjdXN0b20yPlBNQzY1
ODUwNDU8L2N1c3RvbTI+PGVsZWN0cm9uaWMtcmVzb3VyY2UtbnVtPjEwLjExODYvczEyOTYxLTAx
OS0wNDYwLXo8L2VsZWN0cm9uaWMtcmVzb3VyY2UtbnVtPjwvcmVjb3JkPjwvQ2l0ZT48L0VuZE5v
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b2JiaW5zPC9BdXRob3I+PFllYXI+MjAxOTwvWWVhcj48
UmVjTnVtPjgxMTwvUmVjTnVtPjxEaXNwbGF5VGV4dD4oNDkpPC9EaXNwbGF5VGV4dD48cmVjb3Jk
PjxyZWMtbnVtYmVyPjgxMTwvcmVjLW51bWJlcj48Zm9yZWlnbi1rZXlzPjxrZXkgYXBwPSJFTiIg
ZGItaWQ9InBydng1eDVhamVzdGVwZXZkeGl4d3p3cHJ3dzVwZTU5dDI1cyIgdGltZXN0YW1wPSIx
Njc2ODQyNTgyIj44MTE8L2tleT48L2ZvcmVpZ24ta2V5cz48cmVmLXR5cGUgbmFtZT0iSm91cm5h
bCBBcnRpY2xlIj4xNzwvcmVmLXR5cGU+PGNvbnRyaWJ1dG9ycz48YXV0aG9ycz48YXV0aG9yPkRv
YmJpbnMsIE0uPC9hdXRob3I+PGF1dGhvcj5HcmVjbywgTC48L2F1dGhvcj48YXV0aG9yPllvc3Qs
IEouPC9hdXRob3I+PGF1dGhvcj5UcmF5bm9yLCBSLjwvYXV0aG9yPjxhdXRob3I+RGVjb3JieS1X
YXRzb24sIEsuPC9hdXRob3I+PGF1dGhvcj5Zb3VzZWZpLU5vb3JhaWUsIFIuPC9hdXRob3I+PC9h
dXRob3JzPjwvY29udHJpYnV0b3JzPjxhdXRoLWFkZHJlc3M+RmFjdWx0eSBvZiBIZWFsdGggU2Np
ZW5jZXMsIFNjaG9vbCBvZiBOdXJzaW5nLCBNY01hc3RlciBVbml2ZXJzaXR5LCAxNzUgTG9uZ3dv
b2QgUm9hZCBTb3V0aCwgU3VpdGUgMjEwQSwgSGFtaWx0b24sIE9udGFyaW8sIENhbmFkYS4gZG9i
Ymluc21AbWNtYXN0ZXIuY2EuJiN4RDtSZWdpb24gb2YgUGVlbCAtIFB1YmxpYyBIZWFsdGgsIDcx
MjAgSHVyb250YXJpbyBTdHJlZXQsIE1pc3Npc3NhdWdhLCBPbnRhcmlvLCBDYW5hZGEuJiN4RDtN
LiBMb3Vpc2UgRml0enBhdHJpY2sgQ29sbGVnZSBvZiBOdXJzaW5nLCBWaWxsYW5vdmEgVW5pdmVy
c2l0eSwgRHJpc2NvbGwgSGFsbCwgUm9vbSAzMzAsIDgwMCBMYW5jYXN0ZXIgQXZlbnVlLCBWaWxs
YW5vdmEsIFBBLCBVbml0ZWQgU3RhdGVzIG9mIEFtZXJpY2EuJiN4RDtEZXBhcnRtZW50IG9mIENv
bW11bml0eSBIZWFsdGggYW5kIEVwaWRlbWlvbG9neSwgRGFsaG91c2llIFVuaXZlcnNpdHksIEhh
bGlmYXgsIE5vdmEgU2NvdGlhLCBDYW5hZGEuJiN4RDtDZW50cmUgZm9yIFBlcnNvbi1DZW50ZXJl
ZCBQcmFjdGljZSBSZXNlYXJjaCwgUXVlZW4gTWFyZ2FyZXQgVW5pdmVyc2l0eSBFZGluYnVyZ2gg
YW5kIEFmZmlsaWF0ZSBNZW1iZXIsIFF1ZWVuIE1hcmdhcmV0IFVuaXZlcnNpdHksIEVkaW5idXJn
aCwgVW5pdGVkIEtpbmdkb20uJiN4RDtEZXBhcnRtZW50IG9mIFB1YmxpYyBIZWFsdGggU2NpZW5j
ZXMsIFVuaXZlcnNpdHkgb2YgUm9jaGVzdGVyLCBTY2hvb2wgb2YgTWVkaWNpbmUsIDI2NSBDcml0
dGVuZGVuIEJsdmQuLCBDVSA0MjA2NDQsIFJvY2hlc3RlciwgTmV3IFlvcmssIDE0NjQyLCBVbml0
ZWQgU3RhdGVzIG9mIEFtZXJpY2EuPC9hdXRoLWFkZHJlc3M+PHRpdGxlcz48dGl0bGU+QSBkZXNj
cmlwdGlvbiBvZiBhIHRhaWxvcmVkIGtub3dsZWRnZSB0cmFuc2xhdGlvbiBpbnRlcnZlbnRpb24g
ZGVsaXZlcmVkIGJ5IGtub3dsZWRnZSBicm9rZXJzIHdpdGhpbiBwdWJsaWMgaGVhbHRoIGRlcGFy
dG1lbnRzIGluIENhbmFkYTwvdGl0bGU+PHNlY29uZGFyeS10aXRsZT5IZWFsdGggUmVzIFBvbGlj
eSBTeXN0PC9zZWNvbmRhcnktdGl0bGU+PC90aXRsZXM+PHBlcmlvZGljYWw+PGZ1bGwtdGl0bGU+
SGVhbHRoIFJlcyBQb2xpY3kgU3lzdDwvZnVsbC10aXRsZT48L3BlcmlvZGljYWw+PHBhZ2VzPjYz
PC9wYWdlcz48dm9sdW1lPjE3PC92b2x1bWU+PG51bWJlcj4xPC9udW1iZXI+PGVkaXRpb24+MjAx
OS8wNi8yMjwvZWRpdGlvbj48a2V5d29yZHM+PGtleXdvcmQ+Q2FuYWRhPC9rZXl3b3JkPjxrZXl3
b3JkPkNhcGFjaXR5IEJ1aWxkaW5nPC9rZXl3b3JkPjxrZXl3b3JkPipDb25zdWx0YW50czwva2V5
d29yZD48a2V5d29yZD4qRGVjaXNpb24gTWFraW5nPC9rZXl3b3JkPjxrZXl3b3JkPipFdmlkZW5j
ZS1CYXNlZCBQcmFjdGljZTwva2V5d29yZD48a2V5d29yZD4qSGVhbHRoIFBlcnNvbm5lbDwva2V5
d29yZD48a2V5d29yZD5IdW1hbnM8L2tleXdvcmQ+PGtleXdvcmQ+S25vd2xlZGdlPC9rZXl3b3Jk
PjxrZXl3b3JkPkxlYWRlcnNoaXA8L2tleXdvcmQ+PGtleXdvcmQ+Kk9yZ2FuaXphdGlvbnM8L2tl
eXdvcmQ+PGtleXdvcmQ+KlB1YmxpYyBIZWFsdGg8L2tleXdvcmQ+PGtleXdvcmQ+U3VydmV5cyBh
bmQgUXVlc3Rpb25uYWlyZXM8L2tleXdvcmQ+PGtleXdvcmQ+KlRyYW5zbGF0aW9uYWwgUmVzZWFy
Y2gsIEJpb21lZGljYWw8L2tleXdvcmQ+PGtleXdvcmQ+RXZpZGVuY2UtaW5mb3JtZWQgZGVjaXNp
b24tbWFraW5nPC9rZXl3b3JkPjxrZXl3b3JkPmNhcGFjaXR5LWJ1aWxkaW5nPC9rZXl3b3JkPjxr
ZXl3b3JkPmtub3dsZWRnZSBicm9rZXI8L2tleXdvcmQ+PGtleXdvcmQ+a25vd2xlZGdlIHRyYW5z
bGF0aW9uPC9rZXl3b3JkPjxrZXl3b3JkPnB1YmxpYyBoZWFsdGg8L2tleXdvcmQ+PC9rZXl3b3Jk
cz48ZGF0ZXM+PHllYXI+MjAxOTwveWVhcj48cHViLWRhdGVzPjxkYXRlPkp1biAyMDwvZGF0ZT48
L3B1Yi1kYXRlcz48L2RhdGVzPjxpc2JuPjE0NzgtNDUwNSAoRWxlY3Ryb25pYykmI3hEOzE0Nzgt
NDUwNSAoTGlua2luZyk8L2lzYm4+PGFjY2Vzc2lvbi1udW0+MzEyMjExODc8L2FjY2Vzc2lvbi1u
dW0+PHVybHM+PHJlbGF0ZWQtdXJscz48dXJsPmh0dHBzOi8vd3d3Lm5jYmkubmxtLm5paC5nb3Yv
cHVibWVkLzMxMjIxMTg3PC91cmw+PC9yZWxhdGVkLXVybHM+PC91cmxzPjxjdXN0b20yPlBNQzY1
ODUwNDU8L2N1c3RvbTI+PGVsZWN0cm9uaWMtcmVzb3VyY2UtbnVtPjEwLjExODYvczEyOTYxLTAx
OS0wNDYwLXo8L2VsZWN0cm9uaWMtcmVzb3VyY2UtbnVtPjwvcmVjb3JkPjwvQ2l0ZT48L0VuZE5v
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49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7A931542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77A3730B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548166C1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034FDA66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297A3E31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</w:tcPr>
          <w:p w14:paraId="51B0AE0D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021207D0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08C256EF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228DD44A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007" w:type="dxa"/>
          </w:tcPr>
          <w:p w14:paraId="3615CD9A" w14:textId="77777777" w:rsidR="00511CE8" w:rsidRPr="00CE7FF6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E7FF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7D7D5669" w14:textId="77777777" w:rsidR="00511CE8" w:rsidRPr="00CE7FF6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CE7FF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511CE8" w:rsidRPr="00F81D8B" w14:paraId="1A90880F" w14:textId="77777777" w:rsidTr="008F2B7A">
        <w:tc>
          <w:tcPr>
            <w:tcW w:w="2335" w:type="dxa"/>
          </w:tcPr>
          <w:p w14:paraId="700BB4AA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proofErr w:type="spellStart"/>
            <w:r w:rsidRPr="00CF3DD3">
              <w:rPr>
                <w:rFonts w:cs="Arial"/>
                <w:color w:val="000000"/>
                <w:sz w:val="18"/>
                <w:szCs w:val="18"/>
              </w:rPr>
              <w:t>Hooge</w:t>
            </w:r>
            <w:proofErr w:type="spellEnd"/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, 2022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Hooge&lt;/Author&gt;&lt;Year&gt;2022&lt;/Year&gt;&lt;RecNum&gt;762&lt;/RecNum&gt;&lt;DisplayText&gt;(45)&lt;/DisplayText&gt;&lt;record&gt;&lt;rec-number&gt;762&lt;/rec-number&gt;&lt;foreign-keys&gt;&lt;key app="EN" db-id="prvx5x5ajestepevdxixwzwprww5pe59t25s" timestamp="1676840723"&gt;762&lt;/key&gt;&lt;/foreign-keys&gt;&lt;ref-type name="Journal Article"&gt;17&lt;/ref-type&gt;&lt;contributors&gt;&lt;authors&gt;&lt;author&gt;Hooge, N.&lt;/author&gt;&lt;author&gt;Allen, D. H.&lt;/author&gt;&lt;author&gt;McKenzie, R.&lt;/author&gt;&lt;author&gt;Pandian, V.&lt;/author&gt;&lt;/authors&gt;&lt;/contributors&gt;&lt;auth-address&gt;Duke University Health System, Durham, North Carolina, USA.&amp;#xD;Department of Nursing Faculty, Assistant Dean of Immersive Learning and Digital Innovation, Johns Hopkins School of Nursing, Baltimore, Maryland, USA.&lt;/auth-address&gt;&lt;titles&gt;&lt;title&gt;Engaging advanced practice nurses in evidence-based practice: An e-mentoring program&lt;/title&gt;&lt;secondary-title&gt;Worldviews Evid Based Nurs&lt;/secondary-title&gt;&lt;/titles&gt;&lt;periodical&gt;&lt;full-title&gt;Worldviews Evid Based Nurs&lt;/full-title&gt;&lt;/periodical&gt;&lt;pages&gt;235-244&lt;/pages&gt;&lt;volume&gt;19&lt;/volume&gt;&lt;number&gt;3&lt;/number&gt;&lt;edition&gt;2022/02/18&lt;/edition&gt;&lt;keywords&gt;&lt;keyword&gt;*Advanced Practice Nursing&lt;/keyword&gt;&lt;keyword&gt;Attitude of Health Personnel&lt;/keyword&gt;&lt;keyword&gt;Evidence-Based Nursing/methods&lt;/keyword&gt;&lt;keyword&gt;Evidence-Based Practice&lt;/keyword&gt;&lt;keyword&gt;Humans&lt;/keyword&gt;&lt;keyword&gt;*Mentoring/methods&lt;/keyword&gt;&lt;keyword&gt;Mentors&lt;/keyword&gt;&lt;keyword&gt;*Nurses&lt;/keyword&gt;&lt;keyword&gt;Organizational Culture&lt;/keyword&gt;&lt;keyword&gt;Surveys and Questionnaires&lt;/keyword&gt;&lt;keyword&gt;advanced practice nursing&lt;/keyword&gt;&lt;keyword&gt;clinical inquiry&lt;/keyword&gt;&lt;keyword&gt;e-mentoring&lt;/keyword&gt;&lt;keyword&gt;mentor&lt;/keyword&gt;&lt;/keywords&gt;&lt;dates&gt;&lt;year&gt;2022&lt;/year&gt;&lt;pub-dates&gt;&lt;date&gt;Jun&lt;/date&gt;&lt;/pub-dates&gt;&lt;/dates&gt;&lt;isbn&gt;1741-6787 (Electronic)&amp;#xD;1545-102X (Linking)&lt;/isbn&gt;&lt;accession-num&gt;35174950&lt;/accession-num&gt;&lt;urls&gt;&lt;related-urls&gt;&lt;url&gt;https://www.ncbi.nlm.nih.gov/pubmed/35174950&lt;/url&gt;&lt;/related-urls&gt;&lt;/urls&gt;&lt;electronic-resource-num&gt;10.1111/wvn.12565&lt;/electronic-resource-num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45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0C1EC5E9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139B41B5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463469DC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63CE0419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7180117D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</w:tcPr>
          <w:p w14:paraId="592BE384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03C42995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177BD874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052B8AC6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07" w:type="dxa"/>
          </w:tcPr>
          <w:p w14:paraId="72777CFB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6D02AC15" w14:textId="77777777" w:rsidR="00511CE8" w:rsidRPr="0093161B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93161B"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  <w:tr w:rsidR="00511CE8" w:rsidRPr="00F81D8B" w14:paraId="142EFFEF" w14:textId="77777777" w:rsidTr="008F2B7A">
        <w:tc>
          <w:tcPr>
            <w:tcW w:w="2335" w:type="dxa"/>
          </w:tcPr>
          <w:p w14:paraId="35C0669D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Mackay, 2019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YWNrYXk8L0F1dGhvcj48WWVhcj4yMDE5PC9ZZWFyPjxS
ZWNOdW0+NzcxPC9SZWNOdW0+PERpc3BsYXlUZXh0Pig1MCk8L0Rpc3BsYXlUZXh0PjxyZWNvcmQ+
PHJlYy1udW1iZXI+NzcxPC9yZWMtbnVtYmVyPjxmb3JlaWduLWtleXM+PGtleSBhcHA9IkVOIiBk
Yi1pZD0icHJ2eDV4NWFqZXN0ZXBldmR4aXh3endwcnd3NXBlNTl0MjVzIiB0aW1lc3RhbXA9IjE2
NzY4NDEwNjIiPjc3MTwva2V5PjwvZm9yZWlnbi1rZXlzPjxyZWYtdHlwZSBuYW1lPSJKb3VybmFs
IEFydGljbGUiPjE3PC9yZWYtdHlwZT48Y29udHJpYnV0b3JzPjxhdXRob3JzPjxhdXRob3I+TWFj
a2F5LCBILiBKLjwvYXV0aG9yPjxhdXRob3I+Q2FtcGJlbGwsIEsuIEwuPC9hdXRob3I+PGF1dGhv
cj52YW4gZGVyIE1laWosIEIuIFMuPC9hdXRob3I+PGF1dGhvcj5XaWxraW5zb24sIFMuIEEuPC9h
dXRob3I+PC9hdXRob3JzPjwvY29udHJpYnV0b3JzPjxhdXRoLWFkZHJlc3M+RGVwYXJ0bWVudCBv
ZiBEaWV0ZXRpY3MgYW5kIEZvb2RzZXJ2aWNlcywgTWF0ZXIgSGVhbHRoLCBCcmlzYmFuZSwgUXVl
ZW5zbGFuZCwgQXVzdHJhbGlhLiYjeEQ7RmFjdWx0eSBvZiBIZWFsdGggU2NpZW5jZXMgYW5kIE1l
ZGljaW5lLCBCb25kIFVuaXZlcnNpdHksIEdvbGQgQ29hc3QsIFF1ZWVuc2xhbmQsIEF1c3RyYWxp
YS4mI3hEO01hdGVyIFJlc2VhcmNoIEluc3RpdHV0ZSwgVW5pdmVyc2l0eSBvZiBRdWVlbnNsYW5k
LCBCcmlzYmFuZSwgUXVlZW5zbGFuZCwgQXVzdHJhbGlhLjwvYXV0aC1hZGRyZXNzPjx0aXRsZXM+
PHRpdGxlPkVzdGFibGlzaGluZyBhbiBldmlkZW5jZWQtYmFzZWQgZGlldGV0aWMgbW9kZWwgb2Yg
Y2FyZSBpbiBoYWVtb2RpYWx5c2lzIHVzaW5nIGltcGxlbWVudGF0aW9uIHNjaWVuY2U8L3RpdGxl
PjxzZWNvbmRhcnktdGl0bGU+TnV0ciBEaWV0PC9zZWNvbmRhcnktdGl0bGU+PC90aXRsZXM+PHBl
cmlvZGljYWw+PGZ1bGwtdGl0bGU+TnV0ciBEaWV0PC9mdWxsLXRpdGxlPjwvcGVyaW9kaWNhbD48
cGFnZXM+MTUwLTE1NzwvcGFnZXM+PHZvbHVtZT43Njwvdm9sdW1lPjxudW1iZXI+MjwvbnVtYmVy
PjxlZGl0aW9uPjIwMTkvMDMvMjM8L2VkaXRpb24+PGtleXdvcmRzPjxrZXl3b3JkPkFnZWQ8L2tl
eXdvcmQ+PGtleXdvcmQ+RXZpZGVuY2UtQmFzZWQgTWVkaWNpbmUvKnN0YW5kYXJkczwva2V5d29y
ZD48a2V5d29yZD5GZW1hbGU8L2tleXdvcmQ+PGtleXdvcmQ+R3VpZGVsaW5lIEFkaGVyZW5jZS9z
dGFuZGFyZHM8L2tleXdvcmQ+PGtleXdvcmQ+SGVtb2RpYWx5c2lzIFVuaXRzLCBIb3NwaXRhbC8q
c3RhbmRhcmRzPC9rZXl3b3JkPjxrZXl3b3JkPkh1bWFuczwva2V5d29yZD48a2V5d29yZD4qSW1w
bGVtZW50YXRpb24gU2NpZW5jZTwva2V5d29yZD48a2V5d29yZD5LaWRuZXkgRGlzZWFzZXMvZGlh
Z25vc2lzL2VwaWRlbWlvbG9neS9waHlzaW9wYXRob2xvZ3kvKnRoZXJhcHk8L2tleXdvcmQ+PGtl
eXdvcmQ+TWFsZTwva2V5d29yZD48a2V5d29yZD5NYWxudXRyaXRpb24vZGlhZ25vc2lzLypkaWV0
IHRoZXJhcHkvZXBpZGVtaW9sb2d5L3BoeXNpb3BhdGhvbG9neTwva2V5d29yZD48a2V5d29yZD5N
aWRkbGUgQWdlZDwva2V5d29yZD48a2V5d29yZD5OdXRyaXRpb24gQXNzZXNzbWVudDwva2V5d29y
ZD48a2V5d29yZD5OdXRyaXRpb25hbCBTdGF0dXM8L2tleXdvcmQ+PGtleXdvcmQ+TnV0cml0aW9u
YWwgU3VwcG9ydC8qc3RhbmRhcmRzPC9rZXl3b3JkPjxrZXl3b3JkPlByYWN0aWNlIEd1aWRlbGlu
ZXMgYXMgVG9waWMvc3RhbmRhcmRzPC9rZXl3b3JkPjxrZXl3b3JkPlByZXZhbGVuY2U8L2tleXdv
cmQ+PGtleXdvcmQ+UHJvZ3JhbSBFdmFsdWF0aW9uPC9rZXl3b3JkPjxrZXl3b3JkPlF1YWxpdHkg
SW1wcm92ZW1lbnQvKnN0YW5kYXJkczwva2V5d29yZD48a2V5d29yZD5RdWFsaXR5IEluZGljYXRv
cnMsIEhlYWx0aCBDYXJlLypzdGFuZGFyZHM8L2tleXdvcmQ+PGtleXdvcmQ+UXVlZW5zbGFuZDwv
a2V5d29yZD48a2V5d29yZD5SZW5hbCBEaWFseXNpcy8qc3RhbmRhcmRzPC9rZXl3b3JkPjxrZXl3
b3JkPlRpbWUgRmFjdG9yczwva2V5d29yZD48a2V5d29yZD5UcmVhdG1lbnQgT3V0Y29tZTwva2V5
d29yZD48a2V5d29yZD5jbGluaWNhbCBudXRyaXRpb24gYW5kIGRpZXRldGljczwva2V5d29yZD48
a2V5d29yZD5ldmlkZW5jZS1iYXNlZCBwcmFjdGljZTwva2V5d29yZD48a2V5d29yZD5tYWxudXRy
aXRpb248L2tleXdvcmQ+PGtleXdvcmQ+cmVuYWw8L2tleXdvcmQ+PC9rZXl3b3Jkcz48ZGF0ZXM+
PHllYXI+MjAxOTwveWVhcj48cHViLWRhdGVzPjxkYXRlPkFwcjwvZGF0ZT48L3B1Yi1kYXRlcz48
L2RhdGVzPjxpc2JuPjE3NDctMDA4MCAoRWxlY3Ryb25pYykmI3hEOzE0NDYtNjM2OCAoTGlua2lu
Zyk8L2lzYm4+PGFjY2Vzc2lvbi1udW0+MzA5MDAzNjI8L2FjY2Vzc2lvbi1udW0+PHVybHM+PHJl
bGF0ZWQtdXJscz48dXJsPmh0dHBzOi8vd3d3Lm5jYmkubmxtLm5paC5nb3YvcHVibWVkLzMwOTAw
MzYyPC91cmw+PC9yZWxhdGVkLXVybHM+PC91cmxzPjxlbGVjdHJvbmljLXJlc291cmNlLW51bT4x
MC4xMTExLzE3NDctMDA4MC4xMjUyODwvZWxlY3Ryb25pYy1yZXNvdXJjZS1udW0+PC9yZWNvcmQ+
PC9DaXRlPjwvRW5kTm90ZT4A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YWNrYXk8L0F1dGhvcj48WWVhcj4yMDE5PC9ZZWFyPjxS
ZWNOdW0+NzcxPC9SZWNOdW0+PERpc3BsYXlUZXh0Pig1MCk8L0Rpc3BsYXlUZXh0PjxyZWNvcmQ+
PHJlYy1udW1iZXI+NzcxPC9yZWMtbnVtYmVyPjxmb3JlaWduLWtleXM+PGtleSBhcHA9IkVOIiBk
Yi1pZD0icHJ2eDV4NWFqZXN0ZXBldmR4aXh3endwcnd3NXBlNTl0MjVzIiB0aW1lc3RhbXA9IjE2
NzY4NDEwNjIiPjc3MTwva2V5PjwvZm9yZWlnbi1rZXlzPjxyZWYtdHlwZSBuYW1lPSJKb3VybmFs
IEFydGljbGUiPjE3PC9yZWYtdHlwZT48Y29udHJpYnV0b3JzPjxhdXRob3JzPjxhdXRob3I+TWFj
a2F5LCBILiBKLjwvYXV0aG9yPjxhdXRob3I+Q2FtcGJlbGwsIEsuIEwuPC9hdXRob3I+PGF1dGhv
cj52YW4gZGVyIE1laWosIEIuIFMuPC9hdXRob3I+PGF1dGhvcj5XaWxraW5zb24sIFMuIEEuPC9h
dXRob3I+PC9hdXRob3JzPjwvY29udHJpYnV0b3JzPjxhdXRoLWFkZHJlc3M+RGVwYXJ0bWVudCBv
ZiBEaWV0ZXRpY3MgYW5kIEZvb2RzZXJ2aWNlcywgTWF0ZXIgSGVhbHRoLCBCcmlzYmFuZSwgUXVl
ZW5zbGFuZCwgQXVzdHJhbGlhLiYjeEQ7RmFjdWx0eSBvZiBIZWFsdGggU2NpZW5jZXMgYW5kIE1l
ZGljaW5lLCBCb25kIFVuaXZlcnNpdHksIEdvbGQgQ29hc3QsIFF1ZWVuc2xhbmQsIEF1c3RyYWxp
YS4mI3hEO01hdGVyIFJlc2VhcmNoIEluc3RpdHV0ZSwgVW5pdmVyc2l0eSBvZiBRdWVlbnNsYW5k
LCBCcmlzYmFuZSwgUXVlZW5zbGFuZCwgQXVzdHJhbGlhLjwvYXV0aC1hZGRyZXNzPjx0aXRsZXM+
PHRpdGxlPkVzdGFibGlzaGluZyBhbiBldmlkZW5jZWQtYmFzZWQgZGlldGV0aWMgbW9kZWwgb2Yg
Y2FyZSBpbiBoYWVtb2RpYWx5c2lzIHVzaW5nIGltcGxlbWVudGF0aW9uIHNjaWVuY2U8L3RpdGxl
PjxzZWNvbmRhcnktdGl0bGU+TnV0ciBEaWV0PC9zZWNvbmRhcnktdGl0bGU+PC90aXRsZXM+PHBl
cmlvZGljYWw+PGZ1bGwtdGl0bGU+TnV0ciBEaWV0PC9mdWxsLXRpdGxlPjwvcGVyaW9kaWNhbD48
cGFnZXM+MTUwLTE1NzwvcGFnZXM+PHZvbHVtZT43Njwvdm9sdW1lPjxudW1iZXI+MjwvbnVtYmVy
PjxlZGl0aW9uPjIwMTkvMDMvMjM8L2VkaXRpb24+PGtleXdvcmRzPjxrZXl3b3JkPkFnZWQ8L2tl
eXdvcmQ+PGtleXdvcmQ+RXZpZGVuY2UtQmFzZWQgTWVkaWNpbmUvKnN0YW5kYXJkczwva2V5d29y
ZD48a2V5d29yZD5GZW1hbGU8L2tleXdvcmQ+PGtleXdvcmQ+R3VpZGVsaW5lIEFkaGVyZW5jZS9z
dGFuZGFyZHM8L2tleXdvcmQ+PGtleXdvcmQ+SGVtb2RpYWx5c2lzIFVuaXRzLCBIb3NwaXRhbC8q
c3RhbmRhcmRzPC9rZXl3b3JkPjxrZXl3b3JkPkh1bWFuczwva2V5d29yZD48a2V5d29yZD4qSW1w
bGVtZW50YXRpb24gU2NpZW5jZTwva2V5d29yZD48a2V5d29yZD5LaWRuZXkgRGlzZWFzZXMvZGlh
Z25vc2lzL2VwaWRlbWlvbG9neS9waHlzaW9wYXRob2xvZ3kvKnRoZXJhcHk8L2tleXdvcmQ+PGtl
eXdvcmQ+TWFsZTwva2V5d29yZD48a2V5d29yZD5NYWxudXRyaXRpb24vZGlhZ25vc2lzLypkaWV0
IHRoZXJhcHkvZXBpZGVtaW9sb2d5L3BoeXNpb3BhdGhvbG9neTwva2V5d29yZD48a2V5d29yZD5N
aWRkbGUgQWdlZDwva2V5d29yZD48a2V5d29yZD5OdXRyaXRpb24gQXNzZXNzbWVudDwva2V5d29y
ZD48a2V5d29yZD5OdXRyaXRpb25hbCBTdGF0dXM8L2tleXdvcmQ+PGtleXdvcmQ+TnV0cml0aW9u
YWwgU3VwcG9ydC8qc3RhbmRhcmRzPC9rZXl3b3JkPjxrZXl3b3JkPlByYWN0aWNlIEd1aWRlbGlu
ZXMgYXMgVG9waWMvc3RhbmRhcmRzPC9rZXl3b3JkPjxrZXl3b3JkPlByZXZhbGVuY2U8L2tleXdv
cmQ+PGtleXdvcmQ+UHJvZ3JhbSBFdmFsdWF0aW9uPC9rZXl3b3JkPjxrZXl3b3JkPlF1YWxpdHkg
SW1wcm92ZW1lbnQvKnN0YW5kYXJkczwva2V5d29yZD48a2V5d29yZD5RdWFsaXR5IEluZGljYXRv
cnMsIEhlYWx0aCBDYXJlLypzdGFuZGFyZHM8L2tleXdvcmQ+PGtleXdvcmQ+UXVlZW5zbGFuZDwv
a2V5d29yZD48a2V5d29yZD5SZW5hbCBEaWFseXNpcy8qc3RhbmRhcmRzPC9rZXl3b3JkPjxrZXl3
b3JkPlRpbWUgRmFjdG9yczwva2V5d29yZD48a2V5d29yZD5UcmVhdG1lbnQgT3V0Y29tZTwva2V5
d29yZD48a2V5d29yZD5jbGluaWNhbCBudXRyaXRpb24gYW5kIGRpZXRldGljczwva2V5d29yZD48
a2V5d29yZD5ldmlkZW5jZS1iYXNlZCBwcmFjdGljZTwva2V5d29yZD48a2V5d29yZD5tYWxudXRy
aXRpb248L2tleXdvcmQ+PGtleXdvcmQ+cmVuYWw8L2tleXdvcmQ+PC9rZXl3b3Jkcz48ZGF0ZXM+
PHllYXI+MjAxOTwveWVhcj48cHViLWRhdGVzPjxkYXRlPkFwcjwvZGF0ZT48L3B1Yi1kYXRlcz48
L2RhdGVzPjxpc2JuPjE3NDctMDA4MCAoRWxlY3Ryb25pYykmI3hEOzE0NDYtNjM2OCAoTGlua2lu
Zyk8L2lzYm4+PGFjY2Vzc2lvbi1udW0+MzA5MDAzNjI8L2FjY2Vzc2lvbi1udW0+PHVybHM+PHJl
bGF0ZWQtdXJscz48dXJsPmh0dHBzOi8vd3d3Lm5jYmkubmxtLm5paC5nb3YvcHVibWVkLzMwOTAw
MzYyPC91cmw+PC9yZWxhdGVkLXVybHM+PC91cmxzPjxlbGVjdHJvbmljLXJlc291cmNlLW51bT4x
MC4xMTExLzE3NDctMDA4MC4xMjUyODwvZWxlY3Ryb25pYy1yZXNvdXJjZS1udW0+PC9yZWNvcmQ+
PC9DaXRlPjwvRW5kTm90ZT4A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0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312D7399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37B870E6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39D009DC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7D1722BF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7B9CF3D1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</w:tcPr>
          <w:p w14:paraId="4F4291A2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47D9E5AB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0D4CA797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50C616DC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07" w:type="dxa"/>
          </w:tcPr>
          <w:p w14:paraId="5A67C8F1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5A94A947" w14:textId="77777777" w:rsidR="00511CE8" w:rsidRPr="0093161B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93161B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511CE8" w:rsidRPr="00F81D8B" w14:paraId="6BB8AC7B" w14:textId="77777777" w:rsidTr="008F2B7A">
        <w:tc>
          <w:tcPr>
            <w:tcW w:w="2335" w:type="dxa"/>
          </w:tcPr>
          <w:p w14:paraId="6A1D1FF4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proofErr w:type="spellStart"/>
            <w:r w:rsidRPr="00CF3DD3">
              <w:rPr>
                <w:rFonts w:cs="Arial"/>
                <w:color w:val="000000"/>
                <w:sz w:val="18"/>
                <w:szCs w:val="18"/>
              </w:rPr>
              <w:t>Melnyk</w:t>
            </w:r>
            <w:proofErr w:type="spellEnd"/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, 2017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ZWxueWs8L0F1dGhvcj48WWVhcj4yMDE3PC9ZZWFyPjxS
ZWNOdW0+Nzc2PC9SZWNOdW0+PERpc3BsYXlUZXh0Pig1Mik8L0Rpc3BsYXlUZXh0PjxyZWNvcmQ+
PHJlYy1udW1iZXI+Nzc2PC9yZWMtbnVtYmVyPjxmb3JlaWduLWtleXM+PGtleSBhcHA9IkVOIiBk
Yi1pZD0icHJ2eDV4NWFqZXN0ZXBldmR4aXh3endwcnd3NXBlNTl0MjVzIiB0aW1lc3RhbXA9IjE2
NzY4NDEzNDQiPjc3Njwva2V5PjwvZm9yZWlnbi1rZXlzPjxyZWYtdHlwZSBuYW1lPSJKb3VybmFs
IEFydGljbGUiPjE3PC9yZWYtdHlwZT48Y29udHJpYnV0b3JzPjxhdXRob3JzPjxhdXRob3I+TWVs
bnlrLCBCLiBNLjwvYXV0aG9yPjxhdXRob3I+RmluZW91dC1PdmVyaG9sdCwgRS48L2F1dGhvcj48
YXV0aG9yPkdpZ2dsZW1hbiwgTS48L2F1dGhvcj48YXV0aG9yPkNob3ksIEsuPC9hdXRob3I+PC9h
dXRob3JzPjwvY29udHJpYnV0b3JzPjxhdXRoLWFkZHJlc3M+QXNzb2NpYXRlIFZpY2UgUHJlc2lk
ZW50IGZvciBIZWFsdGggUHJvbW90aW9uLCBVbml2ZXJzaXR5IENoaWVmIFdlbGxuZXNzIE9mZmlj
ZXIuJiN4RDtEZWFuIGFuZCBQcm9mZXNzb3IsIENvbGxlZ2Ugb2YgTnVyc2luZywgUHJvZmVzc29y
IG9mIFBlZGlhdHJpY3MgJmFtcDsgUHN5Y2hpYXRyeS4mI3hEO0NvbGxlZ2Ugb2YgTWVkaWNpbmUs
IFRoZSBPaGlvIFN0YXRlIFVuaXZlcnNpdHksIENvbHVtYnVzLCBPaGlvLiYjeEQ7TWFyeSBDb3Vs
dGVyIERvd2R5IERpc3Rpbmd1aXNoZWQgUHJvZmVzc29yIG9mIE51cnNpbmcsIENvbGxlZ2Ugb2Yg
TnVyc2luZyAmYW1wOyBIZWFsdGggU2NpZW5jZXMgVW5pdmVyc2l0eSBvZiBUZXhhcyBhdCBUeWxl
ciwgVHlsZXIsIFRleGFzLiYjeEQ7SGVhbHRoY2FyZSBDb25zdWx0YW50ICZhbXA7IEFkdm9jYXRl
LCBMaXZlcm1vcmUsIENhbGlmb3JuaWEuJiN4RDtTZW5pb3IgRGlyZWN0b3IsIE51cnNpbmcgUHJh
Y3RpY2UgYW5kIEVkdWNhdGlvbiwgV2FzaGluZ3RvbiBIb3NwaXRhbCBIZWFsdGhjYXJlIFN5c3Rl
bSwgRnJlbW9udCwgQ2FsaWZvcm5pYS48L2F1dGgtYWRkcmVzcz48dGl0bGVzPjx0aXRsZT5BIFRl
c3Qgb2YgdGhlIEFSQ0MoYykgTW9kZWwgSW1wcm92ZXMgSW1wbGVtZW50YXRpb24gb2YgRXZpZGVu
Y2UtQmFzZWQgUHJhY3RpY2UsIEhlYWx0aGNhcmUgQ3VsdHVyZSwgYW5kIFBhdGllbnQgT3V0Y29t
ZXM8L3RpdGxlPjxzZWNvbmRhcnktdGl0bGU+V29ybGR2aWV3cyBFdmlkIEJhc2VkIE51cnM8L3Nl
Y29uZGFyeS10aXRsZT48L3RpdGxlcz48cGVyaW9kaWNhbD48ZnVsbC10aXRsZT5Xb3JsZHZpZXdz
IEV2aWQgQmFzZWQgTnVyczwvZnVsbC10aXRsZT48L3BlcmlvZGljYWw+PHBhZ2VzPjUtOTwvcGFn
ZXM+PHZvbHVtZT4xNDwvdm9sdW1lPjxudW1iZXI+MTwvbnVtYmVyPjxlZGl0aW9uPjIwMTYvMTIv
MjI8L2VkaXRpb24+PGtleXdvcmRzPjxrZXl3b3JkPipDb29wZXJhdGl2ZSBCZWhhdmlvcjwva2V5
d29yZD48a2V5d29yZD5FdmlkZW5jZS1CYXNlZCBQcmFjdGljZS8qc3RhbmRhcmRzPC9rZXl3b3Jk
PjxrZXl3b3JkPkh1bWFuczwva2V5d29yZD48a2V5d29yZD4qT3JnYW5pemF0aW9uYWwgQ3VsdHVy
ZTwva2V5d29yZD48a2V5d29yZD4qUGF0aWVudCBPdXRjb21lIEFzc2Vzc21lbnQ8L2tleXdvcmQ+
PGtleXdvcmQ+UmVzZWFyY2ggRGVzaWduLypzdGFuZGFyZHM8L2tleXdvcmQ+PGtleXdvcmQ+U2Fu
IEZyYW5jaXNjbzwva2V5d29yZD48a2V5d29yZD5BcmNjPC9rZXl3b3JkPjxrZXl3b3JkPmV2aWRl
bmNlLWJhc2VkIHByYWN0aWNlPC9rZXl3b3JkPjxrZXl3b3JkPm9yZ2FuaXphdGlvbmFsIGN1bHR1
cmU8L2tleXdvcmQ+PGtleXdvcmQ+cGF0aWVudCBvdXRjb21lczwva2V5d29yZD48L2tleXdvcmRz
PjxkYXRlcz48eWVhcj4yMDE3PC95ZWFyPjxwdWItZGF0ZXM+PGRhdGU+RmViPC9kYXRlPjwvcHVi
LWRhdGVzPjwvZGF0ZXM+PGlzYm4+MTc0MS02Nzg3IChFbGVjdHJvbmljKSYjeEQ7MTU0NS0xMDJY
IChMaW5raW5nKTwvaXNibj48YWNjZXNzaW9uLW51bT4yODAwMjY1MTwvYWNjZXNzaW9uLW51bT48
dXJscz48cmVsYXRlZC11cmxzPjx1cmw+aHR0cHM6Ly93d3cubmNiaS5ubG0ubmloLmdvdi9wdWJt
ZWQvMjgwMDI2NTE8L3VybD48L3JlbGF0ZWQtdXJscz48L3VybHM+PGVsZWN0cm9uaWMtcmVzb3Vy
Y2UtbnVtPjEwLjExMTEvd3ZuLjEyMTg4PC9lbGVjdHJvbmljLXJlc291cmNlLW51bT48L3JlY29y
ZD48L0NpdGU+PC9F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ZWxueWs8L0F1dGhvcj48WWVhcj4yMDE3PC9ZZWFyPjxS
ZWNOdW0+Nzc2PC9SZWNOdW0+PERpc3BsYXlUZXh0Pig1Mik8L0Rpc3BsYXlUZXh0PjxyZWNvcmQ+
PHJlYy1udW1iZXI+Nzc2PC9yZWMtbnVtYmVyPjxmb3JlaWduLWtleXM+PGtleSBhcHA9IkVOIiBk
Yi1pZD0icHJ2eDV4NWFqZXN0ZXBldmR4aXh3endwcnd3NXBlNTl0MjVzIiB0aW1lc3RhbXA9IjE2
NzY4NDEzNDQiPjc3Njwva2V5PjwvZm9yZWlnbi1rZXlzPjxyZWYtdHlwZSBuYW1lPSJKb3VybmFs
IEFydGljbGUiPjE3PC9yZWYtdHlwZT48Y29udHJpYnV0b3JzPjxhdXRob3JzPjxhdXRob3I+TWVs
bnlrLCBCLiBNLjwvYXV0aG9yPjxhdXRob3I+RmluZW91dC1PdmVyaG9sdCwgRS48L2F1dGhvcj48
YXV0aG9yPkdpZ2dsZW1hbiwgTS48L2F1dGhvcj48YXV0aG9yPkNob3ksIEsuPC9hdXRob3I+PC9h
dXRob3JzPjwvY29udHJpYnV0b3JzPjxhdXRoLWFkZHJlc3M+QXNzb2NpYXRlIFZpY2UgUHJlc2lk
ZW50IGZvciBIZWFsdGggUHJvbW90aW9uLCBVbml2ZXJzaXR5IENoaWVmIFdlbGxuZXNzIE9mZmlj
ZXIuJiN4RDtEZWFuIGFuZCBQcm9mZXNzb3IsIENvbGxlZ2Ugb2YgTnVyc2luZywgUHJvZmVzc29y
IG9mIFBlZGlhdHJpY3MgJmFtcDsgUHN5Y2hpYXRyeS4mI3hEO0NvbGxlZ2Ugb2YgTWVkaWNpbmUs
IFRoZSBPaGlvIFN0YXRlIFVuaXZlcnNpdHksIENvbHVtYnVzLCBPaGlvLiYjeEQ7TWFyeSBDb3Vs
dGVyIERvd2R5IERpc3Rpbmd1aXNoZWQgUHJvZmVzc29yIG9mIE51cnNpbmcsIENvbGxlZ2Ugb2Yg
TnVyc2luZyAmYW1wOyBIZWFsdGggU2NpZW5jZXMgVW5pdmVyc2l0eSBvZiBUZXhhcyBhdCBUeWxl
ciwgVHlsZXIsIFRleGFzLiYjeEQ7SGVhbHRoY2FyZSBDb25zdWx0YW50ICZhbXA7IEFkdm9jYXRl
LCBMaXZlcm1vcmUsIENhbGlmb3JuaWEuJiN4RDtTZW5pb3IgRGlyZWN0b3IsIE51cnNpbmcgUHJh
Y3RpY2UgYW5kIEVkdWNhdGlvbiwgV2FzaGluZ3RvbiBIb3NwaXRhbCBIZWFsdGhjYXJlIFN5c3Rl
bSwgRnJlbW9udCwgQ2FsaWZvcm5pYS48L2F1dGgtYWRkcmVzcz48dGl0bGVzPjx0aXRsZT5BIFRl
c3Qgb2YgdGhlIEFSQ0MoYykgTW9kZWwgSW1wcm92ZXMgSW1wbGVtZW50YXRpb24gb2YgRXZpZGVu
Y2UtQmFzZWQgUHJhY3RpY2UsIEhlYWx0aGNhcmUgQ3VsdHVyZSwgYW5kIFBhdGllbnQgT3V0Y29t
ZXM8L3RpdGxlPjxzZWNvbmRhcnktdGl0bGU+V29ybGR2aWV3cyBFdmlkIEJhc2VkIE51cnM8L3Nl
Y29uZGFyeS10aXRsZT48L3RpdGxlcz48cGVyaW9kaWNhbD48ZnVsbC10aXRsZT5Xb3JsZHZpZXdz
IEV2aWQgQmFzZWQgTnVyczwvZnVsbC10aXRsZT48L3BlcmlvZGljYWw+PHBhZ2VzPjUtOTwvcGFn
ZXM+PHZvbHVtZT4xNDwvdm9sdW1lPjxudW1iZXI+MTwvbnVtYmVyPjxlZGl0aW9uPjIwMTYvMTIv
MjI8L2VkaXRpb24+PGtleXdvcmRzPjxrZXl3b3JkPipDb29wZXJhdGl2ZSBCZWhhdmlvcjwva2V5
d29yZD48a2V5d29yZD5FdmlkZW5jZS1CYXNlZCBQcmFjdGljZS8qc3RhbmRhcmRzPC9rZXl3b3Jk
PjxrZXl3b3JkPkh1bWFuczwva2V5d29yZD48a2V5d29yZD4qT3JnYW5pemF0aW9uYWwgQ3VsdHVy
ZTwva2V5d29yZD48a2V5d29yZD4qUGF0aWVudCBPdXRjb21lIEFzc2Vzc21lbnQ8L2tleXdvcmQ+
PGtleXdvcmQ+UmVzZWFyY2ggRGVzaWduLypzdGFuZGFyZHM8L2tleXdvcmQ+PGtleXdvcmQ+U2Fu
IEZyYW5jaXNjbzwva2V5d29yZD48a2V5d29yZD5BcmNjPC9rZXl3b3JkPjxrZXl3b3JkPmV2aWRl
bmNlLWJhc2VkIHByYWN0aWNlPC9rZXl3b3JkPjxrZXl3b3JkPm9yZ2FuaXphdGlvbmFsIGN1bHR1
cmU8L2tleXdvcmQ+PGtleXdvcmQ+cGF0aWVudCBvdXRjb21lczwva2V5d29yZD48L2tleXdvcmRz
PjxkYXRlcz48eWVhcj4yMDE3PC95ZWFyPjxwdWItZGF0ZXM+PGRhdGU+RmViPC9kYXRlPjwvcHVi
LWRhdGVzPjwvZGF0ZXM+PGlzYm4+MTc0MS02Nzg3IChFbGVjdHJvbmljKSYjeEQ7MTU0NS0xMDJY
IChMaW5raW5nKTwvaXNibj48YWNjZXNzaW9uLW51bT4yODAwMjY1MTwvYWNjZXNzaW9uLW51bT48
dXJscz48cmVsYXRlZC11cmxzPjx1cmw+aHR0cHM6Ly93d3cubmNiaS5ubG0ubmloLmdvdi9wdWJt
ZWQvMjgwMDI2NTE8L3VybD48L3JlbGF0ZWQtdXJscz48L3VybHM+PGVsZWN0cm9uaWMtcmVzb3Vy
Y2UtbnVtPjEwLjExMTEvd3ZuLjEyMTg4PC9lbGVjdHJvbmljLXJlc291cmNlLW51bT48L3JlY29y
ZD48L0NpdGU+PC9F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2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7A5FD351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493AB80C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6CB3744E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236" w:type="dxa"/>
          </w:tcPr>
          <w:p w14:paraId="3B81CD45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7DACB07F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9" w:type="dxa"/>
          </w:tcPr>
          <w:p w14:paraId="64FBEF92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3022A28F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3BC31EB7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477E395B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07" w:type="dxa"/>
          </w:tcPr>
          <w:p w14:paraId="506B40F5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3DA7DC3C" w14:textId="77777777" w:rsidR="00511CE8" w:rsidRPr="0093161B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93161B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511CE8" w:rsidRPr="00F81D8B" w14:paraId="7207D8EC" w14:textId="77777777" w:rsidTr="008F2B7A">
        <w:tc>
          <w:tcPr>
            <w:tcW w:w="2335" w:type="dxa"/>
          </w:tcPr>
          <w:p w14:paraId="26BDDDDA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Miro, 2014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XJvPC9BdXRob3I+PFllYXI+MjAxNDwvWWVhcj48UmVj
TnVtPjc4NzwvUmVjTnVtPjxEaXNwbGF5VGV4dD4oNDcpPC9EaXNwbGF5VGV4dD48cmVjb3JkPjxy
ZWMtbnVtYmVyPjc4NzwvcmVjLW51bWJlcj48Zm9yZWlnbi1rZXlzPjxrZXkgYXBwPSJFTiIgZGIt
aWQ9InBydng1eDVhamVzdGVwZXZkeGl4d3p3cHJ3dzVwZTU5dDI1cyIgdGltZXN0YW1wPSIxNjc2
ODQxNjM4Ij43ODc8L2tleT48L2ZvcmVpZ24ta2V5cz48cmVmLXR5cGUgbmFtZT0iSm91cm5hbCBB
cnRpY2xlIj4xNzwvcmVmLXR5cGU+PGNvbnRyaWJ1dG9ycz48YXV0aG9ycz48YXV0aG9yPk1pcm8s
IEEuPC9hdXRob3I+PGF1dGhvcj5QZXJyb3R0YSwgSy48L2F1dGhvcj48YXV0aG9yPkV2YW5zLCBI
LjwvYXV0aG9yPjxhdXRob3I+S2lzaGNodWssIE4uIEEuPC9hdXRob3I+PGF1dGhvcj5HcmFtLCBD
LjwvYXV0aG9yPjxhdXRob3I+U3RhbndpY2ssIFIuIFMuPC9hdXRob3I+PGF1dGhvcj5Td2lua2Vs
cywgSC4gTS48L2F1dGhvcj48L2F1dGhvcnM+PC9jb250cmlidXRvcnM+PGF1dGgtYWRkcmVzcz5I
ZWF0aGVyIEV2YW5zIENvbnN1bHRpbmcuIGhlYXRoYWV2QHRlbHVzLm5ldC48L2F1dGgtYWRkcmVz
cz48dGl0bGVzPjx0aXRsZT5CdWlsZGluZyB0aGUgY2FwYWNpdHkgb2YgaGVhbHRoIGF1dGhvcml0
aWVzIHRvIGluZmx1ZW5jZSBsYW5kIHVzZSBhbmQgdHJhbnNwb3J0YXRpb24gcGxhbm5pbmc6IExl
c3NvbnMgbGVhcm5lZCBmcm9tIHRoZSBIZWFsdGh5IENhbmFkYSBieSBEZXNpZ24gQ0xBU1AgUHJv
amVjdCBpbiBCcml0aXNoIENvbHVtYmlhPC90aXRsZT48c2Vjb25kYXJ5LXRpdGxlPkNhbiBKIFB1
YmxpYyBIZWFsdGg8L3NlY29uZGFyeS10aXRsZT48L3RpdGxlcz48cGVyaW9kaWNhbD48ZnVsbC10
aXRsZT5DYW4gSiBQdWJsaWMgSGVhbHRoPC9mdWxsLXRpdGxlPjwvcGVyaW9kaWNhbD48cGFnZXM+
ZVM0MC01MjwvcGFnZXM+PHZvbHVtZT4xMDY8L3ZvbHVtZT48bnVtYmVyPjEgU3VwcGwgMTwvbnVt
YmVyPjxlZGl0aW9uPjIwMTQvMDEvMDE8L2VkaXRpb24+PGtleXdvcmRzPjxrZXl3b3JkPkJyaXRp
c2ggQ29sdW1iaWE8L2tleXdvcmQ+PGtleXdvcmQ+KkNhcGFjaXR5IEJ1aWxkaW5nPC9rZXl3b3Jk
PjxrZXl3b3JkPkVudmlyb25tZW50IERlc2lnbi8qc3RhdGlzdGljcyAmYW1wOyBudW1lcmljYWwg
ZGF0YTwva2V5d29yZD48a2V5d29yZD5IZWFsdGggUHJvbW90aW9uL29yZ2FuaXphdGlvbiAmYW1w
OyBhZG1pbmlzdHJhdGlvbjwva2V5d29yZD48a2V5d29yZD5IdW1hbnM8L2tleXdvcmQ+PGtleXdv
cmQ+KkludGVyaW5zdGl0dXRpb25hbCBSZWxhdGlvbnM8L2tleXdvcmQ+PGtleXdvcmQ+UGxhbm5p
bmcgVGVjaG5pcXVlczwva2V5d29yZD48a2V5d29yZD4qUHVibGljIEhlYWx0aCBBZG1pbmlzdHJh
dGlvbjwva2V5d29yZD48a2V5d29yZD4qVHJhbnNwb3J0YXRpb248L2tleXdvcmQ+PGtleXdvcmQ+
RW52aXJvbm1lbnQgYW5kIHB1YmxpYyBoZWFsdGg8L2tleXdvcmQ+PGtleXdvcmQ+Y2hyb25pYyBk
aXNlYXNlPC9rZXl3b3JkPjxrZXl3b3JkPmVudmlyb25tZW50IGRlc2lnbjwva2V5d29yZD48a2V5
d29yZD5pbnRlci1pbnN0aXR1dGlvbmFsIHJlbGF0aW9uczwva2V5d29yZD48L2tleXdvcmRzPjxk
YXRlcz48eWVhcj4yMDE0PC95ZWFyPjxwdWItZGF0ZXM+PGRhdGU+QXVnIDY8L2RhdGU+PC9wdWIt
ZGF0ZXM+PC9kYXRlcz48aXNibj4xOTIwLTc0NzYgKEVsZWN0cm9uaWMpJiN4RDswMDA4LTQyNjMg
KFByaW50KSYjeEQ7MDAwOC00MjYzIChMaW5raW5nKTwvaXNibj48YWNjZXNzaW9uLW51bT4yNTk1
NTU0NzwvYWNjZXNzaW9uLW51bT48dXJscz48cmVsYXRlZC11cmxzPjx1cmw+aHR0cHM6Ly93d3cu
bmNiaS5ubG0ubmloLmdvdi9wdWJtZWQvMjU5NTU1NDc8L3VybD48L3JlbGF0ZWQtdXJscz48L3Vy
bHM+PGN1c3RvbTI+UE1DNjk3MjIyNzwvY3VzdG9tMj48ZWxlY3Ryb25pYy1yZXNvdXJjZS1udW0+
MTAuMTcyNjkvY2pwaC4xMDYuNDU2NjwvZWxlY3Ryb25pYy1yZXNvdXJjZS1udW0+PC9yZWNvcmQ+
PC9DaXRlPjwvRW5kTm90ZT4A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XJvPC9BdXRob3I+PFllYXI+MjAxNDwvWWVhcj48UmVj
TnVtPjc4NzwvUmVjTnVtPjxEaXNwbGF5VGV4dD4oNDcpPC9EaXNwbGF5VGV4dD48cmVjb3JkPjxy
ZWMtbnVtYmVyPjc4NzwvcmVjLW51bWJlcj48Zm9yZWlnbi1rZXlzPjxrZXkgYXBwPSJFTiIgZGIt
aWQ9InBydng1eDVhamVzdGVwZXZkeGl4d3p3cHJ3dzVwZTU5dDI1cyIgdGltZXN0YW1wPSIxNjc2
ODQxNjM4Ij43ODc8L2tleT48L2ZvcmVpZ24ta2V5cz48cmVmLXR5cGUgbmFtZT0iSm91cm5hbCBB
cnRpY2xlIj4xNzwvcmVmLXR5cGU+PGNvbnRyaWJ1dG9ycz48YXV0aG9ycz48YXV0aG9yPk1pcm8s
IEEuPC9hdXRob3I+PGF1dGhvcj5QZXJyb3R0YSwgSy48L2F1dGhvcj48YXV0aG9yPkV2YW5zLCBI
LjwvYXV0aG9yPjxhdXRob3I+S2lzaGNodWssIE4uIEEuPC9hdXRob3I+PGF1dGhvcj5HcmFtLCBD
LjwvYXV0aG9yPjxhdXRob3I+U3RhbndpY2ssIFIuIFMuPC9hdXRob3I+PGF1dGhvcj5Td2lua2Vs
cywgSC4gTS48L2F1dGhvcj48L2F1dGhvcnM+PC9jb250cmlidXRvcnM+PGF1dGgtYWRkcmVzcz5I
ZWF0aGVyIEV2YW5zIENvbnN1bHRpbmcuIGhlYXRoYWV2QHRlbHVzLm5ldC48L2F1dGgtYWRkcmVz
cz48dGl0bGVzPjx0aXRsZT5CdWlsZGluZyB0aGUgY2FwYWNpdHkgb2YgaGVhbHRoIGF1dGhvcml0
aWVzIHRvIGluZmx1ZW5jZSBsYW5kIHVzZSBhbmQgdHJhbnNwb3J0YXRpb24gcGxhbm5pbmc6IExl
c3NvbnMgbGVhcm5lZCBmcm9tIHRoZSBIZWFsdGh5IENhbmFkYSBieSBEZXNpZ24gQ0xBU1AgUHJv
amVjdCBpbiBCcml0aXNoIENvbHVtYmlhPC90aXRsZT48c2Vjb25kYXJ5LXRpdGxlPkNhbiBKIFB1
YmxpYyBIZWFsdGg8L3NlY29uZGFyeS10aXRsZT48L3RpdGxlcz48cGVyaW9kaWNhbD48ZnVsbC10
aXRsZT5DYW4gSiBQdWJsaWMgSGVhbHRoPC9mdWxsLXRpdGxlPjwvcGVyaW9kaWNhbD48cGFnZXM+
ZVM0MC01MjwvcGFnZXM+PHZvbHVtZT4xMDY8L3ZvbHVtZT48bnVtYmVyPjEgU3VwcGwgMTwvbnVt
YmVyPjxlZGl0aW9uPjIwMTQvMDEvMDE8L2VkaXRpb24+PGtleXdvcmRzPjxrZXl3b3JkPkJyaXRp
c2ggQ29sdW1iaWE8L2tleXdvcmQ+PGtleXdvcmQ+KkNhcGFjaXR5IEJ1aWxkaW5nPC9rZXl3b3Jk
PjxrZXl3b3JkPkVudmlyb25tZW50IERlc2lnbi8qc3RhdGlzdGljcyAmYW1wOyBudW1lcmljYWwg
ZGF0YTwva2V5d29yZD48a2V5d29yZD5IZWFsdGggUHJvbW90aW9uL29yZ2FuaXphdGlvbiAmYW1w
OyBhZG1pbmlzdHJhdGlvbjwva2V5d29yZD48a2V5d29yZD5IdW1hbnM8L2tleXdvcmQ+PGtleXdv
cmQ+KkludGVyaW5zdGl0dXRpb25hbCBSZWxhdGlvbnM8L2tleXdvcmQ+PGtleXdvcmQ+UGxhbm5p
bmcgVGVjaG5pcXVlczwva2V5d29yZD48a2V5d29yZD4qUHVibGljIEhlYWx0aCBBZG1pbmlzdHJh
dGlvbjwva2V5d29yZD48a2V5d29yZD4qVHJhbnNwb3J0YXRpb248L2tleXdvcmQ+PGtleXdvcmQ+
RW52aXJvbm1lbnQgYW5kIHB1YmxpYyBoZWFsdGg8L2tleXdvcmQ+PGtleXdvcmQ+Y2hyb25pYyBk
aXNlYXNlPC9rZXl3b3JkPjxrZXl3b3JkPmVudmlyb25tZW50IGRlc2lnbjwva2V5d29yZD48a2V5
d29yZD5pbnRlci1pbnN0aXR1dGlvbmFsIHJlbGF0aW9uczwva2V5d29yZD48L2tleXdvcmRzPjxk
YXRlcz48eWVhcj4yMDE0PC95ZWFyPjxwdWItZGF0ZXM+PGRhdGU+QXVnIDY8L2RhdGU+PC9wdWIt
ZGF0ZXM+PC9kYXRlcz48aXNibj4xOTIwLTc0NzYgKEVsZWN0cm9uaWMpJiN4RDswMDA4LTQyNjMg
KFByaW50KSYjeEQ7MDAwOC00MjYzIChMaW5raW5nKTwvaXNibj48YWNjZXNzaW9uLW51bT4yNTk1
NTU0NzwvYWNjZXNzaW9uLW51bT48dXJscz48cmVsYXRlZC11cmxzPjx1cmw+aHR0cHM6Ly93d3cu
bmNiaS5ubG0ubmloLmdvdi9wdWJtZWQvMjU5NTU1NDc8L3VybD48L3JlbGF0ZWQtdXJscz48L3Vy
bHM+PGN1c3RvbTI+UE1DNjk3MjIyNzwvY3VzdG9tMj48ZWxlY3Ryb25pYy1yZXNvdXJjZS1udW0+
MTAuMTcyNjkvY2pwaC4xMDYuNDU2NjwvZWxlY3Ryb25pYy1yZXNvdXJjZS1udW0+PC9yZWNvcmQ+
PC9DaXRlPjwvRW5kTm90ZT4A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47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5CF4AEB6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31DF7700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4E510A4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42BC5505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4E167ACE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</w:tcPr>
          <w:p w14:paraId="4F721072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5EDB68F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B818149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249B897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007" w:type="dxa"/>
          </w:tcPr>
          <w:p w14:paraId="413B686D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1F21E2D5" w14:textId="77777777" w:rsidR="00511CE8" w:rsidRPr="0093161B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High </w:t>
            </w:r>
          </w:p>
        </w:tc>
      </w:tr>
      <w:tr w:rsidR="00511CE8" w:rsidRPr="00F81D8B" w14:paraId="24FF3A6B" w14:textId="77777777" w:rsidTr="008F2B7A">
        <w:tc>
          <w:tcPr>
            <w:tcW w:w="2335" w:type="dxa"/>
          </w:tcPr>
          <w:p w14:paraId="3219C3E1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Roberts, 2020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Roberts&lt;/Author&gt;&lt;Year&gt;2020&lt;/Year&gt;&lt;RecNum&gt;768&lt;/RecNum&gt;&lt;DisplayText&gt;(48)&lt;/DisplayText&gt;&lt;record&gt;&lt;rec-number&gt;768&lt;/rec-number&gt;&lt;foreign-keys&gt;&lt;key app="EN" db-id="prvx5x5ajestepevdxixwzwprww5pe59t25s" timestamp="1676840926"&gt;768&lt;/key&gt;&lt;/foreign-keys&gt;&lt;ref-type name="Journal Article"&gt;17&lt;/ref-type&gt;&lt;contributors&gt;&lt;authors&gt;&lt;author&gt;Roberts, M.&lt;/author&gt;&lt;author&gt;Reagan, D. R.&lt;/author&gt;&lt;author&gt;Behringer, B.&lt;/author&gt;&lt;/authors&gt;&lt;/contributors&gt;&lt;auth-address&gt;Tennessee Department of Health, Nashville, Tennessee.&lt;/auth-address&gt;&lt;titles&gt;&lt;title&gt;A Public Health Performance Excellence Improvement Strategy: Diffusion and Adoption of the Baldrige Framework Within Tennessee Department of Health&lt;/title&gt;&lt;secondary-title&gt;J Public Health Manag Pract&lt;/secondary-title&gt;&lt;/titles&gt;&lt;periodical&gt;&lt;full-title&gt;J Public Health Manag Pract&lt;/full-title&gt;&lt;/periodical&gt;&lt;pages&gt;39-45&lt;/pages&gt;&lt;volume&gt;26&lt;/volume&gt;&lt;number&gt;1&lt;/number&gt;&lt;edition&gt;2019/11/26&lt;/edition&gt;&lt;keywords&gt;&lt;keyword&gt;Humans&lt;/keyword&gt;&lt;keyword&gt;Organizational Objectives&lt;/keyword&gt;&lt;keyword&gt;Program Evaluation/methods&lt;/keyword&gt;&lt;keyword&gt;Public Health/*methods&lt;/keyword&gt;&lt;keyword&gt;Public Health Practice/*standards&lt;/keyword&gt;&lt;keyword&gt;*Quality Improvement&lt;/keyword&gt;&lt;keyword&gt;Tennessee&lt;/keyword&gt;&lt;/keywords&gt;&lt;dates&gt;&lt;year&gt;2020&lt;/year&gt;&lt;pub-dates&gt;&lt;date&gt;Jan/Feb&lt;/date&gt;&lt;/pub-dates&gt;&lt;/dates&gt;&lt;isbn&gt;1550-5022 (Electronic)&amp;#xD;1078-4659 (Print)&amp;#xD;1078-4659 (Linking)&lt;/isbn&gt;&lt;accession-num&gt;31765348&lt;/accession-num&gt;&lt;urls&gt;&lt;related-urls&gt;&lt;url&gt;https://www.ncbi.nlm.nih.gov/pubmed/31765348&lt;/url&gt;&lt;/related-urls&gt;&lt;/urls&gt;&lt;custom2&gt;PMC7329136&lt;/custom2&gt;&lt;electronic-resource-num&gt;10.1097/PHH.0000000000000926&lt;/electronic-resource-num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48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217C692E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3CDBC667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56573C34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236" w:type="dxa"/>
          </w:tcPr>
          <w:p w14:paraId="6BAD681C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767FF67A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9" w:type="dxa"/>
          </w:tcPr>
          <w:p w14:paraId="261F8D59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237E5FE2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42311EB1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717351FA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07" w:type="dxa"/>
          </w:tcPr>
          <w:p w14:paraId="701CD050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1C708DDE" w14:textId="77777777" w:rsidR="00511CE8" w:rsidRPr="0093161B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Moderate </w:t>
            </w:r>
          </w:p>
        </w:tc>
      </w:tr>
      <w:tr w:rsidR="00511CE8" w:rsidRPr="00F81D8B" w14:paraId="5669A16F" w14:textId="77777777" w:rsidTr="008F2B7A">
        <w:tc>
          <w:tcPr>
            <w:tcW w:w="2335" w:type="dxa"/>
          </w:tcPr>
          <w:p w14:paraId="6E70DA42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Williams, 2019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XaWxsaWFtczwvQXV0aG9yPjxZZWFyPjIwMTk8L1llYXI+
PFJlY051bT43NzI8L1JlY051bT48RGlzcGxheVRleHQ+KDUxKTwvRGlzcGxheVRleHQ+PHJlY29y
ZD48cmVjLW51bWJlcj43NzI8L3JlYy1udW1iZXI+PGZvcmVpZ24ta2V5cz48a2V5IGFwcD0iRU4i
IGRiLWlkPSJwcnZ4NXg1YWplc3RlcGV2ZHhpeHd6d3Byd3c1cGU1OXQyNXMiIHRpbWVzdGFtcD0i
MTY3Njg0MTA3OSI+NzcyPC9rZXk+PC9mb3JlaWduLWtleXM+PHJlZi10eXBlIG5hbWU9IkpvdXJu
YWwgQXJ0aWNsZSI+MTc8L3JlZi10eXBlPjxjb250cmlidXRvcnM+PGF1dGhvcnM+PGF1dGhvcj5X
aWxsaWFtcywgQy48L2F1dGhvcj48YXV0aG9yPnZhbiBkZXIgTWVpaiwgQi4gUy48L2F1dGhvcj48
YXV0aG9yPk5pc2JldCwgSi48L2F1dGhvcj48YXV0aG9yPk1jR2lsbCwgSi48L2F1dGhvcj48YXV0
aG9yPldpbGtpbnNvbiwgUy4gQS48L2F1dGhvcj48L2F1dGhvcnM+PC9jb250cmlidXRvcnM+PGF1
dGgtYWRkcmVzcz5EZXBhcnRtZW50IG9mIERpZXRldGljcyBhbmQgRm9vZCBTZXJ2aWNlcywgTWF0
ZXIgSGVhbHRoLCBCcmlzYmFuZSwgUXVlZW5zbGFuZCwgQXVzdHJhbGlhLiYjeEQ7UXVlZW5zbGFu
ZCBMaWZlc3BhbiBNZXRhYm9saWMgTWVkaWNpbmUgU2VydmljZXMsIE1hdGVyIEhlYWx0aCwgQnJp
c2JhbmUsIFF1ZWVuc2xhbmQsIEF1c3RyYWxpYS4mI3hEO01hdGVyIFJlc2VhcmNoIEluc3RpdHV0
ZSwgVW5pdmVyc2l0eSBvZiBRdWVlbnNsYW5kLCBCcmlzYmFuZSwgUXVlZW5zbGFuZCwgQXVzdHJh
bGlhLiYjeEQ7RmFjdWx0eSBvZiBIZWFsdGggU2NpZW5jZXMgYW5kIE1lZGljaW5lLCBCb25kIFVu
aXZlcnNpdHksIEdvbGQgQ29hc3QsIFF1ZWVuc2xhbmQsIEF1c3RyYWxpYS48L2F1dGgtYWRkcmVz
cz48dGl0bGVzPjx0aXRsZT5OdXRyaXRpb24gcHJvY2VzcyBpbXByb3ZlbWVudHMgZm9yIGFkdWx0
IGlucGF0aWVudHMgd2l0aCBpbmJvcm4gZXJyb3JzIG9mIG1ldGFib2xpc20gdXNpbmcgdGhlIGkt
UEFSSUhTIGZyYW1ld29yazwvdGl0bGU+PHNlY29uZGFyeS10aXRsZT5OdXRyIERpZXQ8L3NlY29u
ZGFyeS10aXRsZT48L3RpdGxlcz48cGVyaW9kaWNhbD48ZnVsbC10aXRsZT5OdXRyIERpZXQ8L2Z1
bGwtdGl0bGU+PC9wZXJpb2RpY2FsPjxwYWdlcz4xNDEtMTQ5PC9wYWdlcz48dm9sdW1lPjc2PC92
b2x1bWU+PG51bWJlcj4yPC9udW1iZXI+PGVkaXRpb24+MjAxOS8wMy8wOTwvZWRpdGlvbj48a2V5
d29yZHM+PGtleXdvcmQ+Q29uc2Vuc3VzPC9rZXl3b3JkPjxrZXl3b3JkPkRpZXQsIFByb3RlaW4t
UmVzdHJpY3RlZC9zdGFuZGFyZHM8L2tleXdvcmQ+PGtleXdvcmQ+Rm9vZCBTZXJ2aWNlLCBIb3Nw
aXRhbC9zdGFuZGFyZHM8L2tleXdvcmQ+PGtleXdvcmQ+Rm9vZCwgRm9ybXVsYXRlZC9zdGFuZGFy
ZHM8L2tleXdvcmQ+PGtleXdvcmQ+SHVtYW5zPC9rZXl3b3JkPjxrZXl3b3JkPklucGF0aWVudHM8
L2tleXdvcmQ+PGtleXdvcmQ+TWV0YWJvbGlzbSwgSW5ib3JuIEVycm9ycy9kaWFnbm9zaXMvKmRp
ZXQgdGhlcmFweS9waHlzaW9wYXRob2xvZ3k8L2tleXdvcmQ+PGtleXdvcmQ+Kk51dHJpdGlvbmFs
IFN0YXR1czwva2V5d29yZD48a2V5d29yZD5OdXRyaXRpb25hbCBTdXBwb3J0LypzdGFuZGFyZHM8
L2tleXdvcmQ+PGtleXdvcmQ+TnV0cml0aW9uaXN0cy8qc3RhbmRhcmRzPC9rZXl3b3JkPjxrZXl3
b3JkPk91dGNvbWUgYW5kIFByb2Nlc3MgQXNzZXNzbWVudCwgSGVhbHRoIENhcmUvKnN0YW5kYXJk
czwva2V5d29yZD48a2V5d29yZD5Qcm9ncmFtIEV2YWx1YXRpb248L2tleXdvcmQ+PGtleXdvcmQ+
UHJvc3BlY3RpdmUgU3R1ZGllczwva2V5d29yZD48a2V5d29yZD5RdWFsaXR5IEltcHJvdmVtZW50
LypzdGFuZGFyZHM8L2tleXdvcmQ+PGtleXdvcmQ+UXVhbGl0eSBJbmRpY2F0b3JzLCBIZWFsdGgg
Q2FyZS8qc3RhbmRhcmRzPC9rZXl3b3JkPjxrZXl3b3JkPlJlZmVycmFsIGFuZCBDb25zdWx0YXRp
b24vKnN0YW5kYXJkczwva2V5d29yZD48a2V5d29yZD5SZXRyb3NwZWN0aXZlIFN0dWRpZXM8L2tl
eXdvcmQ+PGtleXdvcmQ+VGltZSBGYWN0b3JzPC9rZXl3b3JkPjxrZXl3b3JkPlRyZWF0bWVudCBP
dXRjb21lPC9rZXl3b3JkPjxrZXl3b3JkPmRpZXQgdGhlcmFweTwva2V5d29yZD48a2V5d29yZD5l
dmlkZW5jZS1iYXNlZCBwcmFjdGljZTwva2V5d29yZD48a2V5d29yZD5mb29kIHNlcnZpY2U8L2tl
eXdvcmQ+PGtleXdvcmQ+aS1QQVJJSFM8L2tleXdvcmQ+PGtleXdvcmQ+aW5ib3JuIGVycm9yIG9m
IG1ldGFib2xpc208L2tleXdvcmQ+PGtleXdvcmQ+cHJvdGVpbiByZXN0cmljdGVkPC9rZXl3b3Jk
Pjwva2V5d29yZHM+PGRhdGVzPjx5ZWFyPjIwMTk8L3llYXI+PHB1Yi1kYXRlcz48ZGF0ZT5BcHI8
L2RhdGU+PC9wdWItZGF0ZXM+PC9kYXRlcz48aXNibj4xNzQ3LTAwODAgKEVsZWN0cm9uaWMpJiN4
RDsxNDQ2LTYzNjggKExpbmtpbmcpPC9pc2JuPjxhY2Nlc3Npb24tbnVtPjMwODQ4MDU4PC9hY2Nl
c3Npb24tbnVtPjx1cmxzPjxyZWxhdGVkLXVybHM+PHVybD5odHRwczovL3d3dy5uY2JpLm5sbS5u
aWguZ292L3B1Ym1lZC8zMDg0ODA1ODwvdXJsPjwvcmVsYXRlZC11cmxzPjwvdXJscz48ZWxlY3Ry
b25pYy1yZXNvdXJjZS1udW0+MTAuMTExMS8xNzQ3LTAwODAuMTI1MTc8L2VsZWN0cm9uaWMtcmVz
b3VyY2UtbnVtPjwvcmVjb3JkPjwvQ2l0ZT48L0VuZE5v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XaWxsaWFtczwvQXV0aG9yPjxZZWFyPjIwMTk8L1llYXI+
PFJlY051bT43NzI8L1JlY051bT48RGlzcGxheVRleHQ+KDUxKTwvRGlzcGxheVRleHQ+PHJlY29y
ZD48cmVjLW51bWJlcj43NzI8L3JlYy1udW1iZXI+PGZvcmVpZ24ta2V5cz48a2V5IGFwcD0iRU4i
IGRiLWlkPSJwcnZ4NXg1YWplc3RlcGV2ZHhpeHd6d3Byd3c1cGU1OXQyNXMiIHRpbWVzdGFtcD0i
MTY3Njg0MTA3OSI+NzcyPC9rZXk+PC9mb3JlaWduLWtleXM+PHJlZi10eXBlIG5hbWU9IkpvdXJu
YWwgQXJ0aWNsZSI+MTc8L3JlZi10eXBlPjxjb250cmlidXRvcnM+PGF1dGhvcnM+PGF1dGhvcj5X
aWxsaWFtcywgQy48L2F1dGhvcj48YXV0aG9yPnZhbiBkZXIgTWVpaiwgQi4gUy48L2F1dGhvcj48
YXV0aG9yPk5pc2JldCwgSi48L2F1dGhvcj48YXV0aG9yPk1jR2lsbCwgSi48L2F1dGhvcj48YXV0
aG9yPldpbGtpbnNvbiwgUy4gQS48L2F1dGhvcj48L2F1dGhvcnM+PC9jb250cmlidXRvcnM+PGF1
dGgtYWRkcmVzcz5EZXBhcnRtZW50IG9mIERpZXRldGljcyBhbmQgRm9vZCBTZXJ2aWNlcywgTWF0
ZXIgSGVhbHRoLCBCcmlzYmFuZSwgUXVlZW5zbGFuZCwgQXVzdHJhbGlhLiYjeEQ7UXVlZW5zbGFu
ZCBMaWZlc3BhbiBNZXRhYm9saWMgTWVkaWNpbmUgU2VydmljZXMsIE1hdGVyIEhlYWx0aCwgQnJp
c2JhbmUsIFF1ZWVuc2xhbmQsIEF1c3RyYWxpYS4mI3hEO01hdGVyIFJlc2VhcmNoIEluc3RpdHV0
ZSwgVW5pdmVyc2l0eSBvZiBRdWVlbnNsYW5kLCBCcmlzYmFuZSwgUXVlZW5zbGFuZCwgQXVzdHJh
bGlhLiYjeEQ7RmFjdWx0eSBvZiBIZWFsdGggU2NpZW5jZXMgYW5kIE1lZGljaW5lLCBCb25kIFVu
aXZlcnNpdHksIEdvbGQgQ29hc3QsIFF1ZWVuc2xhbmQsIEF1c3RyYWxpYS48L2F1dGgtYWRkcmVz
cz48dGl0bGVzPjx0aXRsZT5OdXRyaXRpb24gcHJvY2VzcyBpbXByb3ZlbWVudHMgZm9yIGFkdWx0
IGlucGF0aWVudHMgd2l0aCBpbmJvcm4gZXJyb3JzIG9mIG1ldGFib2xpc20gdXNpbmcgdGhlIGkt
UEFSSUhTIGZyYW1ld29yazwvdGl0bGU+PHNlY29uZGFyeS10aXRsZT5OdXRyIERpZXQ8L3NlY29u
ZGFyeS10aXRsZT48L3RpdGxlcz48cGVyaW9kaWNhbD48ZnVsbC10aXRsZT5OdXRyIERpZXQ8L2Z1
bGwtdGl0bGU+PC9wZXJpb2RpY2FsPjxwYWdlcz4xNDEtMTQ5PC9wYWdlcz48dm9sdW1lPjc2PC92
b2x1bWU+PG51bWJlcj4yPC9udW1iZXI+PGVkaXRpb24+MjAxOS8wMy8wOTwvZWRpdGlvbj48a2V5
d29yZHM+PGtleXdvcmQ+Q29uc2Vuc3VzPC9rZXl3b3JkPjxrZXl3b3JkPkRpZXQsIFByb3RlaW4t
UmVzdHJpY3RlZC9zdGFuZGFyZHM8L2tleXdvcmQ+PGtleXdvcmQ+Rm9vZCBTZXJ2aWNlLCBIb3Nw
aXRhbC9zdGFuZGFyZHM8L2tleXdvcmQ+PGtleXdvcmQ+Rm9vZCwgRm9ybXVsYXRlZC9zdGFuZGFy
ZHM8L2tleXdvcmQ+PGtleXdvcmQ+SHVtYW5zPC9rZXl3b3JkPjxrZXl3b3JkPklucGF0aWVudHM8
L2tleXdvcmQ+PGtleXdvcmQ+TWV0YWJvbGlzbSwgSW5ib3JuIEVycm9ycy9kaWFnbm9zaXMvKmRp
ZXQgdGhlcmFweS9waHlzaW9wYXRob2xvZ3k8L2tleXdvcmQ+PGtleXdvcmQ+Kk51dHJpdGlvbmFs
IFN0YXR1czwva2V5d29yZD48a2V5d29yZD5OdXRyaXRpb25hbCBTdXBwb3J0LypzdGFuZGFyZHM8
L2tleXdvcmQ+PGtleXdvcmQ+TnV0cml0aW9uaXN0cy8qc3RhbmRhcmRzPC9rZXl3b3JkPjxrZXl3
b3JkPk91dGNvbWUgYW5kIFByb2Nlc3MgQXNzZXNzbWVudCwgSGVhbHRoIENhcmUvKnN0YW5kYXJk
czwva2V5d29yZD48a2V5d29yZD5Qcm9ncmFtIEV2YWx1YXRpb248L2tleXdvcmQ+PGtleXdvcmQ+
UHJvc3BlY3RpdmUgU3R1ZGllczwva2V5d29yZD48a2V5d29yZD5RdWFsaXR5IEltcHJvdmVtZW50
LypzdGFuZGFyZHM8L2tleXdvcmQ+PGtleXdvcmQ+UXVhbGl0eSBJbmRpY2F0b3JzLCBIZWFsdGgg
Q2FyZS8qc3RhbmRhcmRzPC9rZXl3b3JkPjxrZXl3b3JkPlJlZmVycmFsIGFuZCBDb25zdWx0YXRp
b24vKnN0YW5kYXJkczwva2V5d29yZD48a2V5d29yZD5SZXRyb3NwZWN0aXZlIFN0dWRpZXM8L2tl
eXdvcmQ+PGtleXdvcmQ+VGltZSBGYWN0b3JzPC9rZXl3b3JkPjxrZXl3b3JkPlRyZWF0bWVudCBP
dXRjb21lPC9rZXl3b3JkPjxrZXl3b3JkPmRpZXQgdGhlcmFweTwva2V5d29yZD48a2V5d29yZD5l
dmlkZW5jZS1iYXNlZCBwcmFjdGljZTwva2V5d29yZD48a2V5d29yZD5mb29kIHNlcnZpY2U8L2tl
eXdvcmQ+PGtleXdvcmQ+aS1QQVJJSFM8L2tleXdvcmQ+PGtleXdvcmQ+aW5ib3JuIGVycm9yIG9m
IG1ldGFib2xpc208L2tleXdvcmQ+PGtleXdvcmQ+cHJvdGVpbiByZXN0cmljdGVkPC9rZXl3b3Jk
Pjwva2V5d29yZHM+PGRhdGVzPjx5ZWFyPjIwMTk8L3llYXI+PHB1Yi1kYXRlcz48ZGF0ZT5BcHI8
L2RhdGU+PC9wdWItZGF0ZXM+PC9kYXRlcz48aXNibj4xNzQ3LTAwODAgKEVsZWN0cm9uaWMpJiN4
RDsxNDQ2LTYzNjggKExpbmtpbmcpPC9pc2JuPjxhY2Nlc3Npb24tbnVtPjMwODQ4MDU4PC9hY2Nl
c3Npb24tbnVtPjx1cmxzPjxyZWxhdGVkLXVybHM+PHVybD5odHRwczovL3d3dy5uY2JpLm5sbS5u
aWguZ292L3B1Ym1lZC8zMDg0ODA1ODwvdXJsPjwvcmVsYXRlZC11cmxzPjwvdXJscz48ZWxlY3Ry
b25pYy1yZXNvdXJjZS1udW0+MTAuMTExMS8xNzQ3LTAwODAuMTI1MTc8L2VsZWN0cm9uaWMtcmVz
b3VyY2UtbnVtPjwvcmVjb3JkPjwvQ2l0ZT48L0VuZE5v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1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7A720970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03E10A72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6B5A7B86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236" w:type="dxa"/>
          </w:tcPr>
          <w:p w14:paraId="0941A1CB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</w:tcPr>
          <w:p w14:paraId="35E8A19E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</w:tcPr>
          <w:p w14:paraId="388CFF11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142212C2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7A365F4F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12F35ACE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07" w:type="dxa"/>
          </w:tcPr>
          <w:p w14:paraId="1CEF431E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21EE84CE" w14:textId="77777777" w:rsidR="00511CE8" w:rsidRPr="0093161B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511CE8" w:rsidRPr="00F81D8B" w14:paraId="57EDB977" w14:textId="77777777" w:rsidTr="008F2B7A">
        <w:tc>
          <w:tcPr>
            <w:tcW w:w="2335" w:type="dxa"/>
          </w:tcPr>
          <w:p w14:paraId="2D630DEB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Williams, 2017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XaWxsaWFtczwvQXV0aG9yPjxZZWFyPjIwMTc8L1llYXI+
PFJlY051bT43Nzc8L1JlY051bT48RGlzcGxheVRleHQ+KDQ2KTwvRGlzcGxheVRleHQ+PHJlY29y
ZD48cmVjLW51bWJlcj43Nzc8L3JlYy1udW1iZXI+PGZvcmVpZ24ta2V5cz48a2V5IGFwcD0iRU4i
IGRiLWlkPSJwcnZ4NXg1YWplc3RlcGV2ZHhpeHd6d3Byd3c1cGU1OXQyNXMiIHRpbWVzdGFtcD0i
MTY3Njg0MTM2OCI+Nzc3PC9rZXk+PC9mb3JlaWduLWtleXM+PHJlZi10eXBlIG5hbWU9IkpvdXJu
YWwgQXJ0aWNsZSI+MTc8L3JlZi10eXBlPjxjb250cmlidXRvcnM+PGF1dGhvcnM+PGF1dGhvcj5X
aWxsaWFtcywgTi4gSi48L2F1dGhvcj48YXV0aG9yPkdsaXNzb24sIEMuPC9hdXRob3I+PGF1dGhv
cj5IZW1tZWxnYXJuLCBBLjwvYXV0aG9yPjxhdXRob3I+R3JlZW4sIFAuPC9hdXRob3I+PC9hdXRo
b3JzPjwvY29udHJpYnV0b3JzPjxhdXRoLWFkZHJlc3M+U2Nob29sIG9mIFNvY2lhbCBXb3JrLCBC
b2lzZSBTdGF0ZSBVbml2ZXJzaXR5LCAxOTEwIFVuaXZlcnNpdHkgRHIuLCBCb2lzZSwgSUQsIDgz
NzI1LTE5NDAsIFVTQS4gbmF0ZXdpbGxpYW1zQGJvaXNlc3RhdGUuZWR1LiYjeEQ7Q2hpbGRyZW4m
YXBvcztzIE1lbnRhbCBIZWFsdGggU2VydmljZXMgUmVzZWFyY2ggQ2VudGVyLCBVbml2ZXJzaXR5
IG9mIFRlbm5lc3NlZSwgS25veHZpbGxlLCBUTiwgVVNBLjwvYXV0aC1hZGRyZXNzPjx0aXRsZXM+
PHRpdGxlPk1lY2hhbmlzbXMgb2YgQ2hhbmdlIGluIHRoZSBBUkMgT3JnYW5pemF0aW9uYWwgU3Ry
YXRlZ3k6IEluY3JlYXNpbmcgTWVudGFsIEhlYWx0aCBDbGluaWNpYW5zJmFwb3M7IEVCUCBBZG9w
dGlvbiBUaHJvdWdoIEltcHJvdmVkIE9yZ2FuaXphdGlvbmFsIEN1bHR1cmUgYW5kIENhcGFjaXR5
PC90aXRsZT48c2Vjb25kYXJ5LXRpdGxlPkFkbSBQb2xpY3kgTWVudCBIZWFsdGg8L3NlY29uZGFy
eS10aXRsZT48L3RpdGxlcz48cGVyaW9kaWNhbD48ZnVsbC10aXRsZT5BZG0gUG9saWN5IE1lbnQg
SGVhbHRoPC9mdWxsLXRpdGxlPjwvcGVyaW9kaWNhbD48cGFnZXM+MjY5LTI4MzwvcGFnZXM+PHZv
bHVtZT40NDwvdm9sdW1lPjxudW1iZXI+MjwvbnVtYmVyPjxlZGl0aW9uPjIwMTYvMDUvMzA8L2Vk
aXRpb24+PGtleXdvcmRzPjxrZXl3b3JkPkFkdWx0PC9rZXl3b3JkPjxrZXl3b3JkPipBdHRpdHVk
ZSBvZiBIZWFsdGggUGVyc29ubmVsPC9rZXl3b3JkPjxrZXl3b3JkPkNvbW11bml0eSBNZW50YWwg
SGVhbHRoIFNlcnZpY2VzLypvcmdhbml6YXRpb24gJmFtcDsgYWRtaW5pc3RyYXRpb248L2tleXdv
cmQ+PGtleXdvcmQ+RXZpZGVuY2UtQmFzZWQgUHJhY3RpY2UvKm9yZ2FuaXphdGlvbiAmYW1wOyBh
ZG1pbmlzdHJhdGlvbjwva2V5d29yZD48a2V5d29yZD5GZW1hbGU8L2tleXdvcmQ+PGtleXdvcmQ+
SGVhbHRoIFBlcnNvbm5lbC8qcHN5Y2hvbG9neTwva2V5d29yZD48a2V5d29yZD5IdW1hbnM8L2tl
eXdvcmQ+PGtleXdvcmQ+TWFsZTwva2V5d29yZD48a2V5d29yZD5NaWRkbGUgQWdlZDwva2V5d29y
ZD48a2V5d29yZD5OZXVyb2RldmVsb3BtZW50YWwgRGlzb3JkZXJzLyp0aGVyYXB5PC9rZXl3b3Jk
PjxrZXl3b3JkPipPcmdhbml6YXRpb25hbCBDdWx0dXJlPC9rZXl3b3JkPjxrZXl3b3JkPk9yZ2Fu
aXphdGlvbmFsIElubm92YXRpb248L2tleXdvcmQ+PGtleXdvcmQ+QXJjPC9rZXl3b3JkPjxrZXl3
b3JkPkV2aWRlbmNlLWJhc2VkIHByYWN0aWNlPC9rZXl3b3JkPjxrZXl3b3JkPkludGVydmVudGlv
bjwva2V5d29yZD48a2V5d29yZD5NZWNoYW5pc208L2tleXdvcmQ+PGtleXdvcmQ+TWVkaWF0aW9u
PC9rZXl3b3JkPjxrZXl3b3JkPk1lbnRhbCBoZWFsdGg8L2tleXdvcmQ+PGtleXdvcmQ+T3JnYW5p
emF0aW9uYWwgaW1wbGVtZW50YXRpb24gc3RyYXRlZ3k8L2tleXdvcmQ+PGtleXdvcmQ+T3JnYW5p
emF0aW9uYWwgY3VsdHVyZTwva2V5d29yZD48a2V5d29yZD5kZWNsYXJlcyB0aGF0IGhlIGhhcyBu
byBjb25mbGljdCBvZiBpbnRlcmVzdC4gQW50aG9ueSBIZW1tZWxnYXJuIGRlY2xhcmVzIHRoYXQg
aGU8L2tleXdvcmQ+PGtleXdvcmQ+aGFzIG5vIGNvbmZsaWN0IG9mIGludGVyZXN0LiBQaGlsaXAg
R3JlZW4gZGVjbGFyZXMgdGhhdCBoZSBoYXMgbm8gY29uZmxpY3Qgb2Y8L2tleXdvcmQ+PGtleXdv
cmQ+aW50ZXJlc3QuPC9rZXl3b3JkPjwva2V5d29yZHM+PGRhdGVzPjx5ZWFyPjIwMTc8L3llYXI+
PHB1Yi1kYXRlcz48ZGF0ZT5NYXI8L2RhdGU+PC9wdWItZGF0ZXM+PC9kYXRlcz48aXNibj4xNTcz
LTMyODkgKEVsZWN0cm9uaWMpJiN4RDswODk0LTU4N1ggKFByaW50KSYjeEQ7MDg5NC01ODdYIChM
aW5raW5nKTwvaXNibj48YWNjZXNzaW9uLW51bT4yNzIzNjQ1NzwvYWNjZXNzaW9uLW51bT48dXJs
cz48cmVsYXRlZC11cmxzPjx1cmw+aHR0cHM6Ly93d3cubmNiaS5ubG0ubmloLmdvdi9wdWJtZWQv
MjcyMzY0NTc8L3VybD48L3JlbGF0ZWQtdXJscz48L3VybHM+PGN1c3RvbTI+UE1DNTEyNTkwOTwv
Y3VzdG9tMj48ZWxlY3Ryb25pYy1yZXNvdXJjZS1udW0+MTAuMTAwNy9zMTA0ODgtMDE2LTA3NDIt
NTwvZWxlY3Ryb25pYy1yZXNvdXJjZS1udW0+PC9yZWNvcmQ+PC9DaXRlPjwvRW5kTm90ZT5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XaWxsaWFtczwvQXV0aG9yPjxZZWFyPjIwMTc8L1llYXI+
PFJlY051bT43Nzc8L1JlY051bT48RGlzcGxheVRleHQ+KDQ2KTwvRGlzcGxheVRleHQ+PHJlY29y
ZD48cmVjLW51bWJlcj43Nzc8L3JlYy1udW1iZXI+PGZvcmVpZ24ta2V5cz48a2V5IGFwcD0iRU4i
IGRiLWlkPSJwcnZ4NXg1YWplc3RlcGV2ZHhpeHd6d3Byd3c1cGU1OXQyNXMiIHRpbWVzdGFtcD0i
MTY3Njg0MTM2OCI+Nzc3PC9rZXk+PC9mb3JlaWduLWtleXM+PHJlZi10eXBlIG5hbWU9IkpvdXJu
YWwgQXJ0aWNsZSI+MTc8L3JlZi10eXBlPjxjb250cmlidXRvcnM+PGF1dGhvcnM+PGF1dGhvcj5X
aWxsaWFtcywgTi4gSi48L2F1dGhvcj48YXV0aG9yPkdsaXNzb24sIEMuPC9hdXRob3I+PGF1dGhv
cj5IZW1tZWxnYXJuLCBBLjwvYXV0aG9yPjxhdXRob3I+R3JlZW4sIFAuPC9hdXRob3I+PC9hdXRo
b3JzPjwvY29udHJpYnV0b3JzPjxhdXRoLWFkZHJlc3M+U2Nob29sIG9mIFNvY2lhbCBXb3JrLCBC
b2lzZSBTdGF0ZSBVbml2ZXJzaXR5LCAxOTEwIFVuaXZlcnNpdHkgRHIuLCBCb2lzZSwgSUQsIDgz
NzI1LTE5NDAsIFVTQS4gbmF0ZXdpbGxpYW1zQGJvaXNlc3RhdGUuZWR1LiYjeEQ7Q2hpbGRyZW4m
YXBvcztzIE1lbnRhbCBIZWFsdGggU2VydmljZXMgUmVzZWFyY2ggQ2VudGVyLCBVbml2ZXJzaXR5
IG9mIFRlbm5lc3NlZSwgS25veHZpbGxlLCBUTiwgVVNBLjwvYXV0aC1hZGRyZXNzPjx0aXRsZXM+
PHRpdGxlPk1lY2hhbmlzbXMgb2YgQ2hhbmdlIGluIHRoZSBBUkMgT3JnYW5pemF0aW9uYWwgU3Ry
YXRlZ3k6IEluY3JlYXNpbmcgTWVudGFsIEhlYWx0aCBDbGluaWNpYW5zJmFwb3M7IEVCUCBBZG9w
dGlvbiBUaHJvdWdoIEltcHJvdmVkIE9yZ2FuaXphdGlvbmFsIEN1bHR1cmUgYW5kIENhcGFjaXR5
PC90aXRsZT48c2Vjb25kYXJ5LXRpdGxlPkFkbSBQb2xpY3kgTWVudCBIZWFsdGg8L3NlY29uZGFy
eS10aXRsZT48L3RpdGxlcz48cGVyaW9kaWNhbD48ZnVsbC10aXRsZT5BZG0gUG9saWN5IE1lbnQg
SGVhbHRoPC9mdWxsLXRpdGxlPjwvcGVyaW9kaWNhbD48cGFnZXM+MjY5LTI4MzwvcGFnZXM+PHZv
bHVtZT40NDwvdm9sdW1lPjxudW1iZXI+MjwvbnVtYmVyPjxlZGl0aW9uPjIwMTYvMDUvMzA8L2Vk
aXRpb24+PGtleXdvcmRzPjxrZXl3b3JkPkFkdWx0PC9rZXl3b3JkPjxrZXl3b3JkPipBdHRpdHVk
ZSBvZiBIZWFsdGggUGVyc29ubmVsPC9rZXl3b3JkPjxrZXl3b3JkPkNvbW11bml0eSBNZW50YWwg
SGVhbHRoIFNlcnZpY2VzLypvcmdhbml6YXRpb24gJmFtcDsgYWRtaW5pc3RyYXRpb248L2tleXdv
cmQ+PGtleXdvcmQ+RXZpZGVuY2UtQmFzZWQgUHJhY3RpY2UvKm9yZ2FuaXphdGlvbiAmYW1wOyBh
ZG1pbmlzdHJhdGlvbjwva2V5d29yZD48a2V5d29yZD5GZW1hbGU8L2tleXdvcmQ+PGtleXdvcmQ+
SGVhbHRoIFBlcnNvbm5lbC8qcHN5Y2hvbG9neTwva2V5d29yZD48a2V5d29yZD5IdW1hbnM8L2tl
eXdvcmQ+PGtleXdvcmQ+TWFsZTwva2V5d29yZD48a2V5d29yZD5NaWRkbGUgQWdlZDwva2V5d29y
ZD48a2V5d29yZD5OZXVyb2RldmVsb3BtZW50YWwgRGlzb3JkZXJzLyp0aGVyYXB5PC9rZXl3b3Jk
PjxrZXl3b3JkPipPcmdhbml6YXRpb25hbCBDdWx0dXJlPC9rZXl3b3JkPjxrZXl3b3JkPk9yZ2Fu
aXphdGlvbmFsIElubm92YXRpb248L2tleXdvcmQ+PGtleXdvcmQ+QXJjPC9rZXl3b3JkPjxrZXl3
b3JkPkV2aWRlbmNlLWJhc2VkIHByYWN0aWNlPC9rZXl3b3JkPjxrZXl3b3JkPkludGVydmVudGlv
bjwva2V5d29yZD48a2V5d29yZD5NZWNoYW5pc208L2tleXdvcmQ+PGtleXdvcmQ+TWVkaWF0aW9u
PC9rZXl3b3JkPjxrZXl3b3JkPk1lbnRhbCBoZWFsdGg8L2tleXdvcmQ+PGtleXdvcmQ+T3JnYW5p
emF0aW9uYWwgaW1wbGVtZW50YXRpb24gc3RyYXRlZ3k8L2tleXdvcmQ+PGtleXdvcmQ+T3JnYW5p
emF0aW9uYWwgY3VsdHVyZTwva2V5d29yZD48a2V5d29yZD5kZWNsYXJlcyB0aGF0IGhlIGhhcyBu
byBjb25mbGljdCBvZiBpbnRlcmVzdC4gQW50aG9ueSBIZW1tZWxnYXJuIGRlY2xhcmVzIHRoYXQg
aGU8L2tleXdvcmQ+PGtleXdvcmQ+aGFzIG5vIGNvbmZsaWN0IG9mIGludGVyZXN0LiBQaGlsaXAg
R3JlZW4gZGVjbGFyZXMgdGhhdCBoZSBoYXMgbm8gY29uZmxpY3Qgb2Y8L2tleXdvcmQ+PGtleXdv
cmQ+aW50ZXJlc3QuPC9rZXl3b3JkPjwva2V5d29yZHM+PGRhdGVzPjx5ZWFyPjIwMTc8L3llYXI+
PHB1Yi1kYXRlcz48ZGF0ZT5NYXI8L2RhdGU+PC9wdWItZGF0ZXM+PC9kYXRlcz48aXNibj4xNTcz
LTMyODkgKEVsZWN0cm9uaWMpJiN4RDswODk0LTU4N1ggKFByaW50KSYjeEQ7MDg5NC01ODdYIChM
aW5raW5nKTwvaXNibj48YWNjZXNzaW9uLW51bT4yNzIzNjQ1NzwvYWNjZXNzaW9uLW51bT48dXJs
cz48cmVsYXRlZC11cmxzPjx1cmw+aHR0cHM6Ly93d3cubmNiaS5ubG0ubmloLmdvdi9wdWJtZWQv
MjcyMzY0NTc8L3VybD48L3JlbGF0ZWQtdXJscz48L3VybHM+PGN1c3RvbTI+UE1DNTEyNTkwOTwv
Y3VzdG9tMj48ZWxlY3Ryb25pYy1yZXNvdXJjZS1udW0+MTAuMTAwNy9zMTA0ODgtMDE2LTA3NDIt
NTwvZWxlY3Ryb25pYy1yZXNvdXJjZS1udW0+PC9yZWNvcmQ+PC9DaXRlPjwvRW5kTm90ZT5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46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</w:tcPr>
          <w:p w14:paraId="4C19CE1B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1504C491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72F5B195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56AAA933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</w:tcPr>
          <w:p w14:paraId="6C29DDF8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</w:tcPr>
          <w:p w14:paraId="1D356822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</w:tcPr>
          <w:p w14:paraId="24E8AFB4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0DA94D95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</w:tcPr>
          <w:p w14:paraId="331201A8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007" w:type="dxa"/>
          </w:tcPr>
          <w:p w14:paraId="54D64A2B" w14:textId="77777777" w:rsidR="00511CE8" w:rsidRPr="00F81D8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3BE8400B" w14:textId="77777777" w:rsidR="00511CE8" w:rsidRPr="00F81D8B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ow</w:t>
            </w:r>
          </w:p>
        </w:tc>
      </w:tr>
    </w:tbl>
    <w:p w14:paraId="55F0F168" w14:textId="77777777" w:rsidR="00511CE8" w:rsidRDefault="00511CE8" w:rsidP="00511CE8">
      <w:pPr>
        <w:spacing w:line="480" w:lineRule="auto"/>
        <w:rPr>
          <w:rFonts w:cs="Arial"/>
          <w:szCs w:val="20"/>
        </w:rPr>
      </w:pPr>
      <w:r>
        <w:rPr>
          <w:rFonts w:cs="Arial"/>
          <w:szCs w:val="20"/>
        </w:rPr>
        <w:t>*Only items that received a “Yes” were counted toward the overall score.</w:t>
      </w:r>
    </w:p>
    <w:p w14:paraId="176A0132" w14:textId="77777777" w:rsidR="00511CE8" w:rsidRPr="00976CA6" w:rsidRDefault="00511CE8" w:rsidP="00511CE8">
      <w:pPr>
        <w:spacing w:line="480" w:lineRule="auto"/>
        <w:rPr>
          <w:rFonts w:cs="Arial"/>
          <w:szCs w:val="20"/>
        </w:rPr>
      </w:pPr>
      <w:r w:rsidRPr="00976CA6">
        <w:rPr>
          <w:rFonts w:cs="Arial"/>
          <w:szCs w:val="20"/>
          <w:vertAlign w:val="superscript"/>
        </w:rPr>
        <w:t>†</w:t>
      </w:r>
      <w:r w:rsidRPr="00976CA6">
        <w:rPr>
          <w:rFonts w:cs="Arial"/>
          <w:szCs w:val="20"/>
        </w:rPr>
        <w:t>Ratings were based on</w:t>
      </w:r>
      <w:r>
        <w:rPr>
          <w:rFonts w:cs="Arial"/>
          <w:szCs w:val="20"/>
        </w:rPr>
        <w:t xml:space="preserve"> the total criteria met by the study (1-3 Low; 4-6 Moderate, 7-9 High).</w:t>
      </w:r>
    </w:p>
    <w:p w14:paraId="58BC898B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  <w:lang w:val="en-CA"/>
        </w:rPr>
      </w:pPr>
    </w:p>
    <w:p w14:paraId="53F5840B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  <w:lang w:val="en-CA"/>
        </w:rPr>
      </w:pPr>
    </w:p>
    <w:p w14:paraId="0CD77F14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  <w:lang w:val="en-CA"/>
        </w:rPr>
      </w:pPr>
    </w:p>
    <w:p w14:paraId="4232D704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  <w:lang w:val="en-CA"/>
        </w:rPr>
      </w:pPr>
    </w:p>
    <w:p w14:paraId="336F897F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  <w:lang w:val="en-CA"/>
        </w:rPr>
      </w:pPr>
    </w:p>
    <w:p w14:paraId="58FAAD32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  <w:lang w:val="en-CA"/>
        </w:rPr>
      </w:pPr>
    </w:p>
    <w:p w14:paraId="23D32BC3" w14:textId="77777777" w:rsidR="00511CE8" w:rsidRDefault="00511CE8" w:rsidP="00511CE8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</w:p>
    <w:p w14:paraId="77428E16" w14:textId="77777777" w:rsidR="00511CE8" w:rsidRDefault="00511CE8" w:rsidP="00511CE8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</w:p>
    <w:p w14:paraId="4F51CF50" w14:textId="77777777" w:rsidR="00511CE8" w:rsidRDefault="00511CE8" w:rsidP="00511CE8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</w:p>
    <w:p w14:paraId="108B0A81" w14:textId="77777777" w:rsidR="00511CE8" w:rsidRDefault="00511CE8" w:rsidP="00511CE8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</w:p>
    <w:p w14:paraId="411EB38E" w14:textId="39A3A874" w:rsidR="00511CE8" w:rsidRPr="00AA2E8B" w:rsidRDefault="00511CE8" w:rsidP="00511CE8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  <w:r w:rsidRPr="00AA2E8B">
        <w:rPr>
          <w:rFonts w:cs="Arial"/>
          <w:b/>
          <w:bCs/>
          <w:szCs w:val="20"/>
          <w:lang w:val="en-CA"/>
        </w:rPr>
        <w:lastRenderedPageBreak/>
        <w:t xml:space="preserve">Table </w:t>
      </w:r>
      <w:proofErr w:type="gramStart"/>
      <w:r w:rsidRPr="00AA2E8B">
        <w:rPr>
          <w:rFonts w:cs="Arial"/>
          <w:b/>
          <w:bCs/>
          <w:szCs w:val="20"/>
          <w:lang w:val="en-CA"/>
        </w:rPr>
        <w:t>A</w:t>
      </w:r>
      <w:r w:rsidR="009E13E1">
        <w:rPr>
          <w:rFonts w:cs="Arial"/>
          <w:b/>
          <w:bCs/>
          <w:szCs w:val="20"/>
          <w:lang w:val="en-CA"/>
        </w:rPr>
        <w:t>1</w:t>
      </w:r>
      <w:r w:rsidRPr="00AA2E8B">
        <w:rPr>
          <w:rFonts w:cs="Arial"/>
          <w:b/>
          <w:bCs/>
          <w:szCs w:val="20"/>
          <w:lang w:val="en-CA"/>
        </w:rPr>
        <w:t>c</w:t>
      </w:r>
      <w:proofErr w:type="gramEnd"/>
      <w:r w:rsidRPr="00AA2E8B">
        <w:rPr>
          <w:rFonts w:cs="Arial"/>
          <w:b/>
          <w:bCs/>
          <w:szCs w:val="20"/>
          <w:lang w:val="en-CA"/>
        </w:rPr>
        <w:t xml:space="preserve">: </w:t>
      </w:r>
      <w:r w:rsidRPr="00AA2E8B">
        <w:rPr>
          <w:rFonts w:cs="Arial"/>
          <w:b/>
          <w:bCs/>
          <w:szCs w:val="20"/>
        </w:rPr>
        <w:t>Studies assessed using JBI Checklist for Qualitative Research</w:t>
      </w:r>
    </w:p>
    <w:tbl>
      <w:tblPr>
        <w:tblStyle w:val="TableGrid"/>
        <w:tblW w:w="17742" w:type="dxa"/>
        <w:tblLayout w:type="fixed"/>
        <w:tblLook w:val="04A0" w:firstRow="1" w:lastRow="0" w:firstColumn="1" w:lastColumn="0" w:noHBand="0" w:noVBand="1"/>
      </w:tblPr>
      <w:tblGrid>
        <w:gridCol w:w="2335"/>
        <w:gridCol w:w="1007"/>
        <w:gridCol w:w="351"/>
        <w:gridCol w:w="1358"/>
        <w:gridCol w:w="1358"/>
        <w:gridCol w:w="1236"/>
        <w:gridCol w:w="1480"/>
        <w:gridCol w:w="1359"/>
        <w:gridCol w:w="1358"/>
        <w:gridCol w:w="1358"/>
        <w:gridCol w:w="1358"/>
        <w:gridCol w:w="1313"/>
        <w:gridCol w:w="851"/>
        <w:gridCol w:w="1020"/>
      </w:tblGrid>
      <w:tr w:rsidR="00511CE8" w14:paraId="6E8DDB1C" w14:textId="77777777" w:rsidTr="008F2B7A">
        <w:tc>
          <w:tcPr>
            <w:tcW w:w="2335" w:type="dxa"/>
            <w:vMerge w:val="restart"/>
          </w:tcPr>
          <w:p w14:paraId="51DB2D5F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 w:rsidRPr="009704DE">
              <w:rPr>
                <w:rFonts w:cs="Arial"/>
                <w:sz w:val="18"/>
                <w:szCs w:val="18"/>
              </w:rPr>
              <w:t xml:space="preserve">Study </w:t>
            </w:r>
          </w:p>
        </w:tc>
        <w:tc>
          <w:tcPr>
            <w:tcW w:w="1007" w:type="dxa"/>
          </w:tcPr>
          <w:p w14:paraId="606866BB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400" w:type="dxa"/>
            <w:gridSpan w:val="12"/>
          </w:tcPr>
          <w:p w14:paraId="203A103E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 w:rsidRPr="009704DE">
              <w:rPr>
                <w:rFonts w:cs="Arial"/>
                <w:sz w:val="18"/>
                <w:szCs w:val="18"/>
              </w:rPr>
              <w:t xml:space="preserve">JBI Checklist for </w:t>
            </w:r>
            <w:r>
              <w:rPr>
                <w:rFonts w:cs="Arial"/>
                <w:sz w:val="18"/>
                <w:szCs w:val="18"/>
              </w:rPr>
              <w:t>Qualitative Research</w:t>
            </w:r>
          </w:p>
        </w:tc>
      </w:tr>
      <w:tr w:rsidR="00511CE8" w14:paraId="0E85E99C" w14:textId="77777777" w:rsidTr="008F2B7A">
        <w:tc>
          <w:tcPr>
            <w:tcW w:w="2335" w:type="dxa"/>
            <w:vMerge/>
          </w:tcPr>
          <w:p w14:paraId="531BB10A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58" w:type="dxa"/>
            <w:gridSpan w:val="2"/>
          </w:tcPr>
          <w:p w14:paraId="6863ADD0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 w:rsidRPr="009704DE">
              <w:rPr>
                <w:rFonts w:cs="Arial"/>
                <w:sz w:val="18"/>
                <w:szCs w:val="18"/>
              </w:rPr>
              <w:t>1. C</w:t>
            </w:r>
            <w:r>
              <w:rPr>
                <w:rFonts w:cs="Arial"/>
                <w:sz w:val="18"/>
                <w:szCs w:val="18"/>
              </w:rPr>
              <w:t>ongruity with research methods</w:t>
            </w:r>
          </w:p>
        </w:tc>
        <w:tc>
          <w:tcPr>
            <w:tcW w:w="1358" w:type="dxa"/>
          </w:tcPr>
          <w:p w14:paraId="530FF4F4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 Congruity with research question</w:t>
            </w:r>
          </w:p>
        </w:tc>
        <w:tc>
          <w:tcPr>
            <w:tcW w:w="1358" w:type="dxa"/>
          </w:tcPr>
          <w:p w14:paraId="2635202A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 Congruity with data collection methods</w:t>
            </w:r>
          </w:p>
        </w:tc>
        <w:tc>
          <w:tcPr>
            <w:tcW w:w="1236" w:type="dxa"/>
          </w:tcPr>
          <w:p w14:paraId="5F1FB7D5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 Congruity with data analysis</w:t>
            </w:r>
          </w:p>
        </w:tc>
        <w:tc>
          <w:tcPr>
            <w:tcW w:w="1480" w:type="dxa"/>
          </w:tcPr>
          <w:p w14:paraId="5EDC58A5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 Congruity with results interpretation</w:t>
            </w:r>
          </w:p>
        </w:tc>
        <w:tc>
          <w:tcPr>
            <w:tcW w:w="1359" w:type="dxa"/>
          </w:tcPr>
          <w:p w14:paraId="46418BDB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 Statement locating the researcher theoretically</w:t>
            </w:r>
          </w:p>
        </w:tc>
        <w:tc>
          <w:tcPr>
            <w:tcW w:w="1358" w:type="dxa"/>
          </w:tcPr>
          <w:p w14:paraId="5B9F2933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 Researcher influence addressed</w:t>
            </w:r>
          </w:p>
        </w:tc>
        <w:tc>
          <w:tcPr>
            <w:tcW w:w="1358" w:type="dxa"/>
          </w:tcPr>
          <w:p w14:paraId="03FC5ECD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 Participants adequately represented</w:t>
            </w:r>
          </w:p>
        </w:tc>
        <w:tc>
          <w:tcPr>
            <w:tcW w:w="1358" w:type="dxa"/>
          </w:tcPr>
          <w:p w14:paraId="03CD86B7" w14:textId="77777777" w:rsidR="00511CE8" w:rsidRPr="00643D97" w:rsidRDefault="00511CE8" w:rsidP="008F2B7A">
            <w:pPr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 xml:space="preserve">9. </w:t>
            </w:r>
            <w:r>
              <w:rPr>
                <w:rFonts w:cs="Arial"/>
                <w:sz w:val="18"/>
                <w:szCs w:val="18"/>
              </w:rPr>
              <w:t>Ethical approval</w:t>
            </w:r>
          </w:p>
        </w:tc>
        <w:tc>
          <w:tcPr>
            <w:tcW w:w="1313" w:type="dxa"/>
          </w:tcPr>
          <w:p w14:paraId="7EB5BC58" w14:textId="77777777" w:rsidR="00511CE8" w:rsidRPr="00643D97" w:rsidRDefault="00511CE8" w:rsidP="008F2B7A">
            <w:pPr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 xml:space="preserve">10. </w:t>
            </w:r>
            <w:r>
              <w:rPr>
                <w:rFonts w:cs="Arial"/>
                <w:sz w:val="18"/>
                <w:szCs w:val="18"/>
              </w:rPr>
              <w:t>Conclusions flow from data</w:t>
            </w:r>
          </w:p>
        </w:tc>
        <w:tc>
          <w:tcPr>
            <w:tcW w:w="851" w:type="dxa"/>
          </w:tcPr>
          <w:p w14:paraId="1D078012" w14:textId="77777777" w:rsidR="00511CE8" w:rsidRPr="00643D97" w:rsidRDefault="00511CE8" w:rsidP="008F2B7A">
            <w:pPr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>Overall score*</w:t>
            </w:r>
          </w:p>
        </w:tc>
        <w:tc>
          <w:tcPr>
            <w:tcW w:w="1020" w:type="dxa"/>
          </w:tcPr>
          <w:p w14:paraId="43C8EF02" w14:textId="77777777" w:rsidR="00511CE8" w:rsidRPr="00643D97" w:rsidRDefault="00511CE8" w:rsidP="008F2B7A">
            <w:pPr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>Rating</w:t>
            </w:r>
            <w:r w:rsidRPr="00643D97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511CE8" w14:paraId="4FD3F2D0" w14:textId="77777777" w:rsidTr="008F2B7A">
        <w:tc>
          <w:tcPr>
            <w:tcW w:w="2335" w:type="dxa"/>
            <w:vAlign w:val="bottom"/>
          </w:tcPr>
          <w:p w14:paraId="425FBCE5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Allen, 2018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bGxlbjwvQXV0aG9yPjxZZWFyPjIwMTg8L1llYXI+PFJl
Y051bT43NzM8L1JlY051bT48RGlzcGxheVRleHQ+KDYxKTwvRGlzcGxheVRleHQ+PHJlY29yZD48
cmVjLW51bWJlcj43NzM8L3JlYy1udW1iZXI+PGZvcmVpZ24ta2V5cz48a2V5IGFwcD0iRU4iIGRi
LWlkPSJwcnZ4NXg1YWplc3RlcGV2ZHhpeHd6d3Byd3c1cGU1OXQyNXMiIHRpbWVzdGFtcD0iMTY3
Njg0MTEwNSI+NzczPC9rZXk+PC9mb3JlaWduLWtleXM+PHJlZi10eXBlIG5hbWU9IkpvdXJuYWwg
QXJ0aWNsZSI+MTc8L3JlZi10eXBlPjxjb250cmlidXRvcnM+PGF1dGhvcnM+PGF1dGhvcj5BbGxl
biwgUC48L2F1dGhvcj48YXV0aG9yPkphY29iLCBSLiBSLjwvYXV0aG9yPjxhdXRob3I+TGFrc2ht
YW4sIE0uPC9hdXRob3I+PGF1dGhvcj5CZXN0LCBMLiBBLjwvYXV0aG9yPjxhdXRob3I+QmFzcywg
Sy48L2F1dGhvcj48YXV0aG9yPkJyb3duc29uLCBSLiBDLjwvYXV0aG9yPjwvYXV0aG9ycz48L2Nv
bnRyaWJ1dG9ycz48YXV0aC1hZGRyZXNzPlByZXZlbnRpb24gUmVzZWFyY2ggQ2VudGVyLCBCcm93
biBTY2hvb2wsIFdhc2hpbmd0b24gVW5pdmVyc2l0eSBpbiBTdC4gTG91aXMsIE9uZSBCcm9va2lu
Z3MgRHJpdmUsIENhbXB1cyBCb3ggMTE5NiwgU3QuIExvdWlzLCBNTywgNjMxMzAsIFVTQS4gcGVn
YWxsZW5Ad3VzdGwuZWR1LiYjeEQ7UHJldmVudGlvbiBSZXNlYXJjaCBDZW50ZXIsIEJyb3duIFNj
aG9vbCwgV2FzaGluZ3RvbiBVbml2ZXJzaXR5IGluIFN0LiBMb3VpcywgT25lIEJyb29raW5ncyBE
cml2ZSwgQ2FtcHVzIEJveCAxMTk2LCBTdC4gTG91aXMsIE1PLCA2MzEzMCwgVVNBLiYjeEQ7UGVu
bnN5bHZhbmlhIERlcGFydG1lbnQgb2YgSGVhbHRoLCBhbmQgU2VuaW9yIENvbnN1bHRhbnQsIE5h
dGlvbmFsIEFzc29jaWF0aW9uIG9mIENocm9uaWMgRGlzZWFzZSBEaXJlY3RvcnMsIE9ycnRhbm5h
LCBQQSwgVVNBLiYjeEQ7RGl2aXNpb24gb2YgUHVibGljIEhlYWx0aCBTY2llbmNlcyBhbmQgQWx2
aW4gSi4gU2l0ZW1hbiBDYW5jZXIgQ2VudGVyLCBXYXNoaW5ndG9uIFVuaXZlcnNpdHkgU2Nob29s
IG9mIE1lZGljaW5lLCBXYXNoaW5ndG9uIFVuaXZlcnNpdHkgaW4gU3QuIExvdWlzLCBTdC4gTG91
aXMsIE1PLCBVU0EuPC9hdXRoLWFkZHJlc3M+PHRpdGxlcz48dGl0bGU+TGVzc29ucyBMZWFybmVk
IGluIFByb21vdGluZyBFdmlkZW5jZS1CYXNlZCBQdWJsaWMgSGVhbHRoOiBQZXJzcGVjdGl2ZXMg
ZnJvbSBNYW5hZ2VycyBpbiBTdGF0ZSBQdWJsaWMgSGVhbHRoIERlcGFydG1lbnRzPC90aXRsZT48
c2Vjb25kYXJ5LXRpdGxlPkogQ29tbXVuaXR5IEhlYWx0aDwvc2Vjb25kYXJ5LXRpdGxlPjwvdGl0
bGVzPjxwZXJpb2RpY2FsPjxmdWxsLXRpdGxlPkogQ29tbXVuaXR5IEhlYWx0aDwvZnVsbC10aXRs
ZT48L3BlcmlvZGljYWw+PHBhZ2VzPjg1Ni04NjM8L3BhZ2VzPjx2b2x1bWU+NDM8L3ZvbHVtZT48
bnVtYmVyPjU8L251bWJlcj48ZWRpdGlvbj4yMDE4LzAzLzA0PC9lZGl0aW9uPjxrZXl3b3Jkcz48
a2V5d29yZD5DYXBhY2l0eSBCdWlsZGluZy8qc3RhbmRhcmRzPC9rZXl3b3JkPjxrZXl3b3JkPkNo
cm9uaWMgRGlzZWFzZTwva2V5d29yZD48a2V5d29yZD4qRXZpZGVuY2UtQmFzZWQgUHJhY3RpY2U8
L2tleXdvcmQ+PGtleXdvcmQ+SHVtYW5zPC9rZXl3b3JkPjxrZXl3b3JkPkluZm9ybWF0aW9uIERp
c3NlbWluYXRpb248L2tleXdvcmQ+PGtleXdvcmQ+KkxlYWRlcnNoaXA8L2tleXdvcmQ+PGtleXdv
cmQ+UHVibGljIEhlYWx0aC9lZHVjYXRpb24vKnN0YW5kYXJkczwva2V5d29yZD48a2V5d29yZD5Q
dWJsaWMgSGVhbHRoIEFkbWluaXN0cmF0aW9uL2VkdWNhdGlvbi8qc3RhbmRhcmRzPC9rZXl3b3Jk
PjxrZXl3b3JkPkFkbWluaXN0cmF0aW9uPC9rZXl3b3JkPjxrZXl3b3JkPkNocm9uaWMgZGlzZWFz
ZSBwcmV2ZW50aW9uPC9rZXl3b3JkPjxrZXl3b3JkPkV2aWRlbmNlLWJhc2VkIHB1YmxpYyBoZWFs
dGg8L2tleXdvcmQ+PGtleXdvcmQ+SGVhbHRoIHByb21vdGlvbjwva2V5d29yZD48a2V5d29yZD5Q
dWJsaWMgaGVhbHRoIGRlcGFydG1lbnRzPC9rZXl3b3JkPjwva2V5d29yZHM+PGRhdGVzPjx5ZWFy
PjIwMTg8L3llYXI+PHB1Yi1kYXRlcz48ZGF0ZT5PY3Q8L2RhdGU+PC9wdWItZGF0ZXM+PC9kYXRl
cz48aXNibj4xNTczLTM2MTAgKEVsZWN0cm9uaWMpJiN4RDswMDk0LTUxNDUgKFByaW50KSYjeEQ7
MDA5NC01MTQ1IChMaW5raW5nKTwvaXNibj48YWNjZXNzaW9uLW51bT4yOTUwMDcyNTwvYWNjZXNz
aW9uLW51bT48dXJscz48cmVsYXRlZC11cmxzPjx1cmw+aHR0cHM6Ly93d3cubmNiaS5ubG0ubmlo
Lmdvdi9wdWJtZWQvMjk1MDA3MjU8L3VybD48L3JlbGF0ZWQtdXJscz48L3VybHM+PGN1c3RvbTI+
UE1DNjExOTQ4MTwvY3VzdG9tMj48ZWxlY3Ryb25pYy1yZXNvdXJjZS1udW0+MTAuMTAwNy9zMTA5
MDAtMDE4LTA0OTQtMDwvZWxlY3Ryb25pYy1yZXNvdXJjZS1udW0+PC9yZWNvcmQ+PC9DaXRlPjwv
RW5kTm90ZT5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bGxlbjwvQXV0aG9yPjxZZWFyPjIwMTg8L1llYXI+PFJl
Y051bT43NzM8L1JlY051bT48RGlzcGxheVRleHQ+KDYxKTwvRGlzcGxheVRleHQ+PHJlY29yZD48
cmVjLW51bWJlcj43NzM8L3JlYy1udW1iZXI+PGZvcmVpZ24ta2V5cz48a2V5IGFwcD0iRU4iIGRi
LWlkPSJwcnZ4NXg1YWplc3RlcGV2ZHhpeHd6d3Byd3c1cGU1OXQyNXMiIHRpbWVzdGFtcD0iMTY3
Njg0MTEwNSI+NzczPC9rZXk+PC9mb3JlaWduLWtleXM+PHJlZi10eXBlIG5hbWU9IkpvdXJuYWwg
QXJ0aWNsZSI+MTc8L3JlZi10eXBlPjxjb250cmlidXRvcnM+PGF1dGhvcnM+PGF1dGhvcj5BbGxl
biwgUC48L2F1dGhvcj48YXV0aG9yPkphY29iLCBSLiBSLjwvYXV0aG9yPjxhdXRob3I+TGFrc2ht
YW4sIE0uPC9hdXRob3I+PGF1dGhvcj5CZXN0LCBMLiBBLjwvYXV0aG9yPjxhdXRob3I+QmFzcywg
Sy48L2F1dGhvcj48YXV0aG9yPkJyb3duc29uLCBSLiBDLjwvYXV0aG9yPjwvYXV0aG9ycz48L2Nv
bnRyaWJ1dG9ycz48YXV0aC1hZGRyZXNzPlByZXZlbnRpb24gUmVzZWFyY2ggQ2VudGVyLCBCcm93
biBTY2hvb2wsIFdhc2hpbmd0b24gVW5pdmVyc2l0eSBpbiBTdC4gTG91aXMsIE9uZSBCcm9va2lu
Z3MgRHJpdmUsIENhbXB1cyBCb3ggMTE5NiwgU3QuIExvdWlzLCBNTywgNjMxMzAsIFVTQS4gcGVn
YWxsZW5Ad3VzdGwuZWR1LiYjeEQ7UHJldmVudGlvbiBSZXNlYXJjaCBDZW50ZXIsIEJyb3duIFNj
aG9vbCwgV2FzaGluZ3RvbiBVbml2ZXJzaXR5IGluIFN0LiBMb3VpcywgT25lIEJyb29raW5ncyBE
cml2ZSwgQ2FtcHVzIEJveCAxMTk2LCBTdC4gTG91aXMsIE1PLCA2MzEzMCwgVVNBLiYjeEQ7UGVu
bnN5bHZhbmlhIERlcGFydG1lbnQgb2YgSGVhbHRoLCBhbmQgU2VuaW9yIENvbnN1bHRhbnQsIE5h
dGlvbmFsIEFzc29jaWF0aW9uIG9mIENocm9uaWMgRGlzZWFzZSBEaXJlY3RvcnMsIE9ycnRhbm5h
LCBQQSwgVVNBLiYjeEQ7RGl2aXNpb24gb2YgUHVibGljIEhlYWx0aCBTY2llbmNlcyBhbmQgQWx2
aW4gSi4gU2l0ZW1hbiBDYW5jZXIgQ2VudGVyLCBXYXNoaW5ndG9uIFVuaXZlcnNpdHkgU2Nob29s
IG9mIE1lZGljaW5lLCBXYXNoaW5ndG9uIFVuaXZlcnNpdHkgaW4gU3QuIExvdWlzLCBTdC4gTG91
aXMsIE1PLCBVU0EuPC9hdXRoLWFkZHJlc3M+PHRpdGxlcz48dGl0bGU+TGVzc29ucyBMZWFybmVk
IGluIFByb21vdGluZyBFdmlkZW5jZS1CYXNlZCBQdWJsaWMgSGVhbHRoOiBQZXJzcGVjdGl2ZXMg
ZnJvbSBNYW5hZ2VycyBpbiBTdGF0ZSBQdWJsaWMgSGVhbHRoIERlcGFydG1lbnRzPC90aXRsZT48
c2Vjb25kYXJ5LXRpdGxlPkogQ29tbXVuaXR5IEhlYWx0aDwvc2Vjb25kYXJ5LXRpdGxlPjwvdGl0
bGVzPjxwZXJpb2RpY2FsPjxmdWxsLXRpdGxlPkogQ29tbXVuaXR5IEhlYWx0aDwvZnVsbC10aXRs
ZT48L3BlcmlvZGljYWw+PHBhZ2VzPjg1Ni04NjM8L3BhZ2VzPjx2b2x1bWU+NDM8L3ZvbHVtZT48
bnVtYmVyPjU8L251bWJlcj48ZWRpdGlvbj4yMDE4LzAzLzA0PC9lZGl0aW9uPjxrZXl3b3Jkcz48
a2V5d29yZD5DYXBhY2l0eSBCdWlsZGluZy8qc3RhbmRhcmRzPC9rZXl3b3JkPjxrZXl3b3JkPkNo
cm9uaWMgRGlzZWFzZTwva2V5d29yZD48a2V5d29yZD4qRXZpZGVuY2UtQmFzZWQgUHJhY3RpY2U8
L2tleXdvcmQ+PGtleXdvcmQ+SHVtYW5zPC9rZXl3b3JkPjxrZXl3b3JkPkluZm9ybWF0aW9uIERp
c3NlbWluYXRpb248L2tleXdvcmQ+PGtleXdvcmQ+KkxlYWRlcnNoaXA8L2tleXdvcmQ+PGtleXdv
cmQ+UHVibGljIEhlYWx0aC9lZHVjYXRpb24vKnN0YW5kYXJkczwva2V5d29yZD48a2V5d29yZD5Q
dWJsaWMgSGVhbHRoIEFkbWluaXN0cmF0aW9uL2VkdWNhdGlvbi8qc3RhbmRhcmRzPC9rZXl3b3Jk
PjxrZXl3b3JkPkFkbWluaXN0cmF0aW9uPC9rZXl3b3JkPjxrZXl3b3JkPkNocm9uaWMgZGlzZWFz
ZSBwcmV2ZW50aW9uPC9rZXl3b3JkPjxrZXl3b3JkPkV2aWRlbmNlLWJhc2VkIHB1YmxpYyBoZWFs
dGg8L2tleXdvcmQ+PGtleXdvcmQ+SGVhbHRoIHByb21vdGlvbjwva2V5d29yZD48a2V5d29yZD5Q
dWJsaWMgaGVhbHRoIGRlcGFydG1lbnRzPC9rZXl3b3JkPjwva2V5d29yZHM+PGRhdGVzPjx5ZWFy
PjIwMTg8L3llYXI+PHB1Yi1kYXRlcz48ZGF0ZT5PY3Q8L2RhdGU+PC9wdWItZGF0ZXM+PC9kYXRl
cz48aXNibj4xNTczLTM2MTAgKEVsZWN0cm9uaWMpJiN4RDswMDk0LTUxNDUgKFByaW50KSYjeEQ7
MDA5NC01MTQ1IChMaW5raW5nKTwvaXNibj48YWNjZXNzaW9uLW51bT4yOTUwMDcyNTwvYWNjZXNz
aW9uLW51bT48dXJscz48cmVsYXRlZC11cmxzPjx1cmw+aHR0cHM6Ly93d3cubmNiaS5ubG0ubmlo
Lmdvdi9wdWJtZWQvMjk1MDA3MjU8L3VybD48L3JlbGF0ZWQtdXJscz48L3VybHM+PGN1c3RvbTI+
UE1DNjExOTQ4MTwvY3VzdG9tMj48ZWxlY3Ryb25pYy1yZXNvdXJjZS1udW0+MTAuMTAwNy9zMTA5
MDAtMDE4LTA0OTQtMDwvZWxlY3Ryb25pYy1yZXNvdXJjZS1udW0+PC9yZWNvcmQ+PC9DaXRlPjwv
RW5kTm90ZT5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61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6DDE7202" w14:textId="77777777" w:rsidR="00511CE8" w:rsidRPr="00B72721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09C8A83F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71EB338E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6725B10A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  <w:vAlign w:val="bottom"/>
          </w:tcPr>
          <w:p w14:paraId="2C05C08C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Mp</w:t>
            </w:r>
            <w:proofErr w:type="spellEnd"/>
          </w:p>
        </w:tc>
        <w:tc>
          <w:tcPr>
            <w:tcW w:w="1359" w:type="dxa"/>
            <w:vAlign w:val="bottom"/>
          </w:tcPr>
          <w:p w14:paraId="73B8949F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0B2A88D5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79D00A99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3D338AC4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7D5F4C5A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4C012004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20" w:type="dxa"/>
          </w:tcPr>
          <w:p w14:paraId="62361517" w14:textId="77777777" w:rsidR="00511CE8" w:rsidRPr="00CE7FF6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511CE8" w14:paraId="7B01D913" w14:textId="77777777" w:rsidTr="008F2B7A">
        <w:tc>
          <w:tcPr>
            <w:tcW w:w="2335" w:type="dxa"/>
            <w:vAlign w:val="bottom"/>
          </w:tcPr>
          <w:p w14:paraId="1116FF24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Clark, 2022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bGFyazwvQXV0aG9yPjxZZWFyPjIwMjI8L1llYXI+PFJl
Y051bT43NjE8L1JlY051bT48RGlzcGxheVRleHQ+KDIwKTwvRGlzcGxheVRleHQ+PHJlY29yZD48
cmVjLW51bWJlcj43NjE8L3JlYy1udW1iZXI+PGZvcmVpZ24ta2V5cz48a2V5IGFwcD0iRU4iIGRi
LWlkPSJwcnZ4NXg1YWplc3RlcGV2ZHhpeHd6d3Byd3c1cGU1OXQyNXMiIHRpbWVzdGFtcD0iMTY3
Njg0MDcwMSI+NzYxPC9rZXk+PC9mb3JlaWduLWtleXM+PHJlZi10eXBlIG5hbWU9IkpvdXJuYWwg
QXJ0aWNsZSI+MTc8L3JlZi10eXBlPjxjb250cmlidXRvcnM+PGF1dGhvcnM+PGF1dGhvcj5DbGFy
aywgRS4gQy48L2F1dGhvcj48YXV0aG9yPkRoYWxpd2FsLCBCLjwvYXV0aG9yPjxhdXRob3I+Q2ls
aXNrYSwgRC48L2F1dGhvcj48YXV0aG9yPk5laWwtU3p0cmFta28sIFMuIEUuPC9hdXRob3I+PGF1
dGhvcj5TdGVpbmJlcmcsIE0uPC9hdXRob3I+PGF1dGhvcj5Eb2JiaW5zLCBNLjwvYXV0aG9yPjwv
YXV0aG9ycz48L2NvbnRyaWJ1dG9ycz48YXV0aC1hZGRyZXNzPk5hdGlvbmFsIENvbGxhYm9yYXRp
bmcgQ2VudHJlIGZvciBNZXRob2RzIGFuZCBUb29scywgTWNNYXN0ZXIgVW5pdmVyc2l0eSwgTWNN
YXN0ZXIgSW5ub3ZhdGlvbiBQYXJrLCAxNzUgTG9uZ3dvb2QgUmQgUywgU3VpdGUgMjEwYSwgSGFt
aWx0b24sIE9OLCBMOFAgMEExLCBDYW5hZGEuJiN4RDtTY2hvb2wgb2YgTnVyc2luZywgTWNNYXN0
ZXIgVW5pdmVyc2l0eSwgSGVhbHRoIFNjaWVuY2VzIENlbnRyZSwgMiBKMjAsIDEyODAgTWFpbiBT
dCBXLCBIYW1pbHRvbiwgT04sIEw4UyA0IEsxLCBDYW5hZGEuJiN4RDtEZXBhcnRtZW50IG9mIEhl
YWx0aCBSZXNlYXJjaCBNZXRob2RzLCBFdmlkZW5jZSAmYW1wOyBJbXBhY3QsIE1jTWFzdGVyIFVu
aXZlcnNpdHksIE1jTWFzdGVyIFVuaXZlcnNpdHkgTWVkaWNhbCBDZW50cmUsIDJDIEFyZWEsIDEy
ODAgTWFpbiBTdCBXLCBIYW1pbHRvbiwgT04sIEw4UyA0IEsxLCBDYW5hZGEuJiN4RDssIFZhbmNv
dXZlciwgQ2FuYWRhLiYjeEQ7TmF0aW9uYWwgQ29sbGFib3JhdGluZyBDZW50cmUgZm9yIE1ldGhv
ZHMgYW5kIFRvb2xzLCBNY01hc3RlciBVbml2ZXJzaXR5LCBNY01hc3RlciBJbm5vdmF0aW9uIFBh
cmssIDE3NSBMb25nd29vZCBSZCBTLCBTdWl0ZSAyMTBhLCBIYW1pbHRvbiwgT04sIEw4UCAwQTEs
IENhbmFkYS4gZG9iYmluc21AbWNtYXN0ZXIuY2EuJiN4RDtTY2hvb2wgb2YgTnVyc2luZywgTWNN
YXN0ZXIgVW5pdmVyc2l0eSwgSGVhbHRoIFNjaWVuY2VzIENlbnRyZSwgMiBKMjAsIDEyODAgTWFp
biBTdCBXLCBIYW1pbHRvbiwgT04sIEw4UyA0IEsxLCBDYW5hZGEuIGRvYmJpbnNtQG1jbWFzdGVy
LmNhLjwvYXV0aC1hZGRyZXNzPjx0aXRsZXM+PHRpdGxlPkEgcHJhZ21hdGljIGV2YWx1YXRpb24g
b2YgYSBwdWJsaWMgaGVhbHRoIGtub3dsZWRnZSBicm9rZXIgbWVudG9yaW5nIGVkdWNhdGlvbiBw
cm9ncmFtOiBhIGNvbnZlcmdlbnQgbWl4ZWQgbWV0aG9kcyBzdHVkeTwvdGl0bGU+PHNlY29uZGFy
eS10aXRsZT5JbXBsZW1lbnQgU2NpIENvbW11bjwvc2Vjb25kYXJ5LXRpdGxlPjwvdGl0bGVzPjxw
ZXJpb2RpY2FsPjxmdWxsLXRpdGxlPkltcGxlbWVudCBTY2kgQ29tbXVuPC9mdWxsLXRpdGxlPjwv
cGVyaW9kaWNhbD48cGFnZXM+MTg8L3BhZ2VzPjx2b2x1bWU+Mzwvdm9sdW1lPjxudW1iZXI+MTwv
bnVtYmVyPjxlZGl0aW9uPjIwMjIvMDIvMTc8L2VkaXRpb24+PGtleXdvcmRzPjxrZXl3b3JkPkNh
cGFjaXR5IGJ1aWxkaW5nPC9rZXl3b3JkPjxrZXl3b3JkPkV2aWRlbmNlLWluZm9ybWVkIGRlY2lz
aW9uLW1ha2luZzwva2V5d29yZD48a2V5d29yZD5Lbm93bGVkZ2UgYnJva2VyPC9rZXl3b3JkPjxr
ZXl3b3JkPktub3dsZWRnZSB0cmFuc2xhdGlvbjwva2V5d29yZD48a2V5d29yZD5NaXhlZCBtZXRo
b2RzPC9rZXl3b3JkPjxrZXl3b3JkPk9yZ2FuaXphdGlvbmFsIGNoYW5nZTwva2V5d29yZD48a2V5
d29yZD5Qcm9mZXNzaW9uYWwgZGV2ZWxvcG1lbnQ8L2tleXdvcmQ+PGtleXdvcmQ+UHVibGljIGhl
YWx0aDwva2V5d29yZD48a2V5d29yZD5SZXNlYXJjaCBldmlkZW5jZTwva2V5d29yZD48a2V5d29y
ZD5kZWxpdmVyZWQgYnkgc3RhZmYgZW1wbG95ZWQgYnkgdGhlIE5DQ01ULiBFYWNoIHBhcnRpY2lw
YXRpbmcgcHVibGljIGhlYWx0aDwva2V5d29yZD48a2V5d29yZD5vcmdhbml6YXRpb24gY29udHJp
YnV0ZWQgbm9taW5hbCBmdW5kcyB0byBwYXJ0aWNpcGF0ZSBpbiB0aGUgcHJvZ3JhbSwgcHJpbWFy
aWx5PC9rZXl3b3JkPjxrZXl3b3JkPnRvIGdhdWdlIHByb2dyYW0gY29tbWl0bWVudCBhbmQgcmVh
ZGluZXNzIGZvciBpbXBsZW1lbnRpbmcgdGhlIEVJRE0gcHJvY2Vzcy48L2tleXdvcmQ+PC9rZXl3
b3Jkcz48ZGF0ZXM+PHllYXI+MjAyMjwveWVhcj48cHViLWRhdGVzPjxkYXRlPkZlYiAxNTwvZGF0
ZT48L3B1Yi1kYXRlcz48L2RhdGVzPjxpc2JuPjI2NjItMjIxMSAoRWxlY3Ryb25pYykmI3hEOzI2
NjItMjIxMSAoTGlua2luZyk8L2lzYm4+PGFjY2Vzc2lvbi1udW0+MzUxNjg2NjI8L2FjY2Vzc2lv
bi1udW0+PHVybHM+PHJlbGF0ZWQtdXJscz48dXJsPmh0dHBzOi8vd3d3Lm5jYmkubmxtLm5paC5n
b3YvcHVibWVkLzM1MTY4NjYyPC91cmw+PC9yZWxhdGVkLXVybHM+PC91cmxzPjxjdXN0b20yPlBN
Qzg4NDUyODQ8L2N1c3RvbTI+PGVsZWN0cm9uaWMtcmVzb3VyY2UtbnVtPjEwLjExODYvczQzMDU4
LTAyMi0wMDI2Ny01PC9lbGVjdHJvbmljLXJlc291cmNlLW51bT48L3JlY29yZD48L0NpdGU+PC9F
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bGFyazwvQXV0aG9yPjxZZWFyPjIwMjI8L1llYXI+PFJl
Y051bT43NjE8L1JlY051bT48RGlzcGxheVRleHQ+KDIwKTwvRGlzcGxheVRleHQ+PHJlY29yZD48
cmVjLW51bWJlcj43NjE8L3JlYy1udW1iZXI+PGZvcmVpZ24ta2V5cz48a2V5IGFwcD0iRU4iIGRi
LWlkPSJwcnZ4NXg1YWplc3RlcGV2ZHhpeHd6d3Byd3c1cGU1OXQyNXMiIHRpbWVzdGFtcD0iMTY3
Njg0MDcwMSI+NzYxPC9rZXk+PC9mb3JlaWduLWtleXM+PHJlZi10eXBlIG5hbWU9IkpvdXJuYWwg
QXJ0aWNsZSI+MTc8L3JlZi10eXBlPjxjb250cmlidXRvcnM+PGF1dGhvcnM+PGF1dGhvcj5DbGFy
aywgRS4gQy48L2F1dGhvcj48YXV0aG9yPkRoYWxpd2FsLCBCLjwvYXV0aG9yPjxhdXRob3I+Q2ls
aXNrYSwgRC48L2F1dGhvcj48YXV0aG9yPk5laWwtU3p0cmFta28sIFMuIEUuPC9hdXRob3I+PGF1
dGhvcj5TdGVpbmJlcmcsIE0uPC9hdXRob3I+PGF1dGhvcj5Eb2JiaW5zLCBNLjwvYXV0aG9yPjwv
YXV0aG9ycz48L2NvbnRyaWJ1dG9ycz48YXV0aC1hZGRyZXNzPk5hdGlvbmFsIENvbGxhYm9yYXRp
bmcgQ2VudHJlIGZvciBNZXRob2RzIGFuZCBUb29scywgTWNNYXN0ZXIgVW5pdmVyc2l0eSwgTWNN
YXN0ZXIgSW5ub3ZhdGlvbiBQYXJrLCAxNzUgTG9uZ3dvb2QgUmQgUywgU3VpdGUgMjEwYSwgSGFt
aWx0b24sIE9OLCBMOFAgMEExLCBDYW5hZGEuJiN4RDtTY2hvb2wgb2YgTnVyc2luZywgTWNNYXN0
ZXIgVW5pdmVyc2l0eSwgSGVhbHRoIFNjaWVuY2VzIENlbnRyZSwgMiBKMjAsIDEyODAgTWFpbiBT
dCBXLCBIYW1pbHRvbiwgT04sIEw4UyA0IEsxLCBDYW5hZGEuJiN4RDtEZXBhcnRtZW50IG9mIEhl
YWx0aCBSZXNlYXJjaCBNZXRob2RzLCBFdmlkZW5jZSAmYW1wOyBJbXBhY3QsIE1jTWFzdGVyIFVu
aXZlcnNpdHksIE1jTWFzdGVyIFVuaXZlcnNpdHkgTWVkaWNhbCBDZW50cmUsIDJDIEFyZWEsIDEy
ODAgTWFpbiBTdCBXLCBIYW1pbHRvbiwgT04sIEw4UyA0IEsxLCBDYW5hZGEuJiN4RDssIFZhbmNv
dXZlciwgQ2FuYWRhLiYjeEQ7TmF0aW9uYWwgQ29sbGFib3JhdGluZyBDZW50cmUgZm9yIE1ldGhv
ZHMgYW5kIFRvb2xzLCBNY01hc3RlciBVbml2ZXJzaXR5LCBNY01hc3RlciBJbm5vdmF0aW9uIFBh
cmssIDE3NSBMb25nd29vZCBSZCBTLCBTdWl0ZSAyMTBhLCBIYW1pbHRvbiwgT04sIEw4UCAwQTEs
IENhbmFkYS4gZG9iYmluc21AbWNtYXN0ZXIuY2EuJiN4RDtTY2hvb2wgb2YgTnVyc2luZywgTWNN
YXN0ZXIgVW5pdmVyc2l0eSwgSGVhbHRoIFNjaWVuY2VzIENlbnRyZSwgMiBKMjAsIDEyODAgTWFp
biBTdCBXLCBIYW1pbHRvbiwgT04sIEw4UyA0IEsxLCBDYW5hZGEuIGRvYmJpbnNtQG1jbWFzdGVy
LmNhLjwvYXV0aC1hZGRyZXNzPjx0aXRsZXM+PHRpdGxlPkEgcHJhZ21hdGljIGV2YWx1YXRpb24g
b2YgYSBwdWJsaWMgaGVhbHRoIGtub3dsZWRnZSBicm9rZXIgbWVudG9yaW5nIGVkdWNhdGlvbiBw
cm9ncmFtOiBhIGNvbnZlcmdlbnQgbWl4ZWQgbWV0aG9kcyBzdHVkeTwvdGl0bGU+PHNlY29uZGFy
eS10aXRsZT5JbXBsZW1lbnQgU2NpIENvbW11bjwvc2Vjb25kYXJ5LXRpdGxlPjwvdGl0bGVzPjxw
ZXJpb2RpY2FsPjxmdWxsLXRpdGxlPkltcGxlbWVudCBTY2kgQ29tbXVuPC9mdWxsLXRpdGxlPjwv
cGVyaW9kaWNhbD48cGFnZXM+MTg8L3BhZ2VzPjx2b2x1bWU+Mzwvdm9sdW1lPjxudW1iZXI+MTwv
bnVtYmVyPjxlZGl0aW9uPjIwMjIvMDIvMTc8L2VkaXRpb24+PGtleXdvcmRzPjxrZXl3b3JkPkNh
cGFjaXR5IGJ1aWxkaW5nPC9rZXl3b3JkPjxrZXl3b3JkPkV2aWRlbmNlLWluZm9ybWVkIGRlY2lz
aW9uLW1ha2luZzwva2V5d29yZD48a2V5d29yZD5Lbm93bGVkZ2UgYnJva2VyPC9rZXl3b3JkPjxr
ZXl3b3JkPktub3dsZWRnZSB0cmFuc2xhdGlvbjwva2V5d29yZD48a2V5d29yZD5NaXhlZCBtZXRo
b2RzPC9rZXl3b3JkPjxrZXl3b3JkPk9yZ2FuaXphdGlvbmFsIGNoYW5nZTwva2V5d29yZD48a2V5
d29yZD5Qcm9mZXNzaW9uYWwgZGV2ZWxvcG1lbnQ8L2tleXdvcmQ+PGtleXdvcmQ+UHVibGljIGhl
YWx0aDwva2V5d29yZD48a2V5d29yZD5SZXNlYXJjaCBldmlkZW5jZTwva2V5d29yZD48a2V5d29y
ZD5kZWxpdmVyZWQgYnkgc3RhZmYgZW1wbG95ZWQgYnkgdGhlIE5DQ01ULiBFYWNoIHBhcnRpY2lw
YXRpbmcgcHVibGljIGhlYWx0aDwva2V5d29yZD48a2V5d29yZD5vcmdhbml6YXRpb24gY29udHJp
YnV0ZWQgbm9taW5hbCBmdW5kcyB0byBwYXJ0aWNpcGF0ZSBpbiB0aGUgcHJvZ3JhbSwgcHJpbWFy
aWx5PC9rZXl3b3JkPjxrZXl3b3JkPnRvIGdhdWdlIHByb2dyYW0gY29tbWl0bWVudCBhbmQgcmVh
ZGluZXNzIGZvciBpbXBsZW1lbnRpbmcgdGhlIEVJRE0gcHJvY2Vzcy48L2tleXdvcmQ+PC9rZXl3
b3Jkcz48ZGF0ZXM+PHllYXI+MjAyMjwveWVhcj48cHViLWRhdGVzPjxkYXRlPkZlYiAxNTwvZGF0
ZT48L3B1Yi1kYXRlcz48L2RhdGVzPjxpc2JuPjI2NjItMjIxMSAoRWxlY3Ryb25pYykmI3hEOzI2
NjItMjIxMSAoTGlua2luZyk8L2lzYm4+PGFjY2Vzc2lvbi1udW0+MzUxNjg2NjI8L2FjY2Vzc2lv
bi1udW0+PHVybHM+PHJlbGF0ZWQtdXJscz48dXJsPmh0dHBzOi8vd3d3Lm5jYmkubmxtLm5paC5n
b3YvcHVibWVkLzM1MTY4NjYyPC91cmw+PC9yZWxhdGVkLXVybHM+PC91cmxzPjxjdXN0b20yPlBN
Qzg4NDUyODQ8L2N1c3RvbTI+PGVsZWN0cm9uaWMtcmVzb3VyY2UtbnVtPjEwLjExODYvczQzMDU4
LTAyMi0wMDI2Ny01PC9lbGVjdHJvbmljLXJlc291cmNlLW51bT48L3JlY29yZD48L0NpdGU+PC9F
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20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3A46B8EF" w14:textId="77777777" w:rsidR="00511CE8" w:rsidRPr="00B72721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46316CC9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71272B31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06B0DE48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  <w:vAlign w:val="bottom"/>
          </w:tcPr>
          <w:p w14:paraId="4A4C1DCA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651F999C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0854DD9A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3AC60DF3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5B11F52C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5AF78747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650D9704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20" w:type="dxa"/>
          </w:tcPr>
          <w:p w14:paraId="556767B1" w14:textId="77777777" w:rsidR="00511CE8" w:rsidRPr="00CE7FF6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CE7FF6"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  <w:tr w:rsidR="00511CE8" w14:paraId="5ED2A28E" w14:textId="77777777" w:rsidTr="008F2B7A">
        <w:tc>
          <w:tcPr>
            <w:tcW w:w="2335" w:type="dxa"/>
            <w:vAlign w:val="bottom"/>
          </w:tcPr>
          <w:p w14:paraId="10F19DB3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Gifford, 2014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Gifford&lt;/Author&gt;&lt;Year&gt;2014&lt;/Year&gt;&lt;RecNum&gt;785&lt;/RecNum&gt;&lt;DisplayText&gt;(55)&lt;/DisplayText&gt;&lt;record&gt;&lt;rec-number&gt;785&lt;/rec-number&gt;&lt;foreign-keys&gt;&lt;key app="EN" db-id="prvx5x5ajestepevdxixwzwprww5pe59t25s" timestamp="1676841591"&gt;785&lt;/key&gt;&lt;/foreign-keys&gt;&lt;ref-type name="Journal Article"&gt;17&lt;/ref-type&gt;&lt;contributors&gt;&lt;authors&gt;&lt;author&gt;Gifford, W.&lt;/author&gt;&lt;author&gt;Lefebre, N.&lt;/author&gt;&lt;author&gt;Davies, B.&lt;/author&gt;&lt;/authors&gt;&lt;/contributors&gt;&lt;auth-address&gt;Author Affiliations: Assistant Professor, University of Ottawa, and Associate Researcher, Saint Elizabeth, Ottawa (Dr Gifford); Chief Clinical Executive and Senior VP, Knowledge and Practice, Saint Elizabeth, Markham (Ms Lefebre); and Full Professor and Codirector, Nursing Best Practice Research Center, University of Ottawa (Dr Davies), Ontario, Canada.&lt;/auth-address&gt;&lt;titles&gt;&lt;title&gt;An organizational intervention to influence evidence-informed decision making in home health nursing&lt;/title&gt;&lt;secondary-title&gt;J Nurs Adm&lt;/secondary-title&gt;&lt;/titles&gt;&lt;periodical&gt;&lt;full-title&gt;J Nurs Adm&lt;/full-title&gt;&lt;/periodical&gt;&lt;pages&gt;395-402&lt;/pages&gt;&lt;volume&gt;44&lt;/volume&gt;&lt;number&gt;7/8&lt;/number&gt;&lt;edition&gt;2014/07/30&lt;/edition&gt;&lt;keywords&gt;&lt;keyword&gt;Data Collection&lt;/keyword&gt;&lt;keyword&gt;*Decision Making&lt;/keyword&gt;&lt;keyword&gt;Evidence-Based Nursing&lt;/keyword&gt;&lt;keyword&gt;Home Health Nursing/*methods&lt;/keyword&gt;&lt;keyword&gt;Interviews as Topic&lt;/keyword&gt;&lt;keyword&gt;*Organizational Innovation&lt;/keyword&gt;&lt;keyword&gt;Research Report&lt;/keyword&gt;&lt;/keywords&gt;&lt;dates&gt;&lt;year&gt;2014&lt;/year&gt;&lt;pub-dates&gt;&lt;date&gt;Jul-Aug&lt;/date&gt;&lt;/pub-dates&gt;&lt;/dates&gt;&lt;isbn&gt;1539-0721 (Electronic)&amp;#xD;0002-0443 (Linking)&lt;/isbn&gt;&lt;accession-num&gt;25072229&lt;/accession-num&gt;&lt;urls&gt;&lt;related-urls&gt;&lt;url&gt;https://www.ncbi.nlm.nih.gov/pubmed/25072229&lt;/url&gt;&lt;/related-urls&gt;&lt;/urls&gt;&lt;electronic-resource-num&gt;10.1097/NNA.0000000000000089&lt;/electronic-resource-num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5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203B8FCE" w14:textId="77777777" w:rsidR="00511CE8" w:rsidRPr="00B72721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28089905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6CE31DB8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5FF811EE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  <w:vAlign w:val="bottom"/>
          </w:tcPr>
          <w:p w14:paraId="4AD4BB7D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5E29970E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7C94DC75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75DA75AD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58E173BE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5C2230A4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26B0DDA5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20" w:type="dxa"/>
          </w:tcPr>
          <w:p w14:paraId="6A33C327" w14:textId="77777777" w:rsidR="00511CE8" w:rsidRPr="00CE7FF6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  <w:tr w:rsidR="00511CE8" w14:paraId="326210F7" w14:textId="77777777" w:rsidTr="008F2B7A">
        <w:tc>
          <w:tcPr>
            <w:tcW w:w="2335" w:type="dxa"/>
            <w:vAlign w:val="bottom"/>
          </w:tcPr>
          <w:p w14:paraId="51B3174C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Kimber, 2012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aW1iZXI8L0F1dGhvcj48WWVhcj4yMDEyPC9ZZWFyPjxS
ZWNOdW0+NzkwPC9SZWNOdW0+PERpc3BsYXlUZXh0Pig1OCk8L0Rpc3BsYXlUZXh0PjxyZWNvcmQ+
PHJlYy1udW1iZXI+NzkwPC9yZWMtbnVtYmVyPjxmb3JlaWduLWtleXM+PGtleSBhcHA9IkVOIiBk
Yi1pZD0icHJ2eDV4NWFqZXN0ZXBldmR4aXh3endwcnd3NXBlNTl0MjVzIiB0aW1lc3RhbXA9IjE2
NzY4NDE3MzUiPjc5MDwva2V5PjwvZm9yZWlnbi1rZXlzPjxyZWYtdHlwZSBuYW1lPSJKb3VybmFs
IEFydGljbGUiPjE3PC9yZWYtdHlwZT48Y29udHJpYnV0b3JzPjxhdXRob3JzPjxhdXRob3I+S2lt
YmVyLCBNLjwvYXV0aG9yPjxhdXRob3I+QmFyd2ljaywgTS48L2F1dGhvcj48YXV0aG9yPkZlYXJp
bmcsIEcuPC9hdXRob3I+PC9hdXRob3JzPjwvY29udHJpYnV0b3JzPjxhdXRoLWFkZHJlc3M+SGVh
bHRoIFJlc2VhcmNoIE1ldGhvZG9sb2d5IFByb2dyYW0sIE1jTWFzdGVyIFVuaXZlcnNpdHkgYW5k
IE9mZm9yZCBDZW50cmUgZm9yIENoaWxkIFN0dWRpZXMsIDEyMDAgTWFpbiBTdHJlZXQgV2VzdCwg
Q2hlZG9rZSBTaXRlLCBDZW50cmFsIEJ1aWxkaW5nIDMwMSwgSGFtaWx0b24sIE9udGFyaW8sIENh
bmFkYSwgTDhOIDNaNS4ga2ltYmVybXNAbWNtYXN0ZXIuY2E8L2F1dGgtYWRkcmVzcz48dGl0bGVz
Pjx0aXRsZT5CZWNvbWluZyBhbiBldmlkZW5jZS1iYXNlZCBzZXJ2aWNlIHByb3ZpZGVyOiBzdGFm
ZiBwZXJjZXB0aW9ucyBhbmQgZXhwZXJpZW5jZXMgb2Ygb3JnYW5pemF0aW9uYWwgY2hhbmdlPC90
aXRsZT48c2Vjb25kYXJ5LXRpdGxlPkogQmVoYXYgSGVhbHRoIFNlcnYgUmVzPC9zZWNvbmRhcnkt
dGl0bGU+PC90aXRsZXM+PHBlcmlvZGljYWw+PGZ1bGwtdGl0bGU+SiBCZWhhdiBIZWFsdGggU2Vy
diBSZXM8L2Z1bGwtdGl0bGU+PC9wZXJpb2RpY2FsPjxwYWdlcz4zMTQtMzI8L3BhZ2VzPjx2b2x1
bWU+Mzk8L3ZvbHVtZT48bnVtYmVyPjM8L251bWJlcj48ZWRpdGlvbj4yMDEyLzAzLzA4PC9lZGl0
aW9uPjxrZXl3b3Jkcz48a2V5d29yZD4qQXR0aXR1ZGUgb2YgSGVhbHRoIFBlcnNvbm5lbDwva2V5
d29yZD48a2V5d29yZD5Db21tdW5pdHkgTWVudGFsIEhlYWx0aCBTZXJ2aWNlcy9vcmdhbml6YXRp
b24gJmFtcDsgYWRtaW5pc3RyYXRpb248L2tleXdvcmQ+PGtleXdvcmQ+KkRpZmZ1c2lvbiBvZiBJ
bm5vdmF0aW9uPC9rZXl3b3JkPjxrZXl3b3JkPipFdmlkZW5jZS1CYXNlZCBNZWRpY2luZTwva2V5
d29yZD48a2V5d29yZD5GZW1hbGU8L2tleXdvcmQ+PGtleXdvcmQ+SGVhbHRoIFBlcnNvbm5lbC8q
cHN5Y2hvbG9neTwva2V5d29yZD48a2V5d29yZD5IdW1hbnM8L2tleXdvcmQ+PGtleXdvcmQ+SW50
ZXJ2aWV3cyBhcyBUb3BpYzwva2V5d29yZD48a2V5d29yZD5MZWFkZXJzaGlwPC9rZXl3b3JkPjxr
ZXl3b3JkPk1hbGU8L2tleXdvcmQ+PGtleXdvcmQ+T3JnYW5pemF0aW9uYWwgQ2FzZSBTdHVkaWVz
PC9rZXl3b3JkPjxrZXl3b3JkPk9yZ2FuaXphdGlvbmFsIEN1bHR1cmU8L2tleXdvcmQ+PGtleXdv
cmQ+T3JnYW5pemF0aW9uYWwgSW5ub3ZhdGlvbjwva2V5d29yZD48a2V5d29yZD5QZWRpYXRyaWNz
PC9rZXl3b3JkPjxrZXl3b3JkPlBlcmNlcHRpb248L2tleXdvcmQ+PGtleXdvcmQ+UXVhbGl0YXRp
dmUgUmVzZWFyY2g8L2tleXdvcmQ+PGtleXdvcmQ+U3VydmV5cyBhbmQgUXVlc3Rpb25uYWlyZXM8
L2tleXdvcmQ+PC9rZXl3b3Jkcz48ZGF0ZXM+PHllYXI+MjAxMjwveWVhcj48cHViLWRhdGVzPjxk
YXRlPkp1bDwvZGF0ZT48L3B1Yi1kYXRlcz48L2RhdGVzPjxpc2JuPjE1NTYtMzMwOCAoRWxlY3Ry
b25pYykmI3hEOzEwOTQtMzQxMiAoTGlua2luZyk8L2lzYm4+PGFjY2Vzc2lvbi1udW0+MjIzOTYw
NDc8L2FjY2Vzc2lvbi1udW0+PHVybHM+PHJlbGF0ZWQtdXJscz48dXJsPmh0dHBzOi8vd3d3Lm5j
YmkubmxtLm5paC5nb3YvcHVibWVkLzIyMzk2MDQ3PC91cmw+PC9yZWxhdGVkLXVybHM+PC91cmxz
PjxlbGVjdHJvbmljLXJlc291cmNlLW51bT4xMC4xMDA3L3MxMTQxNC0wMTItOTI3Ni0wPC9lbGVj
dHJvbmljLXJlc291cmNlLW51bT48L3JlY29yZD48L0NpdGU+PC9F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aW1iZXI8L0F1dGhvcj48WWVhcj4yMDEyPC9ZZWFyPjxS
ZWNOdW0+NzkwPC9SZWNOdW0+PERpc3BsYXlUZXh0Pig1OCk8L0Rpc3BsYXlUZXh0PjxyZWNvcmQ+
PHJlYy1udW1iZXI+NzkwPC9yZWMtbnVtYmVyPjxmb3JlaWduLWtleXM+PGtleSBhcHA9IkVOIiBk
Yi1pZD0icHJ2eDV4NWFqZXN0ZXBldmR4aXh3endwcnd3NXBlNTl0MjVzIiB0aW1lc3RhbXA9IjE2
NzY4NDE3MzUiPjc5MDwva2V5PjwvZm9yZWlnbi1rZXlzPjxyZWYtdHlwZSBuYW1lPSJKb3VybmFs
IEFydGljbGUiPjE3PC9yZWYtdHlwZT48Y29udHJpYnV0b3JzPjxhdXRob3JzPjxhdXRob3I+S2lt
YmVyLCBNLjwvYXV0aG9yPjxhdXRob3I+QmFyd2ljaywgTS48L2F1dGhvcj48YXV0aG9yPkZlYXJp
bmcsIEcuPC9hdXRob3I+PC9hdXRob3JzPjwvY29udHJpYnV0b3JzPjxhdXRoLWFkZHJlc3M+SGVh
bHRoIFJlc2VhcmNoIE1ldGhvZG9sb2d5IFByb2dyYW0sIE1jTWFzdGVyIFVuaXZlcnNpdHkgYW5k
IE9mZm9yZCBDZW50cmUgZm9yIENoaWxkIFN0dWRpZXMsIDEyMDAgTWFpbiBTdHJlZXQgV2VzdCwg
Q2hlZG9rZSBTaXRlLCBDZW50cmFsIEJ1aWxkaW5nIDMwMSwgSGFtaWx0b24sIE9udGFyaW8sIENh
bmFkYSwgTDhOIDNaNS4ga2ltYmVybXNAbWNtYXN0ZXIuY2E8L2F1dGgtYWRkcmVzcz48dGl0bGVz
Pjx0aXRsZT5CZWNvbWluZyBhbiBldmlkZW5jZS1iYXNlZCBzZXJ2aWNlIHByb3ZpZGVyOiBzdGFm
ZiBwZXJjZXB0aW9ucyBhbmQgZXhwZXJpZW5jZXMgb2Ygb3JnYW5pemF0aW9uYWwgY2hhbmdlPC90
aXRsZT48c2Vjb25kYXJ5LXRpdGxlPkogQmVoYXYgSGVhbHRoIFNlcnYgUmVzPC9zZWNvbmRhcnkt
dGl0bGU+PC90aXRsZXM+PHBlcmlvZGljYWw+PGZ1bGwtdGl0bGU+SiBCZWhhdiBIZWFsdGggU2Vy
diBSZXM8L2Z1bGwtdGl0bGU+PC9wZXJpb2RpY2FsPjxwYWdlcz4zMTQtMzI8L3BhZ2VzPjx2b2x1
bWU+Mzk8L3ZvbHVtZT48bnVtYmVyPjM8L251bWJlcj48ZWRpdGlvbj4yMDEyLzAzLzA4PC9lZGl0
aW9uPjxrZXl3b3Jkcz48a2V5d29yZD4qQXR0aXR1ZGUgb2YgSGVhbHRoIFBlcnNvbm5lbDwva2V5
d29yZD48a2V5d29yZD5Db21tdW5pdHkgTWVudGFsIEhlYWx0aCBTZXJ2aWNlcy9vcmdhbml6YXRp
b24gJmFtcDsgYWRtaW5pc3RyYXRpb248L2tleXdvcmQ+PGtleXdvcmQ+KkRpZmZ1c2lvbiBvZiBJ
bm5vdmF0aW9uPC9rZXl3b3JkPjxrZXl3b3JkPipFdmlkZW5jZS1CYXNlZCBNZWRpY2luZTwva2V5
d29yZD48a2V5d29yZD5GZW1hbGU8L2tleXdvcmQ+PGtleXdvcmQ+SGVhbHRoIFBlcnNvbm5lbC8q
cHN5Y2hvbG9neTwva2V5d29yZD48a2V5d29yZD5IdW1hbnM8L2tleXdvcmQ+PGtleXdvcmQ+SW50
ZXJ2aWV3cyBhcyBUb3BpYzwva2V5d29yZD48a2V5d29yZD5MZWFkZXJzaGlwPC9rZXl3b3JkPjxr
ZXl3b3JkPk1hbGU8L2tleXdvcmQ+PGtleXdvcmQ+T3JnYW5pemF0aW9uYWwgQ2FzZSBTdHVkaWVz
PC9rZXl3b3JkPjxrZXl3b3JkPk9yZ2FuaXphdGlvbmFsIEN1bHR1cmU8L2tleXdvcmQ+PGtleXdv
cmQ+T3JnYW5pemF0aW9uYWwgSW5ub3ZhdGlvbjwva2V5d29yZD48a2V5d29yZD5QZWRpYXRyaWNz
PC9rZXl3b3JkPjxrZXl3b3JkPlBlcmNlcHRpb248L2tleXdvcmQ+PGtleXdvcmQ+UXVhbGl0YXRp
dmUgUmVzZWFyY2g8L2tleXdvcmQ+PGtleXdvcmQ+U3VydmV5cyBhbmQgUXVlc3Rpb25uYWlyZXM8
L2tleXdvcmQ+PC9rZXl3b3Jkcz48ZGF0ZXM+PHllYXI+MjAxMjwveWVhcj48cHViLWRhdGVzPjxk
YXRlPkp1bDwvZGF0ZT48L3B1Yi1kYXRlcz48L2RhdGVzPjxpc2JuPjE1NTYtMzMwOCAoRWxlY3Ry
b25pYykmI3hEOzEwOTQtMzQxMiAoTGlua2luZyk8L2lzYm4+PGFjY2Vzc2lvbi1udW0+MjIzOTYw
NDc8L2FjY2Vzc2lvbi1udW0+PHVybHM+PHJlbGF0ZWQtdXJscz48dXJsPmh0dHBzOi8vd3d3Lm5j
YmkubmxtLm5paC5nb3YvcHVibWVkLzIyMzk2MDQ3PC91cmw+PC9yZWxhdGVkLXVybHM+PC91cmxz
PjxlbGVjdHJvbmljLXJlc291cmNlLW51bT4xMC4xMDA3L3MxMTQxNC0wMTItOTI3Ni0wPC9lbGVj
dHJvbmljLXJlc291cmNlLW51bT48L3JlY29yZD48L0NpdGU+PC9F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8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5E91A629" w14:textId="77777777" w:rsidR="00511CE8" w:rsidRPr="00B72721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14A04DC9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64D4D828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547562F4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  <w:vAlign w:val="bottom"/>
          </w:tcPr>
          <w:p w14:paraId="3661FE1D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685E5F59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077CB7BF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56A1C8C4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179FF1C1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6E0A37D3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190C9B22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20" w:type="dxa"/>
          </w:tcPr>
          <w:p w14:paraId="13A81609" w14:textId="77777777" w:rsidR="00511CE8" w:rsidRPr="00CE7FF6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CE7FF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511CE8" w14:paraId="67D820C9" w14:textId="77777777" w:rsidTr="008F2B7A">
        <w:tc>
          <w:tcPr>
            <w:tcW w:w="2335" w:type="dxa"/>
            <w:vAlign w:val="bottom"/>
          </w:tcPr>
          <w:p w14:paraId="7731A852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proofErr w:type="spellStart"/>
            <w:r w:rsidRPr="00CF3DD3">
              <w:rPr>
                <w:rFonts w:cs="Arial"/>
                <w:color w:val="000000"/>
                <w:sz w:val="18"/>
                <w:szCs w:val="18"/>
              </w:rPr>
              <w:t>Peirson</w:t>
            </w:r>
            <w:proofErr w:type="spellEnd"/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, 2012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Peirson&lt;/Author&gt;&lt;Year&gt;2012&lt;/Year&gt;&lt;RecNum&gt;815&lt;/RecNum&gt;&lt;DisplayText&gt;(14)&lt;/DisplayText&gt;&lt;record&gt;&lt;rec-number&gt;815&lt;/rec-number&gt;&lt;foreign-keys&gt;&lt;key app="EN" db-id="prvx5x5ajestepevdxixwzwprww5pe59t25s" timestamp="1676842780"&gt;815&lt;/key&gt;&lt;/foreign-keys&gt;&lt;ref-type name="Journal Article"&gt;17&lt;/ref-type&gt;&lt;contributors&gt;&lt;authors&gt;&lt;author&gt;Peirson, L.&lt;/author&gt;&lt;author&gt;Ciliska, D.&lt;/author&gt;&lt;author&gt;Dobbins, M.&lt;/author&gt;&lt;author&gt;Mowat, D.&lt;/author&gt;&lt;/authors&gt;&lt;/contributors&gt;&lt;auth-address&gt;McMaster University School of Nursing, Hamilton, ON, Canada. peirson@mcmaster.ca&lt;/auth-address&gt;&lt;titles&gt;&lt;title&gt;Building capacity for evidence informed decision making in public health: a case study of organizational change&lt;/title&gt;&lt;secondary-title&gt;BMC Public Health&lt;/secondary-title&gt;&lt;/titles&gt;&lt;periodical&gt;&lt;full-title&gt;BMC Public Health&lt;/full-title&gt;&lt;/periodical&gt;&lt;pages&gt;137&lt;/pages&gt;&lt;volume&gt;12&lt;/volume&gt;&lt;edition&gt;2012/02/22&lt;/edition&gt;&lt;keywords&gt;&lt;keyword&gt;Capacity Building/*organization &amp;amp; administration&lt;/keyword&gt;&lt;keyword&gt;*Decision Making&lt;/keyword&gt;&lt;keyword&gt;*Evidence-Based Practice&lt;/keyword&gt;&lt;keyword&gt;Focus Groups&lt;/keyword&gt;&lt;keyword&gt;Humans&lt;/keyword&gt;&lt;keyword&gt;Interviews as Topic&lt;/keyword&gt;&lt;keyword&gt;Ontario&lt;/keyword&gt;&lt;keyword&gt;Organizational Case Studies&lt;/keyword&gt;&lt;keyword&gt;Organizational Innovation&lt;/keyword&gt;&lt;keyword&gt;*Public Health&lt;/keyword&gt;&lt;/keywords&gt;&lt;dates&gt;&lt;year&gt;2012&lt;/year&gt;&lt;pub-dates&gt;&lt;date&gt;Feb 20&lt;/date&gt;&lt;/pub-dates&gt;&lt;/dates&gt;&lt;isbn&gt;1471-2458 (Electronic)&amp;#xD;1471-2458 (Linking)&lt;/isbn&gt;&lt;accession-num&gt;22348688&lt;/accession-num&gt;&lt;urls&gt;&lt;related-urls&gt;&lt;url&gt;https://www.ncbi.nlm.nih.gov/pubmed/22348688&lt;/url&gt;&lt;/related-urls&gt;&lt;/urls&gt;&lt;custom2&gt;PMC3305606&lt;/custom2&gt;&lt;electronic-resource-num&gt;10.1186/1471-2458-12-137&lt;/electronic-resource-num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14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471354C3" w14:textId="77777777" w:rsidR="00511CE8" w:rsidRPr="00B72721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4BA7AA29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7A37C141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47FDDD10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  <w:vAlign w:val="bottom"/>
          </w:tcPr>
          <w:p w14:paraId="711691CA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09E3F091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089099A9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2E63979A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3DBBB30E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64D0FE32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40B4A366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20" w:type="dxa"/>
          </w:tcPr>
          <w:p w14:paraId="6CED54B9" w14:textId="77777777" w:rsidR="00511CE8" w:rsidRPr="00CE7FF6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  <w:tr w:rsidR="00511CE8" w14:paraId="083B8F4A" w14:textId="77777777" w:rsidTr="008F2B7A">
        <w:tc>
          <w:tcPr>
            <w:tcW w:w="2335" w:type="dxa"/>
            <w:vAlign w:val="bottom"/>
          </w:tcPr>
          <w:p w14:paraId="696EA84B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Plath, 2013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Plath&lt;/Author&gt;&lt;Year&gt;2013&lt;/Year&gt;&lt;RecNum&gt;814&lt;/RecNum&gt;&lt;DisplayText&gt;(57)&lt;/DisplayText&gt;&lt;record&gt;&lt;rec-number&gt;814&lt;/rec-number&gt;&lt;foreign-keys&gt;&lt;key app="EN" db-id="prvx5x5ajestepevdxixwzwprww5pe59t25s" timestamp="1676842744"&gt;814&lt;/key&gt;&lt;/foreign-keys&gt;&lt;ref-type name="Journal Article"&gt;17&lt;/ref-type&gt;&lt;contributors&gt;&lt;authors&gt;&lt;author&gt;Plath, D.&lt;/author&gt;&lt;/authors&gt;&lt;/contributors&gt;&lt;titles&gt;&lt;title&gt;Organizational processes supporting evidence-based practice. &lt;/title&gt;&lt;secondary-title&gt;Administration in social work&lt;/secondary-title&gt;&lt;/titles&gt;&lt;periodical&gt;&lt;full-title&gt;Administration in social work&lt;/full-title&gt;&lt;/periodical&gt;&lt;pages&gt;171-188&lt;/pages&gt;&lt;volume&gt;37&lt;/volume&gt;&lt;number&gt;2&lt;/number&gt;&lt;dates&gt;&lt;year&gt;2013&lt;/year&gt;&lt;/dates&gt;&lt;urls&gt;&lt;/urls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7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553B26F4" w14:textId="77777777" w:rsidR="00511CE8" w:rsidRPr="00B72721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59523315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417EA1AB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320CEC52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80" w:type="dxa"/>
            <w:vAlign w:val="bottom"/>
          </w:tcPr>
          <w:p w14:paraId="34D2DF68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18D1558D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31CBC19D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70CF7122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61342208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280A7056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bottom"/>
          </w:tcPr>
          <w:p w14:paraId="33846E82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020" w:type="dxa"/>
          </w:tcPr>
          <w:p w14:paraId="7A902DD7" w14:textId="77777777" w:rsidR="00511CE8" w:rsidRPr="00CE7FF6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CE7FF6">
              <w:rPr>
                <w:rFonts w:cs="Arial"/>
                <w:color w:val="000000"/>
                <w:sz w:val="18"/>
                <w:szCs w:val="18"/>
              </w:rPr>
              <w:t>Moderate</w:t>
            </w:r>
          </w:p>
        </w:tc>
      </w:tr>
      <w:tr w:rsidR="00511CE8" w14:paraId="3953C217" w14:textId="77777777" w:rsidTr="008F2B7A">
        <w:tc>
          <w:tcPr>
            <w:tcW w:w="2335" w:type="dxa"/>
            <w:vAlign w:val="bottom"/>
          </w:tcPr>
          <w:p w14:paraId="6FF4B8DC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proofErr w:type="spellStart"/>
            <w:r w:rsidRPr="00CF3DD3">
              <w:rPr>
                <w:rFonts w:cs="Arial"/>
                <w:color w:val="000000"/>
                <w:sz w:val="18"/>
                <w:szCs w:val="18"/>
              </w:rPr>
              <w:t>Traynor</w:t>
            </w:r>
            <w:proofErr w:type="spellEnd"/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, 2014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cmF5bm9yPC9BdXRob3I+PFllYXI+MjAxNDwvWWVhcj48
UmVjTnVtPjgxMzwvUmVjTnVtPjxEaXNwbGF5VGV4dD4oNTYpPC9EaXNwbGF5VGV4dD48cmVjb3Jk
PjxyZWMtbnVtYmVyPjgxMzwvcmVjLW51bWJlcj48Zm9yZWlnbi1rZXlzPjxrZXkgYXBwPSJFTiIg
ZGItaWQ9InBydng1eDVhamVzdGVwZXZkeGl4d3p3cHJ3dzVwZTU5dDI1cyIgdGltZXN0YW1wPSIx
Njc2ODQyNjk4Ij44MTM8L2tleT48L2ZvcmVpZ24ta2V5cz48cmVmLXR5cGUgbmFtZT0iSm91cm5h
bCBBcnRpY2xlIj4xNzwvcmVmLXR5cGU+PGNvbnRyaWJ1dG9ycz48YXV0aG9ycz48YXV0aG9yPlRy
YXlub3IsIFIuPC9hdXRob3I+PGF1dGhvcj5EZUNvcmJ5LCBLLjwvYXV0aG9yPjxhdXRob3I+RG9i
YmlucywgTS48L2F1dGhvcj48L2F1dGhvcnM+PC9jb250cmlidXRvcnM+PGF1dGgtYWRkcmVzcz5G
YWN1bHR5IG9mIEhlYWx0aCBTY2llbmNlcywgTWNNYXN0ZXIgVW5pdmVyc2l0eSwgMTIwMCBNYWlu
IFN0cmVldCBXZXN0LCBIYW1pbHRvbiwgQ2FuYWRhLiBFbGVjdHJvbmljIGFkZHJlc3M6IHJ0cmF5
bm9yQGhlYWx0aGV2aWRlbmNlLm9yZy4mI3hEO0ZhY3VsdHkgb2YgSGVhbHRoIFNjaWVuY2VzLCBN
Y01hc3RlciBVbml2ZXJzaXR5LCAxMjAwIE1haW4gU3RyZWV0IFdlc3QsIEhhbWlsdG9uLCBDYW5h
ZGEuIEVsZWN0cm9uaWMgYWRkcmVzczoga2RlY29yYnlAaGVhbHRoZXZpZGVuY2Uub3JnLiYjeEQ7
RmFjdWx0eSBvZiBIZWFsdGggU2NpZW5jZXMsIE1jTWFzdGVyIFVuaXZlcnNpdHksIDEyMDAgTWFp
biBTdHJlZXQgV2VzdCwgSGFtaWx0b24sIENhbmFkYS4gRWxlY3Ryb25pYyBhZGRyZXNzOiBkb2Ji
aW5zbUBtY21hc3Rlci5jYS48L2F1dGgtYWRkcmVzcz48dGl0bGVzPjx0aXRsZT5Lbm93bGVkZ2Ug
YnJva2VyaW5nIGluIHB1YmxpYyBoZWFsdGg6IGEgdGFsZSBvZiB0d28gc3R1ZGllczwvdGl0bGU+
PHNlY29uZGFyeS10aXRsZT5QdWJsaWMgSGVhbHRoPC9zZWNvbmRhcnktdGl0bGU+PC90aXRsZXM+
PHBlcmlvZGljYWw+PGZ1bGwtdGl0bGU+UHVibGljIEhlYWx0aDwvZnVsbC10aXRsZT48L3Blcmlv
ZGljYWw+PHBhZ2VzPjUzMy00NDwvcGFnZXM+PHZvbHVtZT4xMjg8L3ZvbHVtZT48bnVtYmVyPjY8
L251bWJlcj48ZWRpdGlvbj4yMDE0LzA0LzAyPC9lZGl0aW9uPjxrZXl3b3Jkcz48a2V5d29yZD5D
YW5hZGE8L2tleXdvcmQ+PGtleXdvcmQ+KkRlY2lzaW9uIE1ha2luZzwva2V5d29yZD48a2V5d29y
ZD5FdmlkZW5jZS1CYXNlZCBQcmFjdGljZS8qb3JnYW5pemF0aW9uICZhbXA7IGFkbWluaXN0cmF0
aW9uPC9rZXl3b3JkPjxrZXl3b3JkPkh1bWFuczwva2V5d29yZD48a2V5d29yZD4qS25vd2xlZGdl
IE1hbmFnZW1lbnQ8L2tleXdvcmQ+PGtleXdvcmQ+T3JnYW5pemF0aW9uYWwgQ2FzZSBTdHVkaWVz
PC9rZXl3b3JkPjxrZXl3b3JkPipQdWJsaWMgSGVhbHRoIFByYWN0aWNlPC9rZXl3b3JkPjxrZXl3
b3JkPlF1YWxpdGF0aXZlIFJlc2VhcmNoPC9rZXl3b3JkPjxrZXl3b3JkPkV2aWRlbmNlLWluZm9y
bWVkIGRlY2lzaW9uIG1ha2luZzwva2V5d29yZD48a2V5d29yZD5Lbm93bGVkZ2UgQnJva2VyPC9r
ZXl3b3JkPjxrZXl3b3JkPktub3dsZWRnZSB0cmFuc2xhdGlvbjwva2V5d29yZD48a2V5d29yZD5Q
dWJsaWMgaGVhbHRoPC9rZXl3b3JkPjwva2V5d29yZHM+PGRhdGVzPjx5ZWFyPjIwMTQ8L3llYXI+
PHB1Yi1kYXRlcz48ZGF0ZT5KdW48L2RhdGU+PC9wdWItZGF0ZXM+PC9kYXRlcz48aXNibj4xNDc2
LTU2MTYgKEVsZWN0cm9uaWMpJiN4RDswMDMzLTM1MDYgKExpbmtpbmcpPC9pc2JuPjxhY2Nlc3Np
b24tbnVtPjI0Njg0ODUyPC9hY2Nlc3Npb24tbnVtPjx1cmxzPjxyZWxhdGVkLXVybHM+PHVybD5o
dHRwczovL3d3dy5uY2JpLm5sbS5uaWguZ292L3B1Ym1lZC8yNDY4NDg1MjwvdXJsPjwvcmVsYXRl
ZC11cmxzPjwvdXJscz48ZWxlY3Ryb25pYy1yZXNvdXJjZS1udW0+MTAuMTAxNi9qLnB1aGUuMjAx
NC4wMS4wMTU8L2VsZWN0cm9uaWMtcmVzb3VyY2UtbnVtPjwvcmVjb3JkPjwvQ2l0ZT48L0VuZE5v
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cmF5bm9yPC9BdXRob3I+PFllYXI+MjAxNDwvWWVhcj48
UmVjTnVtPjgxMzwvUmVjTnVtPjxEaXNwbGF5VGV4dD4oNTYpPC9EaXNwbGF5VGV4dD48cmVjb3Jk
PjxyZWMtbnVtYmVyPjgxMzwvcmVjLW51bWJlcj48Zm9yZWlnbi1rZXlzPjxrZXkgYXBwPSJFTiIg
ZGItaWQ9InBydng1eDVhamVzdGVwZXZkeGl4d3p3cHJ3dzVwZTU5dDI1cyIgdGltZXN0YW1wPSIx
Njc2ODQyNjk4Ij44MTM8L2tleT48L2ZvcmVpZ24ta2V5cz48cmVmLXR5cGUgbmFtZT0iSm91cm5h
bCBBcnRpY2xlIj4xNzwvcmVmLXR5cGU+PGNvbnRyaWJ1dG9ycz48YXV0aG9ycz48YXV0aG9yPlRy
YXlub3IsIFIuPC9hdXRob3I+PGF1dGhvcj5EZUNvcmJ5LCBLLjwvYXV0aG9yPjxhdXRob3I+RG9i
YmlucywgTS48L2F1dGhvcj48L2F1dGhvcnM+PC9jb250cmlidXRvcnM+PGF1dGgtYWRkcmVzcz5G
YWN1bHR5IG9mIEhlYWx0aCBTY2llbmNlcywgTWNNYXN0ZXIgVW5pdmVyc2l0eSwgMTIwMCBNYWlu
IFN0cmVldCBXZXN0LCBIYW1pbHRvbiwgQ2FuYWRhLiBFbGVjdHJvbmljIGFkZHJlc3M6IHJ0cmF5
bm9yQGhlYWx0aGV2aWRlbmNlLm9yZy4mI3hEO0ZhY3VsdHkgb2YgSGVhbHRoIFNjaWVuY2VzLCBN
Y01hc3RlciBVbml2ZXJzaXR5LCAxMjAwIE1haW4gU3RyZWV0IFdlc3QsIEhhbWlsdG9uLCBDYW5h
ZGEuIEVsZWN0cm9uaWMgYWRkcmVzczoga2RlY29yYnlAaGVhbHRoZXZpZGVuY2Uub3JnLiYjeEQ7
RmFjdWx0eSBvZiBIZWFsdGggU2NpZW5jZXMsIE1jTWFzdGVyIFVuaXZlcnNpdHksIDEyMDAgTWFp
biBTdHJlZXQgV2VzdCwgSGFtaWx0b24sIENhbmFkYS4gRWxlY3Ryb25pYyBhZGRyZXNzOiBkb2Ji
aW5zbUBtY21hc3Rlci5jYS48L2F1dGgtYWRkcmVzcz48dGl0bGVzPjx0aXRsZT5Lbm93bGVkZ2Ug
YnJva2VyaW5nIGluIHB1YmxpYyBoZWFsdGg6IGEgdGFsZSBvZiB0d28gc3R1ZGllczwvdGl0bGU+
PHNlY29uZGFyeS10aXRsZT5QdWJsaWMgSGVhbHRoPC9zZWNvbmRhcnktdGl0bGU+PC90aXRsZXM+
PHBlcmlvZGljYWw+PGZ1bGwtdGl0bGU+UHVibGljIEhlYWx0aDwvZnVsbC10aXRsZT48L3Blcmlv
ZGljYWw+PHBhZ2VzPjUzMy00NDwvcGFnZXM+PHZvbHVtZT4xMjg8L3ZvbHVtZT48bnVtYmVyPjY8
L251bWJlcj48ZWRpdGlvbj4yMDE0LzA0LzAyPC9lZGl0aW9uPjxrZXl3b3Jkcz48a2V5d29yZD5D
YW5hZGE8L2tleXdvcmQ+PGtleXdvcmQ+KkRlY2lzaW9uIE1ha2luZzwva2V5d29yZD48a2V5d29y
ZD5FdmlkZW5jZS1CYXNlZCBQcmFjdGljZS8qb3JnYW5pemF0aW9uICZhbXA7IGFkbWluaXN0cmF0
aW9uPC9rZXl3b3JkPjxrZXl3b3JkPkh1bWFuczwva2V5d29yZD48a2V5d29yZD4qS25vd2xlZGdl
IE1hbmFnZW1lbnQ8L2tleXdvcmQ+PGtleXdvcmQ+T3JnYW5pemF0aW9uYWwgQ2FzZSBTdHVkaWVz
PC9rZXl3b3JkPjxrZXl3b3JkPipQdWJsaWMgSGVhbHRoIFByYWN0aWNlPC9rZXl3b3JkPjxrZXl3
b3JkPlF1YWxpdGF0aXZlIFJlc2VhcmNoPC9rZXl3b3JkPjxrZXl3b3JkPkV2aWRlbmNlLWluZm9y
bWVkIGRlY2lzaW9uIG1ha2luZzwva2V5d29yZD48a2V5d29yZD5Lbm93bGVkZ2UgQnJva2VyPC9r
ZXl3b3JkPjxrZXl3b3JkPktub3dsZWRnZSB0cmFuc2xhdGlvbjwva2V5d29yZD48a2V5d29yZD5Q
dWJsaWMgaGVhbHRoPC9rZXl3b3JkPjwva2V5d29yZHM+PGRhdGVzPjx5ZWFyPjIwMTQ8L3llYXI+
PHB1Yi1kYXRlcz48ZGF0ZT5KdW48L2RhdGU+PC9wdWItZGF0ZXM+PC9kYXRlcz48aXNibj4xNDc2
LTU2MTYgKEVsZWN0cm9uaWMpJiN4RDswMDMzLTM1MDYgKExpbmtpbmcpPC9pc2JuPjxhY2Nlc3Np
b24tbnVtPjI0Njg0ODUyPC9hY2Nlc3Npb24tbnVtPjx1cmxzPjxyZWxhdGVkLXVybHM+PHVybD5o
dHRwczovL3d3dy5uY2JpLm5sbS5uaWguZ292L3B1Ym1lZC8yNDY4NDg1MjwvdXJsPjwvcmVsYXRl
ZC11cmxzPjwvdXJscz48ZWxlY3Ryb25pYy1yZXNvdXJjZS1udW0+MTAuMTAxNi9qLnB1aGUuMjAx
NC4wMS4wMTU8L2VsZWN0cm9uaWMtcmVzb3VyY2UtbnVtPjwvcmVjb3JkPjwvQ2l0ZT48L0VuZE5v
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6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1A64CBDB" w14:textId="77777777" w:rsidR="00511CE8" w:rsidRPr="00B72721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27ED54D2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56DBC1F9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47AD4473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  <w:vAlign w:val="bottom"/>
          </w:tcPr>
          <w:p w14:paraId="5D27C532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59C4EBB3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72931860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101B1FBA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7B9CD7FE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4B1718AB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501A3974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020" w:type="dxa"/>
          </w:tcPr>
          <w:p w14:paraId="191AEF1C" w14:textId="77777777" w:rsidR="00511CE8" w:rsidRPr="00CE7FF6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  <w:tr w:rsidR="00511CE8" w14:paraId="61E1828A" w14:textId="77777777" w:rsidTr="008F2B7A">
        <w:tc>
          <w:tcPr>
            <w:tcW w:w="2335" w:type="dxa"/>
            <w:vAlign w:val="bottom"/>
          </w:tcPr>
          <w:p w14:paraId="5D49B9AE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Waterman, 2015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XYXRlcm1hbjwvQXV0aG9yPjxZZWFyPjIwMTU8L1llYXI+
PFJlY051bT43ODI8L1JlY051bT48RGlzcGxheVRleHQ+KDU0KTwvRGlzcGxheVRleHQ+PHJlY29y
ZD48cmVjLW51bWJlcj43ODI8L3JlYy1udW1iZXI+PGZvcmVpZ24ta2V5cz48a2V5IGFwcD0iRU4i
IGRiLWlkPSJwcnZ4NXg1YWplc3RlcGV2ZHhpeHd6d3Byd3c1cGU1OXQyNXMiIHRpbWVzdGFtcD0i
MTY3Njg0MTUwNiI+NzgyPC9rZXk+PC9mb3JlaWduLWtleXM+PHJlZi10eXBlIG5hbWU9IkpvdXJu
YWwgQXJ0aWNsZSI+MTc8L3JlZi10eXBlPjxjb250cmlidXRvcnM+PGF1dGhvcnM+PGF1dGhvcj5X
YXRlcm1hbiwgSC48L2F1dGhvcj48YXV0aG9yPkJvYWRlbiwgUi48L2F1dGhvcj48YXV0aG9yPkJ1
cmV5LCBMLjwvYXV0aG9yPjxhdXRob3I+SG93ZWxscywgQi48L2F1dGhvcj48YXV0aG9yPkhhcnZl
eSwgRy48L2F1dGhvcj48YXV0aG9yPkh1bXBocmV5cywgSi48L2F1dGhvcj48YXV0aG9yPlJvdGh3
ZWxsLCBLLjwvYXV0aG9yPjxhdXRob3I+U3BlbmNlLCBNLjwvYXV0aG9yPjwvYXV0aG9ycz48L2Nv
bnRyaWJ1dG9ycz48YXV0aC1hZGRyZXNzPlNjaG9vbCBvZiBOdXJzaW5nLCBNaWR3aWZlcnkgYW5k
IFNvY2lhbCBXb3JrLCBKZWFuIE1jRmFybGFuZSBCdWlsZGluZywgVW5pdmVyc2l0eSBvZiBNYW5j
aGVzdGVyLCBPeGZvcmQgUm9hZCwgTWFuY2hlc3RlciwgTTEzIDlQTCwgVUsuIEhlYXRoZXIud2F0
ZXJtYW5AbWFuY2hlc3Rlci5hYy51ay4mI3hEO01hbmNoZXN0ZXIgQnVzaW5lc3MgU2Nob29sLCBV
bml2ZXJzaXR5IG9mIE1hbmNoZXN0ZXIsIEJvb3RoIFN0LiBXZXN0LCBNYW5jaGVzdGVyLCBNMTUg
NiBQQiwgVUsuIHJ1dGguYm9hZGVuQG1icy5hYy51ay4mI3hEO0NMQUhSQywgM3JkIEZsb29yIE1h
eW8gQnVpbGRpbmcsIFNhbGZvcmQgUm95YWwgTkhTIEZvdW5kYXRpb24gVHJ1c3QsIFN0b3R0IExh
bmUsIFNhbGZvcmQsIE02IDhIRCwgVUsuIExvcnJhaW5lLmJ1cmV5QHNyZnQubmhzLnVrLiYjeEQ7
QWR2YW5jaW5nIFF1YWxpdHkgQWxsaWFuY2UsIFNhbGZvcmQgUm95YWwgTkhTIEZvdW5kYXRpb24g
dHJ1c3QsIFN0b3R0IExhbmUsIFNhbGZvcmQsIE02IDhIRCwgVUsuIEJyb29rLkJ1dGxlckBzcmZ0
Lm5ocy51ay4mI3hEO01hbmNoZXN0ZXIgQnVzaW5lc3MgU2Nob29sLCBVbml2ZXJzaXR5IG9mIE1h
bmNoZXN0ZXIsIEJvb3RoIFN0LiBXZXN0LCBNYW5jaGVzdGVyLCBNMTUgNiBQQiwgVUsuIGdpbGwu
aGFydmV5QG1icy5hYy51ay4mI3hEO1NjaG9vbCBvZiBOdXJzaW5nLCBVbml2ZXJzaXR5IG9mIEFk
ZWxhaWRlLCBBZGVsYWlkZSwgQXVzdHJhbGlhLiBnaWxsLmhhcnZleUBtYnMuYWMudWsuJiN4RDtD
TEFIUkMsIDNyZCBGbG9vciBNYXlvIEJ1aWxkaW5nLCBTYWxmb3JkIFJveWFsIE5IUyBGb3VuZGF0
aW9uIFRydXN0LCBTdG90dCBMYW5lLCBTYWxmb3JkLCBNNiA4SEQsIFVLLiBqb2huLmh1bXBocmV5
c0BzcmZ0Lm5ocy51ay4mI3hEO0NMQUhSQywgM3JkIEZsb29yIE1heW8gQnVpbGRpbmcsIFNhbGZv
cmQgUm95YWwgTkhTIEZvdW5kYXRpb24gVHJ1c3QsIFN0b3R0IExhbmUsIFNhbGZvcmQsIE02IDhI
RCwgVUsuIGthdHkucm90aHdlbGxAbmhzLm5ldC4mI3hEO0NMQUhSQywgM3JkIEZsb29yIE1heW8g
QnVpbGRpbmcsIFNhbGZvcmQgUm95YWwgTkhTIEZvdW5kYXRpb24gVHJ1c3QsIFN0b3R0IExhbmUs
IFNhbGZvcmQsIE02IDhIRCwgVUsuIE1pY2hhZWwuc3BlbmNlQHNyZnQubmhzLnVrLjwvYXV0aC1h
ZGRyZXNzPjx0aXRsZXM+PHRpdGxlPkZhY2lsaXRhdGluZyBsYXJnZS1zY2FsZSBpbXBsZW1lbnRh
dGlvbiBvZiBldmlkZW5jZSBiYXNlZCBoZWFsdGggY2FyZTogaW5zaWRlciBhY2NvdW50cyBmcm9t
IGEgY28tb3BlcmF0aXZlIGlucXVpcnk8L3RpdGxlPjxzZWNvbmRhcnktdGl0bGU+Qk1DIEhlYWx0
aCBTZXJ2IFJlczwvc2Vjb25kYXJ5LXRpdGxlPjwvdGl0bGVzPjxwZXJpb2RpY2FsPjxmdWxsLXRp
dGxlPkJNQyBIZWFsdGggU2VydiBSZXM8L2Z1bGwtdGl0bGU+PC9wZXJpb2RpY2FsPjxwYWdlcz42
MDwvcGFnZXM+PHZvbHVtZT4xNTwvdm9sdW1lPjxlZGl0aW9uPjIwMTUvMDQvMTk8L2VkaXRpb24+
PGtleXdvcmRzPjxrZXl3b3JkPkNvb3BlcmF0aXZlIEJlaGF2aW9yPC9rZXl3b3JkPjxrZXl3b3Jk
PipEZWxpdmVyeSBvZiBIZWFsdGggQ2FyZTwva2V5d29yZD48a2V5d29yZD4qRGlmZnVzaW9uIG9m
IElubm92YXRpb248L2tleXdvcmQ+PGtleXdvcmQ+KkV2aWRlbmNlLUJhc2VkIFByYWN0aWNlPC9r
ZXl3b3JkPjxrZXl3b3JkPipHdWlkZWxpbmUgQWRoZXJlbmNlPC9rZXl3b3JkPjxrZXl3b3JkPkhl
YWx0aCBTZXJ2aWNlcyBSZXNlYXJjaC9tZXRob2RzPC9rZXl3b3JkPjxrZXl3b3JkPkh1bWFuczwv
a2V5d29yZD48a2V5d29yZD5JbnRlcnZpZXdzIGFzIFRvcGljPC9rZXl3b3JkPjxrZXl3b3JkPkxl
YWRlcnNoaXA8L2tleXdvcmQ+PGtleXdvcmQ+UHJpbWFyeSBIZWFsdGggQ2FyZTwva2V5d29yZD48
a2V5d29yZD5Qcm9zcGVjdGl2ZSBTdHVkaWVzPC9rZXl3b3JkPjxrZXl3b3JkPlF1YWxpdGF0aXZl
IFJlc2VhcmNoPC9rZXl3b3JkPjxrZXl3b3JkPlJlc2VhcmNoIFBlcnNvbm5lbDwva2V5d29yZD48
a2V5d29yZD5Vbml0ZWQgS2luZ2RvbTwva2V5d29yZD48L2tleXdvcmRzPjxkYXRlcz48eWVhcj4y
MDE1PC95ZWFyPjxwdWItZGF0ZXM+PGRhdGU+RmViIDEzPC9kYXRlPjwvcHViLWRhdGVzPjwvZGF0
ZXM+PGlzYm4+MTQ3Mi02OTYzIChFbGVjdHJvbmljKSYjeEQ7MTQ3Mi02OTYzIChMaW5raW5nKTwv
aXNibj48YWNjZXNzaW9uLW51bT4yNTg4OTA1NDwvYWNjZXNzaW9uLW51bT48dXJscz48cmVsYXRl
ZC11cmxzPjx1cmw+aHR0cHM6Ly93d3cubmNiaS5ubG0ubmloLmdvdi9wdWJtZWQvMjU4ODkwNTQ8
L3VybD48L3JlbGF0ZWQtdXJscz48L3VybHM+PGN1c3RvbTI+UE1DNDMzOTA4MzwvY3VzdG9tMj48
ZWxlY3Ryb25pYy1yZXNvdXJjZS1udW0+MTAuMTE4Ni9zMTI5MTMtMDE1LTA3MjItNjwvZWxlY3Ry
b25pYy1yZXNvdXJjZS1udW0+PC9yZWNvcmQ+PC9DaXRlPjwvRW5kTm90ZT4A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XYXRlcm1hbjwvQXV0aG9yPjxZZWFyPjIwMTU8L1llYXI+
PFJlY051bT43ODI8L1JlY051bT48RGlzcGxheVRleHQ+KDU0KTwvRGlzcGxheVRleHQ+PHJlY29y
ZD48cmVjLW51bWJlcj43ODI8L3JlYy1udW1iZXI+PGZvcmVpZ24ta2V5cz48a2V5IGFwcD0iRU4i
IGRiLWlkPSJwcnZ4NXg1YWplc3RlcGV2ZHhpeHd6d3Byd3c1cGU1OXQyNXMiIHRpbWVzdGFtcD0i
MTY3Njg0MTUwNiI+NzgyPC9rZXk+PC9mb3JlaWduLWtleXM+PHJlZi10eXBlIG5hbWU9IkpvdXJu
YWwgQXJ0aWNsZSI+MTc8L3JlZi10eXBlPjxjb250cmlidXRvcnM+PGF1dGhvcnM+PGF1dGhvcj5X
YXRlcm1hbiwgSC48L2F1dGhvcj48YXV0aG9yPkJvYWRlbiwgUi48L2F1dGhvcj48YXV0aG9yPkJ1
cmV5LCBMLjwvYXV0aG9yPjxhdXRob3I+SG93ZWxscywgQi48L2F1dGhvcj48YXV0aG9yPkhhcnZl
eSwgRy48L2F1dGhvcj48YXV0aG9yPkh1bXBocmV5cywgSi48L2F1dGhvcj48YXV0aG9yPlJvdGh3
ZWxsLCBLLjwvYXV0aG9yPjxhdXRob3I+U3BlbmNlLCBNLjwvYXV0aG9yPjwvYXV0aG9ycz48L2Nv
bnRyaWJ1dG9ycz48YXV0aC1hZGRyZXNzPlNjaG9vbCBvZiBOdXJzaW5nLCBNaWR3aWZlcnkgYW5k
IFNvY2lhbCBXb3JrLCBKZWFuIE1jRmFybGFuZSBCdWlsZGluZywgVW5pdmVyc2l0eSBvZiBNYW5j
aGVzdGVyLCBPeGZvcmQgUm9hZCwgTWFuY2hlc3RlciwgTTEzIDlQTCwgVUsuIEhlYXRoZXIud2F0
ZXJtYW5AbWFuY2hlc3Rlci5hYy51ay4mI3hEO01hbmNoZXN0ZXIgQnVzaW5lc3MgU2Nob29sLCBV
bml2ZXJzaXR5IG9mIE1hbmNoZXN0ZXIsIEJvb3RoIFN0LiBXZXN0LCBNYW5jaGVzdGVyLCBNMTUg
NiBQQiwgVUsuIHJ1dGguYm9hZGVuQG1icy5hYy51ay4mI3hEO0NMQUhSQywgM3JkIEZsb29yIE1h
eW8gQnVpbGRpbmcsIFNhbGZvcmQgUm95YWwgTkhTIEZvdW5kYXRpb24gVHJ1c3QsIFN0b3R0IExh
bmUsIFNhbGZvcmQsIE02IDhIRCwgVUsuIExvcnJhaW5lLmJ1cmV5QHNyZnQubmhzLnVrLiYjeEQ7
QWR2YW5jaW5nIFF1YWxpdHkgQWxsaWFuY2UsIFNhbGZvcmQgUm95YWwgTkhTIEZvdW5kYXRpb24g
dHJ1c3QsIFN0b3R0IExhbmUsIFNhbGZvcmQsIE02IDhIRCwgVUsuIEJyb29rLkJ1dGxlckBzcmZ0
Lm5ocy51ay4mI3hEO01hbmNoZXN0ZXIgQnVzaW5lc3MgU2Nob29sLCBVbml2ZXJzaXR5IG9mIE1h
bmNoZXN0ZXIsIEJvb3RoIFN0LiBXZXN0LCBNYW5jaGVzdGVyLCBNMTUgNiBQQiwgVUsuIGdpbGwu
aGFydmV5QG1icy5hYy51ay4mI3hEO1NjaG9vbCBvZiBOdXJzaW5nLCBVbml2ZXJzaXR5IG9mIEFk
ZWxhaWRlLCBBZGVsYWlkZSwgQXVzdHJhbGlhLiBnaWxsLmhhcnZleUBtYnMuYWMudWsuJiN4RDtD
TEFIUkMsIDNyZCBGbG9vciBNYXlvIEJ1aWxkaW5nLCBTYWxmb3JkIFJveWFsIE5IUyBGb3VuZGF0
aW9uIFRydXN0LCBTdG90dCBMYW5lLCBTYWxmb3JkLCBNNiA4SEQsIFVLLiBqb2huLmh1bXBocmV5
c0BzcmZ0Lm5ocy51ay4mI3hEO0NMQUhSQywgM3JkIEZsb29yIE1heW8gQnVpbGRpbmcsIFNhbGZv
cmQgUm95YWwgTkhTIEZvdW5kYXRpb24gVHJ1c3QsIFN0b3R0IExhbmUsIFNhbGZvcmQsIE02IDhI
RCwgVUsuIGthdHkucm90aHdlbGxAbmhzLm5ldC4mI3hEO0NMQUhSQywgM3JkIEZsb29yIE1heW8g
QnVpbGRpbmcsIFNhbGZvcmQgUm95YWwgTkhTIEZvdW5kYXRpb24gVHJ1c3QsIFN0b3R0IExhbmUs
IFNhbGZvcmQsIE02IDhIRCwgVUsuIE1pY2hhZWwuc3BlbmNlQHNyZnQubmhzLnVrLjwvYXV0aC1h
ZGRyZXNzPjx0aXRsZXM+PHRpdGxlPkZhY2lsaXRhdGluZyBsYXJnZS1zY2FsZSBpbXBsZW1lbnRh
dGlvbiBvZiBldmlkZW5jZSBiYXNlZCBoZWFsdGggY2FyZTogaW5zaWRlciBhY2NvdW50cyBmcm9t
IGEgY28tb3BlcmF0aXZlIGlucXVpcnk8L3RpdGxlPjxzZWNvbmRhcnktdGl0bGU+Qk1DIEhlYWx0
aCBTZXJ2IFJlczwvc2Vjb25kYXJ5LXRpdGxlPjwvdGl0bGVzPjxwZXJpb2RpY2FsPjxmdWxsLXRp
dGxlPkJNQyBIZWFsdGggU2VydiBSZXM8L2Z1bGwtdGl0bGU+PC9wZXJpb2RpY2FsPjxwYWdlcz42
MDwvcGFnZXM+PHZvbHVtZT4xNTwvdm9sdW1lPjxlZGl0aW9uPjIwMTUvMDQvMTk8L2VkaXRpb24+
PGtleXdvcmRzPjxrZXl3b3JkPkNvb3BlcmF0aXZlIEJlaGF2aW9yPC9rZXl3b3JkPjxrZXl3b3Jk
PipEZWxpdmVyeSBvZiBIZWFsdGggQ2FyZTwva2V5d29yZD48a2V5d29yZD4qRGlmZnVzaW9uIG9m
IElubm92YXRpb248L2tleXdvcmQ+PGtleXdvcmQ+KkV2aWRlbmNlLUJhc2VkIFByYWN0aWNlPC9r
ZXl3b3JkPjxrZXl3b3JkPipHdWlkZWxpbmUgQWRoZXJlbmNlPC9rZXl3b3JkPjxrZXl3b3JkPkhl
YWx0aCBTZXJ2aWNlcyBSZXNlYXJjaC9tZXRob2RzPC9rZXl3b3JkPjxrZXl3b3JkPkh1bWFuczwv
a2V5d29yZD48a2V5d29yZD5JbnRlcnZpZXdzIGFzIFRvcGljPC9rZXl3b3JkPjxrZXl3b3JkPkxl
YWRlcnNoaXA8L2tleXdvcmQ+PGtleXdvcmQ+UHJpbWFyeSBIZWFsdGggQ2FyZTwva2V5d29yZD48
a2V5d29yZD5Qcm9zcGVjdGl2ZSBTdHVkaWVzPC9rZXl3b3JkPjxrZXl3b3JkPlF1YWxpdGF0aXZl
IFJlc2VhcmNoPC9rZXl3b3JkPjxrZXl3b3JkPlJlc2VhcmNoIFBlcnNvbm5lbDwva2V5d29yZD48
a2V5d29yZD5Vbml0ZWQgS2luZ2RvbTwva2V5d29yZD48L2tleXdvcmRzPjxkYXRlcz48eWVhcj4y
MDE1PC95ZWFyPjxwdWItZGF0ZXM+PGRhdGU+RmViIDEzPC9kYXRlPjwvcHViLWRhdGVzPjwvZGF0
ZXM+PGlzYm4+MTQ3Mi02OTYzIChFbGVjdHJvbmljKSYjeEQ7MTQ3Mi02OTYzIChMaW5raW5nKTwv
aXNibj48YWNjZXNzaW9uLW51bT4yNTg4OTA1NDwvYWNjZXNzaW9uLW51bT48dXJscz48cmVsYXRl
ZC11cmxzPjx1cmw+aHR0cHM6Ly93d3cubmNiaS5ubG0ubmloLmdvdi9wdWJtZWQvMjU4ODkwNTQ8
L3VybD48L3JlbGF0ZWQtdXJscz48L3VybHM+PGN1c3RvbTI+UE1DNDMzOTA4MzwvY3VzdG9tMj48
ZWxlY3Ryb25pYy1yZXNvdXJjZS1udW0+MTAuMTE4Ni9zMTI5MTMtMDE1LTA3MjItNjwvZWxlY3Ry
b25pYy1yZXNvdXJjZS1udW0+PC9yZWNvcmQ+PC9DaXRlPjwvRW5kTm90ZT4A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4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58" w:type="dxa"/>
            <w:gridSpan w:val="2"/>
            <w:vAlign w:val="bottom"/>
          </w:tcPr>
          <w:p w14:paraId="7065336E" w14:textId="77777777" w:rsidR="00511CE8" w:rsidRPr="00B72721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75730063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57E2D8DD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36" w:type="dxa"/>
            <w:vAlign w:val="bottom"/>
          </w:tcPr>
          <w:p w14:paraId="34A67CB7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80" w:type="dxa"/>
            <w:vAlign w:val="bottom"/>
          </w:tcPr>
          <w:p w14:paraId="720B3791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9" w:type="dxa"/>
            <w:vAlign w:val="bottom"/>
          </w:tcPr>
          <w:p w14:paraId="335FB3A2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358" w:type="dxa"/>
            <w:vAlign w:val="bottom"/>
          </w:tcPr>
          <w:p w14:paraId="797B0E5D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00E2EEB0" w14:textId="77777777" w:rsidR="00511CE8" w:rsidRPr="0091369C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58" w:type="dxa"/>
            <w:vAlign w:val="bottom"/>
          </w:tcPr>
          <w:p w14:paraId="1CEB94CE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643D97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313" w:type="dxa"/>
          </w:tcPr>
          <w:p w14:paraId="14B86587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011B9DFD" w14:textId="77777777" w:rsidR="00511CE8" w:rsidRPr="00643D97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020" w:type="dxa"/>
          </w:tcPr>
          <w:p w14:paraId="1B8895A4" w14:textId="77777777" w:rsidR="00511CE8" w:rsidRPr="00CE7FF6" w:rsidRDefault="00511CE8" w:rsidP="008F2B7A">
            <w:pPr>
              <w:rPr>
                <w:rFonts w:cs="Arial"/>
                <w:color w:val="000000"/>
                <w:sz w:val="18"/>
                <w:szCs w:val="18"/>
              </w:rPr>
            </w:pPr>
            <w:r w:rsidRPr="00CE7FF6"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</w:tr>
    </w:tbl>
    <w:p w14:paraId="2359E08B" w14:textId="77777777" w:rsidR="00511CE8" w:rsidRDefault="00511CE8" w:rsidP="00511CE8">
      <w:pPr>
        <w:spacing w:line="480" w:lineRule="auto"/>
        <w:rPr>
          <w:rFonts w:cs="Arial"/>
          <w:szCs w:val="20"/>
        </w:rPr>
      </w:pPr>
      <w:r>
        <w:rPr>
          <w:rFonts w:cs="Arial"/>
          <w:szCs w:val="20"/>
        </w:rPr>
        <w:t>*Only items that received a “Yes” were counted toward the overall score.</w:t>
      </w:r>
    </w:p>
    <w:p w14:paraId="4A080A5D" w14:textId="77777777" w:rsidR="00511CE8" w:rsidRPr="00976CA6" w:rsidRDefault="00511CE8" w:rsidP="00511CE8">
      <w:pPr>
        <w:spacing w:line="480" w:lineRule="auto"/>
        <w:rPr>
          <w:rFonts w:cs="Arial"/>
          <w:szCs w:val="20"/>
        </w:rPr>
      </w:pPr>
      <w:r w:rsidRPr="00976CA6">
        <w:rPr>
          <w:rFonts w:cs="Arial"/>
          <w:szCs w:val="20"/>
          <w:vertAlign w:val="superscript"/>
        </w:rPr>
        <w:t>†</w:t>
      </w:r>
      <w:r w:rsidRPr="00976CA6">
        <w:rPr>
          <w:rFonts w:cs="Arial"/>
          <w:szCs w:val="20"/>
        </w:rPr>
        <w:t>Ratings were based on</w:t>
      </w:r>
      <w:r>
        <w:rPr>
          <w:rFonts w:cs="Arial"/>
          <w:szCs w:val="20"/>
        </w:rPr>
        <w:t xml:space="preserve"> the total criteria met by the study (1-4 Low; 5-7 Moderate, 8-10High).</w:t>
      </w:r>
    </w:p>
    <w:p w14:paraId="318271C5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74536030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3D9E1889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7520066D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68A36873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5FEAF07F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5319277B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070C7061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033FF2CA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4751CFAD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289904B5" w14:textId="77777777" w:rsidR="00511CE8" w:rsidRDefault="00511CE8" w:rsidP="00511CE8">
      <w:pPr>
        <w:spacing w:line="480" w:lineRule="auto"/>
        <w:ind w:left="720" w:hanging="720"/>
        <w:rPr>
          <w:rFonts w:cs="Arial"/>
          <w:szCs w:val="20"/>
        </w:rPr>
      </w:pPr>
    </w:p>
    <w:p w14:paraId="11564A9B" w14:textId="2167FFDE" w:rsidR="00511CE8" w:rsidRPr="00AA2E8B" w:rsidRDefault="00511CE8" w:rsidP="00511CE8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  <w:r w:rsidRPr="00AA2E8B">
        <w:rPr>
          <w:rFonts w:cs="Arial"/>
          <w:b/>
          <w:bCs/>
          <w:szCs w:val="20"/>
          <w:lang w:val="en-CA"/>
        </w:rPr>
        <w:lastRenderedPageBreak/>
        <w:t>Table A</w:t>
      </w:r>
      <w:r w:rsidR="009E13E1">
        <w:rPr>
          <w:rFonts w:cs="Arial"/>
          <w:b/>
          <w:bCs/>
          <w:szCs w:val="20"/>
          <w:lang w:val="en-CA"/>
        </w:rPr>
        <w:t>1</w:t>
      </w:r>
      <w:r w:rsidRPr="00AA2E8B">
        <w:rPr>
          <w:rFonts w:cs="Arial"/>
          <w:b/>
          <w:bCs/>
          <w:szCs w:val="20"/>
          <w:lang w:val="en-CA"/>
        </w:rPr>
        <w:t xml:space="preserve">d: </w:t>
      </w:r>
      <w:r w:rsidRPr="00AA2E8B">
        <w:rPr>
          <w:rFonts w:cs="Arial"/>
          <w:b/>
          <w:bCs/>
          <w:szCs w:val="20"/>
        </w:rPr>
        <w:t>Studies assessed using JBI Checklist for Case Reports</w:t>
      </w:r>
    </w:p>
    <w:tbl>
      <w:tblPr>
        <w:tblStyle w:val="TableGrid"/>
        <w:tblW w:w="16013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992"/>
        <w:gridCol w:w="1134"/>
      </w:tblGrid>
      <w:tr w:rsidR="00511CE8" w14:paraId="228DD0E1" w14:textId="77777777" w:rsidTr="008F2B7A">
        <w:tc>
          <w:tcPr>
            <w:tcW w:w="2547" w:type="dxa"/>
            <w:vMerge w:val="restart"/>
          </w:tcPr>
          <w:p w14:paraId="3678CE49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 xml:space="preserve">Study </w:t>
            </w:r>
          </w:p>
        </w:tc>
        <w:tc>
          <w:tcPr>
            <w:tcW w:w="13466" w:type="dxa"/>
            <w:gridSpan w:val="10"/>
          </w:tcPr>
          <w:p w14:paraId="538EA647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 xml:space="preserve">JBI Checklist for Case Reports </w:t>
            </w:r>
          </w:p>
        </w:tc>
      </w:tr>
      <w:tr w:rsidR="00511CE8" w14:paraId="4757A9D6" w14:textId="77777777" w:rsidTr="008F2B7A">
        <w:tc>
          <w:tcPr>
            <w:tcW w:w="2547" w:type="dxa"/>
            <w:vMerge/>
          </w:tcPr>
          <w:p w14:paraId="35930E79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59EFD6A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1. Demographics described</w:t>
            </w:r>
          </w:p>
        </w:tc>
        <w:tc>
          <w:tcPr>
            <w:tcW w:w="1418" w:type="dxa"/>
          </w:tcPr>
          <w:p w14:paraId="1F6CB3F6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 Presented as a timeline</w:t>
            </w:r>
          </w:p>
        </w:tc>
        <w:tc>
          <w:tcPr>
            <w:tcW w:w="1417" w:type="dxa"/>
          </w:tcPr>
          <w:p w14:paraId="28409FC9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 Current condition described</w:t>
            </w:r>
          </w:p>
        </w:tc>
        <w:tc>
          <w:tcPr>
            <w:tcW w:w="1418" w:type="dxa"/>
          </w:tcPr>
          <w:p w14:paraId="523EBD6E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 Assessment described</w:t>
            </w:r>
          </w:p>
        </w:tc>
        <w:tc>
          <w:tcPr>
            <w:tcW w:w="1417" w:type="dxa"/>
          </w:tcPr>
          <w:p w14:paraId="4BF615E1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 Intervention described</w:t>
            </w:r>
          </w:p>
        </w:tc>
        <w:tc>
          <w:tcPr>
            <w:tcW w:w="1418" w:type="dxa"/>
          </w:tcPr>
          <w:p w14:paraId="3AB22850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 Post-intervention condition described</w:t>
            </w:r>
          </w:p>
        </w:tc>
        <w:tc>
          <w:tcPr>
            <w:tcW w:w="1417" w:type="dxa"/>
          </w:tcPr>
          <w:p w14:paraId="5FC15B27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 Adverse events described</w:t>
            </w:r>
          </w:p>
        </w:tc>
        <w:tc>
          <w:tcPr>
            <w:tcW w:w="1418" w:type="dxa"/>
          </w:tcPr>
          <w:p w14:paraId="17D2DC0F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 Takeaway lessons</w:t>
            </w:r>
          </w:p>
        </w:tc>
        <w:tc>
          <w:tcPr>
            <w:tcW w:w="992" w:type="dxa"/>
          </w:tcPr>
          <w:p w14:paraId="0F50ECB7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verall score*</w:t>
            </w:r>
          </w:p>
        </w:tc>
        <w:tc>
          <w:tcPr>
            <w:tcW w:w="1134" w:type="dxa"/>
          </w:tcPr>
          <w:p w14:paraId="2E95E3FA" w14:textId="77777777" w:rsidR="00511CE8" w:rsidRPr="009704DE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ating</w:t>
            </w:r>
            <w:r w:rsidRPr="00976CA6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511CE8" w14:paraId="4811E3A8" w14:textId="77777777" w:rsidTr="008F2B7A">
        <w:tc>
          <w:tcPr>
            <w:tcW w:w="2547" w:type="dxa"/>
            <w:vAlign w:val="bottom"/>
          </w:tcPr>
          <w:p w14:paraId="091B638B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Allen, 2018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bGxlbjwvQXV0aG9yPjxZZWFyPjIwMTg8L1llYXI+PFJl
Y051bT43NzQ8L1JlY051bT48RGlzcGxheVRleHQ+KDYyKTwvRGlzcGxheVRleHQ+PHJlY29yZD48
cmVjLW51bWJlcj43NzQ8L3JlYy1udW1iZXI+PGZvcmVpZ24ta2V5cz48a2V5IGFwcD0iRU4iIGRi
LWlkPSJwcnZ4NXg1YWplc3RlcGV2ZHhpeHd6d3Byd3c1cGU1OXQyNXMiIHRpbWVzdGFtcD0iMTY3
Njg0MTEyNSI+Nzc0PC9rZXk+PC9mb3JlaWduLWtleXM+PHJlZi10eXBlIG5hbWU9IkpvdXJuYWwg
QXJ0aWNsZSI+MTc8L3JlZi10eXBlPjxjb250cmlidXRvcnM+PGF1dGhvcnM+PGF1dGhvcj5BbGxl
biwgUC48L2F1dGhvcj48YXV0aG9yPk8mYXBvcztDb25ub3IsIEouIEMuPC9hdXRob3I+PGF1dGhv
cj5CZXN0LCBMLiBBLjwvYXV0aG9yPjxhdXRob3I+TGFrc2htYW4sIE0uPC9hdXRob3I+PGF1dGhv
cj5KYWNvYiwgUi4gUi48L2F1dGhvcj48YXV0aG9yPkJyb3duc29uLCBSLiBDLjwvYXV0aG9yPjwv
YXV0aG9ycz48L2NvbnRyaWJ1dG9ycz48YXV0aC1hZGRyZXNzPlByZXZlbnRpb24gUmVzZWFyY2gg
Q2VudGVyLCBCcm93biBTY2hvb2wsIFdhc2hpbmd0b24gVW5pdmVyc2l0eSBpbiBTdC4gTG91aXMs
IE9uZSBCcm9va2luZ3MgRHIsIENhbXB1cyBCb3ggMTE5NiwgU3QuIExvdWlzLCBNTyA2MzEzMC4g
RW1haWw6IHBlZ2FsbGVuQHd1c3RsLmVkdS4mI3hEO0Nocm9uaWMgRGlzZWFzZSBQcmV2ZW50aW9u
IFNlY3Rpb24sIEdlb3JnaWEgRGVwYXJ0bWVudCBvZiBQdWJsaWMgSGVhbHRoLCBBdGxhbnRhLCBH
ZW9yZ2lhLiYjeEQ7TmF0aW9uYWwgQXNzb2NpYXRpb24gb2YgQ2hyb25pYyBEaXNlYXNlIERpcmVj
dG9ycywgQXRsYW50YSwgR2VvcmdpYS4mI3hEO1RoZSBUYXNrIEZvcmNlIGZvciBHbG9iYWwgSGVh
bHRoLCBEZWNhdHVyLCBHZW9yZ2lhLiYjeEQ7UHJldmVudGlvbiBSZXNlYXJjaCBDZW50ZXIsIEJy
b3duIFNjaG9vbCwgV2FzaGluZ3RvbiBVbml2ZXJzaXR5IGluIFN0LiBMb3VpcywgU3QuIExvdWlz
LCBNaXNzb3VyaS4mI3hEO0RlcGFydG1lbnQgb2YgU3VyZ2VyeSAoRGl2aXNpb24gb2YgUHVibGlj
IEhlYWx0aCBTY2llbmNlcyksIEFsdmluIEouIFNpdGVtYW4gQ2FuY2VyIENlbnRlciwgV2FzaGlu
Z3RvbiBVbml2ZXJzaXR5IFNjaG9vbCBvZiBNZWRpY2luZSwgV2FzaGluZ3RvbiBVbml2ZXJzaXR5
IGluIFN0LiBMb3VpcywgU3QuIExvdWlzLCBNaXNzb3VyaS48L2F1dGgtYWRkcmVzcz48dGl0bGVz
Pjx0aXRsZT5NYW5hZ2VtZW50IFByYWN0aWNlcyB0byBCdWlsZCBFdmlkZW5jZS1CYXNlZCBEZWNp
c2lvbi1NYWtpbmcgQ2FwYWNpdHkgZm9yIENocm9uaWMgRGlzZWFzZSBQcmV2ZW50aW9uIGluIEdl
b3JnaWE6IEEgQ2FzZSBTdHVkeTwvdGl0bGU+PHNlY29uZGFyeS10aXRsZT5QcmV2IENocm9uaWMg
RGlzPC9zZWNvbmRhcnktdGl0bGU+PC90aXRsZXM+PHBlcmlvZGljYWw+PGZ1bGwtdGl0bGU+UHJl
diBDaHJvbmljIERpczwvZnVsbC10aXRsZT48L3BlcmlvZGljYWw+PHBhZ2VzPkU5MjwvcGFnZXM+
PHZvbHVtZT4xNTwvdm9sdW1lPjxlZGl0aW9uPjIwMTgvMDcvMTQ8L2VkaXRpb24+PGtleXdvcmRz
PjxrZXl3b3JkPkFkbWluaXN0cmF0aXZlIFBlcnNvbm5lbDwva2V5d29yZD48a2V5d29yZD5DaHJv
bmljIERpc2Vhc2UvKnByZXZlbnRpb24gJmFtcDsgY29udHJvbDwva2V5d29yZD48a2V5d29yZD4q
RGVjaXNpb24gTWFraW5nPC9rZXl3b3JkPjxrZXl3b3JkPipEZWxpdmVyeSBvZiBIZWFsdGggQ2Fy
ZTwva2V5d29yZD48a2V5d29yZD5FdmlkZW5jZS1CYXNlZCBQcmFjdGljZS8qbWV0aG9kczwva2V5
d29yZD48a2V5d29yZD5GZW1hbGU8L2tleXdvcmQ+PGtleXdvcmQ+R2VvcmdpYTwva2V5d29yZD48
a2V5d29yZD5IZWFsdGggUHJvbW90aW9uPC9rZXl3b3JkPjxrZXl3b3JkPkhlYWx0aCBTZXJ2aWNl
cyBOZWVkcyBhbmQgRGVtYW5kPC9rZXl3b3JkPjxrZXl3b3JkPkh1bWFuczwva2V5d29yZD48a2V5
d29yZD5MZWFkZXJzaGlwPC9rZXl3b3JkPjxrZXl3b3JkPkxvY2FsIEdvdmVybm1lbnQ8L2tleXdv
cmQ+PGtleXdvcmQ+TWFsZTwva2V5d29yZD48a2V5d29yZD5Pcmdhbml6YXRpb25hbCBDYXNlIFN0
dWRpZXM8L2tleXdvcmQ+PGtleXdvcmQ+T3JnYW5pemF0aW9uYWwgQ3VsdHVyZTwva2V5d29yZD48
a2V5d29yZD5QdWJsaWMgSGVhbHRoLypzdGFuZGFyZHM8L2tleXdvcmQ+PGtleXdvcmQ+UHVibGlj
IEhlYWx0aCBBZG1pbmlzdHJhdGlvbjwva2V5d29yZD48L2tleXdvcmRzPjxkYXRlcz48eWVhcj4y
MDE4PC95ZWFyPjxwdWItZGF0ZXM+PGRhdGU+SnVsIDEyPC9kYXRlPjwvcHViLWRhdGVzPjwvZGF0
ZXM+PGlzYm4+MTU0NS0xMTUxIChFbGVjdHJvbmljKSYjeEQ7MTU0NS0xMTUxIChMaW5raW5nKTwv
aXNibj48YWNjZXNzaW9uLW51bT4zMDAwNDg2MjwvYWNjZXNzaW9uLW51bT48dXJscz48cmVsYXRl
ZC11cmxzPjx1cmw+aHR0cHM6Ly93d3cubmNiaS5ubG0ubmloLmdvdi9wdWJtZWQvMzAwMDQ4NjI8
L3VybD48L3JlbGF0ZWQtdXJscz48L3VybHM+PGN1c3RvbTI+UE1DNjA1MzkyMjwvY3VzdG9tMj48
ZWxlY3Ryb25pYy1yZXNvdXJjZS1udW0+MTAuNTg4OC9wY2QxNS4xNzA0ODI8L2VsZWN0cm9uaWMt
cmVzb3VyY2UtbnVtPjwvcmVjb3JkPjwvQ2l0ZT48L0VuZE5v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bGxlbjwvQXV0aG9yPjxZZWFyPjIwMTg8L1llYXI+PFJl
Y051bT43NzQ8L1JlY051bT48RGlzcGxheVRleHQ+KDYyKTwvRGlzcGxheVRleHQ+PHJlY29yZD48
cmVjLW51bWJlcj43NzQ8L3JlYy1udW1iZXI+PGZvcmVpZ24ta2V5cz48a2V5IGFwcD0iRU4iIGRi
LWlkPSJwcnZ4NXg1YWplc3RlcGV2ZHhpeHd6d3Byd3c1cGU1OXQyNXMiIHRpbWVzdGFtcD0iMTY3
Njg0MTEyNSI+Nzc0PC9rZXk+PC9mb3JlaWduLWtleXM+PHJlZi10eXBlIG5hbWU9IkpvdXJuYWwg
QXJ0aWNsZSI+MTc8L3JlZi10eXBlPjxjb250cmlidXRvcnM+PGF1dGhvcnM+PGF1dGhvcj5BbGxl
biwgUC48L2F1dGhvcj48YXV0aG9yPk8mYXBvcztDb25ub3IsIEouIEMuPC9hdXRob3I+PGF1dGhv
cj5CZXN0LCBMLiBBLjwvYXV0aG9yPjxhdXRob3I+TGFrc2htYW4sIE0uPC9hdXRob3I+PGF1dGhv
cj5KYWNvYiwgUi4gUi48L2F1dGhvcj48YXV0aG9yPkJyb3duc29uLCBSLiBDLjwvYXV0aG9yPjwv
YXV0aG9ycz48L2NvbnRyaWJ1dG9ycz48YXV0aC1hZGRyZXNzPlByZXZlbnRpb24gUmVzZWFyY2gg
Q2VudGVyLCBCcm93biBTY2hvb2wsIFdhc2hpbmd0b24gVW5pdmVyc2l0eSBpbiBTdC4gTG91aXMs
IE9uZSBCcm9va2luZ3MgRHIsIENhbXB1cyBCb3ggMTE5NiwgU3QuIExvdWlzLCBNTyA2MzEzMC4g
RW1haWw6IHBlZ2FsbGVuQHd1c3RsLmVkdS4mI3hEO0Nocm9uaWMgRGlzZWFzZSBQcmV2ZW50aW9u
IFNlY3Rpb24sIEdlb3JnaWEgRGVwYXJ0bWVudCBvZiBQdWJsaWMgSGVhbHRoLCBBdGxhbnRhLCBH
ZW9yZ2lhLiYjeEQ7TmF0aW9uYWwgQXNzb2NpYXRpb24gb2YgQ2hyb25pYyBEaXNlYXNlIERpcmVj
dG9ycywgQXRsYW50YSwgR2VvcmdpYS4mI3hEO1RoZSBUYXNrIEZvcmNlIGZvciBHbG9iYWwgSGVh
bHRoLCBEZWNhdHVyLCBHZW9yZ2lhLiYjeEQ7UHJldmVudGlvbiBSZXNlYXJjaCBDZW50ZXIsIEJy
b3duIFNjaG9vbCwgV2FzaGluZ3RvbiBVbml2ZXJzaXR5IGluIFN0LiBMb3VpcywgU3QuIExvdWlz
LCBNaXNzb3VyaS4mI3hEO0RlcGFydG1lbnQgb2YgU3VyZ2VyeSAoRGl2aXNpb24gb2YgUHVibGlj
IEhlYWx0aCBTY2llbmNlcyksIEFsdmluIEouIFNpdGVtYW4gQ2FuY2VyIENlbnRlciwgV2FzaGlu
Z3RvbiBVbml2ZXJzaXR5IFNjaG9vbCBvZiBNZWRpY2luZSwgV2FzaGluZ3RvbiBVbml2ZXJzaXR5
IGluIFN0LiBMb3VpcywgU3QuIExvdWlzLCBNaXNzb3VyaS48L2F1dGgtYWRkcmVzcz48dGl0bGVz
Pjx0aXRsZT5NYW5hZ2VtZW50IFByYWN0aWNlcyB0byBCdWlsZCBFdmlkZW5jZS1CYXNlZCBEZWNp
c2lvbi1NYWtpbmcgQ2FwYWNpdHkgZm9yIENocm9uaWMgRGlzZWFzZSBQcmV2ZW50aW9uIGluIEdl
b3JnaWE6IEEgQ2FzZSBTdHVkeTwvdGl0bGU+PHNlY29uZGFyeS10aXRsZT5QcmV2IENocm9uaWMg
RGlzPC9zZWNvbmRhcnktdGl0bGU+PC90aXRsZXM+PHBlcmlvZGljYWw+PGZ1bGwtdGl0bGU+UHJl
diBDaHJvbmljIERpczwvZnVsbC10aXRsZT48L3BlcmlvZGljYWw+PHBhZ2VzPkU5MjwvcGFnZXM+
PHZvbHVtZT4xNTwvdm9sdW1lPjxlZGl0aW9uPjIwMTgvMDcvMTQ8L2VkaXRpb24+PGtleXdvcmRz
PjxrZXl3b3JkPkFkbWluaXN0cmF0aXZlIFBlcnNvbm5lbDwva2V5d29yZD48a2V5d29yZD5DaHJv
bmljIERpc2Vhc2UvKnByZXZlbnRpb24gJmFtcDsgY29udHJvbDwva2V5d29yZD48a2V5d29yZD4q
RGVjaXNpb24gTWFraW5nPC9rZXl3b3JkPjxrZXl3b3JkPipEZWxpdmVyeSBvZiBIZWFsdGggQ2Fy
ZTwva2V5d29yZD48a2V5d29yZD5FdmlkZW5jZS1CYXNlZCBQcmFjdGljZS8qbWV0aG9kczwva2V5
d29yZD48a2V5d29yZD5GZW1hbGU8L2tleXdvcmQ+PGtleXdvcmQ+R2VvcmdpYTwva2V5d29yZD48
a2V5d29yZD5IZWFsdGggUHJvbW90aW9uPC9rZXl3b3JkPjxrZXl3b3JkPkhlYWx0aCBTZXJ2aWNl
cyBOZWVkcyBhbmQgRGVtYW5kPC9rZXl3b3JkPjxrZXl3b3JkPkh1bWFuczwva2V5d29yZD48a2V5
d29yZD5MZWFkZXJzaGlwPC9rZXl3b3JkPjxrZXl3b3JkPkxvY2FsIEdvdmVybm1lbnQ8L2tleXdv
cmQ+PGtleXdvcmQ+TWFsZTwva2V5d29yZD48a2V5d29yZD5Pcmdhbml6YXRpb25hbCBDYXNlIFN0
dWRpZXM8L2tleXdvcmQ+PGtleXdvcmQ+T3JnYW5pemF0aW9uYWwgQ3VsdHVyZTwva2V5d29yZD48
a2V5d29yZD5QdWJsaWMgSGVhbHRoLypzdGFuZGFyZHM8L2tleXdvcmQ+PGtleXdvcmQ+UHVibGlj
IEhlYWx0aCBBZG1pbmlzdHJhdGlvbjwva2V5d29yZD48L2tleXdvcmRzPjxkYXRlcz48eWVhcj4y
MDE4PC95ZWFyPjxwdWItZGF0ZXM+PGRhdGU+SnVsIDEyPC9kYXRlPjwvcHViLWRhdGVzPjwvZGF0
ZXM+PGlzYm4+MTU0NS0xMTUxIChFbGVjdHJvbmljKSYjeEQ7MTU0NS0xMTUxIChMaW5raW5nKTwv
aXNibj48YWNjZXNzaW9uLW51bT4zMDAwNDg2MjwvYWNjZXNzaW9uLW51bT48dXJscz48cmVsYXRl
ZC11cmxzPjx1cmw+aHR0cHM6Ly93d3cubmNiaS5ubG0ubmloLmdvdi9wdWJtZWQvMzAwMDQ4NjI8
L3VybD48L3JlbGF0ZWQtdXJscz48L3VybHM+PGN1c3RvbTI+UE1DNjA1MzkyMjwvY3VzdG9tMj48
ZWxlY3Ryb25pYy1yZXNvdXJjZS1udW0+MTAuNTg4OC9wY2QxNS4xNzA0ODI8L2VsZWN0cm9uaWMt
cmVzb3VyY2UtbnVtPjwvcmVjb3JkPjwvQ2l0ZT48L0VuZE5v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62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7AC67514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2A86793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03E479F7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6F27A370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EB5EE0E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047A7E5C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6A4E38C8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55E534AF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bottom"/>
          </w:tcPr>
          <w:p w14:paraId="55230A38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14:paraId="3C4BEEB8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3645B87E" w14:textId="77777777" w:rsidTr="008F2B7A">
        <w:tc>
          <w:tcPr>
            <w:tcW w:w="2547" w:type="dxa"/>
            <w:vAlign w:val="bottom"/>
          </w:tcPr>
          <w:p w14:paraId="71578390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proofErr w:type="spellStart"/>
            <w:r w:rsidRPr="00CF3DD3">
              <w:rPr>
                <w:rFonts w:cs="Arial"/>
                <w:color w:val="000000"/>
                <w:sz w:val="18"/>
                <w:szCs w:val="18"/>
              </w:rPr>
              <w:t>Augustino</w:t>
            </w:r>
            <w:proofErr w:type="spellEnd"/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, 2020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Augustino&lt;/Author&gt;&lt;Year&gt;2020&lt;/Year&gt;&lt;RecNum&gt;766&lt;/RecNum&gt;&lt;DisplayText&gt;(38)&lt;/DisplayText&gt;&lt;record&gt;&lt;rec-number&gt;766&lt;/rec-number&gt;&lt;foreign-keys&gt;&lt;key app="EN" db-id="prvx5x5ajestepevdxixwzwprww5pe59t25s" timestamp="1676840876"&gt;766&lt;/key&gt;&lt;/foreign-keys&gt;&lt;ref-type name="Journal Article"&gt;17&lt;/ref-type&gt;&lt;contributors&gt;&lt;authors&gt;&lt;author&gt;Augustino, L. R.&lt;/author&gt;&lt;author&gt;Braun, L.&lt;/author&gt;&lt;author&gt;Heyne, R. E.&lt;/author&gt;&lt;author&gt;Shinn, A.&lt;/author&gt;&lt;author&gt;Lovett-Floom, L.&lt;/author&gt;&lt;author&gt;King, H.&lt;/author&gt;&lt;author&gt;Brackett, C.&lt;/author&gt;&lt;author&gt;Migliore, L.&lt;/author&gt;&lt;author&gt;Hatzfeld, J.&lt;/author&gt;&lt;/authors&gt;&lt;/contributors&gt;&lt;auth-address&gt;Naval Medical Center Portsmouth, Portsmouth, VA 23708.&amp;#xD;59th Medical Wing, Joint Base San Antonio, Lackland, TX 78236.&amp;#xD;Naval Medical Center, San Diego, CA 92134.&amp;#xD;David Grant USAF Medical Center, Travis Air Force Base, Fairfield, CA 94533.&amp;#xD;TriService Nursing Research Program, Uniformed Services University of the Health Sciences, Bethesda, MD 20814.&lt;/auth-address&gt;&lt;titles&gt;&lt;title&gt;Implementing Evidence-Based Practice Facilitators: A Case Series&lt;/title&gt;&lt;secondary-title&gt;Mil Med&lt;/secondary-title&gt;&lt;/titles&gt;&lt;periodical&gt;&lt;full-title&gt;Mil Med&lt;/full-title&gt;&lt;/periodical&gt;&lt;pages&gt;7-14&lt;/pages&gt;&lt;volume&gt;185&lt;/volume&gt;&lt;number&gt;Suppl 2&lt;/number&gt;&lt;edition&gt;2020/05/07&lt;/edition&gt;&lt;keywords&gt;&lt;keyword&gt;*Evidence-Based Nursing&lt;/keyword&gt;&lt;keyword&gt;Evidence-Based Practice&lt;/keyword&gt;&lt;keyword&gt;Humans&lt;/keyword&gt;&lt;keyword&gt;*Nurses&lt;/keyword&gt;&lt;keyword&gt;Organizational Culture&lt;/keyword&gt;&lt;/keywords&gt;&lt;dates&gt;&lt;year&gt;2020&lt;/year&gt;&lt;pub-dates&gt;&lt;date&gt;Jun 19&lt;/date&gt;&lt;/pub-dates&gt;&lt;/dates&gt;&lt;isbn&gt;1930-613X (Electronic)&amp;#xD;0026-4075 (Linking)&lt;/isbn&gt;&lt;accession-num&gt;32373935&lt;/accession-num&gt;&lt;urls&gt;&lt;related-urls&gt;&lt;url&gt;https://www.ncbi.nlm.nih.gov/pubmed/32373935&lt;/url&gt;&lt;/related-urls&gt;&lt;/urls&gt;&lt;electronic-resource-num&gt;10.1093/milmed/usz460&lt;/electronic-resource-num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38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455F1BDB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6CBC73CD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14B3781C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44138EBB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3D577D7E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60761148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2C81CE1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0ACB7D5B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3B94C65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558A50AC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6727A8DB" w14:textId="77777777" w:rsidTr="008F2B7A">
        <w:tc>
          <w:tcPr>
            <w:tcW w:w="2547" w:type="dxa"/>
            <w:vAlign w:val="bottom"/>
          </w:tcPr>
          <w:p w14:paraId="2BC383BB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Awan, 2015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2FuPC9BdXRob3I+PFllYXI+MjAxNTwvWWVhcj48UmVj
TnVtPjc3OTwvUmVjTnVtPjxEaXNwbGF5VGV4dD4oNjUpPC9EaXNwbGF5VGV4dD48cmVjb3JkPjxy
ZWMtbnVtYmVyPjc3OTwvcmVjLW51bWJlcj48Zm9yZWlnbi1rZXlzPjxrZXkgYXBwPSJFTiIgZGIt
aWQ9InBydng1eDVhamVzdGVwZXZkeGl4d3p3cHJ3dzVwZTU5dDI1cyIgdGltZXN0YW1wPSIxNjc2
ODQxNDM4Ij43Nzk8L2tleT48L2ZvcmVpZ24ta2V5cz48cmVmLXR5cGUgbmFtZT0iSm91cm5hbCBB
cnRpY2xlIj4xNzwvcmVmLXR5cGU+PGNvbnRyaWJ1dG9ycz48YXV0aG9ycz48YXV0aG9yPkF3YW4s
IFMuPC9hdXRob3I+PGF1dGhvcj5TYW1va2h2YWxvdiwgQS4gVi48L2F1dGhvcj48YXV0aG9yPkFs
ZWVtLCBOLjwvYXV0aG9yPjxhdXRob3I+SGVuZGVyc2hvdCwgQy4gUy48L2F1dGhvcj48YXV0aG9y
PklydmluZywgSi4gQS48L2F1dGhvcj48YXV0aG9yPkthbHZpaywgQS48L2F1dGhvcj48YXV0aG9y
PkxlZmVidnJlLCBMLjwvYXV0aG9yPjxhdXRob3I+TGUgRm9sbCwgQi48L2F1dGhvcj48YXV0aG9y
PlF1aWx0eSwgTC48L2F1dGhvcj48YXV0aG9yPlZvb3JlLCBQLjwvYXV0aG9yPjwvYXV0aG9ycz48
L2NvbnRyaWJ1dG9ycz48YXV0aC1hZGRyZXNzPlRoZSBhdXRob3JzIGFyZSB3aXRoIHRoZSBDZW50
cmUgZm9yIEFkZGljdGlvbiBhbmQgTWVudGFsIEhlYWx0aCwgVG9yb250bywgQ2FuYWRhIChlLW1h
aWw6IHNhaW1hLmF3YW5AY2FtaC5jYSApLiBNYXJjZWxhIEhvcnZpdHotTGVubm9uLCBNLkQuLCBN
LlAuSC4sIGlzIGVkaXRvciBvZiB0aGlzIGNvbHVtbi48L2F1dGgtYWRkcmVzcz48dGl0bGVzPjx0
aXRsZT5EZXZlbG9wbWVudCBhbmQgSW1wbGVtZW50YXRpb24gb2YgYW4gQW1idWxhdG9yeSBJbnRl
Z3JhdGVkIENhcmUgUGF0aHdheSBmb3IgTWFqb3IgRGVwcmVzc2l2ZSBEaXNvcmRlciBhbmQgQWxj
b2hvbCBEZXBlbmRlbmNlPC90aXRsZT48c2Vjb25kYXJ5LXRpdGxlPlBzeWNoaWF0ciBTZXJ2PC9z
ZWNvbmRhcnktdGl0bGU+PC90aXRsZXM+PHBlcmlvZGljYWw+PGZ1bGwtdGl0bGU+UHN5Y2hpYXRy
IFNlcnY8L2Z1bGwtdGl0bGU+PC9wZXJpb2RpY2FsPjxwYWdlcz4xMjY1LTc8L3BhZ2VzPjx2b2x1
bWU+NjY8L3ZvbHVtZT48bnVtYmVyPjEyPC9udW1iZXI+PGVkaXRpb24+MjAxNS8wOC8xOTwvZWRp
dGlvbj48a2V5d29yZHM+PGtleXdvcmQ+QWxjb2hvbGlzbS9jb21wbGljYXRpb25zLyp0aGVyYXB5
PC9rZXl3b3JkPjxrZXl3b3JkPkFtYnVsYXRvcnkgQ2FyZS8qbWV0aG9kczwva2V5d29yZD48a2V5
d29yZD5DYW5hZGE8L2tleXdvcmQ+PGtleXdvcmQ+Q29tbXVuaXR5IE1lbnRhbCBIZWFsdGggU2Vy
dmljZXM8L2tleXdvcmQ+PGtleXdvcmQ+KkRlbGl2ZXJ5IG9mIEhlYWx0aCBDYXJlLCBJbnRlZ3Jh
dGVkPC9rZXl3b3JkPjxrZXl3b3JkPkRlcHJlc3NpdmUgRGlzb3JkZXIsIE1ham9yL2NvbXBsaWNh
dGlvbnMvKnRoZXJhcHk8L2tleXdvcmQ+PGtleXdvcmQ+SGVhbHRoIFBsYW4gSW1wbGVtZW50YXRp
b248L2tleXdvcmQ+PGtleXdvcmQ+SHVtYW5zPC9rZXl3b3JkPjxrZXl3b3JkPlBpbG90IFByb2pl
Y3RzPC9rZXl3b3JkPjxrZXl3b3JkPipQcm9ncmFtIEV2YWx1YXRpb248L2tleXdvcmQ+PGtleXdv
cmQ+VHJlYXRtZW50IE91dGNvbWU8L2tleXdvcmQ+PC9rZXl3b3Jkcz48ZGF0ZXM+PHllYXI+MjAx
NTwveWVhcj48cHViLWRhdGVzPjxkYXRlPkRlYyAxPC9kYXRlPjwvcHViLWRhdGVzPjwvZGF0ZXM+
PGlzYm4+MTU1Ny05NzAwIChFbGVjdHJvbmljKSYjeEQ7MTA3NS0yNzMwIChMaW5raW5nKTwvaXNi
bj48YWNjZXNzaW9uLW51bT4yNjI3ODIzNTwvYWNjZXNzaW9uLW51bT48dXJscz48cmVsYXRlZC11
cmxzPjx1cmw+aHR0cHM6Ly93d3cubmNiaS5ubG0ubmloLmdvdi9wdWJtZWQvMjYyNzgyMzU8L3Vy
bD48L3JlbGF0ZWQtdXJscz48L3VybHM+PGVsZWN0cm9uaWMtcmVzb3VyY2UtbnVtPjEwLjExNzYv
YXBwaS5wcy4yMDE1MDAxMTU8L2VsZWN0cm9uaWMtcmVzb3VyY2UtbnVtPjwvcmVjb3JkPjwvQ2l0
ZT48L0VuZE5vdGU+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2FuPC9BdXRob3I+PFllYXI+MjAxNTwvWWVhcj48UmVj
TnVtPjc3OTwvUmVjTnVtPjxEaXNwbGF5VGV4dD4oNjUpPC9EaXNwbGF5VGV4dD48cmVjb3JkPjxy
ZWMtbnVtYmVyPjc3OTwvcmVjLW51bWJlcj48Zm9yZWlnbi1rZXlzPjxrZXkgYXBwPSJFTiIgZGIt
aWQ9InBydng1eDVhamVzdGVwZXZkeGl4d3p3cHJ3dzVwZTU5dDI1cyIgdGltZXN0YW1wPSIxNjc2
ODQxNDM4Ij43Nzk8L2tleT48L2ZvcmVpZ24ta2V5cz48cmVmLXR5cGUgbmFtZT0iSm91cm5hbCBB
cnRpY2xlIj4xNzwvcmVmLXR5cGU+PGNvbnRyaWJ1dG9ycz48YXV0aG9ycz48YXV0aG9yPkF3YW4s
IFMuPC9hdXRob3I+PGF1dGhvcj5TYW1va2h2YWxvdiwgQS4gVi48L2F1dGhvcj48YXV0aG9yPkFs
ZWVtLCBOLjwvYXV0aG9yPjxhdXRob3I+SGVuZGVyc2hvdCwgQy4gUy48L2F1dGhvcj48YXV0aG9y
PklydmluZywgSi4gQS48L2F1dGhvcj48YXV0aG9yPkthbHZpaywgQS48L2F1dGhvcj48YXV0aG9y
PkxlZmVidnJlLCBMLjwvYXV0aG9yPjxhdXRob3I+TGUgRm9sbCwgQi48L2F1dGhvcj48YXV0aG9y
PlF1aWx0eSwgTC48L2F1dGhvcj48YXV0aG9yPlZvb3JlLCBQLjwvYXV0aG9yPjwvYXV0aG9ycz48
L2NvbnRyaWJ1dG9ycz48YXV0aC1hZGRyZXNzPlRoZSBhdXRob3JzIGFyZSB3aXRoIHRoZSBDZW50
cmUgZm9yIEFkZGljdGlvbiBhbmQgTWVudGFsIEhlYWx0aCwgVG9yb250bywgQ2FuYWRhIChlLW1h
aWw6IHNhaW1hLmF3YW5AY2FtaC5jYSApLiBNYXJjZWxhIEhvcnZpdHotTGVubm9uLCBNLkQuLCBN
LlAuSC4sIGlzIGVkaXRvciBvZiB0aGlzIGNvbHVtbi48L2F1dGgtYWRkcmVzcz48dGl0bGVzPjx0
aXRsZT5EZXZlbG9wbWVudCBhbmQgSW1wbGVtZW50YXRpb24gb2YgYW4gQW1idWxhdG9yeSBJbnRl
Z3JhdGVkIENhcmUgUGF0aHdheSBmb3IgTWFqb3IgRGVwcmVzc2l2ZSBEaXNvcmRlciBhbmQgQWxj
b2hvbCBEZXBlbmRlbmNlPC90aXRsZT48c2Vjb25kYXJ5LXRpdGxlPlBzeWNoaWF0ciBTZXJ2PC9z
ZWNvbmRhcnktdGl0bGU+PC90aXRsZXM+PHBlcmlvZGljYWw+PGZ1bGwtdGl0bGU+UHN5Y2hpYXRy
IFNlcnY8L2Z1bGwtdGl0bGU+PC9wZXJpb2RpY2FsPjxwYWdlcz4xMjY1LTc8L3BhZ2VzPjx2b2x1
bWU+NjY8L3ZvbHVtZT48bnVtYmVyPjEyPC9udW1iZXI+PGVkaXRpb24+MjAxNS8wOC8xOTwvZWRp
dGlvbj48a2V5d29yZHM+PGtleXdvcmQ+QWxjb2hvbGlzbS9jb21wbGljYXRpb25zLyp0aGVyYXB5
PC9rZXl3b3JkPjxrZXl3b3JkPkFtYnVsYXRvcnkgQ2FyZS8qbWV0aG9kczwva2V5d29yZD48a2V5
d29yZD5DYW5hZGE8L2tleXdvcmQ+PGtleXdvcmQ+Q29tbXVuaXR5IE1lbnRhbCBIZWFsdGggU2Vy
dmljZXM8L2tleXdvcmQ+PGtleXdvcmQ+KkRlbGl2ZXJ5IG9mIEhlYWx0aCBDYXJlLCBJbnRlZ3Jh
dGVkPC9rZXl3b3JkPjxrZXl3b3JkPkRlcHJlc3NpdmUgRGlzb3JkZXIsIE1ham9yL2NvbXBsaWNh
dGlvbnMvKnRoZXJhcHk8L2tleXdvcmQ+PGtleXdvcmQ+SGVhbHRoIFBsYW4gSW1wbGVtZW50YXRp
b248L2tleXdvcmQ+PGtleXdvcmQ+SHVtYW5zPC9rZXl3b3JkPjxrZXl3b3JkPlBpbG90IFByb2pl
Y3RzPC9rZXl3b3JkPjxrZXl3b3JkPipQcm9ncmFtIEV2YWx1YXRpb248L2tleXdvcmQ+PGtleXdv
cmQ+VHJlYXRtZW50IE91dGNvbWU8L2tleXdvcmQ+PC9rZXl3b3Jkcz48ZGF0ZXM+PHllYXI+MjAx
NTwveWVhcj48cHViLWRhdGVzPjxkYXRlPkRlYyAxPC9kYXRlPjwvcHViLWRhdGVzPjwvZGF0ZXM+
PGlzYm4+MTU1Ny05NzAwIChFbGVjdHJvbmljKSYjeEQ7MTA3NS0yNzMwIChMaW5raW5nKTwvaXNi
bj48YWNjZXNzaW9uLW51bT4yNjI3ODIzNTwvYWNjZXNzaW9uLW51bT48dXJscz48cmVsYXRlZC11
cmxzPjx1cmw+aHR0cHM6Ly93d3cubmNiaS5ubG0ubmloLmdvdi9wdWJtZWQvMjYyNzgyMzU8L3Vy
bD48L3JlbGF0ZWQtdXJscz48L3VybHM+PGVsZWN0cm9uaWMtcmVzb3VyY2UtbnVtPjEwLjExNzYv
YXBwaS5wcy4yMDE1MDAxMTU8L2VsZWN0cm9uaWMtcmVzb3VyY2UtbnVtPjwvcmVjb3JkPjwvQ2l0
ZT48L0VuZE5vdGU+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65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06A15B21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7731AB52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47865AAE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0851A2A6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3ED98130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393DE1D5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160D8897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203DC506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7CBC4B8C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14:paraId="5EAB27ED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3140FF8A" w14:textId="77777777" w:rsidTr="008F2B7A">
        <w:tc>
          <w:tcPr>
            <w:tcW w:w="2547" w:type="dxa"/>
            <w:vAlign w:val="bottom"/>
          </w:tcPr>
          <w:p w14:paraId="7785B9C3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Bennett, 2016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ZW5uZXR0PC9BdXRob3I+PFllYXI+MjAxNjwvWWVhcj48
UmVjTnVtPjc3ODwvUmVjTnVtPjxEaXNwbGF5VGV4dD4oNjQpPC9EaXNwbGF5VGV4dD48cmVjb3Jk
PjxyZWMtbnVtYmVyPjc3ODwvcmVjLW51bWJlcj48Zm9yZWlnbi1rZXlzPjxrZXkgYXBwPSJFTiIg
ZGItaWQ9InBydng1eDVhamVzdGVwZXZkeGl4d3p3cHJ3dzVwZTU5dDI1cyIgdGltZXN0YW1wPSIx
Njc2ODQxNDE2Ij43Nzg8L2tleT48L2ZvcmVpZ24ta2V5cz48cmVmLXR5cGUgbmFtZT0iSm91cm5h
bCBBcnRpY2xlIj4xNzwvcmVmLXR5cGU+PGNvbnRyaWJ1dG9ycz48YXV0aG9ycz48YXV0aG9yPkJl
bm5ldHQsIFMuPC9hdXRob3I+PGF1dGhvcj5XaGl0ZWhlYWQsIE0uPC9hdXRob3I+PGF1dGhvcj5F
YW1lcywgUy48L2F1dGhvcj48YXV0aG9yPkZsZW1pbmcsIEouPC9hdXRob3I+PGF1dGhvcj5Mb3cs
IFMuPC9hdXRob3I+PGF1dGhvcj5DYWxkd2VsbCwgRS48L2F1dGhvcj48L2F1dGhvcnM+PC9jb250
cmlidXRvcnM+PGF1dGgtYWRkcmVzcz5TY2hvb2wgb2YgSGVhbHRoIGFuZCBSZWhhYmlsaXRhdGlv
biBTY2llbmNlcywgVGhlIFVuaXZlcnNpdHkgb2YgUXVlZW5zbGFuZCwgVGhlcmFwaWVzIEFubmV4
ZSwgQ2hhbmNlbGxvcnMgUGxhY2UsIEJyaXNiYW5lLCA0MDcyLCBBdXN0cmFsaWEuIHNhbGx5LmJl
bm5ldHRAdXEuZWR1LmF1LiYjeEQ7T2NjdXBhdGlvbmFsIFRoZXJhcHkgRGVwYXJ0bWVudCwgUHJp
bmNlc3MgQWxleGFuZHJhIEhvc3BpdGFsIChNZXRybyBTb3V0aCBIb3NwaXRhbCBhbmQgSGVhbHRo
IFNlcnZpY2UpLCAxOTkgSXBzd2ljaCBSb2FkLCBXb29sbG9vbmdhYmJhLCBBdXN0cmFsaWEuJiN4
RDtTY2hvb2wgb2YgSGVhbHRoIGFuZCBSZWhhYmlsaXRhdGlvbiBTY2llbmNlcywgVGhlIFVuaXZl
cnNpdHkgb2YgUXVlZW5zbGFuZCwgVGhlcmFwaWVzIEFubmV4ZSwgQ2hhbmNlbGxvcnMgUGxhY2Us
IEJyaXNiYW5lLCA0MDcyLCBBdXN0cmFsaWEuPC9hdXRoLWFkZHJlc3M+PHRpdGxlcz48dGl0bGU+
QnVpbGRpbmcgY2FwYWNpdHkgZm9yIGtub3dsZWRnZSB0cmFuc2xhdGlvbiBpbiBvY2N1cGF0aW9u
YWwgdGhlcmFweTogbGVhcm5pbmcgdGhyb3VnaCBwYXJ0aWNpcGF0b3J5IGFjdGlvbiByZXNlYXJj
aDwvdGl0bGU+PHNlY29uZGFyeS10aXRsZT5CTUMgTWVkIEVkdWM8L3NlY29uZGFyeS10aXRsZT48
L3RpdGxlcz48cGVyaW9kaWNhbD48ZnVsbC10aXRsZT5CTUMgTWVkIEVkdWM8L2Z1bGwtdGl0bGU+
PC9wZXJpb2RpY2FsPjxwYWdlcz4yNTc8L3BhZ2VzPjx2b2x1bWU+MTY8L3ZvbHVtZT48bnVtYmVy
PjE8L251bWJlcj48ZWRpdGlvbj4yMDE2LzEwLzA4PC9lZGl0aW9uPjxrZXl3b3Jkcz48a2V5d29y
ZD4qQ2FwYWNpdHkgQnVpbGRpbmc8L2tleXdvcmQ+PGtleXdvcmQ+SHVtYW5zPC9rZXl3b3JkPjxr
ZXl3b3JkPipLbm93bGVkZ2U8L2tleXdvcmQ+PGtleXdvcmQ+T2NjdXBhdGlvbmFsIFRoZXJhcHkv
Km9yZ2FuaXphdGlvbiAmYW1wOyBhZG1pbmlzdHJhdGlvbjwva2V5d29yZD48a2V5d29yZD5Pcmdh
bml6YXRpb25hbCBDdWx0dXJlPC9rZXl3b3JkPjxrZXl3b3JkPipUcmFuc2xhdGlvbmFsIFJlc2Vh
cmNoLCBCaW9tZWRpY2FsPC9rZXl3b3JkPjxrZXl3b3JkPkJhcnJpZXJzPC9rZXl3b3JkPjxrZXl3
b3JkPkNhcGFjaXR5IGJ1aWxkaW5nPC9rZXl3b3JkPjxrZXl3b3JkPkVuYWJsZXJzPC9rZXl3b3Jk
PjxrZXl3b3JkPktub3dsZWRnZSB0cmFuc2xhdGlvbjwva2V5d29yZD48a2V5d29yZD5Lbm93bGVk
Z2UtdG8tYWN0aW9uPC9rZXl3b3JkPjxrZXl3b3JkPlBhcnRpY2lwYXRvcnkgYWN0aW9uIHJlc2Vh
cmNoPC9rZXl3b3JkPjxrZXl3b3JkPlRoZW9yZXRpY2FsIERvbWFpbnMgRnJhbWV3b3JrPC9rZXl3
b3JkPjwva2V5d29yZHM+PGRhdGVzPjx5ZWFyPjIwMTY8L3llYXI+PHB1Yi1kYXRlcz48ZGF0ZT5P
Y3QgMTwvZGF0ZT48L3B1Yi1kYXRlcz48L2RhdGVzPjxpc2JuPjE0NzItNjkyMCAoRWxlY3Ryb25p
YykmI3hEOzE0NzItNjkyMCAoTGlua2luZyk8L2lzYm4+PGFjY2Vzc2lvbi1udW0+Mjc3MTYyMzA8
L2FjY2Vzc2lvbi1udW0+PHVybHM+PHJlbGF0ZWQtdXJscz48dXJsPmh0dHBzOi8vd3d3Lm5jYmku
bmxtLm5paC5nb3YvcHVibWVkLzI3NzE2MjMwPC91cmw+PC9yZWxhdGVkLXVybHM+PC91cmxzPjxj
dXN0b20yPlBNQzUwNDU2MTc8L2N1c3RvbTI+PGVsZWN0cm9uaWMtcmVzb3VyY2UtbnVtPjEwLjEx
ODYvczEyOTA5LTAxNi0wNzcxLTU8L2VsZWN0cm9uaWMtcmVzb3VyY2UtbnVtPjwvcmVjb3JkPjwv
Q2l0ZT48L0VuZE5v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ZW5uZXR0PC9BdXRob3I+PFllYXI+MjAxNjwvWWVhcj48
UmVjTnVtPjc3ODwvUmVjTnVtPjxEaXNwbGF5VGV4dD4oNjQpPC9EaXNwbGF5VGV4dD48cmVjb3Jk
PjxyZWMtbnVtYmVyPjc3ODwvcmVjLW51bWJlcj48Zm9yZWlnbi1rZXlzPjxrZXkgYXBwPSJFTiIg
ZGItaWQ9InBydng1eDVhamVzdGVwZXZkeGl4d3p3cHJ3dzVwZTU5dDI1cyIgdGltZXN0YW1wPSIx
Njc2ODQxNDE2Ij43Nzg8L2tleT48L2ZvcmVpZ24ta2V5cz48cmVmLXR5cGUgbmFtZT0iSm91cm5h
bCBBcnRpY2xlIj4xNzwvcmVmLXR5cGU+PGNvbnRyaWJ1dG9ycz48YXV0aG9ycz48YXV0aG9yPkJl
bm5ldHQsIFMuPC9hdXRob3I+PGF1dGhvcj5XaGl0ZWhlYWQsIE0uPC9hdXRob3I+PGF1dGhvcj5F
YW1lcywgUy48L2F1dGhvcj48YXV0aG9yPkZsZW1pbmcsIEouPC9hdXRob3I+PGF1dGhvcj5Mb3cs
IFMuPC9hdXRob3I+PGF1dGhvcj5DYWxkd2VsbCwgRS48L2F1dGhvcj48L2F1dGhvcnM+PC9jb250
cmlidXRvcnM+PGF1dGgtYWRkcmVzcz5TY2hvb2wgb2YgSGVhbHRoIGFuZCBSZWhhYmlsaXRhdGlv
biBTY2llbmNlcywgVGhlIFVuaXZlcnNpdHkgb2YgUXVlZW5zbGFuZCwgVGhlcmFwaWVzIEFubmV4
ZSwgQ2hhbmNlbGxvcnMgUGxhY2UsIEJyaXNiYW5lLCA0MDcyLCBBdXN0cmFsaWEuIHNhbGx5LmJl
bm5ldHRAdXEuZWR1LmF1LiYjeEQ7T2NjdXBhdGlvbmFsIFRoZXJhcHkgRGVwYXJ0bWVudCwgUHJp
bmNlc3MgQWxleGFuZHJhIEhvc3BpdGFsIChNZXRybyBTb3V0aCBIb3NwaXRhbCBhbmQgSGVhbHRo
IFNlcnZpY2UpLCAxOTkgSXBzd2ljaCBSb2FkLCBXb29sbG9vbmdhYmJhLCBBdXN0cmFsaWEuJiN4
RDtTY2hvb2wgb2YgSGVhbHRoIGFuZCBSZWhhYmlsaXRhdGlvbiBTY2llbmNlcywgVGhlIFVuaXZl
cnNpdHkgb2YgUXVlZW5zbGFuZCwgVGhlcmFwaWVzIEFubmV4ZSwgQ2hhbmNlbGxvcnMgUGxhY2Us
IEJyaXNiYW5lLCA0MDcyLCBBdXN0cmFsaWEuPC9hdXRoLWFkZHJlc3M+PHRpdGxlcz48dGl0bGU+
QnVpbGRpbmcgY2FwYWNpdHkgZm9yIGtub3dsZWRnZSB0cmFuc2xhdGlvbiBpbiBvY2N1cGF0aW9u
YWwgdGhlcmFweTogbGVhcm5pbmcgdGhyb3VnaCBwYXJ0aWNpcGF0b3J5IGFjdGlvbiByZXNlYXJj
aDwvdGl0bGU+PHNlY29uZGFyeS10aXRsZT5CTUMgTWVkIEVkdWM8L3NlY29uZGFyeS10aXRsZT48
L3RpdGxlcz48cGVyaW9kaWNhbD48ZnVsbC10aXRsZT5CTUMgTWVkIEVkdWM8L2Z1bGwtdGl0bGU+
PC9wZXJpb2RpY2FsPjxwYWdlcz4yNTc8L3BhZ2VzPjx2b2x1bWU+MTY8L3ZvbHVtZT48bnVtYmVy
PjE8L251bWJlcj48ZWRpdGlvbj4yMDE2LzEwLzA4PC9lZGl0aW9uPjxrZXl3b3Jkcz48a2V5d29y
ZD4qQ2FwYWNpdHkgQnVpbGRpbmc8L2tleXdvcmQ+PGtleXdvcmQ+SHVtYW5zPC9rZXl3b3JkPjxr
ZXl3b3JkPipLbm93bGVkZ2U8L2tleXdvcmQ+PGtleXdvcmQ+T2NjdXBhdGlvbmFsIFRoZXJhcHkv
Km9yZ2FuaXphdGlvbiAmYW1wOyBhZG1pbmlzdHJhdGlvbjwva2V5d29yZD48a2V5d29yZD5Pcmdh
bml6YXRpb25hbCBDdWx0dXJlPC9rZXl3b3JkPjxrZXl3b3JkPipUcmFuc2xhdGlvbmFsIFJlc2Vh
cmNoLCBCaW9tZWRpY2FsPC9rZXl3b3JkPjxrZXl3b3JkPkJhcnJpZXJzPC9rZXl3b3JkPjxrZXl3
b3JkPkNhcGFjaXR5IGJ1aWxkaW5nPC9rZXl3b3JkPjxrZXl3b3JkPkVuYWJsZXJzPC9rZXl3b3Jk
PjxrZXl3b3JkPktub3dsZWRnZSB0cmFuc2xhdGlvbjwva2V5d29yZD48a2V5d29yZD5Lbm93bGVk
Z2UtdG8tYWN0aW9uPC9rZXl3b3JkPjxrZXl3b3JkPlBhcnRpY2lwYXRvcnkgYWN0aW9uIHJlc2Vh
cmNoPC9rZXl3b3JkPjxrZXl3b3JkPlRoZW9yZXRpY2FsIERvbWFpbnMgRnJhbWV3b3JrPC9rZXl3
b3JkPjwva2V5d29yZHM+PGRhdGVzPjx5ZWFyPjIwMTY8L3llYXI+PHB1Yi1kYXRlcz48ZGF0ZT5P
Y3QgMTwvZGF0ZT48L3B1Yi1kYXRlcz48L2RhdGVzPjxpc2JuPjE0NzItNjkyMCAoRWxlY3Ryb25p
YykmI3hEOzE0NzItNjkyMCAoTGlua2luZyk8L2lzYm4+PGFjY2Vzc2lvbi1udW0+Mjc3MTYyMzA8
L2FjY2Vzc2lvbi1udW0+PHVybHM+PHJlbGF0ZWQtdXJscz48dXJsPmh0dHBzOi8vd3d3Lm5jYmku
bmxtLm5paC5nb3YvcHVibWVkLzI3NzE2MjMwPC91cmw+PC9yZWxhdGVkLXVybHM+PC91cmxzPjxj
dXN0b20yPlBNQzUwNDU2MTc8L2N1c3RvbTI+PGVsZWN0cm9uaWMtcmVzb3VyY2UtbnVtPjEwLjEx
ODYvczEyOTA5LTAxNi0wNzcxLTU8L2VsZWN0cm9uaWMtcmVzb3VyY2UtbnVtPjwvcmVjb3JkPjwv
Q2l0ZT48L0VuZE5v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64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603476BB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57BBDEBD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D5CEDB2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5117BB3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167679B0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5A2711B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27DF0C25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32E1B48B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17D80ED1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14:paraId="56BD24FE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High</w:t>
            </w:r>
          </w:p>
        </w:tc>
      </w:tr>
      <w:tr w:rsidR="00511CE8" w14:paraId="5490929A" w14:textId="77777777" w:rsidTr="008F2B7A">
        <w:tc>
          <w:tcPr>
            <w:tcW w:w="2547" w:type="dxa"/>
            <w:vAlign w:val="bottom"/>
          </w:tcPr>
          <w:p w14:paraId="25980DC0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proofErr w:type="spellStart"/>
            <w:r w:rsidRPr="00CF3DD3">
              <w:rPr>
                <w:rFonts w:cs="Arial"/>
                <w:color w:val="000000"/>
                <w:sz w:val="18"/>
                <w:szCs w:val="18"/>
              </w:rPr>
              <w:t>Brodowski</w:t>
            </w:r>
            <w:proofErr w:type="spellEnd"/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, 2018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Brodowski&lt;/Author&gt;&lt;Year&gt;2018&lt;/Year&gt;&lt;RecNum&gt;812&lt;/RecNum&gt;&lt;DisplayText&gt;(63)&lt;/DisplayText&gt;&lt;record&gt;&lt;rec-number&gt;812&lt;/rec-number&gt;&lt;foreign-keys&gt;&lt;key app="EN" db-id="prvx5x5ajestepevdxixwzwprww5pe59t25s" timestamp="1676842654"&gt;812&lt;/key&gt;&lt;/foreign-keys&gt;&lt;ref-type name="Journal Article"&gt;17&lt;/ref-type&gt;&lt;contributors&gt;&lt;authors&gt;&lt;author&gt;Brodowski, M.L., Counts, J.M., Gillam, R.J., Baker, L., Collins, V.S., Winkle, E., Skala, J., Stokes, K., Gomez, R., Redmon, J.&lt;/author&gt;&lt;/authors&gt;&lt;/contributors&gt;&lt;titles&gt;&lt;title&gt;Translating Evidence-Based Policy to Practice: A Multilevel Partnership Using the Interactive Systems Framework&lt;/title&gt;&lt;secondary-title&gt;The Journal of Contemporary Social Services&lt;/secondary-title&gt;&lt;/titles&gt;&lt;periodical&gt;&lt;full-title&gt;The Journal of Contemporary Social Services&lt;/full-title&gt;&lt;/periodical&gt;&lt;pages&gt;141-149&lt;/pages&gt;&lt;volume&gt;94&lt;/volume&gt;&lt;number&gt;3&lt;/number&gt;&lt;dates&gt;&lt;year&gt;2018&lt;/year&gt;&lt;/dates&gt;&lt;urls&gt;&lt;/urls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63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55545691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1F89CE05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04B16B6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2571791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0D3EAC0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3859CE5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684D1AD2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710ACDDE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4688A6D9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0375AD93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554535FC" w14:textId="77777777" w:rsidTr="008F2B7A">
        <w:tc>
          <w:tcPr>
            <w:tcW w:w="2547" w:type="dxa"/>
            <w:vAlign w:val="bottom"/>
          </w:tcPr>
          <w:p w14:paraId="4955129C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Elliott, 2021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FbGxpb3R0PC9BdXRob3I+PFllYXI+MjAyMTwvWWVhcj48
UmVjTnVtPjc2MzwvUmVjTnVtPjxEaXNwbGF5VGV4dD4oNDIpPC9EaXNwbGF5VGV4dD48cmVjb3Jk
PjxyZWMtbnVtYmVyPjc2MzwvcmVjLW51bWJlcj48Zm9yZWlnbi1rZXlzPjxrZXkgYXBwPSJFTiIg
ZGItaWQ9InBydng1eDVhamVzdGVwZXZkeGl4d3p3cHJ3dzVwZTU5dDI1cyIgdGltZXN0YW1wPSIx
Njc2ODQwNzQ1Ij43NjM8L2tleT48L2ZvcmVpZ24ta2V5cz48cmVmLXR5cGUgbmFtZT0iSm91cm5h
bCBBcnRpY2xlIj4xNzwvcmVmLXR5cGU+PGNvbnRyaWJ1dG9ycz48YXV0aG9ycz48YXV0aG9yPkVs
bGlvdHQsIE0uIEouPC9hdXRob3I+PGF1dGhvcj5BbGx1LCBTLjwvYXV0aG9yPjxhdXRob3I+QmVh
dWNhZ2UsIE0uPC9hdXRob3I+PGF1dGhvcj5NY0tlbnppZSwgUy48L2F1dGhvcj48YXV0aG9yPkth
cHBlbCwgSi48L2F1dGhvcj48YXV0aG9yPkhhcnZleSwgUi48L2F1dGhvcj48YXV0aG9yPk1vcnJp
biwgTC48L2F1dGhvcj48YXV0aG9yPlNvcm9rYSwgUy48L2F1dGhvcj48YXV0aG9yPkdyYWhhbSwg
Si48L2F1dGhvcj48YXV0aG9yPkhhcmRpbmcsIEMuPC9hdXRob3I+PGF1dGhvcj5QaW5zaywgTS48
L2F1dGhvcj48YXV0aG9yPkhhcnJpcywgSC48L2F1dGhvcj48YXV0aG9yPlRhbmcsIE0uPC9hdXRo
b3I+PGF1dGhvcj5NYW5ucywgQi48L2F1dGhvcj48L2F1dGhvcnM+PC9jb250cmlidXRvcnM+PGF1
dGgtYWRkcmVzcz5Vbml2ZXJzaXR5IG9mIENhbGdhcnksIEFCLCBDYW5hZGEuJiN4RDtDYW4tU09M
VkUgQ0tEIE5ldHdvcmssIFZhbmNvdXZlciwgQkMsIENhbmFkYS4mI3hEO1VuaXZlcnNpdHkgb2Yg
U2Fza2F0Y2hld2FuLCBTYXNrYXRvb24sIENhbmFkYS4mI3hEO1NjYXJib3JvdWdoIEhlYWx0aCBO
ZXR3b3JrLCBPTiwgQ2FuYWRhLiYjeEQ7TWVkaWNpbmUgU3RyYXRlZ2ljIENsaW5pY2FsIE5ldHdv
cmssIEFsYmVydGEgSGVhbHRoIFNlcnZpY2VzLCBDYWxnYXJ5LCBDYW5hZGEuJiN4RDtEYWxob3Vz
aWUgVW5pdmVyc2l0eSwgSGFsaWZheCwgTlMsIENhbmFkYS4mI3hEO1RoZSBPdHRhd2EgSG9zcGl0
YWwsIE9OLCBDYW5hZGEuJiN4RDtQcm92aW5jaWFsIEtpZG5leSBQcm9ncmFtLCBTdC4gSm9obiZh
cG9zO3MsIE5MLCBDYW5hZGEuJiN4RDtVbml2ZXJzaXR5IG9mIE1hbml0b2JhLCBXaW5uaXBlZywg
Q2FuYWRhLjwvYXV0aC1hZGRyZXNzPjx0aXRsZXM+PHRpdGxlPkRlZmluaW5nIHRoZSBTY29wZSBv
ZiBLbm93bGVkZ2UgVHJhbnNsYXRpb24gV2l0aGluIGEgTmF0aW9uYWwsIFBhdGllbnQtT3JpZW50
ZWQgS2lkbmV5IFJlc2VhcmNoIE5ldHdvcms8L3RpdGxlPjxzZWNvbmRhcnktdGl0bGU+Q2FuIEog
S2lkbmV5IEhlYWx0aCBEaXM8L3NlY29uZGFyeS10aXRsZT48L3RpdGxlcz48cGVyaW9kaWNhbD48
ZnVsbC10aXRsZT5DYW4gSiBLaWRuZXkgSGVhbHRoIERpczwvZnVsbC10aXRsZT48L3BlcmlvZGlj
YWw+PHBhZ2VzPjIwNTQzNTgxMjExMDA0ODAzPC9wYWdlcz48dm9sdW1lPjg8L3ZvbHVtZT48ZWRp
dGlvbj4yMDIxLzA0LzI0PC9lZGl0aW9uPjxrZXl3b3Jkcz48a2V5d29yZD5jaHJvbmljIGtpZG5l
eSBkaXNlYXNlPC9rZXl3b3JkPjxrZXl3b3JkPmtub3dsZWRnZSB0cmFuc2xhdGlvbjwva2V5d29y
ZD48a2V5d29yZD5uZXBocm9sb2d5PC9rZXl3b3JkPjxrZXl3b3JkPnBhdGllbnQgZW5nYWdlbWVu
dDwva2V5d29yZD48a2V5d29yZD5wYXRpZW50LW9yaWVudGVkIHJlc2VhcmNoPC9rZXl3b3JkPjxr
ZXl3b3JkPmNvbmZsaWN0cyBvZiBpbnRlcmVzdCB3aXRoIHJlc3BlY3QgdG8gdGhlIHJlc2VhcmNo
LCBhdXRob3JzaGlwLCBhbmQvb3I8L2tleXdvcmQ+PGtleXdvcmQ+cHVibGljYXRpb24gb2YgdGhp
cyBhcnRpY2xlLjwva2V5d29yZD48L2tleXdvcmRzPjxkYXRlcz48eWVhcj4yMDIxPC95ZWFyPjwv
ZGF0ZXM+PGlzYm4+MjA1NC0zNTgxIChQcmludCkmI3hEOzIwNTQtMzU4MSAoRWxlY3Ryb25pYykm
I3hEOzIwNTQtMzU4MSAoTGlua2luZyk8L2lzYm4+PGFjY2Vzc2lvbi1udW0+MzM4ODk0MTc8L2Fj
Y2Vzc2lvbi1udW0+PHVybHM+PHJlbGF0ZWQtdXJscz48dXJsPmh0dHBzOi8vd3d3Lm5jYmkubmxt
Lm5paC5nb3YvcHVibWVkLzMzODg5NDE3PC91cmw+PC9yZWxhdGVkLXVybHM+PC91cmxzPjxjdXN0
b20yPlBNQzgwNDA2MTU8L2N1c3RvbTI+PGVsZWN0cm9uaWMtcmVzb3VyY2UtbnVtPjEwLjExNzcv
MjA1NDM1ODEyMTEwMDQ4MDM8L2VsZWN0cm9uaWMtcmVzb3VyY2UtbnVtPjwvcmVjb3JkPjwvQ2l0
ZT48L0VuZE5vdGU+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FbGxpb3R0PC9BdXRob3I+PFllYXI+MjAyMTwvWWVhcj48
UmVjTnVtPjc2MzwvUmVjTnVtPjxEaXNwbGF5VGV4dD4oNDIpPC9EaXNwbGF5VGV4dD48cmVjb3Jk
PjxyZWMtbnVtYmVyPjc2MzwvcmVjLW51bWJlcj48Zm9yZWlnbi1rZXlzPjxrZXkgYXBwPSJFTiIg
ZGItaWQ9InBydng1eDVhamVzdGVwZXZkeGl4d3p3cHJ3dzVwZTU5dDI1cyIgdGltZXN0YW1wPSIx
Njc2ODQwNzQ1Ij43NjM8L2tleT48L2ZvcmVpZ24ta2V5cz48cmVmLXR5cGUgbmFtZT0iSm91cm5h
bCBBcnRpY2xlIj4xNzwvcmVmLXR5cGU+PGNvbnRyaWJ1dG9ycz48YXV0aG9ycz48YXV0aG9yPkVs
bGlvdHQsIE0uIEouPC9hdXRob3I+PGF1dGhvcj5BbGx1LCBTLjwvYXV0aG9yPjxhdXRob3I+QmVh
dWNhZ2UsIE0uPC9hdXRob3I+PGF1dGhvcj5NY0tlbnppZSwgUy48L2F1dGhvcj48YXV0aG9yPkth
cHBlbCwgSi48L2F1dGhvcj48YXV0aG9yPkhhcnZleSwgUi48L2F1dGhvcj48YXV0aG9yPk1vcnJp
biwgTC48L2F1dGhvcj48YXV0aG9yPlNvcm9rYSwgUy48L2F1dGhvcj48YXV0aG9yPkdyYWhhbSwg
Si48L2F1dGhvcj48YXV0aG9yPkhhcmRpbmcsIEMuPC9hdXRob3I+PGF1dGhvcj5QaW5zaywgTS48
L2F1dGhvcj48YXV0aG9yPkhhcnJpcywgSC48L2F1dGhvcj48YXV0aG9yPlRhbmcsIE0uPC9hdXRo
b3I+PGF1dGhvcj5NYW5ucywgQi48L2F1dGhvcj48L2F1dGhvcnM+PC9jb250cmlidXRvcnM+PGF1
dGgtYWRkcmVzcz5Vbml2ZXJzaXR5IG9mIENhbGdhcnksIEFCLCBDYW5hZGEuJiN4RDtDYW4tU09M
VkUgQ0tEIE5ldHdvcmssIFZhbmNvdXZlciwgQkMsIENhbmFkYS4mI3hEO1VuaXZlcnNpdHkgb2Yg
U2Fza2F0Y2hld2FuLCBTYXNrYXRvb24sIENhbmFkYS4mI3hEO1NjYXJib3JvdWdoIEhlYWx0aCBO
ZXR3b3JrLCBPTiwgQ2FuYWRhLiYjeEQ7TWVkaWNpbmUgU3RyYXRlZ2ljIENsaW5pY2FsIE5ldHdv
cmssIEFsYmVydGEgSGVhbHRoIFNlcnZpY2VzLCBDYWxnYXJ5LCBDYW5hZGEuJiN4RDtEYWxob3Vz
aWUgVW5pdmVyc2l0eSwgSGFsaWZheCwgTlMsIENhbmFkYS4mI3hEO1RoZSBPdHRhd2EgSG9zcGl0
YWwsIE9OLCBDYW5hZGEuJiN4RDtQcm92aW5jaWFsIEtpZG5leSBQcm9ncmFtLCBTdC4gSm9obiZh
cG9zO3MsIE5MLCBDYW5hZGEuJiN4RDtVbml2ZXJzaXR5IG9mIE1hbml0b2JhLCBXaW5uaXBlZywg
Q2FuYWRhLjwvYXV0aC1hZGRyZXNzPjx0aXRsZXM+PHRpdGxlPkRlZmluaW5nIHRoZSBTY29wZSBv
ZiBLbm93bGVkZ2UgVHJhbnNsYXRpb24gV2l0aGluIGEgTmF0aW9uYWwsIFBhdGllbnQtT3JpZW50
ZWQgS2lkbmV5IFJlc2VhcmNoIE5ldHdvcms8L3RpdGxlPjxzZWNvbmRhcnktdGl0bGU+Q2FuIEog
S2lkbmV5IEhlYWx0aCBEaXM8L3NlY29uZGFyeS10aXRsZT48L3RpdGxlcz48cGVyaW9kaWNhbD48
ZnVsbC10aXRsZT5DYW4gSiBLaWRuZXkgSGVhbHRoIERpczwvZnVsbC10aXRsZT48L3BlcmlvZGlj
YWw+PHBhZ2VzPjIwNTQzNTgxMjExMDA0ODAzPC9wYWdlcz48dm9sdW1lPjg8L3ZvbHVtZT48ZWRp
dGlvbj4yMDIxLzA0LzI0PC9lZGl0aW9uPjxrZXl3b3Jkcz48a2V5d29yZD5jaHJvbmljIGtpZG5l
eSBkaXNlYXNlPC9rZXl3b3JkPjxrZXl3b3JkPmtub3dsZWRnZSB0cmFuc2xhdGlvbjwva2V5d29y
ZD48a2V5d29yZD5uZXBocm9sb2d5PC9rZXl3b3JkPjxrZXl3b3JkPnBhdGllbnQgZW5nYWdlbWVu
dDwva2V5d29yZD48a2V5d29yZD5wYXRpZW50LW9yaWVudGVkIHJlc2VhcmNoPC9rZXl3b3JkPjxr
ZXl3b3JkPmNvbmZsaWN0cyBvZiBpbnRlcmVzdCB3aXRoIHJlc3BlY3QgdG8gdGhlIHJlc2VhcmNo
LCBhdXRob3JzaGlwLCBhbmQvb3I8L2tleXdvcmQ+PGtleXdvcmQ+cHVibGljYXRpb24gb2YgdGhp
cyBhcnRpY2xlLjwva2V5d29yZD48L2tleXdvcmRzPjxkYXRlcz48eWVhcj4yMDIxPC95ZWFyPjwv
ZGF0ZXM+PGlzYm4+MjA1NC0zNTgxIChQcmludCkmI3hEOzIwNTQtMzU4MSAoRWxlY3Ryb25pYykm
I3hEOzIwNTQtMzU4MSAoTGlua2luZyk8L2lzYm4+PGFjY2Vzc2lvbi1udW0+MzM4ODk0MTc8L2Fj
Y2Vzc2lvbi1udW0+PHVybHM+PHJlbGF0ZWQtdXJscz48dXJsPmh0dHBzOi8vd3d3Lm5jYmkubmxt
Lm5paC5nb3YvcHVibWVkLzMzODg5NDE3PC91cmw+PC9yZWxhdGVkLXVybHM+PC91cmxzPjxjdXN0
b20yPlBNQzgwNDA2MTU8L2N1c3RvbTI+PGVsZWN0cm9uaWMtcmVzb3VyY2UtbnVtPjEwLjExNzcv
MjA1NDM1ODEyMTEwMDQ4MDM8L2VsZWN0cm9uaWMtcmVzb3VyY2UtbnVtPjwvcmVjb3JkPjwvQ2l0
ZT48L0VuZE5vdGU+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42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5FB7BD64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26E9938D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69CE431D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28F1A6E6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599C8697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64E4422B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23CB5A5E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4B568D75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527D9C0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37D72F7A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0CDC19F7" w14:textId="77777777" w:rsidTr="008F2B7A">
        <w:tc>
          <w:tcPr>
            <w:tcW w:w="2547" w:type="dxa"/>
            <w:vAlign w:val="bottom"/>
          </w:tcPr>
          <w:p w14:paraId="5B34D624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Fernandez, 2014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GZXJuYW5kZXo8L0F1dGhvcj48WWVhcj4yMDE0PC9ZZWFy
PjxSZWNOdW0+NzgzPC9SZWNOdW0+PERpc3BsYXlUZXh0Pig2Nik8L0Rpc3BsYXlUZXh0PjxyZWNv
cmQ+PHJlYy1udW1iZXI+NzgzPC9yZWMtbnVtYmVyPjxmb3JlaWduLWtleXM+PGtleSBhcHA9IkVO
IiBkYi1pZD0icHJ2eDV4NWFqZXN0ZXBldmR4aXh3endwcnd3NXBlNTl0MjVzIiB0aW1lc3RhbXA9
IjE2NzY4NDE1MjkiPjc4Mzwva2V5PjwvZm9yZWlnbi1rZXlzPjxyZWYtdHlwZSBuYW1lPSJKb3Vy
bmFsIEFydGljbGUiPjE3PC9yZWYtdHlwZT48Y29udHJpYnV0b3JzPjxhdXRob3JzPjxhdXRob3I+
RmVybmFuZGV6LCBNLiBFLjwvYXV0aG9yPjxhdXRob3I+TWVsdmluLCBDLiBMLjwvYXV0aG9yPjxh
dXRob3I+TGVlbWFuLCBKLjwvYXV0aG9yPjxhdXRob3I+UmliaXNsLCBLLiBNLjwvYXV0aG9yPjxh
dXRob3I+QWxsZW4sIEouIEQuPC9hdXRob3I+PGF1dGhvcj5LZWdsZXIsIE0uIEMuPC9hdXRob3I+
PGF1dGhvcj5CYXN0YW5pLCBSLjwvYXV0aG9yPjxhdXRob3I+T3J5LCBNLiBHLjwvYXV0aG9yPjxh
dXRob3I+UmlzZW5kYWwsIEIuIEMuPC9hdXRob3I+PGF1dGhvcj5IYW5ub24sIFAuIEEuPC9hdXRo
b3I+PGF1dGhvcj5LcmV1dGVyLCBNLiBXLjwvYXV0aG9yPjxhdXRob3I+SGViZXJ0LCBKLiBSLjwv
YXV0aG9yPjwvYXV0aG9ycz48L2NvbnRyaWJ1dG9ycz48YXV0aC1hZGRyZXNzPkRpdmlzaW9uIG9m
IEhlYWx0aCBQcm9tb3Rpb24gYW5kIEJlaGF2aW9yYWwgU2NpZW5jZXMsIFNjaG9vbCBvZiBQdWJs
aWMgSGVhbHRoLCBVbml2ZXJzaXR5IG9mIFRleGFzIEhlYWx0aCBTY2llbmNlIENlbnRlciBhdCBI
b3VzdG9uLCBIb3VzdG9uLCBUZXhhcy4gbWFyaWEuZS5mZXJuYW5kZXpAdXRoLnRtYy5lZHUuJiN4
RDtEZXBhcnRtZW50IG9mIFB1YmxpYyBIZWFsdGggU2NpZW5jZXMsIE1lZGljYWwgVW5pdmVyc2l0
eSBvZiBTb3V0aCBDYXJvbGluYSwgQ2hhcmxlc3RvbiwgU291dGggQ2Fyb2xpbmEuJiN4RDtTY2hv
b2wgb2YgTnVyc2luZywgVW5pdmVyc2l0eSBvZiBOb3J0aCBDYXJvbGluYSwgQ2hhcGVsIEhpbGws
IE5vcnRoIENhcm9saW5hLiBDZW50ZXIgZm9yIEhlYWx0aCBQcm9tb3Rpb24gYW5kIERpc2Vhc2Ug
UHJldmVudGlvbiBhbmQgTGluZWJlcmdlciBDb21wcmVoZW5zaXZlIENhbmNlciBDZW50ZXIsIGFu
ZC4mI3hEO0NlbnRlciBmb3IgSGVhbHRoIFByb21vdGlvbiBhbmQgRGlzZWFzZSBQcmV2ZW50aW9u
IGFuZCBMaW5lYmVyZ2VyIENvbXByZWhlbnNpdmUgQ2FuY2VyIENlbnRlciwgYW5kIERlcGFydG1l
bnQgb2YgSGVhbHRoIEJlaGF2aW9yLCBVbml2ZXJzaXR5IG9mIE5vcnRoIENhcm9saW5hIGF0IENo
YXBlbCBIaWxsLCBDaGFwZWwgSGlsbCwgTm9ydGggQ2Fyb2xpbmEuJiN4RDtEZXBhcnRtZW50IG9m
IFB1YmxpYyBIZWFsdGggYW5kIENvbW11bml0eSBNZWRpY2luZSwgVHVmdHMgVW5pdmVyc2l0eSwg
TWVkZm9yZCwgTWFzc2FjaHVzZXR0cy4mI3hEO0RlcGFydG1lbnQgb2YgQmVoYXZpb3JhbCBTY2ll
bmNlcyBhbmQgSGVhbHRoIEVkdWNhdGlvbiwgRW1vcnkgUHJldmVudGlvbiBSZXNlYXJjaCBDZW50
ZXIsIFJvbGxpbnMgU2Nob29sIG9mIFB1YmxpYyBIZWFsdGgsIEVtb3J5IFVuaXZlcnNpdHksIEF0
bGFudGEsIEdlb3JnaWEuJiN4RDtVQ0xBIERlcGFydG1lbnQgb2YgSGVhbHRoIFBvbGljeSBhbmQg
TWFuYWdlbWVudCwgQ2VudGVyIGZvciBDYW5jZXIgUHJldmVudGlvbiBhbmQgQ29udHJvbCBSZXNl
YXJjaCwgRmllbGRpbmcgU2Nob29sIG9mIFB1YmxpYyBIZWFsdGggYW5kIEpvbnNzb24gQ29tcHJl
aGVuc2l2ZSBDYW5jZXIgQ2VudGVyLCBMb3MgQW5nZWxlcywgQ2FsaWZvcm5pYS4mI3hEO1RleGFz
IEEmYW1wO00gSGVhbHRoIFNjaWVuY2UgQ2VudGVyLCBTY2hvb2wgb2YgUHVibGljIEhlYWx0aCwg
RGVwYXJ0bWVudCBvZiBIZWFsdGggUHJvbW90aW9uIGFuZCBDb21tdW5pdHkgSGVhbHRoIFNjaWVu
Y2VzLCBDb2xsZWdlIFN0YXRpb24sIFRleGFzLiYjeEQ7VW5pdmVyc2l0eSBvZiBDb2xvcmFkbyBT
Y2hvb2wgb2YgUHVibGljIEhlYWx0aCwgRGVudmVyLCBDb2xvcmFkby4mI3hEO0hlYWx0aCBQcm9t
b3Rpb24gUmVzZWFyY2ggQ2VudGVyLCBEZXBhcnRtZW50IG9mIEhlYWx0aCBTZXJ2aWNlcywgU2No
b29sIG9mIFB1YmxpYyBIZWFsdGgsIFVuaXZlcnNpdHkgb2YgV2FzaGluZ3RvbiwgU2VhdHRsZSwg
V2FzaGluZ3Rvbi4mI3hEO0hlYWx0aCBDb21tdW5pY2F0aW9uIFJlc2VhcmNoIExhYm9yYXRvcnks
IEJyb3duIFNjaG9vbCwgV2FzaGluZ3RvbiBVbml2ZXJzaXR5IGluIFN0IExvdWlzLCBNaXNzb3Vy
aS4mI3hEO0RlcGFydG1lbnQgb2YgQmlvc3RhdGlzdGljcyBhbmQgRXBpZGVtaW9sb2d5IGFuZCBT
dGF0ZXdpZGUgQ2FuY2VyIFByZXZlbnRpb24gYW5kIENvbnRyb2wgUHJvZ3JhbSwgQXJub2xkIFNj
aG9vbCBvZiBQdWJsaWMgSGVhbHRoLCBVbml2ZXJzaXR5IG9mIFNvdXRoIENhcm9saW5hLCBDb2x1
bWJpYSwgU291dGggQ2Fyb2xpbmEuPC9hdXRoLWFkZHJlc3M+PHRpdGxlcz48dGl0bGU+VGhlIGNh
bmNlciBwcmV2ZW50aW9uIGFuZCBjb250cm9sIHJlc2VhcmNoIG5ldHdvcms6IEFuIGludGVyYWN0
aXZlIHN5c3RlbXMgYXBwcm9hY2ggdG8gYWR2YW5jaW5nIGNhbmNlciBjb250cm9sIGltcGxlbWVu
dGF0aW9uIHJlc2VhcmNoIGFuZCBwcmFjdGljZTwvdGl0bGU+PHNlY29uZGFyeS10aXRsZT5DYW5j
ZXIgRXBpZGVtaW9sIEJpb21hcmtlcnMgUHJldjwvc2Vjb25kYXJ5LXRpdGxlPjwvdGl0bGVzPjxw
ZXJpb2RpY2FsPjxmdWxsLXRpdGxlPkNhbmNlciBFcGlkZW1pb2wgQmlvbWFya2VycyBQcmV2PC9m
dWxsLXRpdGxlPjwvcGVyaW9kaWNhbD48cGFnZXM+MjUxMi0yMTwvcGFnZXM+PHZvbHVtZT4yMzwv
dm9sdW1lPjxudW1iZXI+MTE8L251bWJlcj48ZWRpdGlvbj4yMDE0LzA4LzI3PC9lZGl0aW9uPjxr
ZXl3b3Jkcz48a2V5d29yZD5IdW1hbnM8L2tleXdvcmQ+PGtleXdvcmQ+TmVvcGxhc21zLypwcmV2
ZW50aW9uICZhbXA7IGNvbnRyb2w8L2tleXdvcmQ+PGtleXdvcmQ+KlJlc2VhcmNoPC9rZXl3b3Jk
Pjwva2V5d29yZHM+PGRhdGVzPjx5ZWFyPjIwMTQ8L3llYXI+PHB1Yi1kYXRlcz48ZGF0ZT5Ob3Y8
L2RhdGU+PC9wdWItZGF0ZXM+PC9kYXRlcz48aXNibj4xNTM4LTc3NTUgKEVsZWN0cm9uaWMpJiN4
RDsxMDU1LTk5NjUgKFByaW50KSYjeEQ7MTA1NS05OTY1IChMaW5raW5nKTwvaXNibj48YWNjZXNz
aW9uLW51bT4yNTE1NTc1OTwvYWNjZXNzaW9uLW51bT48dXJscz48cmVsYXRlZC11cmxzPjx1cmw+
aHR0cHM6Ly93d3cubmNiaS5ubG0ubmloLmdvdi9wdWJtZWQvMjUxNTU3NTk8L3VybD48L3JlbGF0
ZWQtdXJscz48L3VybHM+PGN1c3RvbTI+UE1DNjAxMzA3MzwvY3VzdG9tMj48ZWxlY3Ryb25pYy1y
ZXNvdXJjZS1udW0+MTAuMTE1OC8xMDU1LTk5NjUuRVBJLTE0LTAwOTc8L2VsZWN0cm9uaWMtcmVz
b3VyY2UtbnVtPjwvcmVjb3JkPjwvQ2l0ZT48L0VuZE5v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GZXJuYW5kZXo8L0F1dGhvcj48WWVhcj4yMDE0PC9ZZWFy
PjxSZWNOdW0+NzgzPC9SZWNOdW0+PERpc3BsYXlUZXh0Pig2Nik8L0Rpc3BsYXlUZXh0PjxyZWNv
cmQ+PHJlYy1udW1iZXI+NzgzPC9yZWMtbnVtYmVyPjxmb3JlaWduLWtleXM+PGtleSBhcHA9IkVO
IiBkYi1pZD0icHJ2eDV4NWFqZXN0ZXBldmR4aXh3endwcnd3NXBlNTl0MjVzIiB0aW1lc3RhbXA9
IjE2NzY4NDE1MjkiPjc4Mzwva2V5PjwvZm9yZWlnbi1rZXlzPjxyZWYtdHlwZSBuYW1lPSJKb3Vy
bmFsIEFydGljbGUiPjE3PC9yZWYtdHlwZT48Y29udHJpYnV0b3JzPjxhdXRob3JzPjxhdXRob3I+
RmVybmFuZGV6LCBNLiBFLjwvYXV0aG9yPjxhdXRob3I+TWVsdmluLCBDLiBMLjwvYXV0aG9yPjxh
dXRob3I+TGVlbWFuLCBKLjwvYXV0aG9yPjxhdXRob3I+UmliaXNsLCBLLiBNLjwvYXV0aG9yPjxh
dXRob3I+QWxsZW4sIEouIEQuPC9hdXRob3I+PGF1dGhvcj5LZWdsZXIsIE0uIEMuPC9hdXRob3I+
PGF1dGhvcj5CYXN0YW5pLCBSLjwvYXV0aG9yPjxhdXRob3I+T3J5LCBNLiBHLjwvYXV0aG9yPjxh
dXRob3I+UmlzZW5kYWwsIEIuIEMuPC9hdXRob3I+PGF1dGhvcj5IYW5ub24sIFAuIEEuPC9hdXRo
b3I+PGF1dGhvcj5LcmV1dGVyLCBNLiBXLjwvYXV0aG9yPjxhdXRob3I+SGViZXJ0LCBKLiBSLjwv
YXV0aG9yPjwvYXV0aG9ycz48L2NvbnRyaWJ1dG9ycz48YXV0aC1hZGRyZXNzPkRpdmlzaW9uIG9m
IEhlYWx0aCBQcm9tb3Rpb24gYW5kIEJlaGF2aW9yYWwgU2NpZW5jZXMsIFNjaG9vbCBvZiBQdWJs
aWMgSGVhbHRoLCBVbml2ZXJzaXR5IG9mIFRleGFzIEhlYWx0aCBTY2llbmNlIENlbnRlciBhdCBI
b3VzdG9uLCBIb3VzdG9uLCBUZXhhcy4gbWFyaWEuZS5mZXJuYW5kZXpAdXRoLnRtYy5lZHUuJiN4
RDtEZXBhcnRtZW50IG9mIFB1YmxpYyBIZWFsdGggU2NpZW5jZXMsIE1lZGljYWwgVW5pdmVyc2l0
eSBvZiBTb3V0aCBDYXJvbGluYSwgQ2hhcmxlc3RvbiwgU291dGggQ2Fyb2xpbmEuJiN4RDtTY2hv
b2wgb2YgTnVyc2luZywgVW5pdmVyc2l0eSBvZiBOb3J0aCBDYXJvbGluYSwgQ2hhcGVsIEhpbGws
IE5vcnRoIENhcm9saW5hLiBDZW50ZXIgZm9yIEhlYWx0aCBQcm9tb3Rpb24gYW5kIERpc2Vhc2Ug
UHJldmVudGlvbiBhbmQgTGluZWJlcmdlciBDb21wcmVoZW5zaXZlIENhbmNlciBDZW50ZXIsIGFu
ZC4mI3hEO0NlbnRlciBmb3IgSGVhbHRoIFByb21vdGlvbiBhbmQgRGlzZWFzZSBQcmV2ZW50aW9u
IGFuZCBMaW5lYmVyZ2VyIENvbXByZWhlbnNpdmUgQ2FuY2VyIENlbnRlciwgYW5kIERlcGFydG1l
bnQgb2YgSGVhbHRoIEJlaGF2aW9yLCBVbml2ZXJzaXR5IG9mIE5vcnRoIENhcm9saW5hIGF0IENo
YXBlbCBIaWxsLCBDaGFwZWwgSGlsbCwgTm9ydGggQ2Fyb2xpbmEuJiN4RDtEZXBhcnRtZW50IG9m
IFB1YmxpYyBIZWFsdGggYW5kIENvbW11bml0eSBNZWRpY2luZSwgVHVmdHMgVW5pdmVyc2l0eSwg
TWVkZm9yZCwgTWFzc2FjaHVzZXR0cy4mI3hEO0RlcGFydG1lbnQgb2YgQmVoYXZpb3JhbCBTY2ll
bmNlcyBhbmQgSGVhbHRoIEVkdWNhdGlvbiwgRW1vcnkgUHJldmVudGlvbiBSZXNlYXJjaCBDZW50
ZXIsIFJvbGxpbnMgU2Nob29sIG9mIFB1YmxpYyBIZWFsdGgsIEVtb3J5IFVuaXZlcnNpdHksIEF0
bGFudGEsIEdlb3JnaWEuJiN4RDtVQ0xBIERlcGFydG1lbnQgb2YgSGVhbHRoIFBvbGljeSBhbmQg
TWFuYWdlbWVudCwgQ2VudGVyIGZvciBDYW5jZXIgUHJldmVudGlvbiBhbmQgQ29udHJvbCBSZXNl
YXJjaCwgRmllbGRpbmcgU2Nob29sIG9mIFB1YmxpYyBIZWFsdGggYW5kIEpvbnNzb24gQ29tcHJl
aGVuc2l2ZSBDYW5jZXIgQ2VudGVyLCBMb3MgQW5nZWxlcywgQ2FsaWZvcm5pYS4mI3hEO1RleGFz
IEEmYW1wO00gSGVhbHRoIFNjaWVuY2UgQ2VudGVyLCBTY2hvb2wgb2YgUHVibGljIEhlYWx0aCwg
RGVwYXJ0bWVudCBvZiBIZWFsdGggUHJvbW90aW9uIGFuZCBDb21tdW5pdHkgSGVhbHRoIFNjaWVu
Y2VzLCBDb2xsZWdlIFN0YXRpb24sIFRleGFzLiYjeEQ7VW5pdmVyc2l0eSBvZiBDb2xvcmFkbyBT
Y2hvb2wgb2YgUHVibGljIEhlYWx0aCwgRGVudmVyLCBDb2xvcmFkby4mI3hEO0hlYWx0aCBQcm9t
b3Rpb24gUmVzZWFyY2ggQ2VudGVyLCBEZXBhcnRtZW50IG9mIEhlYWx0aCBTZXJ2aWNlcywgU2No
b29sIG9mIFB1YmxpYyBIZWFsdGgsIFVuaXZlcnNpdHkgb2YgV2FzaGluZ3RvbiwgU2VhdHRsZSwg
V2FzaGluZ3Rvbi4mI3hEO0hlYWx0aCBDb21tdW5pY2F0aW9uIFJlc2VhcmNoIExhYm9yYXRvcnks
IEJyb3duIFNjaG9vbCwgV2FzaGluZ3RvbiBVbml2ZXJzaXR5IGluIFN0IExvdWlzLCBNaXNzb3Vy
aS4mI3hEO0RlcGFydG1lbnQgb2YgQmlvc3RhdGlzdGljcyBhbmQgRXBpZGVtaW9sb2d5IGFuZCBT
dGF0ZXdpZGUgQ2FuY2VyIFByZXZlbnRpb24gYW5kIENvbnRyb2wgUHJvZ3JhbSwgQXJub2xkIFNj
aG9vbCBvZiBQdWJsaWMgSGVhbHRoLCBVbml2ZXJzaXR5IG9mIFNvdXRoIENhcm9saW5hLCBDb2x1
bWJpYSwgU291dGggQ2Fyb2xpbmEuPC9hdXRoLWFkZHJlc3M+PHRpdGxlcz48dGl0bGU+VGhlIGNh
bmNlciBwcmV2ZW50aW9uIGFuZCBjb250cm9sIHJlc2VhcmNoIG5ldHdvcms6IEFuIGludGVyYWN0
aXZlIHN5c3RlbXMgYXBwcm9hY2ggdG8gYWR2YW5jaW5nIGNhbmNlciBjb250cm9sIGltcGxlbWVu
dGF0aW9uIHJlc2VhcmNoIGFuZCBwcmFjdGljZTwvdGl0bGU+PHNlY29uZGFyeS10aXRsZT5DYW5j
ZXIgRXBpZGVtaW9sIEJpb21hcmtlcnMgUHJldjwvc2Vjb25kYXJ5LXRpdGxlPjwvdGl0bGVzPjxw
ZXJpb2RpY2FsPjxmdWxsLXRpdGxlPkNhbmNlciBFcGlkZW1pb2wgQmlvbWFya2VycyBQcmV2PC9m
dWxsLXRpdGxlPjwvcGVyaW9kaWNhbD48cGFnZXM+MjUxMi0yMTwvcGFnZXM+PHZvbHVtZT4yMzwv
dm9sdW1lPjxudW1iZXI+MTE8L251bWJlcj48ZWRpdGlvbj4yMDE0LzA4LzI3PC9lZGl0aW9uPjxr
ZXl3b3Jkcz48a2V5d29yZD5IdW1hbnM8L2tleXdvcmQ+PGtleXdvcmQ+TmVvcGxhc21zLypwcmV2
ZW50aW9uICZhbXA7IGNvbnRyb2w8L2tleXdvcmQ+PGtleXdvcmQ+KlJlc2VhcmNoPC9rZXl3b3Jk
Pjwva2V5d29yZHM+PGRhdGVzPjx5ZWFyPjIwMTQ8L3llYXI+PHB1Yi1kYXRlcz48ZGF0ZT5Ob3Y8
L2RhdGU+PC9wdWItZGF0ZXM+PC9kYXRlcz48aXNibj4xNTM4LTc3NTUgKEVsZWN0cm9uaWMpJiN4
RDsxMDU1LTk5NjUgKFByaW50KSYjeEQ7MTA1NS05OTY1IChMaW5raW5nKTwvaXNibj48YWNjZXNz
aW9uLW51bT4yNTE1NTc1OTwvYWNjZXNzaW9uLW51bT48dXJscz48cmVsYXRlZC11cmxzPjx1cmw+
aHR0cHM6Ly93d3cubmNiaS5ubG0ubmloLmdvdi9wdWJtZWQvMjUxNTU3NTk8L3VybD48L3JlbGF0
ZWQtdXJscz48L3VybHM+PGN1c3RvbTI+UE1DNjAxMzA3MzwvY3VzdG9tMj48ZWxlY3Ryb25pYy1y
ZXNvdXJjZS1udW0+MTAuMTE1OC8xMDU1LTk5NjUuRVBJLTE0LTAwOTc8L2VsZWN0cm9uaWMtcmVz
b3VyY2UtbnVtPjwvcmVjb3JkPjwvQ2l0ZT48L0VuZE5vdGU+AG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66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15081BDE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7321BFA1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70C1753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48BB2815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4EFD8AC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6FC1529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6689B548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4BFC69F1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2D7913C6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14:paraId="18F868E0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High</w:t>
            </w:r>
          </w:p>
        </w:tc>
      </w:tr>
      <w:tr w:rsidR="00511CE8" w14:paraId="77B079B1" w14:textId="77777777" w:rsidTr="008F2B7A">
        <w:tc>
          <w:tcPr>
            <w:tcW w:w="2547" w:type="dxa"/>
            <w:vAlign w:val="bottom"/>
          </w:tcPr>
          <w:p w14:paraId="72DCE23B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Gallagher-Ford, 2014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Gallagher-Ford&lt;/Author&gt;&lt;Year&gt;2014&lt;/Year&gt;&lt;RecNum&gt;784&lt;/RecNum&gt;&lt;DisplayText&gt;(40)&lt;/DisplayText&gt;&lt;record&gt;&lt;rec-number&gt;784&lt;/rec-number&gt;&lt;foreign-keys&gt;&lt;key app="EN" db-id="prvx5x5ajestepevdxixwzwprww5pe59t25s" timestamp="1676841553"&gt;784&lt;/key&gt;&lt;/foreign-keys&gt;&lt;ref-type name="Journal Article"&gt;17&lt;/ref-type&gt;&lt;contributors&gt;&lt;authors&gt;&lt;author&gt;Gallagher-Ford, L.&lt;/author&gt;&lt;/authors&gt;&lt;/contributors&gt;&lt;titles&gt;&lt;title&gt;Implementing and sustaining EBP in real world healthcare settings: transformational evidence-based leadership: redesigning traditional roles to promote and sustain a culture of EBP&lt;/title&gt;&lt;secondary-title&gt;Worldviews Evid Based Nurs&lt;/secondary-title&gt;&lt;/titles&gt;&lt;periodical&gt;&lt;full-title&gt;Worldviews Evid Based Nurs&lt;/full-title&gt;&lt;/periodical&gt;&lt;pages&gt;140-2&lt;/pages&gt;&lt;volume&gt;11&lt;/volume&gt;&lt;number&gt;2&lt;/number&gt;&lt;edition&gt;2014/03/13&lt;/edition&gt;&lt;keywords&gt;&lt;keyword&gt;Evidence-Based Nursing/*organization &amp;amp; administration&lt;/keyword&gt;&lt;keyword&gt;Humans&lt;/keyword&gt;&lt;keyword&gt;*Leadership&lt;/keyword&gt;&lt;keyword&gt;*Nurse&amp;apos;s Role&lt;/keyword&gt;&lt;keyword&gt;Organizational Innovation&lt;/keyword&gt;&lt;keyword&gt;Organizational Objectives&lt;/keyword&gt;&lt;/keywords&gt;&lt;dates&gt;&lt;year&gt;2014&lt;/year&gt;&lt;pub-dates&gt;&lt;date&gt;Apr&lt;/date&gt;&lt;/pub-dates&gt;&lt;/dates&gt;&lt;isbn&gt;1741-6787 (Electronic)&amp;#xD;1545-102X (Linking)&lt;/isbn&gt;&lt;accession-num&gt;24618177&lt;/accession-num&gt;&lt;urls&gt;&lt;related-urls&gt;&lt;url&gt;https://www.ncbi.nlm.nih.gov/pubmed/24618177&lt;/url&gt;&lt;/related-urls&gt;&lt;/urls&gt;&lt;electronic-resource-num&gt;10.1111/wvn.12033&lt;/electronic-resource-num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40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1EDFF8E8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115C9F58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2959BC40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7297AF7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4032C491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76ABB6D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3491E026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5B50D277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46A71611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1306672A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</w:tr>
      <w:tr w:rsidR="00511CE8" w14:paraId="512D67F9" w14:textId="77777777" w:rsidTr="008F2B7A">
        <w:tc>
          <w:tcPr>
            <w:tcW w:w="2547" w:type="dxa"/>
            <w:vAlign w:val="bottom"/>
          </w:tcPr>
          <w:p w14:paraId="4839676C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Haynes, 2020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YXluZXM8L0F1dGhvcj48WWVhcj4yMDIwPC9ZZWFyPjxS
ZWNOdW0+NzY3PC9SZWNOdW0+PERpc3BsYXlUZXh0Pig3MCk8L0Rpc3BsYXlUZXh0PjxyZWNvcmQ+
PHJlYy1udW1iZXI+NzY3PC9yZWMtbnVtYmVyPjxmb3JlaWduLWtleXM+PGtleSBhcHA9IkVOIiBk
Yi1pZD0icHJ2eDV4NWFqZXN0ZXBldmR4aXh3endwcnd3NXBlNTl0MjVzIiB0aW1lc3RhbXA9IjE2
NzY4NDA5MDMiPjc2Nzwva2V5PjwvZm9yZWlnbi1rZXlzPjxyZWYtdHlwZSBuYW1lPSJKb3VybmFs
IEFydGljbGUiPjE3PC9yZWYtdHlwZT48Y29udHJpYnV0b3JzPjxhdXRob3JzPjxhdXRob3I+SGF5
bmVzLCBBLjwvYXV0aG9yPjxhdXRob3I+Um93Ym90aGFtLCBTLjwvYXV0aG9yPjxhdXRob3I+R3J1
bnNlaXQsIEEuPC9hdXRob3I+PGF1dGhvcj5Cb2huLUdvbGRiYXVtLCBFLjwvYXV0aG9yPjxhdXRo
b3I+U2xheXRvciwgRS48L2F1dGhvcj48YXV0aG9yPldpbHNvbiwgQS48L2F1dGhvcj48YXV0aG9y
PkxlZSwgSy48L2F1dGhvcj48YXV0aG9yPkRhdmlkc29uLCBTLjwvYXV0aG9yPjxhdXRob3I+V3V0
emtlLCBTLjwvYXV0aG9yPjwvYXV0aG9ycz48L2NvbnRyaWJ1dG9ycz48YXV0aC1hZGRyZXNzPlRo
ZSBBdXN0cmFsaWFuIFByZXZlbnRpb24gUGFydG5lcnNoaXAgQ2VudHJlLCBUaGUgU2F4IEluc3Rp
dHV0ZSwgQnVpbGRpbmcgMTAsIDIzNSBKb25lcyBTdHJlZXQsIFVsdGltbywgTlNXLCAyMDA3LCBB
dXN0cmFsaWEuIGFiYnkuaGF5bmVzQHN5ZG5leS5lZHUuYXUuJiN4RDtNZW56aWVzIENlbnRyZSBm
b3IgSGVhbHRoIFBvbGljeSwgQ2hhcmxlcyBQZXJraW5zIENlbnRyZSwgVGhlIFVuaXZlcnNpdHkg
b2YgU3lkbmV5LCBDYW1wZXJkb3duLCBOU1csIDIwMDYsIEF1c3RyYWxpYS4gYWJieS5oYXluZXNA
c3lkbmV5LmVkdS5hdS4mI3hEO1RoZSBBdXN0cmFsaWFuIFByZXZlbnRpb24gUGFydG5lcnNoaXAg
Q2VudHJlLCBUaGUgU2F4IEluc3RpdHV0ZSwgQnVpbGRpbmcgMTAsIDIzNSBKb25lcyBTdHJlZXQs
IFVsdGltbywgTlNXLCAyMDA3LCBBdXN0cmFsaWEuJiN4RDtNZW56aWVzIENlbnRyZSBmb3IgSGVh
bHRoIFBvbGljeSwgQ2hhcmxlcyBQZXJraW5zIENlbnRyZSwgVGhlIFVuaXZlcnNpdHkgb2YgU3lk
bmV5LCBDYW1wZXJkb3duLCBOU1csIDIwMDYsIEF1c3RyYWxpYS4mI3hEO1ByZXZlbnRpb24gUmVz
ZWFyY2ggQ29sbGFib3JhdGlvbiwgQ2hhcmxlcyBQZXJraW5zIENlbnRyZSwgVGhlIFVuaXZlcnNp
dHkgb2YgU3lkbmV5LCBTeWRuZXkgU2Nob29sIG9mIFB1YmxpYyBIZWFsdGgsIENhbXBlcmRvd24s
IE5TVywgMjAwNiwgQXVzdHJhbGlhLjwvYXV0aC1hZGRyZXNzPjx0aXRsZXM+PHRpdGxlPktub3ds
ZWRnZSBtb2JpbGlzYXRpb24gaW4gcHJhY3RpY2U6IGFuIGV2YWx1YXRpb24gb2YgdGhlIEF1c3Ry
YWxpYW4gUHJldmVudGlvbiBQYXJ0bmVyc2hpcCBDZW50cmU8L3RpdGxlPjxzZWNvbmRhcnktdGl0
bGU+SGVhbHRoIFJlcyBQb2xpY3kgU3lzdDwvc2Vjb25kYXJ5LXRpdGxlPjwvdGl0bGVzPjxwZXJp
b2RpY2FsPjxmdWxsLXRpdGxlPkhlYWx0aCBSZXMgUG9saWN5IFN5c3Q8L2Z1bGwtdGl0bGU+PC9w
ZXJpb2RpY2FsPjxwYWdlcz4xMzwvcGFnZXM+PHZvbHVtZT4xODwvdm9sdW1lPjxudW1iZXI+MTwv
bnVtYmVyPjxlZGl0aW9uPjIwMjAvMDIvMDI8L2VkaXRpb24+PGtleXdvcmRzPjxrZXl3b3JkPkFk
dmlzb3J5IENvbW1pdHRlZXMvb3JnYW5pemF0aW9uICZhbXA7IGFkbWluaXN0cmF0aW9uPC9rZXl3
b3JkPjxrZXl3b3JkPkF1c3RyYWxpYTwva2V5d29yZD48a2V5d29yZD5DYXBhY2l0eSBCdWlsZGlu
Zy9vcmdhbml6YXRpb24gJmFtcDsgYWRtaW5pc3RyYXRpb248L2tleXdvcmQ+PGtleXdvcmQ+Q2hy
b25pYyBEaXNlYXNlLypwc3ljaG9sb2d5PC9rZXl3b3JkPjxrZXl3b3JkPkNvbW11bmljYXRpb248
L2tleXdvcmQ+PGtleXdvcmQ+R3JvdXAgUHJvY2Vzc2VzPC9rZXl3b3JkPjxrZXl3b3JkPkhlYWx0
aCBQZXJzb25uZWwvb3JnYW5pemF0aW9uICZhbXA7IGFkbWluaXN0cmF0aW9uPC9rZXl3b3JkPjxr
ZXl3b3JkPkhlYWx0aCBTZXJ2aWNlcyBSZXNlYXJjaC8qb3JnYW5pemF0aW9uICZhbXA7IGFkbWlu
aXN0cmF0aW9uPC9rZXl3b3JkPjxrZXl3b3JkPkh1bWFuczwva2V5d29yZD48a2V5d29yZD5JbmZv
cm1hdGlvbiBEaXNzZW1pbmF0aW9uL21ldGhvZHM8L2tleXdvcmQ+PGtleXdvcmQ+SW50ZXJpbnN0
aXR1dGlvbmFsIFJlbGF0aW9uczwva2V5d29yZD48a2V5d29yZD5MZWFkZXJzaGlwPC9rZXl3b3Jk
PjxrZXl3b3JkPk5vbmNvbW11bmljYWJsZSBEaXNlYXNlcy8qcHJldmVudGlvbiAmYW1wOyBjb250
cm9sPC9rZXl3b3JkPjxrZXl3b3JkPipQb2xpY3kgTWFraW5nPC9rZXl3b3JkPjxrZXl3b3JkPlBy
ZXZlbnRpdmUgSGVhbHRoIFNlcnZpY2VzLypvcmdhbml6YXRpb24gJmFtcDsgYWRtaW5pc3RyYXRp
b248L2tleXdvcmQ+PGtleXdvcmQ+UmVzZWFyY2ggUGVyc29ubmVsL29yZ2FuaXphdGlvbiAmYW1w
OyBhZG1pbmlzdHJhdGlvbjwva2V5d29yZD48a2V5d29yZD5UcmFuc2xhdGlvbmFsIFJlc2VhcmNo
LCBCaW9tZWRpY2FsLypvcmdhbml6YXRpb24gJmFtcDsgYWRtaW5pc3RyYXRpb248L2tleXdvcmQ+
PGtleXdvcmQ+UGFydG5lcnNoaXAgcmVzZWFyY2g8L2tleXdvcmQ+PGtleXdvcmQ+Y28tcHJvZHVj
dGlvbjwva2V5d29yZD48a2V5d29yZD5ldmFsdWF0aW9uPC9rZXl3b3JkPjxrZXl3b3JkPmV2aWRl
bmNlLWluZm9ybWVkIHBvbGljeTwva2V5d29yZD48a2V5d29yZD5rbm93bGVkZ2UgbW9iaWxpc2F0
aW9uPC9rZXl3b3JkPjwva2V5d29yZHM+PGRhdGVzPjx5ZWFyPjIwMjA8L3llYXI+PHB1Yi1kYXRl
cz48ZGF0ZT5KYW4gMzE8L2RhdGU+PC9wdWItZGF0ZXM+PC9kYXRlcz48aXNibj4xNDc4LTQ1MDUg
KEVsZWN0cm9uaWMpJiN4RDsxNDc4LTQ1MDUgKExpbmtpbmcpPC9pc2JuPjxhY2Nlc3Npb24tbnVt
PjMyMDA1MjU0PC9hY2Nlc3Npb24tbnVtPjx1cmxzPjxyZWxhdGVkLXVybHM+PHVybD5odHRwczov
L3d3dy5uY2JpLm5sbS5uaWguZ292L3B1Ym1lZC8zMjAwNTI1NDwvdXJsPjwvcmVsYXRlZC11cmxz
PjwvdXJscz48Y3VzdG9tMj5QTUM2OTk1MDU3PC9jdXN0b20yPjxlbGVjdHJvbmljLXJlc291cmNl
LW51bT4xMC4xMTg2L3MxMjk2MS0wMTktMDQ5Ni0wPC9lbGVjdHJvbmljLXJlc291cmNlLW51bT48
L3JlY29yZD48L0NpdGU+PC9FbmROb3RlPgB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YXluZXM8L0F1dGhvcj48WWVhcj4yMDIwPC9ZZWFyPjxS
ZWNOdW0+NzY3PC9SZWNOdW0+PERpc3BsYXlUZXh0Pig3MCk8L0Rpc3BsYXlUZXh0PjxyZWNvcmQ+
PHJlYy1udW1iZXI+NzY3PC9yZWMtbnVtYmVyPjxmb3JlaWduLWtleXM+PGtleSBhcHA9IkVOIiBk
Yi1pZD0icHJ2eDV4NWFqZXN0ZXBldmR4aXh3endwcnd3NXBlNTl0MjVzIiB0aW1lc3RhbXA9IjE2
NzY4NDA5MDMiPjc2Nzwva2V5PjwvZm9yZWlnbi1rZXlzPjxyZWYtdHlwZSBuYW1lPSJKb3VybmFs
IEFydGljbGUiPjE3PC9yZWYtdHlwZT48Y29udHJpYnV0b3JzPjxhdXRob3JzPjxhdXRob3I+SGF5
bmVzLCBBLjwvYXV0aG9yPjxhdXRob3I+Um93Ym90aGFtLCBTLjwvYXV0aG9yPjxhdXRob3I+R3J1
bnNlaXQsIEEuPC9hdXRob3I+PGF1dGhvcj5Cb2huLUdvbGRiYXVtLCBFLjwvYXV0aG9yPjxhdXRo
b3I+U2xheXRvciwgRS48L2F1dGhvcj48YXV0aG9yPldpbHNvbiwgQS48L2F1dGhvcj48YXV0aG9y
PkxlZSwgSy48L2F1dGhvcj48YXV0aG9yPkRhdmlkc29uLCBTLjwvYXV0aG9yPjxhdXRob3I+V3V0
emtlLCBTLjwvYXV0aG9yPjwvYXV0aG9ycz48L2NvbnRyaWJ1dG9ycz48YXV0aC1hZGRyZXNzPlRo
ZSBBdXN0cmFsaWFuIFByZXZlbnRpb24gUGFydG5lcnNoaXAgQ2VudHJlLCBUaGUgU2F4IEluc3Rp
dHV0ZSwgQnVpbGRpbmcgMTAsIDIzNSBKb25lcyBTdHJlZXQsIFVsdGltbywgTlNXLCAyMDA3LCBB
dXN0cmFsaWEuIGFiYnkuaGF5bmVzQHN5ZG5leS5lZHUuYXUuJiN4RDtNZW56aWVzIENlbnRyZSBm
b3IgSGVhbHRoIFBvbGljeSwgQ2hhcmxlcyBQZXJraW5zIENlbnRyZSwgVGhlIFVuaXZlcnNpdHkg
b2YgU3lkbmV5LCBDYW1wZXJkb3duLCBOU1csIDIwMDYsIEF1c3RyYWxpYS4gYWJieS5oYXluZXNA
c3lkbmV5LmVkdS5hdS4mI3hEO1RoZSBBdXN0cmFsaWFuIFByZXZlbnRpb24gUGFydG5lcnNoaXAg
Q2VudHJlLCBUaGUgU2F4IEluc3RpdHV0ZSwgQnVpbGRpbmcgMTAsIDIzNSBKb25lcyBTdHJlZXQs
IFVsdGltbywgTlNXLCAyMDA3LCBBdXN0cmFsaWEuJiN4RDtNZW56aWVzIENlbnRyZSBmb3IgSGVh
bHRoIFBvbGljeSwgQ2hhcmxlcyBQZXJraW5zIENlbnRyZSwgVGhlIFVuaXZlcnNpdHkgb2YgU3lk
bmV5LCBDYW1wZXJkb3duLCBOU1csIDIwMDYsIEF1c3RyYWxpYS4mI3hEO1ByZXZlbnRpb24gUmVz
ZWFyY2ggQ29sbGFib3JhdGlvbiwgQ2hhcmxlcyBQZXJraW5zIENlbnRyZSwgVGhlIFVuaXZlcnNp
dHkgb2YgU3lkbmV5LCBTeWRuZXkgU2Nob29sIG9mIFB1YmxpYyBIZWFsdGgsIENhbXBlcmRvd24s
IE5TVywgMjAwNiwgQXVzdHJhbGlhLjwvYXV0aC1hZGRyZXNzPjx0aXRsZXM+PHRpdGxlPktub3ds
ZWRnZSBtb2JpbGlzYXRpb24gaW4gcHJhY3RpY2U6IGFuIGV2YWx1YXRpb24gb2YgdGhlIEF1c3Ry
YWxpYW4gUHJldmVudGlvbiBQYXJ0bmVyc2hpcCBDZW50cmU8L3RpdGxlPjxzZWNvbmRhcnktdGl0
bGU+SGVhbHRoIFJlcyBQb2xpY3kgU3lzdDwvc2Vjb25kYXJ5LXRpdGxlPjwvdGl0bGVzPjxwZXJp
b2RpY2FsPjxmdWxsLXRpdGxlPkhlYWx0aCBSZXMgUG9saWN5IFN5c3Q8L2Z1bGwtdGl0bGU+PC9w
ZXJpb2RpY2FsPjxwYWdlcz4xMzwvcGFnZXM+PHZvbHVtZT4xODwvdm9sdW1lPjxudW1iZXI+MTwv
bnVtYmVyPjxlZGl0aW9uPjIwMjAvMDIvMDI8L2VkaXRpb24+PGtleXdvcmRzPjxrZXl3b3JkPkFk
dmlzb3J5IENvbW1pdHRlZXMvb3JnYW5pemF0aW9uICZhbXA7IGFkbWluaXN0cmF0aW9uPC9rZXl3
b3JkPjxrZXl3b3JkPkF1c3RyYWxpYTwva2V5d29yZD48a2V5d29yZD5DYXBhY2l0eSBCdWlsZGlu
Zy9vcmdhbml6YXRpb24gJmFtcDsgYWRtaW5pc3RyYXRpb248L2tleXdvcmQ+PGtleXdvcmQ+Q2hy
b25pYyBEaXNlYXNlLypwc3ljaG9sb2d5PC9rZXl3b3JkPjxrZXl3b3JkPkNvbW11bmljYXRpb248
L2tleXdvcmQ+PGtleXdvcmQ+R3JvdXAgUHJvY2Vzc2VzPC9rZXl3b3JkPjxrZXl3b3JkPkhlYWx0
aCBQZXJzb25uZWwvb3JnYW5pemF0aW9uICZhbXA7IGFkbWluaXN0cmF0aW9uPC9rZXl3b3JkPjxr
ZXl3b3JkPkhlYWx0aCBTZXJ2aWNlcyBSZXNlYXJjaC8qb3JnYW5pemF0aW9uICZhbXA7IGFkbWlu
aXN0cmF0aW9uPC9rZXl3b3JkPjxrZXl3b3JkPkh1bWFuczwva2V5d29yZD48a2V5d29yZD5JbmZv
cm1hdGlvbiBEaXNzZW1pbmF0aW9uL21ldGhvZHM8L2tleXdvcmQ+PGtleXdvcmQ+SW50ZXJpbnN0
aXR1dGlvbmFsIFJlbGF0aW9uczwva2V5d29yZD48a2V5d29yZD5MZWFkZXJzaGlwPC9rZXl3b3Jk
PjxrZXl3b3JkPk5vbmNvbW11bmljYWJsZSBEaXNlYXNlcy8qcHJldmVudGlvbiAmYW1wOyBjb250
cm9sPC9rZXl3b3JkPjxrZXl3b3JkPipQb2xpY3kgTWFraW5nPC9rZXl3b3JkPjxrZXl3b3JkPlBy
ZXZlbnRpdmUgSGVhbHRoIFNlcnZpY2VzLypvcmdhbml6YXRpb24gJmFtcDsgYWRtaW5pc3RyYXRp
b248L2tleXdvcmQ+PGtleXdvcmQ+UmVzZWFyY2ggUGVyc29ubmVsL29yZ2FuaXphdGlvbiAmYW1w
OyBhZG1pbmlzdHJhdGlvbjwva2V5d29yZD48a2V5d29yZD5UcmFuc2xhdGlvbmFsIFJlc2VhcmNo
LCBCaW9tZWRpY2FsLypvcmdhbml6YXRpb24gJmFtcDsgYWRtaW5pc3RyYXRpb248L2tleXdvcmQ+
PGtleXdvcmQ+UGFydG5lcnNoaXAgcmVzZWFyY2g8L2tleXdvcmQ+PGtleXdvcmQ+Y28tcHJvZHVj
dGlvbjwva2V5d29yZD48a2V5d29yZD5ldmFsdWF0aW9uPC9rZXl3b3JkPjxrZXl3b3JkPmV2aWRl
bmNlLWluZm9ybWVkIHBvbGljeTwva2V5d29yZD48a2V5d29yZD5rbm93bGVkZ2UgbW9iaWxpc2F0
aW9uPC9rZXl3b3JkPjwva2V5d29yZHM+PGRhdGVzPjx5ZWFyPjIwMjA8L3llYXI+PHB1Yi1kYXRl
cz48ZGF0ZT5KYW4gMzE8L2RhdGU+PC9wdWItZGF0ZXM+PC9kYXRlcz48aXNibj4xNDc4LTQ1MDUg
KEVsZWN0cm9uaWMpJiN4RDsxNDc4LTQ1MDUgKExpbmtpbmcpPC9pc2JuPjxhY2Nlc3Npb24tbnVt
PjMyMDA1MjU0PC9hY2Nlc3Npb24tbnVtPjx1cmxzPjxyZWxhdGVkLXVybHM+PHVybD5odHRwczov
L3d3dy5uY2JpLm5sbS5uaWguZ292L3B1Ym1lZC8zMjAwNTI1NDwvdXJsPjwvcmVsYXRlZC11cmxz
PjwvdXJscz48Y3VzdG9tMj5QTUM2OTk1MDU3PC9jdXN0b20yPjxlbGVjdHJvbmljLXJlc291cmNl
LW51bT4xMC4xMTg2L3MxMjk2MS0wMTktMDQ5Ni0wPC9lbGVjdHJvbmljLXJlc291cmNlLW51bT48
L3JlY29yZD48L0NpdGU+PC9FbmROb3RlPgB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70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5D417845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33AFC755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797EE0A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137DE35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F86D3DF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527B015B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3EFD6C0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330E63A9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4A12110D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14:paraId="32250494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16B4A062" w14:textId="77777777" w:rsidTr="008F2B7A">
        <w:tc>
          <w:tcPr>
            <w:tcW w:w="2547" w:type="dxa"/>
            <w:vAlign w:val="bottom"/>
          </w:tcPr>
          <w:p w14:paraId="55FA9CDD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Hitch, 2019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aXRjaDwvQXV0aG9yPjxZZWFyPjIwMTk8L1llYXI+PFJl
Y051bT43NzA8L1JlY051bT48RGlzcGxheVRleHQ+KDQzKTwvRGlzcGxheVRleHQ+PHJlY29yZD48
cmVjLW51bWJlcj43NzA8L3JlYy1udW1iZXI+PGZvcmVpZ24ta2V5cz48a2V5IGFwcD0iRU4iIGRi
LWlkPSJwcnZ4NXg1YWplc3RlcGV2ZHhpeHd6d3Byd3c1cGU1OXQyNXMiIHRpbWVzdGFtcD0iMTY3
Njg0MTAzNyI+NzcwPC9rZXk+PC9mb3JlaWduLWtleXM+PHJlZi10eXBlIG5hbWU9IkpvdXJuYWwg
QXJ0aWNsZSI+MTc8L3JlZi10eXBlPjxjb250cmlidXRvcnM+PGF1dGhvcnM+PGF1dGhvcj5IaXRj
aCwgRC48L2F1dGhvcj48YXV0aG9yPkxodWVkZSwgSy48L2F1dGhvcj48YXV0aG9yPlZlcm5vbiwg
TC48L2F1dGhvcj48YXV0aG9yPlBlcGluLCBHLjwvYXV0aG9yPjxhdXRob3I+U3RhZ25pdHRpLCBL
LjwvYXV0aG9yPjwvYXV0aG9ycz48L2NvbnRyaWJ1dG9ycz48YXV0aC1hZGRyZXNzPkRlYWtpbiBV
bml2ZXJzaXR5LCBXYXRlcmZyb250IENhbXB1cywgMSBHaGVyaW5naGFwIFN0cmVldCwgR2VlbG9u
ZywgVmljdG9yaWEsIDMyMTcsIEF1c3RyYWxpYS4gZGFuaS5oaXRjaEBkZWFraW4uZWR1LmF1LiYj
eEQ7Tm9ydGggV2VzdGVybiBNZW50YWwgSGVhbHRoLCBXYXJhdGFoIENsaW5pYywgNjQxIE10LiBB
bGV4YW5kZXIgUm9hZCwgTW9vbmVlIFBvbmRzLCBWaWN0b3JpYSwgMzAzOSwgQXVzdHJhbGlhLiBk
YW5pLmhpdGNoQGRlYWtpbi5lZHUuYXUuJiN4RDtOb3J0aCBXZXN0ZXJuIE1lbnRhbCBIZWFsdGgs
IFdhcmF0YWggQ2xpbmljLCA2NDEgTXQuIEFsZXhhbmRlciBSb2FkLCBNb29uZWUgUG9uZHMsIFZp
Y3RvcmlhLCAzMDM5LCBBdXN0cmFsaWEuJiN4RDtOb3J0aCBXZXN0ZXJuIE1lbnRhbCBIZWFsdGgs
IE5vcnRoIFdlc3QgQXJlYSBNZW50YWwgSGVhbHRoIFNlcnZpY2UsIDEzMCBCZWxsIFN0cmVldCwg
Q29idXJnLCBWaWN0b3JpYSwgMzA1OCwgQXVzdHJhbGlhLiYjeEQ7RGVha2luIFVuaXZlcnNpdHks
IFdhdGVyZnJvbnQgQ2FtcHVzLCAxIEdoZXJpbmdoYXAgU3RyZWV0LCBHZWVsb25nLCBWaWN0b3Jp
YSwgMzIxNywgQXVzdHJhbGlhLjwvYXV0aC1hZGRyZXNzPjx0aXRsZXM+PHRpdGxlPkxvbmdpdHVk
aW5hbCBldmFsdWF0aW9uIG9mIGEga25vd2xlZGdlIHRyYW5zbGF0aW9uIHJvbGUgaW4gb2NjdXBh
dGlvbmFsIHRoZXJhcHk8L3RpdGxlPjxzZWNvbmRhcnktdGl0bGU+Qk1DIEhlYWx0aCBTZXJ2IFJl
czwvc2Vjb25kYXJ5LXRpdGxlPjwvdGl0bGVzPjxwZXJpb2RpY2FsPjxmdWxsLXRpdGxlPkJNQyBI
ZWFsdGggU2VydiBSZXM8L2Z1bGwtdGl0bGU+PC9wZXJpb2RpY2FsPjxwYWdlcz4xNTQ8L3BhZ2Vz
Pjx2b2x1bWU+MTk8L3ZvbHVtZT48bnVtYmVyPjE8L251bWJlcj48ZWRpdGlvbj4yMDE5LzAzLzE1
PC9lZGl0aW9uPjxrZXl3b3Jkcz48a2V5d29yZD5BdHRpdHVkZSBvZiBIZWFsdGggUGVyc29ubmVs
PC9rZXl3b3JkPjxrZXl3b3JkPkF1c3RyYWxpYTwva2V5d29yZD48a2V5d29yZD5DYXBhY2l0eSBC
dWlsZGluZzwva2V5d29yZD48a2V5d29yZD5FdmlkZW5jZS1CYXNlZCBQcmFjdGljZTwva2V5d29y
ZD48a2V5d29yZD5IdW1hbnM8L2tleXdvcmQ+PGtleXdvcmQ+TWVudGFsIEhlYWx0aCBTZXJ2aWNl
cy9zdGFuZGFyZHM8L2tleXdvcmQ+PGtleXdvcmQ+T2NjdXBhdGlvbmFsIFRoZXJhcGlzdHMvcHN5
Y2hvbG9neS9zdGF0aXN0aWNzICZhbXA7IG51bWVyaWNhbCBkYXRhPC9rZXl3b3JkPjxrZXl3b3Jk
Pk9jY3VwYXRpb25hbCBUaGVyYXB5LypzdGFuZGFyZHM8L2tleXdvcmQ+PGtleXdvcmQ+T3V0Y29t
ZSBBc3Nlc3NtZW50LCBIZWFsdGggQ2FyZTwva2V5d29yZD48a2V5d29yZD5Qcm9mZXNzaW9uYWwg
Um9sZTwva2V5d29yZD48a2V5d29yZD5Qcm9ncmFtIEV2YWx1YXRpb248L2tleXdvcmQ+PGtleXdv
cmQ+UXVhbGl0eSBBc3N1cmFuY2UsIEhlYWx0aCBDYXJlPC9rZXl3b3JkPjxrZXl3b3JkPlN1cnZl
eXMgYW5kIFF1ZXN0aW9ubmFpcmVzPC9rZXl3b3JkPjxrZXl3b3JkPipUcmFuc2xhdGlvbmFsIFJl
c2VhcmNoLCBCaW9tZWRpY2FsPC9rZXl3b3JkPjxrZXl3b3JkPkFsbGllZCBoZWFsdGg8L2tleXdv
cmQ+PGtleXdvcmQ+RXZpZGVuY2UgYmFzZWQgcHJhY3RpY2U8L2tleXdvcmQ+PGtleXdvcmQ+S25v
d2xlZGdlIGJyb2tlcmFnZTwva2V5d29yZD48a2V5d29yZD5Lbm93bGVkZ2UgdHJhbnNsYXRpb248
L2tleXdvcmQ+PGtleXdvcmQ+T2NjdXBhdGlvbmFsIHRoZXJhcHk8L2tleXdvcmQ+PGtleXdvcmQ+
UmVzZWFyY2g8L2tleXdvcmQ+PGtleXdvcmQ+c3R1ZHksIGF0IHRoZSB0aW1lIG9mIHRoZSByZXNl
YXJjaC4gTFYgYW5kIEtMIHdlcmUgc2VuaW9yIG9jY3VwYXRpb25hbCB0aGVyYXBpc3RzPC9rZXl3
b3JkPjxrZXl3b3JkPmF0IHRoZSBzZXJ2aWNlLCBhbmQgR1AgYW5kIEtTIHdlcmUgc2VuaW9yIHN0
YWZmIGF0IHRoZSBwYXJ0bmVyIHVuaXZlcnNpdHkuIEVUSElDUzwva2V5d29yZD48a2V5d29yZD5B
UFBST1ZBTCBBTkQgQ09OU0VOVCBUTyBQQVJUSUNJUEFURTogVGhpcyBzdHVkeSByZWNlaXZlZCBl
dGhpY2FsIGFwcHJvdmFsIGZyb208L2tleXdvcmQ+PGtleXdvcmQ+dGhlIE1lbGJvdXJuZSBIZWFs
dGggSHVtYW4gUmVzZWFyY2ggRXRoaWNzIENvbW1pdHRlZSAoUUEgUUEyMDE0MDI5KS4gQWxsPC9r
ZXl3b3JkPjxrZXl3b3JkPnBhcnRpY2lwYW50cyByZWNlaXZlZCBhIHBsYWluIGxhbmd1YWdlIHN0
YXRlbWVudCwgYW5kIHRoZXkgd2VyZSBpbmZvcm1lZCBjb25zZW50PC9rZXl3b3JkPjxrZXl3b3Jk
PndhcyBhc3N1bWVkIGlmIHRoZXkgcmV0dXJuZWQgYSByZXNwb25zZSB0byB0aGUgc3VydmV5LiBD
T05TRU5UIEZPUiBQVUJMSUNBVElPTjo8L2tleXdvcmQ+PGtleXdvcmQ+Tm90IGFwcGxpY2FibGUu
IENPTVBFVElORyBJTlRFUkVTVFM6IFRoZSBsZWFkIGF1dGhvciB3YXMgdGhlIGluY3VtYmVudCBp
biB0aGU8L2tleXdvcmQ+PGtleXdvcmQ+TGVhZCBSZXNlYXJjaCBPY2N1cGF0aW9uYWwgVGhlcmFw
aXN0IHBvc2l0aW9uIGRlc2NyaWJlZCBpbiB0aGlzIHN0dWR5LiBIb3dldmVyLDwva2V5d29yZD48
a2V5d29yZD50aGUgaW50ZXJwcmV0YXRpb24gb2YgdGhlIGRhdGEgaW4gdGhpcyBzdHVkeSBoYXMg
YmVlbiBzaGFyZWQgYW1vbmdzdCBhbGwgb2YgdGhlPC9rZXl3b3JkPjxrZXl3b3JkPmF1dGhvcnMs
IGFuZCBtZWFzdXJlcyBoYXZlIGJlZW4gdGFrZW4gdG8gcmVkdWNlIHRoZSBwb3RlbnRpYWwgaW5m
bHVlbmNlIG9mIHRoZWlyPC9rZXl3b3JkPjxrZXl3b3JkPnBlcnNvbmFsIGFuZC9vciBmaW5hbmNp
YWwgcmVsYXRpb25zaGlwIHdpdGggb3RoZXIgcGVvcGxlIG9yIG9yZ2FuaXphdGlvbnMuPC9rZXl3
b3JkPjxrZXl3b3JkPlBVQkxJU0hFUiZhcG9zO1MgTk9URTogU3ByaW5nZXIgTmF0dXJlIHJlbWFp
bnMgbmV1dHJhbCB3aXRoIHJlZ2FyZCB0byBqdXJpc2RpY3Rpb25hbDwva2V5d29yZD48a2V5d29y
ZD5jbGFpbXMgaW4gcHVibGlzaGVkIG1hcHMgYW5kIGluc3RpdHV0aW9uYWwgYWZmaWxpYXRpb25z
Ljwva2V5d29yZD48L2tleXdvcmRzPjxkYXRlcz48eWVhcj4yMDE5PC95ZWFyPjxwdWItZGF0ZXM+
PGRhdGU+TWFyIDEyPC9kYXRlPjwvcHViLWRhdGVzPjwvZGF0ZXM+PGlzYm4+MTQ3Mi02OTYzIChF
bGVjdHJvbmljKSYjeEQ7MTQ3Mi02OTYzIChMaW5raW5nKTwvaXNibj48YWNjZXNzaW9uLW51bT4z
MDg2NjkxMTwvYWNjZXNzaW9uLW51bT48dXJscz48cmVsYXRlZC11cmxzPjx1cmw+aHR0cHM6Ly93
d3cubmNiaS5ubG0ubmloLmdvdi9wdWJtZWQvMzA4NjY5MTE8L3VybD48L3JlbGF0ZWQtdXJscz48
L3VybHM+PGN1c3RvbTI+UE1DNjQxNjg1MTwvY3VzdG9tMj48ZWxlY3Ryb25pYy1yZXNvdXJjZS1u
dW0+MTAuMTE4Ni9zMTI5MTMtMDE5LTM5NzEteTwvZWxlY3Ryb25pYy1yZXNvdXJjZS1udW0+PC9y
ZWNvcmQ+PC9DaXRlPjwvRW5kTm90ZT5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aXRjaDwvQXV0aG9yPjxZZWFyPjIwMTk8L1llYXI+PFJl
Y051bT43NzA8L1JlY051bT48RGlzcGxheVRleHQ+KDQzKTwvRGlzcGxheVRleHQ+PHJlY29yZD48
cmVjLW51bWJlcj43NzA8L3JlYy1udW1iZXI+PGZvcmVpZ24ta2V5cz48a2V5IGFwcD0iRU4iIGRi
LWlkPSJwcnZ4NXg1YWplc3RlcGV2ZHhpeHd6d3Byd3c1cGU1OXQyNXMiIHRpbWVzdGFtcD0iMTY3
Njg0MTAzNyI+NzcwPC9rZXk+PC9mb3JlaWduLWtleXM+PHJlZi10eXBlIG5hbWU9IkpvdXJuYWwg
QXJ0aWNsZSI+MTc8L3JlZi10eXBlPjxjb250cmlidXRvcnM+PGF1dGhvcnM+PGF1dGhvcj5IaXRj
aCwgRC48L2F1dGhvcj48YXV0aG9yPkxodWVkZSwgSy48L2F1dGhvcj48YXV0aG9yPlZlcm5vbiwg
TC48L2F1dGhvcj48YXV0aG9yPlBlcGluLCBHLjwvYXV0aG9yPjxhdXRob3I+U3RhZ25pdHRpLCBL
LjwvYXV0aG9yPjwvYXV0aG9ycz48L2NvbnRyaWJ1dG9ycz48YXV0aC1hZGRyZXNzPkRlYWtpbiBV
bml2ZXJzaXR5LCBXYXRlcmZyb250IENhbXB1cywgMSBHaGVyaW5naGFwIFN0cmVldCwgR2VlbG9u
ZywgVmljdG9yaWEsIDMyMTcsIEF1c3RyYWxpYS4gZGFuaS5oaXRjaEBkZWFraW4uZWR1LmF1LiYj
eEQ7Tm9ydGggV2VzdGVybiBNZW50YWwgSGVhbHRoLCBXYXJhdGFoIENsaW5pYywgNjQxIE10LiBB
bGV4YW5kZXIgUm9hZCwgTW9vbmVlIFBvbmRzLCBWaWN0b3JpYSwgMzAzOSwgQXVzdHJhbGlhLiBk
YW5pLmhpdGNoQGRlYWtpbi5lZHUuYXUuJiN4RDtOb3J0aCBXZXN0ZXJuIE1lbnRhbCBIZWFsdGgs
IFdhcmF0YWggQ2xpbmljLCA2NDEgTXQuIEFsZXhhbmRlciBSb2FkLCBNb29uZWUgUG9uZHMsIFZp
Y3RvcmlhLCAzMDM5LCBBdXN0cmFsaWEuJiN4RDtOb3J0aCBXZXN0ZXJuIE1lbnRhbCBIZWFsdGgs
IE5vcnRoIFdlc3QgQXJlYSBNZW50YWwgSGVhbHRoIFNlcnZpY2UsIDEzMCBCZWxsIFN0cmVldCwg
Q29idXJnLCBWaWN0b3JpYSwgMzA1OCwgQXVzdHJhbGlhLiYjeEQ7RGVha2luIFVuaXZlcnNpdHks
IFdhdGVyZnJvbnQgQ2FtcHVzLCAxIEdoZXJpbmdoYXAgU3RyZWV0LCBHZWVsb25nLCBWaWN0b3Jp
YSwgMzIxNywgQXVzdHJhbGlhLjwvYXV0aC1hZGRyZXNzPjx0aXRsZXM+PHRpdGxlPkxvbmdpdHVk
aW5hbCBldmFsdWF0aW9uIG9mIGEga25vd2xlZGdlIHRyYW5zbGF0aW9uIHJvbGUgaW4gb2NjdXBh
dGlvbmFsIHRoZXJhcHk8L3RpdGxlPjxzZWNvbmRhcnktdGl0bGU+Qk1DIEhlYWx0aCBTZXJ2IFJl
czwvc2Vjb25kYXJ5LXRpdGxlPjwvdGl0bGVzPjxwZXJpb2RpY2FsPjxmdWxsLXRpdGxlPkJNQyBI
ZWFsdGggU2VydiBSZXM8L2Z1bGwtdGl0bGU+PC9wZXJpb2RpY2FsPjxwYWdlcz4xNTQ8L3BhZ2Vz
Pjx2b2x1bWU+MTk8L3ZvbHVtZT48bnVtYmVyPjE8L251bWJlcj48ZWRpdGlvbj4yMDE5LzAzLzE1
PC9lZGl0aW9uPjxrZXl3b3Jkcz48a2V5d29yZD5BdHRpdHVkZSBvZiBIZWFsdGggUGVyc29ubmVs
PC9rZXl3b3JkPjxrZXl3b3JkPkF1c3RyYWxpYTwva2V5d29yZD48a2V5d29yZD5DYXBhY2l0eSBC
dWlsZGluZzwva2V5d29yZD48a2V5d29yZD5FdmlkZW5jZS1CYXNlZCBQcmFjdGljZTwva2V5d29y
ZD48a2V5d29yZD5IdW1hbnM8L2tleXdvcmQ+PGtleXdvcmQ+TWVudGFsIEhlYWx0aCBTZXJ2aWNl
cy9zdGFuZGFyZHM8L2tleXdvcmQ+PGtleXdvcmQ+T2NjdXBhdGlvbmFsIFRoZXJhcGlzdHMvcHN5
Y2hvbG9neS9zdGF0aXN0aWNzICZhbXA7IG51bWVyaWNhbCBkYXRhPC9rZXl3b3JkPjxrZXl3b3Jk
Pk9jY3VwYXRpb25hbCBUaGVyYXB5LypzdGFuZGFyZHM8L2tleXdvcmQ+PGtleXdvcmQ+T3V0Y29t
ZSBBc3Nlc3NtZW50LCBIZWFsdGggQ2FyZTwva2V5d29yZD48a2V5d29yZD5Qcm9mZXNzaW9uYWwg
Um9sZTwva2V5d29yZD48a2V5d29yZD5Qcm9ncmFtIEV2YWx1YXRpb248L2tleXdvcmQ+PGtleXdv
cmQ+UXVhbGl0eSBBc3N1cmFuY2UsIEhlYWx0aCBDYXJlPC9rZXl3b3JkPjxrZXl3b3JkPlN1cnZl
eXMgYW5kIFF1ZXN0aW9ubmFpcmVzPC9rZXl3b3JkPjxrZXl3b3JkPipUcmFuc2xhdGlvbmFsIFJl
c2VhcmNoLCBCaW9tZWRpY2FsPC9rZXl3b3JkPjxrZXl3b3JkPkFsbGllZCBoZWFsdGg8L2tleXdv
cmQ+PGtleXdvcmQ+RXZpZGVuY2UgYmFzZWQgcHJhY3RpY2U8L2tleXdvcmQ+PGtleXdvcmQ+S25v
d2xlZGdlIGJyb2tlcmFnZTwva2V5d29yZD48a2V5d29yZD5Lbm93bGVkZ2UgdHJhbnNsYXRpb248
L2tleXdvcmQ+PGtleXdvcmQ+T2NjdXBhdGlvbmFsIHRoZXJhcHk8L2tleXdvcmQ+PGtleXdvcmQ+
UmVzZWFyY2g8L2tleXdvcmQ+PGtleXdvcmQ+c3R1ZHksIGF0IHRoZSB0aW1lIG9mIHRoZSByZXNl
YXJjaC4gTFYgYW5kIEtMIHdlcmUgc2VuaW9yIG9jY3VwYXRpb25hbCB0aGVyYXBpc3RzPC9rZXl3
b3JkPjxrZXl3b3JkPmF0IHRoZSBzZXJ2aWNlLCBhbmQgR1AgYW5kIEtTIHdlcmUgc2VuaW9yIHN0
YWZmIGF0IHRoZSBwYXJ0bmVyIHVuaXZlcnNpdHkuIEVUSElDUzwva2V5d29yZD48a2V5d29yZD5B
UFBST1ZBTCBBTkQgQ09OU0VOVCBUTyBQQVJUSUNJUEFURTogVGhpcyBzdHVkeSByZWNlaXZlZCBl
dGhpY2FsIGFwcHJvdmFsIGZyb208L2tleXdvcmQ+PGtleXdvcmQ+dGhlIE1lbGJvdXJuZSBIZWFs
dGggSHVtYW4gUmVzZWFyY2ggRXRoaWNzIENvbW1pdHRlZSAoUUEgUUEyMDE0MDI5KS4gQWxsPC9r
ZXl3b3JkPjxrZXl3b3JkPnBhcnRpY2lwYW50cyByZWNlaXZlZCBhIHBsYWluIGxhbmd1YWdlIHN0
YXRlbWVudCwgYW5kIHRoZXkgd2VyZSBpbmZvcm1lZCBjb25zZW50PC9rZXl3b3JkPjxrZXl3b3Jk
PndhcyBhc3N1bWVkIGlmIHRoZXkgcmV0dXJuZWQgYSByZXNwb25zZSB0byB0aGUgc3VydmV5LiBD
T05TRU5UIEZPUiBQVUJMSUNBVElPTjo8L2tleXdvcmQ+PGtleXdvcmQ+Tm90IGFwcGxpY2FibGUu
IENPTVBFVElORyBJTlRFUkVTVFM6IFRoZSBsZWFkIGF1dGhvciB3YXMgdGhlIGluY3VtYmVudCBp
biB0aGU8L2tleXdvcmQ+PGtleXdvcmQ+TGVhZCBSZXNlYXJjaCBPY2N1cGF0aW9uYWwgVGhlcmFw
aXN0IHBvc2l0aW9uIGRlc2NyaWJlZCBpbiB0aGlzIHN0dWR5LiBIb3dldmVyLDwva2V5d29yZD48
a2V5d29yZD50aGUgaW50ZXJwcmV0YXRpb24gb2YgdGhlIGRhdGEgaW4gdGhpcyBzdHVkeSBoYXMg
YmVlbiBzaGFyZWQgYW1vbmdzdCBhbGwgb2YgdGhlPC9rZXl3b3JkPjxrZXl3b3JkPmF1dGhvcnMs
IGFuZCBtZWFzdXJlcyBoYXZlIGJlZW4gdGFrZW4gdG8gcmVkdWNlIHRoZSBwb3RlbnRpYWwgaW5m
bHVlbmNlIG9mIHRoZWlyPC9rZXl3b3JkPjxrZXl3b3JkPnBlcnNvbmFsIGFuZC9vciBmaW5hbmNp
YWwgcmVsYXRpb25zaGlwIHdpdGggb3RoZXIgcGVvcGxlIG9yIG9yZ2FuaXphdGlvbnMuPC9rZXl3
b3JkPjxrZXl3b3JkPlBVQkxJU0hFUiZhcG9zO1MgTk9URTogU3ByaW5nZXIgTmF0dXJlIHJlbWFp
bnMgbmV1dHJhbCB3aXRoIHJlZ2FyZCB0byBqdXJpc2RpY3Rpb25hbDwva2V5d29yZD48a2V5d29y
ZD5jbGFpbXMgaW4gcHVibGlzaGVkIG1hcHMgYW5kIGluc3RpdHV0aW9uYWwgYWZmaWxpYXRpb25z
Ljwva2V5d29yZD48L2tleXdvcmRzPjxkYXRlcz48eWVhcj4yMDE5PC95ZWFyPjxwdWItZGF0ZXM+
PGRhdGU+TWFyIDEyPC9kYXRlPjwvcHViLWRhdGVzPjwvZGF0ZXM+PGlzYm4+MTQ3Mi02OTYzIChF
bGVjdHJvbmljKSYjeEQ7MTQ3Mi02OTYzIChMaW5raW5nKTwvaXNibj48YWNjZXNzaW9uLW51bT4z
MDg2NjkxMTwvYWNjZXNzaW9uLW51bT48dXJscz48cmVsYXRlZC11cmxzPjx1cmw+aHR0cHM6Ly93
d3cubmNiaS5ubG0ubmloLmdvdi9wdWJtZWQvMzA4NjY5MTE8L3VybD48L3JlbGF0ZWQtdXJscz48
L3VybHM+PGN1c3RvbTI+UE1DNjQxNjg1MTwvY3VzdG9tMj48ZWxlY3Ryb25pYy1yZXNvdXJjZS1u
dW0+MTAuMTE4Ni9zMTI5MTMtMDE5LTM5NzEteTwvZWxlY3Ryb25pYy1yZXNvdXJjZS1udW0+PC9y
ZWNvcmQ+PC9DaXRlPjwvRW5kTm90ZT5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43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0A60A939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3948A881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33752A91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30EEBE0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1FC61E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5A452C4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2AC019E0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26AD72CE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671A06CD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6C83C8A0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56D7DA82" w14:textId="77777777" w:rsidTr="008F2B7A">
        <w:tc>
          <w:tcPr>
            <w:tcW w:w="2547" w:type="dxa"/>
            <w:vAlign w:val="bottom"/>
          </w:tcPr>
          <w:p w14:paraId="2A7985A0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Humphries, 2013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Humphries&lt;/Author&gt;&lt;Year&gt;2013&lt;/Year&gt;&lt;RecNum&gt;789&lt;/RecNum&gt;&lt;DisplayText&gt;(39)&lt;/DisplayText&gt;&lt;record&gt;&lt;rec-number&gt;789&lt;/rec-number&gt;&lt;foreign-keys&gt;&lt;key app="EN" db-id="prvx5x5ajestepevdxixwzwprww5pe59t25s" timestamp="1676841694"&gt;789&lt;/key&gt;&lt;/foreign-keys&gt;&lt;ref-type name="Journal Article"&gt;17&lt;/ref-type&gt;&lt;contributors&gt;&lt;authors&gt;&lt;author&gt;Humphries, S.&lt;/author&gt;&lt;author&gt;Hampe, T.&lt;/author&gt;&lt;author&gt;Larsen, D.&lt;/author&gt;&lt;author&gt;Bowen, S.&lt;/author&gt;&lt;/authors&gt;&lt;/contributors&gt;&lt;auth-address&gt;School of Public Health, University of Alberta, Edmonton, Alberta, Canada. serena.humphries@ualberta.ca&lt;/auth-address&gt;&lt;titles&gt;&lt;title&gt;Building organizational capacity for evidence use: the experience of two Canadian healthcare organizations&lt;/title&gt;&lt;secondary-title&gt;Healthc Manage Forum&lt;/secondary-title&gt;&lt;/titles&gt;&lt;periodical&gt;&lt;full-title&gt;Healthc Manage Forum&lt;/full-title&gt;&lt;/periodical&gt;&lt;pages&gt;26-32&lt;/pages&gt;&lt;volume&gt;26&lt;/volume&gt;&lt;number&gt;1&lt;/number&gt;&lt;edition&gt;2013/06/27&lt;/edition&gt;&lt;keywords&gt;&lt;keyword&gt;Alberta&lt;/keyword&gt;&lt;keyword&gt;*Capacity Building&lt;/keyword&gt;&lt;keyword&gt;Decision Making, Organizational&lt;/keyword&gt;&lt;keyword&gt;*Evidence-Based Practice&lt;/keyword&gt;&lt;keyword&gt;Health Facilities&lt;/keyword&gt;&lt;keyword&gt;Organizational Case Studies&lt;/keyword&gt;&lt;keyword&gt;Program Development/*standards&lt;/keyword&gt;&lt;keyword&gt;Saskatchewan&lt;/keyword&gt;&lt;/keywords&gt;&lt;dates&gt;&lt;year&gt;2013&lt;/year&gt;&lt;pub-dates&gt;&lt;date&gt;Spring&lt;/date&gt;&lt;/pub-dates&gt;&lt;/dates&gt;&lt;isbn&gt;0840-4704 (Print)&amp;#xD;0840-4704 (Linking)&lt;/isbn&gt;&lt;accession-num&gt;23798254&lt;/accession-num&gt;&lt;urls&gt;&lt;related-urls&gt;&lt;url&gt;https://www.ncbi.nlm.nih.gov/pubmed/23798254&lt;/url&gt;&lt;/related-urls&gt;&lt;/urls&gt;&lt;electronic-resource-num&gt;10.1016/j.hcmf.2012.07.006&lt;/electronic-resource-num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39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1308238B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3A484BDC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029311E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5F21F892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3549E158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6E56B17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0EE289BB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23CA95A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2DDB6BB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14:paraId="55C08C6B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1FDBCB12" w14:textId="77777777" w:rsidTr="008F2B7A">
        <w:tc>
          <w:tcPr>
            <w:tcW w:w="2547" w:type="dxa"/>
            <w:vAlign w:val="bottom"/>
          </w:tcPr>
          <w:p w14:paraId="31E68DCF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Irwin, 2013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Irwin&lt;/Author&gt;&lt;Year&gt;2013&lt;/Year&gt;&lt;RecNum&gt;788&lt;/RecNum&gt;&lt;DisplayText&gt;(41)&lt;/DisplayText&gt;&lt;record&gt;&lt;rec-number&gt;788&lt;/rec-number&gt;&lt;foreign-keys&gt;&lt;key app="EN" db-id="prvx5x5ajestepevdxixwzwprww5pe59t25s" timestamp="1676841672"&gt;788&lt;/key&gt;&lt;/foreign-keys&gt;&lt;ref-type name="Journal Article"&gt;17&lt;/ref-type&gt;&lt;contributors&gt;&lt;authors&gt;&lt;author&gt;Irwin, M. M.&lt;/author&gt;&lt;author&gt;Bergman, R. M.&lt;/author&gt;&lt;author&gt;Richards, R.&lt;/author&gt;&lt;/authors&gt;&lt;/contributors&gt;&lt;auth-address&gt;Oncology Nursing Society, Pittsburgh, PA.&lt;/auth-address&gt;&lt;titles&gt;&lt;title&gt;The experience of implementing evidence-based practice change: a qualitative analysis&lt;/title&gt;&lt;secondary-title&gt;Clin J Oncol Nurs&lt;/secondary-title&gt;&lt;/titles&gt;&lt;periodical&gt;&lt;full-title&gt;Clin J Oncol Nurs&lt;/full-title&gt;&lt;/periodical&gt;&lt;pages&gt;544-9&lt;/pages&gt;&lt;volume&gt;17&lt;/volume&gt;&lt;number&gt;5&lt;/number&gt;&lt;edition&gt;2013/10/02&lt;/edition&gt;&lt;keywords&gt;&lt;keyword&gt;*Evidence-Based Nursing&lt;/keyword&gt;&lt;keyword&gt;Humans&lt;/keyword&gt;&lt;keyword&gt;Nursing Staff/psychology&lt;/keyword&gt;&lt;keyword&gt;Oncology Nursing/*organization &amp;amp; administration&lt;/keyword&gt;&lt;keyword&gt;*Organizational Innovation&lt;/keyword&gt;&lt;keyword&gt;Power, Psychological&lt;/keyword&gt;&lt;keyword&gt;Qualitative Research&lt;/keyword&gt;&lt;/keywords&gt;&lt;dates&gt;&lt;year&gt;2013&lt;/year&gt;&lt;pub-dates&gt;&lt;date&gt;Oct&lt;/date&gt;&lt;/pub-dates&gt;&lt;/dates&gt;&lt;isbn&gt;1538-067X (Electronic)&amp;#xD;1092-1095 (Linking)&lt;/isbn&gt;&lt;accession-num&gt;24080054&lt;/accession-num&gt;&lt;urls&gt;&lt;related-urls&gt;&lt;url&gt;https://www.ncbi.nlm.nih.gov/pubmed/24080054&lt;/url&gt;&lt;/related-urls&gt;&lt;/urls&gt;&lt;electronic-resource-num&gt;10.1188/13.CJON.544-549&lt;/electronic-resource-num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41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74DB1D35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14FC6062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310A5942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750F01A7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BBF6B36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5980E715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412E031F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1D3A84B8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6902531E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193BA2A8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</w:tr>
      <w:tr w:rsidR="00511CE8" w14:paraId="141C95DF" w14:textId="77777777" w:rsidTr="008F2B7A">
        <w:tc>
          <w:tcPr>
            <w:tcW w:w="2547" w:type="dxa"/>
            <w:vAlign w:val="bottom"/>
          </w:tcPr>
          <w:p w14:paraId="4E0A2251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Kaplan, 2014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YXBsYW48L0F1dGhvcj48WWVhcj4yMDE0PC9ZZWFyPjxS
ZWNOdW0+Nzg2PC9SZWNOdW0+PERpc3BsYXlUZXh0Pig2Nyk8L0Rpc3BsYXlUZXh0PjxyZWNvcmQ+
PHJlYy1udW1iZXI+Nzg2PC9yZWMtbnVtYmVyPjxmb3JlaWduLWtleXM+PGtleSBhcHA9IkVOIiBk
Yi1pZD0icHJ2eDV4NWFqZXN0ZXBldmR4aXh3endwcnd3NXBlNTl0MjVzIiB0aW1lc3RhbXA9IjE2
NzY4NDE2MTQiPjc4Njwva2V5PjwvZm9yZWlnbi1rZXlzPjxyZWYtdHlwZSBuYW1lPSJKb3VybmFs
IEFydGljbGUiPjE3PC9yZWYtdHlwZT48Y29udHJpYnV0b3JzPjxhdXRob3JzPjxhdXRob3I+S2Fw
bGFuLCBMLjwvYXV0aG9yPjxhdXRob3I+WmVsbGVyLCBFLjwvYXV0aG9yPjxhdXRob3I+RGFtaXRp
bywgRC48L2F1dGhvcj48YXV0aG9yPkN1bGJlcnQsIFMuPC9hdXRob3I+PGF1dGhvcj5CYXlsZXks
IEsuIEIuPC9hdXRob3I+PC9hdXRob3JzPjwvY29udHJpYnV0b3JzPjxhdXRoLWFkZHJlc3M+TG91
aXNlIEthcGxhbiwgUGhELCBBUk5QLCBGTlAtQkMsIEZBQU5QLCBpcyBBc3NvY2lhdGUgUHJvZmVz
c29yIGFuZCBEaXJlY3RvciBvZiB0aGUgTnVyc2luZyBQcm9ncmFtLCBTYWludCBNYXJ0aW4mYXBv
cztzIFVuaXZlcnNpdHksIExhY2V5LCBXYXNoaW5ndG9uLiBFZG5hIFplbGxlciwgTU4sIFJOLUJD
LCBDREUsIGlzIEVkdWNhdGlvbiBDb29yZGluYXRvciAmYW1wOyBDbGluaWNhbCBOdXJzZSBFZHVj
YXRvciwgUHJvdmlkZW5jZSBTdC4gUGV0ZXIgSG9zcGl0YWwsIE9seW1waWEsIFdhc2hpbmd0b24u
IERpYW5lIERhbWl0aW8sIE1CQSwgQlNOLCBSTiwgaXMgRGlyZWN0b3Igb2YgRWR1Y2F0aW9uIFNl
cnZpY2VzIC0gU1cgUmVnaW9uLCBQcm92aWRlbmNlIE1lZGljYWwgR3JvdXAsIFByb3ZpZGVuY2Ug
Q2VudHJhbGlhIEhvc3BpdGFsLCBQcm92aWRlbmNlIFN0LiBQZXRlciBIb3NwaXRhbCwgT2x5bXBp
YSwgV2FzaGluZ3Rvbi4gU2FyYWggQ3VsYmVydCwgQlNOLCBSTiwgaXMgQ2xpbmljYWwgTnVyc2Ug
RWR1Y2F0b3IgLSBNZWRpY2FsL1JlbmFsLCBPbmNvbG9neSwgT3V0cGF0aWVudCBJbmZ1c2lvbiwg
VmFzY3VsYXIgQWNjZXNzIFRlYW0sIFByb3ZpZGVuY2UgU3QuIFBldGVyIEhvc3BpdGFsLCBPbHlt
cGlhLCBXYXNoaW5ndG9uLiBLLiBCcnVjZSBCYXlsZXksIFBoRCwgaXMgRGlyZWN0b3IsIENlbnRl
ciBmb3IgT3V0Y29tZXMgUmVzZWFyY2ggYW5kIEVkdWNhdGlvbiwgUHJvdmlkZW5jZSBIZWFsdGgg
JmFtcDsgU2VydmljZXMsIFBvcnRsYW5kLCBPcmVnb24uPC9hdXRoLWFkZHJlc3M+PHRpdGxlcz48
dGl0bGU+SW1wcm92aW5nIHRoZSBjdWx0dXJlIG9mIGV2aWRlbmNlLWJhc2VkIHByYWN0aWNlIGF0
IGEgTWFnbmV0KFIpIGhvc3BpdGFsPC90aXRsZT48c2Vjb25kYXJ5LXRpdGxlPkogTnVyc2VzIFBy
b2YgRGV2PC9zZWNvbmRhcnktdGl0bGU+PC90aXRsZXM+PHBlcmlvZGljYWw+PGZ1bGwtdGl0bGU+
SiBOdXJzZXMgUHJvZiBEZXY8L2Z1bGwtdGl0bGU+PC9wZXJpb2RpY2FsPjxwYWdlcz4yNzQtODA7
IHF1aXogRTEtMjwvcGFnZXM+PHZvbHVtZT4zMDwvdm9sdW1lPjxudW1iZXI+NjwvbnVtYmVyPjxl
ZGl0aW9uPjIwMTQvMTEvMjA8L2VkaXRpb24+PGtleXdvcmRzPjxrZXl3b3JkPkFkdWx0PC9rZXl3
b3JkPjxrZXl3b3JkPkFnZWQ8L2tleXdvcmQ+PGtleXdvcmQ+QXR0aXR1ZGUgb2YgSGVhbHRoIFBl
cnNvbm5lbDwva2V5d29yZD48a2V5d29yZD4qRXZpZGVuY2UtQmFzZWQgTnVyc2luZzwva2V5d29y
ZD48a2V5d29yZD5GZW1hbGU8L2tleXdvcmQ+PGtleXdvcmQ+SHVtYW5zPC9rZXl3b3JkPjxrZXl3
b3JkPkluc2VydmljZSBUcmFpbmluZy9tZXRob2RzPC9rZXl3b3JkPjxrZXl3b3JkPk1hbGU8L2tl
eXdvcmQ+PGtleXdvcmQ+TWlkZGxlIEFnZWQ8L2tleXdvcmQ+PGtleXdvcmQ+TnVyc2luZyBTdGFm
ZiwgSG9zcGl0YWwvKmVkdWNhdGlvbjwva2V5d29yZD48a2V5d29yZD5Pcmdhbml6YXRpb25hbCBD
dWx0dXJlPC9rZXl3b3JkPjxrZXl3b3JkPlN1cnZleXMgYW5kIFF1ZXN0aW9ubmFpcmVzPC9rZXl3
b3JkPjxrZXl3b3JkPlVuaXRlZCBTdGF0ZXM8L2tleXdvcmQ+PC9rZXl3b3Jkcz48ZGF0ZXM+PHll
YXI+MjAxNDwveWVhcj48cHViLWRhdGVzPjxkYXRlPk5vdi1EZWM8L2RhdGU+PC9wdWItZGF0ZXM+
PC9kYXRlcz48aXNibj4yMTY5LTk4MVggKEVsZWN0cm9uaWMpJiN4RDsyMTY5LTk3OTggKExpbmtp
bmcpPC9pc2JuPjxhY2Nlc3Npb24tbnVtPjI1NDA3OTcwPC9hY2Nlc3Npb24tbnVtPjx1cmxzPjxy
ZWxhdGVkLXVybHM+PHVybD5odHRwczovL3d3dy5uY2JpLm5sbS5uaWguZ292L3B1Ym1lZC8yNTQw
Nzk3MDwvdXJsPjwvcmVsYXRlZC11cmxzPjwvdXJscz48ZWxlY3Ryb25pYy1yZXNvdXJjZS1udW0+
MTAuMTA5Ny9OTkQuMDAwMDAwMDAwMDAwMDA4OTwvZWxlY3Ryb25pYy1yZXNvdXJjZS1udW0+PC9y
ZWNvcmQ+PC9DaXRlPjwvRW5kTm90ZT5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YXBsYW48L0F1dGhvcj48WWVhcj4yMDE0PC9ZZWFyPjxS
ZWNOdW0+Nzg2PC9SZWNOdW0+PERpc3BsYXlUZXh0Pig2Nyk8L0Rpc3BsYXlUZXh0PjxyZWNvcmQ+
PHJlYy1udW1iZXI+Nzg2PC9yZWMtbnVtYmVyPjxmb3JlaWduLWtleXM+PGtleSBhcHA9IkVOIiBk
Yi1pZD0icHJ2eDV4NWFqZXN0ZXBldmR4aXh3endwcnd3NXBlNTl0MjVzIiB0aW1lc3RhbXA9IjE2
NzY4NDE2MTQiPjc4Njwva2V5PjwvZm9yZWlnbi1rZXlzPjxyZWYtdHlwZSBuYW1lPSJKb3VybmFs
IEFydGljbGUiPjE3PC9yZWYtdHlwZT48Y29udHJpYnV0b3JzPjxhdXRob3JzPjxhdXRob3I+S2Fw
bGFuLCBMLjwvYXV0aG9yPjxhdXRob3I+WmVsbGVyLCBFLjwvYXV0aG9yPjxhdXRob3I+RGFtaXRp
bywgRC48L2F1dGhvcj48YXV0aG9yPkN1bGJlcnQsIFMuPC9hdXRob3I+PGF1dGhvcj5CYXlsZXks
IEsuIEIuPC9hdXRob3I+PC9hdXRob3JzPjwvY29udHJpYnV0b3JzPjxhdXRoLWFkZHJlc3M+TG91
aXNlIEthcGxhbiwgUGhELCBBUk5QLCBGTlAtQkMsIEZBQU5QLCBpcyBBc3NvY2lhdGUgUHJvZmVz
c29yIGFuZCBEaXJlY3RvciBvZiB0aGUgTnVyc2luZyBQcm9ncmFtLCBTYWludCBNYXJ0aW4mYXBv
cztzIFVuaXZlcnNpdHksIExhY2V5LCBXYXNoaW5ndG9uLiBFZG5hIFplbGxlciwgTU4sIFJOLUJD
LCBDREUsIGlzIEVkdWNhdGlvbiBDb29yZGluYXRvciAmYW1wOyBDbGluaWNhbCBOdXJzZSBFZHVj
YXRvciwgUHJvdmlkZW5jZSBTdC4gUGV0ZXIgSG9zcGl0YWwsIE9seW1waWEsIFdhc2hpbmd0b24u
IERpYW5lIERhbWl0aW8sIE1CQSwgQlNOLCBSTiwgaXMgRGlyZWN0b3Igb2YgRWR1Y2F0aW9uIFNl
cnZpY2VzIC0gU1cgUmVnaW9uLCBQcm92aWRlbmNlIE1lZGljYWwgR3JvdXAsIFByb3ZpZGVuY2Ug
Q2VudHJhbGlhIEhvc3BpdGFsLCBQcm92aWRlbmNlIFN0LiBQZXRlciBIb3NwaXRhbCwgT2x5bXBp
YSwgV2FzaGluZ3Rvbi4gU2FyYWggQ3VsYmVydCwgQlNOLCBSTiwgaXMgQ2xpbmljYWwgTnVyc2Ug
RWR1Y2F0b3IgLSBNZWRpY2FsL1JlbmFsLCBPbmNvbG9neSwgT3V0cGF0aWVudCBJbmZ1c2lvbiwg
VmFzY3VsYXIgQWNjZXNzIFRlYW0sIFByb3ZpZGVuY2UgU3QuIFBldGVyIEhvc3BpdGFsLCBPbHlt
cGlhLCBXYXNoaW5ndG9uLiBLLiBCcnVjZSBCYXlsZXksIFBoRCwgaXMgRGlyZWN0b3IsIENlbnRl
ciBmb3IgT3V0Y29tZXMgUmVzZWFyY2ggYW5kIEVkdWNhdGlvbiwgUHJvdmlkZW5jZSBIZWFsdGgg
JmFtcDsgU2VydmljZXMsIFBvcnRsYW5kLCBPcmVnb24uPC9hdXRoLWFkZHJlc3M+PHRpdGxlcz48
dGl0bGU+SW1wcm92aW5nIHRoZSBjdWx0dXJlIG9mIGV2aWRlbmNlLWJhc2VkIHByYWN0aWNlIGF0
IGEgTWFnbmV0KFIpIGhvc3BpdGFsPC90aXRsZT48c2Vjb25kYXJ5LXRpdGxlPkogTnVyc2VzIFBy
b2YgRGV2PC9zZWNvbmRhcnktdGl0bGU+PC90aXRsZXM+PHBlcmlvZGljYWw+PGZ1bGwtdGl0bGU+
SiBOdXJzZXMgUHJvZiBEZXY8L2Z1bGwtdGl0bGU+PC9wZXJpb2RpY2FsPjxwYWdlcz4yNzQtODA7
IHF1aXogRTEtMjwvcGFnZXM+PHZvbHVtZT4zMDwvdm9sdW1lPjxudW1iZXI+NjwvbnVtYmVyPjxl
ZGl0aW9uPjIwMTQvMTEvMjA8L2VkaXRpb24+PGtleXdvcmRzPjxrZXl3b3JkPkFkdWx0PC9rZXl3
b3JkPjxrZXl3b3JkPkFnZWQ8L2tleXdvcmQ+PGtleXdvcmQ+QXR0aXR1ZGUgb2YgSGVhbHRoIFBl
cnNvbm5lbDwva2V5d29yZD48a2V5d29yZD4qRXZpZGVuY2UtQmFzZWQgTnVyc2luZzwva2V5d29y
ZD48a2V5d29yZD5GZW1hbGU8L2tleXdvcmQ+PGtleXdvcmQ+SHVtYW5zPC9rZXl3b3JkPjxrZXl3
b3JkPkluc2VydmljZSBUcmFpbmluZy9tZXRob2RzPC9rZXl3b3JkPjxrZXl3b3JkPk1hbGU8L2tl
eXdvcmQ+PGtleXdvcmQ+TWlkZGxlIEFnZWQ8L2tleXdvcmQ+PGtleXdvcmQ+TnVyc2luZyBTdGFm
ZiwgSG9zcGl0YWwvKmVkdWNhdGlvbjwva2V5d29yZD48a2V5d29yZD5Pcmdhbml6YXRpb25hbCBD
dWx0dXJlPC9rZXl3b3JkPjxrZXl3b3JkPlN1cnZleXMgYW5kIFF1ZXN0aW9ubmFpcmVzPC9rZXl3
b3JkPjxrZXl3b3JkPlVuaXRlZCBTdGF0ZXM8L2tleXdvcmQ+PC9rZXl3b3Jkcz48ZGF0ZXM+PHll
YXI+MjAxNDwveWVhcj48cHViLWRhdGVzPjxkYXRlPk5vdi1EZWM8L2RhdGU+PC9wdWItZGF0ZXM+
PC9kYXRlcz48aXNibj4yMTY5LTk4MVggKEVsZWN0cm9uaWMpJiN4RDsyMTY5LTk3OTggKExpbmtp
bmcpPC9pc2JuPjxhY2Nlc3Npb24tbnVtPjI1NDA3OTcwPC9hY2Nlc3Npb24tbnVtPjx1cmxzPjxy
ZWxhdGVkLXVybHM+PHVybD5odHRwczovL3d3dy5uY2JpLm5sbS5uaWguZ292L3B1Ym1lZC8yNTQw
Nzk3MDwvdXJsPjwvcmVsYXRlZC11cmxzPjwvdXJscz48ZWxlY3Ryb25pYy1yZXNvdXJjZS1udW0+
MTAuMTA5Ny9OTkQuMDAwMDAwMDAwMDAwMDA4OTwvZWxlY3Ryb25pYy1yZXNvdXJjZS1udW0+PC9y
ZWNvcmQ+PC9DaXRlPjwvRW5kTm90ZT5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67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75D360C7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4934ACF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04DBCD75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7F65B98C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7C8C2AF7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2859305B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00A0D8D2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35AAA7E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bottom"/>
          </w:tcPr>
          <w:p w14:paraId="6EF780C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14:paraId="2813A137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0AE3B63E" w14:textId="77777777" w:rsidTr="008F2B7A">
        <w:tc>
          <w:tcPr>
            <w:tcW w:w="2547" w:type="dxa"/>
            <w:vAlign w:val="bottom"/>
          </w:tcPr>
          <w:p w14:paraId="27AE4C27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Martin-Fernandez, 2021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YXJ0aW4tRmVybmFuZGV6PC9BdXRob3I+PFllYXI+MjAy
MTwvWWVhcj48UmVjTnVtPjc2NTwvUmVjTnVtPjxEaXNwbGF5VGV4dD4oNTkpPC9EaXNwbGF5VGV4
dD48cmVjb3JkPjxyZWMtbnVtYmVyPjc2NTwvcmVjLW51bWJlcj48Zm9yZWlnbi1rZXlzPjxrZXkg
YXBwPSJFTiIgZGItaWQ9InBydng1eDVhamVzdGVwZXZkeGl4d3p3cHJ3dzVwZTU5dDI1cyIgdGlt
ZXN0YW1wPSIxNjc2ODQwNzk1Ij43NjU8L2tleT48L2ZvcmVpZ24ta2V5cz48cmVmLXR5cGUgbmFt
ZT0iSm91cm5hbCBBcnRpY2xlIj4xNzwvcmVmLXR5cGU+PGNvbnRyaWJ1dG9ycz48YXV0aG9ycz48
YXV0aG9yPk1hcnRpbi1GZXJuYW5kZXosIEouPC9hdXRob3I+PGF1dGhvcj5Bcm9tYXRhcmlvLCBP
LjwvYXV0aG9yPjxhdXRob3I+UHJpZ2VudCwgTy48L2F1dGhvcj48YXV0aG9yPlBvcmNoZXJpZSwg
TS48L2F1dGhvcj48YXV0aG9yPlJpZGRlLCBWLjwvYXV0aG9yPjxhdXRob3I+Q2FtYm9uLCBMLjwv
YXV0aG9yPjwvYXV0aG9ycz48L2NvbnRyaWJ1dG9ycz48YXV0aC1hZGRyZXNzPklOU0VSTSBCb3Jk
ZWF1eCBQb3B1bGF0aW9uIEhlYWx0aCBSZXNlYXJjaCBDZW50ZXIsIFVNUiAxMjE5LCBDSUMxNDAx
LUVDLCBVbml2ZXJzaXR5IG9mIEJvcmRlYXV4LCBCb3JkZWF1eCwgRnJhbmNlIGp1ZGl0aC5tYXJ0
aW4tZmVybmFuZGV6QHUtYm9yZGVhdXguZnIuJiN4RDtQcmV2ZW50aW9uIERlcGFydG1lbnQsIENI
VSBkZSBCb3JkZWF1eCwgQm9yZGVhdXgsIEFxdWl0YWluZSwgRnJhbmNlLiYjeEQ7VW5pdmVyc2l0
eSBvZiBCb3JkZWF1eCwgSVNQRUQsIEJvcmRlYXV4LCBGcmFuY2UuJiN4RDtJTlNFUk0gQm9yZGVh
dXggUG9wdWxhdGlvbiBIZWFsdGggUmVzZWFyY2ggQ2VudGVyLCBVTVIgMTIxOSwgQ0lDMTQwMS1F
QywgVW5pdmVyc2l0eSBvZiBCb3JkZWF1eCwgQm9yZGVhdXgsIEZyYW5jZS4mI3hEO0FyZW5lcy1S
ZW5uZXMsIFVNUiBDTlJTIDYwNTEsIEVjb2xlIGRlcyBIYXV0ZXMgRXR1ZGVzIGVuIFNhbnRlIFB1
YmxpcXVlLCBSZW5uZXMsIEZyYW5jZS4mI3hEO0lSRC1Vbml2ZXJzaXRlIGRlIFBhcmlzLCBFUkwg
SU5TRVJNIFNBR0VTVUQsIENFUEVELCBJbnN0aXR1dGUgZm9yIFJlc2VhcmNoIG9uIFN1c3RhaW5h
YmxlIERldmVsb3BtZW50LCBQYXJpcywgRnJhbmNlLiYjeEQ7Q2hhaXJlIGRlIHByZXZlbnRpb24s
IFVuaXZlcnNpdHkgb2YgQm9yZGVhdXgsIElzcGVkLCBTUEYsIEJvcmRlYXV4LCBBcXVpdGFpbmUs
IEZyYW5jZS48L2F1dGgtYWRkcmVzcz48dGl0bGVzPjx0aXRsZT5FdmFsdWF0aW9uIG9mIGEga25v
d2xlZGdlIHRyYW5zbGF0aW9uIHN0cmF0ZWd5IHRvIGltcHJvdmUgcG9saWN5bWFraW5nIGFuZCBw
cmFjdGljZXMgaW4gaGVhbHRoIHByb21vdGlvbiBhbmQgZGlzZWFzZSBwcmV2ZW50aW9uIHNldHRp
bmcgaW4gRnJlbmNoIHJlZ2lvbnM6IFRDLVJFRywgYSByZWFsaXN0IHN0dWR5PC90aXRsZT48c2Vj
b25kYXJ5LXRpdGxlPkJNSiBPcGVuPC9zZWNvbmRhcnktdGl0bGU+PC90aXRsZXM+PHBlcmlvZGlj
YWw+PGZ1bGwtdGl0bGU+Qk1KIE9wZW48L2Z1bGwtdGl0bGU+PC9wZXJpb2RpY2FsPjxwYWdlcz5l
MDQ1OTM2PC9wYWdlcz48dm9sdW1lPjExPC92b2x1bWU+PG51bWJlcj45PC9udW1iZXI+PGVkaXRp
b24+MjAyMS8xMC8wMjwvZWRpdGlvbj48a2V5d29yZHM+PGtleXdvcmQ+RGVsaXZlcnkgb2YgSGVh
bHRoIENhcmU8L2tleXdvcmQ+PGtleXdvcmQ+SGVhbHRoIFByb21vdGlvbjwva2V5d29yZD48a2V5
d29yZD5IZWFsdGggU2VydmljZXMgTmVlZHMgYW5kIERlbWFuZDwva2V5d29yZD48a2V5d29yZD5I
dW1hbnM8L2tleXdvcmQ+PGtleXdvcmQ+KlBvbGljeSBNYWtpbmc8L2tleXdvcmQ+PGtleXdvcmQ+
KlRyYW5zbGF0aW9uYWwgUmVzZWFyY2gsIEJpb21lZGljYWw8L2tleXdvcmQ+PGtleXdvcmQ+Y2hh
bmdlIG1hbmFnZW1lbnQ8L2tleXdvcmQ+PGtleXdvcmQ+b3JnYW5pc2F0aW9uIG9mIGhlYWx0aCBz
ZXJ2aWNlczwva2V5d29yZD48a2V5d29yZD5wcmV2ZW50aXZlIG1lZGljaW5lPC9rZXl3b3JkPjxr
ZXl3b3JkPnB1YmxpYyBoZWFsdGg8L2tleXdvcmQ+PC9rZXl3b3Jkcz48ZGF0ZXM+PHllYXI+MjAy
MTwveWVhcj48cHViLWRhdGVzPjxkYXRlPlNlcCAzMDwvZGF0ZT48L3B1Yi1kYXRlcz48L2RhdGVz
Pjxpc2JuPjIwNDQtNjA1NSAoRWxlY3Ryb25pYykmI3hEOzIwNDQtNjA1NSAoTGlua2luZyk8L2lz
Ym4+PGFjY2Vzc2lvbi1udW0+MzQ1OTM0ODU8L2FjY2Vzc2lvbi1udW0+PHVybHM+PHJlbGF0ZWQt
dXJscz48dXJsPmh0dHBzOi8vd3d3Lm5jYmkubmxtLm5paC5nb3YvcHVibWVkLzM0NTkzNDg1PC91
cmw+PC9yZWxhdGVkLXVybHM+PC91cmxzPjxjdXN0b20yPlBNQzg0ODcxNjg8L2N1c3RvbTI+PGVs
ZWN0cm9uaWMtcmVzb3VyY2UtbnVtPjEwLjExMzYvYm1qb3Blbi0yMDIwLTA0NTkzNjwvZWxlY3Ry
b25pYy1yZXNvdXJjZS1udW0+PC9yZWNvcmQ+PC9DaXRlPjwvRW5kTm90ZT4A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YXJ0aW4tRmVybmFuZGV6PC9BdXRob3I+PFllYXI+MjAy
MTwvWWVhcj48UmVjTnVtPjc2NTwvUmVjTnVtPjxEaXNwbGF5VGV4dD4oNTkpPC9EaXNwbGF5VGV4
dD48cmVjb3JkPjxyZWMtbnVtYmVyPjc2NTwvcmVjLW51bWJlcj48Zm9yZWlnbi1rZXlzPjxrZXkg
YXBwPSJFTiIgZGItaWQ9InBydng1eDVhamVzdGVwZXZkeGl4d3p3cHJ3dzVwZTU5dDI1cyIgdGlt
ZXN0YW1wPSIxNjc2ODQwNzk1Ij43NjU8L2tleT48L2ZvcmVpZ24ta2V5cz48cmVmLXR5cGUgbmFt
ZT0iSm91cm5hbCBBcnRpY2xlIj4xNzwvcmVmLXR5cGU+PGNvbnRyaWJ1dG9ycz48YXV0aG9ycz48
YXV0aG9yPk1hcnRpbi1GZXJuYW5kZXosIEouPC9hdXRob3I+PGF1dGhvcj5Bcm9tYXRhcmlvLCBP
LjwvYXV0aG9yPjxhdXRob3I+UHJpZ2VudCwgTy48L2F1dGhvcj48YXV0aG9yPlBvcmNoZXJpZSwg
TS48L2F1dGhvcj48YXV0aG9yPlJpZGRlLCBWLjwvYXV0aG9yPjxhdXRob3I+Q2FtYm9uLCBMLjwv
YXV0aG9yPjwvYXV0aG9ycz48L2NvbnRyaWJ1dG9ycz48YXV0aC1hZGRyZXNzPklOU0VSTSBCb3Jk
ZWF1eCBQb3B1bGF0aW9uIEhlYWx0aCBSZXNlYXJjaCBDZW50ZXIsIFVNUiAxMjE5LCBDSUMxNDAx
LUVDLCBVbml2ZXJzaXR5IG9mIEJvcmRlYXV4LCBCb3JkZWF1eCwgRnJhbmNlIGp1ZGl0aC5tYXJ0
aW4tZmVybmFuZGV6QHUtYm9yZGVhdXguZnIuJiN4RDtQcmV2ZW50aW9uIERlcGFydG1lbnQsIENI
VSBkZSBCb3JkZWF1eCwgQm9yZGVhdXgsIEFxdWl0YWluZSwgRnJhbmNlLiYjeEQ7VW5pdmVyc2l0
eSBvZiBCb3JkZWF1eCwgSVNQRUQsIEJvcmRlYXV4LCBGcmFuY2UuJiN4RDtJTlNFUk0gQm9yZGVh
dXggUG9wdWxhdGlvbiBIZWFsdGggUmVzZWFyY2ggQ2VudGVyLCBVTVIgMTIxOSwgQ0lDMTQwMS1F
QywgVW5pdmVyc2l0eSBvZiBCb3JkZWF1eCwgQm9yZGVhdXgsIEZyYW5jZS4mI3hEO0FyZW5lcy1S
ZW5uZXMsIFVNUiBDTlJTIDYwNTEsIEVjb2xlIGRlcyBIYXV0ZXMgRXR1ZGVzIGVuIFNhbnRlIFB1
YmxpcXVlLCBSZW5uZXMsIEZyYW5jZS4mI3hEO0lSRC1Vbml2ZXJzaXRlIGRlIFBhcmlzLCBFUkwg
SU5TRVJNIFNBR0VTVUQsIENFUEVELCBJbnN0aXR1dGUgZm9yIFJlc2VhcmNoIG9uIFN1c3RhaW5h
YmxlIERldmVsb3BtZW50LCBQYXJpcywgRnJhbmNlLiYjeEQ7Q2hhaXJlIGRlIHByZXZlbnRpb24s
IFVuaXZlcnNpdHkgb2YgQm9yZGVhdXgsIElzcGVkLCBTUEYsIEJvcmRlYXV4LCBBcXVpdGFpbmUs
IEZyYW5jZS48L2F1dGgtYWRkcmVzcz48dGl0bGVzPjx0aXRsZT5FdmFsdWF0aW9uIG9mIGEga25v
d2xlZGdlIHRyYW5zbGF0aW9uIHN0cmF0ZWd5IHRvIGltcHJvdmUgcG9saWN5bWFraW5nIGFuZCBw
cmFjdGljZXMgaW4gaGVhbHRoIHByb21vdGlvbiBhbmQgZGlzZWFzZSBwcmV2ZW50aW9uIHNldHRp
bmcgaW4gRnJlbmNoIHJlZ2lvbnM6IFRDLVJFRywgYSByZWFsaXN0IHN0dWR5PC90aXRsZT48c2Vj
b25kYXJ5LXRpdGxlPkJNSiBPcGVuPC9zZWNvbmRhcnktdGl0bGU+PC90aXRsZXM+PHBlcmlvZGlj
YWw+PGZ1bGwtdGl0bGU+Qk1KIE9wZW48L2Z1bGwtdGl0bGU+PC9wZXJpb2RpY2FsPjxwYWdlcz5l
MDQ1OTM2PC9wYWdlcz48dm9sdW1lPjExPC92b2x1bWU+PG51bWJlcj45PC9udW1iZXI+PGVkaXRp
b24+MjAyMS8xMC8wMjwvZWRpdGlvbj48a2V5d29yZHM+PGtleXdvcmQ+RGVsaXZlcnkgb2YgSGVh
bHRoIENhcmU8L2tleXdvcmQ+PGtleXdvcmQ+SGVhbHRoIFByb21vdGlvbjwva2V5d29yZD48a2V5
d29yZD5IZWFsdGggU2VydmljZXMgTmVlZHMgYW5kIERlbWFuZDwva2V5d29yZD48a2V5d29yZD5I
dW1hbnM8L2tleXdvcmQ+PGtleXdvcmQ+KlBvbGljeSBNYWtpbmc8L2tleXdvcmQ+PGtleXdvcmQ+
KlRyYW5zbGF0aW9uYWwgUmVzZWFyY2gsIEJpb21lZGljYWw8L2tleXdvcmQ+PGtleXdvcmQ+Y2hh
bmdlIG1hbmFnZW1lbnQ8L2tleXdvcmQ+PGtleXdvcmQ+b3JnYW5pc2F0aW9uIG9mIGhlYWx0aCBz
ZXJ2aWNlczwva2V5d29yZD48a2V5d29yZD5wcmV2ZW50aXZlIG1lZGljaW5lPC9rZXl3b3JkPjxr
ZXl3b3JkPnB1YmxpYyBoZWFsdGg8L2tleXdvcmQ+PC9rZXl3b3Jkcz48ZGF0ZXM+PHllYXI+MjAy
MTwveWVhcj48cHViLWRhdGVzPjxkYXRlPlNlcCAzMDwvZGF0ZT48L3B1Yi1kYXRlcz48L2RhdGVz
Pjxpc2JuPjIwNDQtNjA1NSAoRWxlY3Ryb25pYykmI3hEOzIwNDQtNjA1NSAoTGlua2luZyk8L2lz
Ym4+PGFjY2Vzc2lvbi1udW0+MzQ1OTM0ODU8L2FjY2Vzc2lvbi1udW0+PHVybHM+PHJlbGF0ZWQt
dXJscz48dXJsPmh0dHBzOi8vd3d3Lm5jYmkubmxtLm5paC5nb3YvcHVibWVkLzM0NTkzNDg1PC91
cmw+PC9yZWxhdGVkLXVybHM+PC91cmxzPjxjdXN0b20yPlBNQzg0ODcxNjg8L2N1c3RvbTI+PGVs
ZWN0cm9uaWMtcmVzb3VyY2UtbnVtPjEwLjExMzYvYm1qb3Blbi0yMDIwLTA0NTkzNjwvZWxlY3Ry
b25pYy1yZXNvdXJjZS1udW0+PC9yZWNvcmQ+PC9DaXRlPjwvRW5kTm90ZT4A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CF3DD3">
              <w:rPr>
                <w:rFonts w:cs="Arial"/>
                <w:color w:val="000000"/>
                <w:sz w:val="18"/>
                <w:szCs w:val="18"/>
              </w:rPr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59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64AC3A39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3E42968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1B961350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676F9C1B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3FC4B2EB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7810A58E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31AC1DA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32FADDF2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5D2168ED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14:paraId="65C32808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6F799D2F" w14:textId="77777777" w:rsidTr="008F2B7A">
        <w:tc>
          <w:tcPr>
            <w:tcW w:w="2547" w:type="dxa"/>
            <w:vAlign w:val="bottom"/>
          </w:tcPr>
          <w:p w14:paraId="5CD31B40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Parke, 2015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Parke&lt;/Author&gt;&lt;Year&gt;2015&lt;/Year&gt;&lt;RecNum&gt;781&lt;/RecNum&gt;&lt;DisplayText&gt;(44)&lt;/DisplayText&gt;&lt;record&gt;&lt;rec-number&gt;781&lt;/rec-number&gt;&lt;foreign-keys&gt;&lt;key app="EN" db-id="prvx5x5ajestepevdxixwzwprww5pe59t25s" timestamp="1676841483"&gt;781&lt;/key&gt;&lt;/foreign-keys&gt;&lt;ref-type name="Journal Article"&gt;17&lt;/ref-type&gt;&lt;contributors&gt;&lt;authors&gt;&lt;author&gt;Parke, B.&lt;/author&gt;&lt;author&gt;Stevenson, L.&lt;/author&gt;&lt;author&gt;Rowe, M.&lt;/author&gt;&lt;/authors&gt;&lt;/contributors&gt;&lt;auth-address&gt;Scholar-in-Residence, Island Health, Associate Professor, Faculty of Nursing, University of Alberta.&amp;#xD;Associate Deputy Minister of Health - BC Ministry of Health, Formerly Executive Vice-President, People, Organizational Development, Practice and, Chief Nurse, Island Health Authority.&amp;#xD;Executive Director, Continuing Health Services, Island Health.&lt;/auth-address&gt;&lt;titles&gt;&lt;title&gt;Scholar-in-Residence: An Organizational Capacity-Building Model to Move Evidence to Action&lt;/title&gt;&lt;secondary-title&gt;Nurs Leadersh (Tor Ont)&lt;/secondary-title&gt;&lt;/titles&gt;&lt;periodical&gt;&lt;full-title&gt;Nurs Leadersh (Tor Ont)&lt;/full-title&gt;&lt;/periodical&gt;&lt;pages&gt;10-22&lt;/pages&gt;&lt;volume&gt;28&lt;/volume&gt;&lt;number&gt;2&lt;/number&gt;&lt;edition&gt;2015/11/13&lt;/edition&gt;&lt;keywords&gt;&lt;keyword&gt;Canada&lt;/keyword&gt;&lt;keyword&gt;Capacity Building/*organization &amp;amp; administration&lt;/keyword&gt;&lt;keyword&gt;Evidence-Based Nursing/*organization &amp;amp; administration&lt;/keyword&gt;&lt;keyword&gt;Geriatric Nursing/organization &amp;amp; administration&lt;/keyword&gt;&lt;keyword&gt;*Intersectoral Collaboration&lt;/keyword&gt;&lt;keyword&gt;*Models, Nursing&lt;/keyword&gt;&lt;keyword&gt;Nursing Research/*organization &amp;amp; administration&lt;/keyword&gt;&lt;keyword&gt;Quality Improvement/*organization &amp;amp; administration&lt;/keyword&gt;&lt;/keywords&gt;&lt;dates&gt;&lt;year&gt;2015&lt;/year&gt;&lt;pub-dates&gt;&lt;date&gt;Jun&lt;/date&gt;&lt;/pub-dates&gt;&lt;/dates&gt;&lt;isbn&gt;1910-622X (Print)&amp;#xD;1910-622X (Linking)&lt;/isbn&gt;&lt;accession-num&gt;26560253&lt;/accession-num&gt;&lt;urls&gt;&lt;related-urls&gt;&lt;url&gt;https://www.ncbi.nlm.nih.gov/pubmed/26560253&lt;/url&gt;&lt;/related-urls&gt;&lt;/urls&gt;&lt;electronic-resource-num&gt;10.12927/cjnl.2015.24350&lt;/electronic-resource-num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44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29C93EF7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288165F8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0731A594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16A9C10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095E43F2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006142B5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2E48B82D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36CE6673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273D124F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14:paraId="6CF433F1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  <w:tr w:rsidR="00511CE8" w14:paraId="32732698" w14:textId="77777777" w:rsidTr="008F2B7A">
        <w:tc>
          <w:tcPr>
            <w:tcW w:w="2547" w:type="dxa"/>
            <w:vAlign w:val="bottom"/>
          </w:tcPr>
          <w:p w14:paraId="278FFF00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Van der </w:t>
            </w:r>
            <w:proofErr w:type="spellStart"/>
            <w:r w:rsidRPr="00CF3DD3">
              <w:rPr>
                <w:rFonts w:cs="Arial"/>
                <w:color w:val="000000"/>
                <w:sz w:val="18"/>
                <w:szCs w:val="18"/>
              </w:rPr>
              <w:t>Zwet</w:t>
            </w:r>
            <w:proofErr w:type="spellEnd"/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, 2020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van der Zwet&lt;/Author&gt;&lt;Year&gt;2020&lt;/Year&gt;&lt;RecNum&gt;810&lt;/RecNum&gt;&lt;DisplayText&gt;(60)&lt;/DisplayText&gt;&lt;record&gt;&lt;rec-number&gt;810&lt;/rec-number&gt;&lt;foreign-keys&gt;&lt;key app="EN" db-id="prvx5x5ajestepevdxixwzwprww5pe59t25s" timestamp="1676842500"&gt;810&lt;/key&gt;&lt;/foreign-keys&gt;&lt;ref-type name="Journal Article"&gt;17&lt;/ref-type&gt;&lt;contributors&gt;&lt;authors&gt;&lt;author&gt;van der Zwet, R.J.M., Beneken genaamd Kolmer, D.M., Schalk, R., Van Regenmortel, T. &lt;/author&gt;&lt;/authors&gt;&lt;/contributors&gt;&lt;titles&gt;&lt;title&gt;Implementing Evidence-Based Practice in a Dutch Social Work Organisation: A Shared Responsibility&lt;/title&gt;&lt;secondary-title&gt;The British Journal of Social Work&lt;/secondary-title&gt;&lt;/titles&gt;&lt;periodical&gt;&lt;full-title&gt;The British Journal of Social Work&lt;/full-title&gt;&lt;/periodical&gt;&lt;pages&gt;2212-2232&lt;/pages&gt;&lt;volume&gt;50&lt;/volume&gt;&lt;number&gt;7&lt;/number&gt;&lt;dates&gt;&lt;year&gt;2020&lt;/year&gt;&lt;/dates&gt;&lt;urls&gt;&lt;/urls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60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5A365E44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72CB4A8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7BF7894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625AD125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1165C9F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61EC13FB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38C76451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546052FD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0E5C8C67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14:paraId="0F8312C1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 w:rsidRPr="00D2670B">
              <w:rPr>
                <w:rFonts w:cs="Arial"/>
                <w:sz w:val="18"/>
                <w:szCs w:val="18"/>
              </w:rPr>
              <w:t>High</w:t>
            </w:r>
          </w:p>
        </w:tc>
      </w:tr>
      <w:tr w:rsidR="00511CE8" w14:paraId="642C3DB1" w14:textId="77777777" w:rsidTr="008F2B7A">
        <w:tc>
          <w:tcPr>
            <w:tcW w:w="2547" w:type="dxa"/>
            <w:vAlign w:val="bottom"/>
          </w:tcPr>
          <w:p w14:paraId="069C5CB4" w14:textId="77777777" w:rsidR="00511CE8" w:rsidRPr="00CF3DD3" w:rsidRDefault="00511CE8" w:rsidP="008F2B7A">
            <w:pPr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color w:val="000000"/>
                <w:sz w:val="18"/>
                <w:szCs w:val="18"/>
              </w:rPr>
              <w:t xml:space="preserve">Ward, 2012 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Ward&lt;/Author&gt;&lt;Year&gt;2012&lt;/Year&gt;&lt;RecNum&gt;816&lt;/RecNum&gt;&lt;DisplayText&gt;(13)&lt;/DisplayText&gt;&lt;record&gt;&lt;rec-number&gt;816&lt;/rec-number&gt;&lt;foreign-keys&gt;&lt;key app="EN" db-id="prvx5x5ajestepevdxixwzwprww5pe59t25s" timestamp="1676842798"&gt;816&lt;/key&gt;&lt;/foreign-keys&gt;&lt;ref-type name="Journal Article"&gt;17&lt;/ref-type&gt;&lt;contributors&gt;&lt;authors&gt;&lt;author&gt;Ward, M.&lt;/author&gt;&lt;author&gt;Mowat, D.&lt;/author&gt;&lt;/authors&gt;&lt;/contributors&gt;&lt;auth-address&gt;Peel Public Health, 7120 Hurontario Street, PO Box 667 RPO Streetsville, Mississauga, Ontario L5M 2C2, Canada. megan.ward@peelregion.ca&lt;/auth-address&gt;&lt;titles&gt;&lt;title&gt;Creating an organizational culture for evidence-informed decision making&lt;/title&gt;&lt;secondary-title&gt;Healthc Manage Forum&lt;/secondary-title&gt;&lt;/titles&gt;&lt;periodical&gt;&lt;full-title&gt;Healthc Manage Forum&lt;/full-title&gt;&lt;/periodical&gt;&lt;pages&gt;146-50&lt;/pages&gt;&lt;volume&gt;25&lt;/volume&gt;&lt;number&gt;3&lt;/number&gt;&lt;edition&gt;2012/12/21&lt;/edition&gt;&lt;keywords&gt;&lt;keyword&gt;Capacity Building&lt;/keyword&gt;&lt;keyword&gt;*Decision Making&lt;/keyword&gt;&lt;keyword&gt;*Evidence-Based Practice&lt;/keyword&gt;&lt;keyword&gt;Health Services Research&lt;/keyword&gt;&lt;keyword&gt;Humans&lt;/keyword&gt;&lt;keyword&gt;Ontario&lt;/keyword&gt;&lt;keyword&gt;Organizational Case Studies&lt;/keyword&gt;&lt;keyword&gt;*Organizational Culture&lt;/keyword&gt;&lt;keyword&gt;Organizational Innovation&lt;/keyword&gt;&lt;keyword&gt;Public Health&lt;/keyword&gt;&lt;/keywords&gt;&lt;dates&gt;&lt;year&gt;2012&lt;/year&gt;&lt;pub-dates&gt;&lt;date&gt;Autumn&lt;/date&gt;&lt;/pub-dates&gt;&lt;/dates&gt;&lt;isbn&gt;0840-4704 (Print)&amp;#xD;0840-4704 (Linking)&lt;/isbn&gt;&lt;accession-num&gt;23252330&lt;/accession-num&gt;&lt;urls&gt;&lt;related-urls&gt;&lt;url&gt;https://www.ncbi.nlm.nih.gov/pubmed/23252330&lt;/url&gt;&lt;/related-urls&gt;&lt;/urls&gt;&lt;electronic-resource-num&gt;10.1016/j.hcmf.2012.07.005&lt;/electronic-resource-num&gt;&lt;/record&gt;&lt;/Cite&gt;&lt;/EndNote&gt;</w:instrTex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13)</w:t>
            </w:r>
            <w:r w:rsidRPr="00CF3DD3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Align w:val="bottom"/>
          </w:tcPr>
          <w:p w14:paraId="379D23CF" w14:textId="77777777" w:rsidR="00511CE8" w:rsidRPr="00CF3DD3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 w:rsidRPr="00CF3DD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22737B71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43535D37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702BE58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F11C1D0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47452AF1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438D4C59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bottom"/>
          </w:tcPr>
          <w:p w14:paraId="1EB6C248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644816BA" w14:textId="77777777" w:rsidR="00511CE8" w:rsidRPr="00D2670B" w:rsidRDefault="00511CE8" w:rsidP="008F2B7A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3C9CBDDB" w14:textId="77777777" w:rsidR="00511CE8" w:rsidRPr="00D2670B" w:rsidRDefault="00511CE8" w:rsidP="008F2B7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rate</w:t>
            </w:r>
          </w:p>
        </w:tc>
      </w:tr>
    </w:tbl>
    <w:p w14:paraId="1047A5EA" w14:textId="77777777" w:rsidR="00511CE8" w:rsidRDefault="00511CE8" w:rsidP="00511CE8">
      <w:pPr>
        <w:spacing w:line="480" w:lineRule="auto"/>
        <w:rPr>
          <w:rFonts w:cs="Arial"/>
          <w:szCs w:val="20"/>
        </w:rPr>
      </w:pPr>
      <w:r>
        <w:rPr>
          <w:rFonts w:cs="Arial"/>
          <w:szCs w:val="20"/>
        </w:rPr>
        <w:t>*Only items that received a “Yes” were counted toward the overall score.</w:t>
      </w:r>
    </w:p>
    <w:p w14:paraId="27B4CA17" w14:textId="77777777" w:rsidR="00511CE8" w:rsidRDefault="00511CE8" w:rsidP="00511CE8">
      <w:pPr>
        <w:spacing w:line="480" w:lineRule="auto"/>
        <w:rPr>
          <w:rFonts w:cs="Arial"/>
          <w:szCs w:val="20"/>
        </w:rPr>
      </w:pPr>
      <w:r w:rsidRPr="00976CA6">
        <w:rPr>
          <w:rFonts w:cs="Arial"/>
          <w:szCs w:val="20"/>
          <w:vertAlign w:val="superscript"/>
        </w:rPr>
        <w:t>†</w:t>
      </w:r>
      <w:r w:rsidRPr="00976CA6">
        <w:rPr>
          <w:rFonts w:cs="Arial"/>
          <w:szCs w:val="20"/>
        </w:rPr>
        <w:t>Ratings were based on</w:t>
      </w:r>
      <w:r>
        <w:rPr>
          <w:rFonts w:cs="Arial"/>
          <w:szCs w:val="20"/>
        </w:rPr>
        <w:t xml:space="preserve"> the total criteria met by the study (1-3 Low; 4-6 Moderate, 7-8 High).</w:t>
      </w:r>
    </w:p>
    <w:p w14:paraId="6F7F5B87" w14:textId="77777777" w:rsidR="006E5109" w:rsidRDefault="006E5109"/>
    <w:sectPr w:rsidR="006E5109" w:rsidSect="00184BE8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1CE8"/>
    <w:rsid w:val="00184BE8"/>
    <w:rsid w:val="00214403"/>
    <w:rsid w:val="00492535"/>
    <w:rsid w:val="00511CE8"/>
    <w:rsid w:val="006E5109"/>
    <w:rsid w:val="009E13E1"/>
    <w:rsid w:val="00C217D6"/>
    <w:rsid w:val="00EB1509"/>
    <w:rsid w:val="00F9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6F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CE8"/>
    <w:pPr>
      <w:spacing w:after="0"/>
    </w:pPr>
    <w:rPr>
      <w:rFonts w:ascii="Arial" w:hAnsi="Arial"/>
      <w:kern w:val="0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C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C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C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C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C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C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C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C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CE8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CE8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CE8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CE8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CE8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CE8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11C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1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C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1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CE8"/>
    <w:pPr>
      <w:spacing w:before="160" w:after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1CE8"/>
    <w:rPr>
      <w:rFonts w:ascii="Arial" w:hAnsi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511CE8"/>
    <w:pPr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1C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CE8"/>
    <w:rPr>
      <w:rFonts w:ascii="Arial" w:hAnsi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511C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1CE8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1C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CE8"/>
    <w:pPr>
      <w:spacing w:after="0"/>
    </w:pPr>
    <w:rPr>
      <w:rFonts w:ascii="Arial" w:hAnsi="Arial"/>
      <w:kern w:val="0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C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C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C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C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C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C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C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C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CE8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CE8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CE8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CE8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CE8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CE8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11C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1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C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1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CE8"/>
    <w:pPr>
      <w:spacing w:before="160" w:after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1CE8"/>
    <w:rPr>
      <w:rFonts w:ascii="Arial" w:hAnsi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511CE8"/>
    <w:pPr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1C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CE8"/>
    <w:rPr>
      <w:rFonts w:ascii="Arial" w:hAnsi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511C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1CE8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1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9f1c7b-b134-4f1e-82b8-ab10a146f9e6">
      <Terms xmlns="http://schemas.microsoft.com/office/infopath/2007/PartnerControls"/>
    </lcf76f155ced4ddcb4097134ff3c332f>
    <TaxCatchAll xmlns="97f2abd0-9770-4d78-a510-04c3e3de986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FC166E7E48E9479F54D1FF1E323A03" ma:contentTypeVersion="14" ma:contentTypeDescription="Create a new document." ma:contentTypeScope="" ma:versionID="4d5958b1c4abe58c5e97963db1cf514a">
  <xsd:schema xmlns:xsd="http://www.w3.org/2001/XMLSchema" xmlns:xs="http://www.w3.org/2001/XMLSchema" xmlns:p="http://schemas.microsoft.com/office/2006/metadata/properties" xmlns:ns2="6f9f1c7b-b134-4f1e-82b8-ab10a146f9e6" xmlns:ns3="97f2abd0-9770-4d78-a510-04c3e3de986a" targetNamespace="http://schemas.microsoft.com/office/2006/metadata/properties" ma:root="true" ma:fieldsID="402fdefdc9491a5d9312de7bd77e2fc4" ns2:_="" ns3:_="">
    <xsd:import namespace="6f9f1c7b-b134-4f1e-82b8-ab10a146f9e6"/>
    <xsd:import namespace="97f2abd0-9770-4d78-a510-04c3e3de98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f1c7b-b134-4f1e-82b8-ab10a146f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2abd0-9770-4d78-a510-04c3e3de986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031225-96e1-4946-b94a-861c009ff1fc}" ma:internalName="TaxCatchAll" ma:showField="CatchAllData" ma:web="97f2abd0-9770-4d78-a510-04c3e3de98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512E3F-A436-4301-9AA2-E5AF0F4A5E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744198-D266-44B0-B098-C4E773BD03FA}">
  <ds:schemaRefs>
    <ds:schemaRef ds:uri="http://schemas.microsoft.com/office/2006/metadata/properties"/>
    <ds:schemaRef ds:uri="http://schemas.microsoft.com/office/infopath/2007/PartnerControls"/>
    <ds:schemaRef ds:uri="6f9f1c7b-b134-4f1e-82b8-ab10a146f9e6"/>
    <ds:schemaRef ds:uri="97f2abd0-9770-4d78-a510-04c3e3de986a"/>
  </ds:schemaRefs>
</ds:datastoreItem>
</file>

<file path=customXml/itemProps3.xml><?xml version="1.0" encoding="utf-8"?>
<ds:datastoreItem xmlns:ds="http://schemas.openxmlformats.org/officeDocument/2006/customXml" ds:itemID="{DBB1E4D3-C159-45A5-B1CD-1218E6E09C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9f1c7b-b134-4f1e-82b8-ab10a146f9e6"/>
    <ds:schemaRef ds:uri="97f2abd0-9770-4d78-a510-04c3e3de98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77</Words>
  <Characters>21164</Characters>
  <Application>Microsoft Office Word</Application>
  <DocSecurity>0</DocSecurity>
  <Lines>3527</Lines>
  <Paragraphs>3242</Paragraphs>
  <ScaleCrop>false</ScaleCrop>
  <Company/>
  <LinksUpToDate>false</LinksUpToDate>
  <CharactersWithSpaces>2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lark</dc:creator>
  <cp:keywords/>
  <dc:description/>
  <cp:lastModifiedBy>E747412</cp:lastModifiedBy>
  <cp:revision>4</cp:revision>
  <dcterms:created xsi:type="dcterms:W3CDTF">2024-02-15T14:37:00Z</dcterms:created>
  <dcterms:modified xsi:type="dcterms:W3CDTF">2024-03-1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FC166E7E48E9479F54D1FF1E323A03</vt:lpwstr>
  </property>
  <property fmtid="{D5CDD505-2E9C-101B-9397-08002B2CF9AE}" pid="3" name="MediaServiceImageTags">
    <vt:lpwstr/>
  </property>
</Properties>
</file>